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B849F92" w14:textId="77777777" w:rsidR="00D57806" w:rsidRPr="002C3C43" w:rsidRDefault="00D57806" w:rsidP="00D57806">
      <w:pPr>
        <w:pStyle w:val="Heading1"/>
      </w:pPr>
      <w:r w:rsidRPr="002C3C43">
        <w:t>A Novel Relative Permeability Model for Gas and Water Flow in Hydrate-Bearing Sediments</w:t>
      </w:r>
      <w:r>
        <w:t xml:space="preserve"> With Laboratory and Field-Scale Application </w:t>
      </w:r>
    </w:p>
    <w:p w14:paraId="79EA4814" w14:textId="77777777" w:rsidR="00D57806" w:rsidRPr="002C3C43" w:rsidRDefault="00D57806" w:rsidP="00D57806">
      <w:pPr>
        <w:ind w:firstLine="0"/>
        <w:jc w:val="center"/>
      </w:pPr>
      <w:proofErr w:type="spellStart"/>
      <w:r w:rsidRPr="002C3C43">
        <w:t>Harpreet</w:t>
      </w:r>
      <w:proofErr w:type="spellEnd"/>
      <w:r w:rsidRPr="002C3C43">
        <w:t xml:space="preserve"> Singh</w:t>
      </w:r>
      <w:r w:rsidRPr="002C3C43">
        <w:rPr>
          <w:vertAlign w:val="superscript"/>
        </w:rPr>
        <w:t>1*</w:t>
      </w:r>
      <w:r w:rsidRPr="002C3C43">
        <w:t xml:space="preserve">, </w:t>
      </w:r>
      <w:proofErr w:type="spellStart"/>
      <w:r w:rsidRPr="002C3C43">
        <w:t>Evgeniy</w:t>
      </w:r>
      <w:proofErr w:type="spellEnd"/>
      <w:r w:rsidRPr="002C3C43">
        <w:t xml:space="preserve"> M. Myshakin</w:t>
      </w:r>
      <w:proofErr w:type="gramStart"/>
      <w:r w:rsidRPr="002C3C43">
        <w:t>,</w:t>
      </w:r>
      <w:r w:rsidRPr="002C3C43">
        <w:rPr>
          <w:vertAlign w:val="superscript"/>
        </w:rPr>
        <w:t>1,2</w:t>
      </w:r>
      <w:proofErr w:type="gramEnd"/>
      <w:r w:rsidRPr="002C3C43">
        <w:rPr>
          <w:vertAlign w:val="superscript"/>
        </w:rPr>
        <w:t xml:space="preserve"> </w:t>
      </w:r>
      <w:proofErr w:type="spellStart"/>
      <w:r w:rsidRPr="002C3C43">
        <w:t>Yongkoo</w:t>
      </w:r>
      <w:proofErr w:type="spellEnd"/>
      <w:r w:rsidRPr="002C3C43">
        <w:t xml:space="preserve"> Seol</w:t>
      </w:r>
      <w:r w:rsidRPr="002C3C43">
        <w:rPr>
          <w:vertAlign w:val="superscript"/>
        </w:rPr>
        <w:t>1</w:t>
      </w:r>
      <w:r w:rsidRPr="002C3C43">
        <w:t>*</w:t>
      </w:r>
      <w:r>
        <w:t>*</w:t>
      </w:r>
    </w:p>
    <w:p w14:paraId="2BDC0F45" w14:textId="77777777" w:rsidR="00D57806" w:rsidRPr="002C3C43" w:rsidRDefault="00D57806" w:rsidP="00D57806">
      <w:pPr>
        <w:spacing w:line="240" w:lineRule="auto"/>
        <w:ind w:firstLine="0"/>
        <w:jc w:val="center"/>
      </w:pPr>
      <w:r w:rsidRPr="002C3C43">
        <w:rPr>
          <w:vertAlign w:val="superscript"/>
        </w:rPr>
        <w:t>1</w:t>
      </w:r>
      <w:r w:rsidRPr="002C3C43">
        <w:t>National Energy Technology Laboratory, Morgantown, WV, USA</w:t>
      </w:r>
    </w:p>
    <w:p w14:paraId="3442820A" w14:textId="77777777" w:rsidR="00D57806" w:rsidRPr="002C3C43" w:rsidRDefault="00D57806" w:rsidP="00D57806">
      <w:pPr>
        <w:ind w:firstLine="0"/>
        <w:jc w:val="center"/>
      </w:pPr>
      <w:r w:rsidRPr="002C3C43">
        <w:rPr>
          <w:vertAlign w:val="superscript"/>
        </w:rPr>
        <w:t>2</w:t>
      </w:r>
      <w:r w:rsidRPr="002C3C43">
        <w:t xml:space="preserve">LRST, 626 </w:t>
      </w:r>
      <w:proofErr w:type="spellStart"/>
      <w:r w:rsidRPr="002C3C43">
        <w:t>Cochrans</w:t>
      </w:r>
      <w:proofErr w:type="spellEnd"/>
      <w:r w:rsidRPr="002C3C43">
        <w:t xml:space="preserve"> Mill Road, Pittsburgh, PA</w:t>
      </w:r>
    </w:p>
    <w:p w14:paraId="0758CCA0" w14:textId="77777777" w:rsidR="00D57806" w:rsidRDefault="00D57806" w:rsidP="00D57806">
      <w:pPr>
        <w:ind w:firstLine="0"/>
        <w:jc w:val="center"/>
      </w:pPr>
      <w:r w:rsidRPr="002C3C43">
        <w:t>*harpreet.singh@</w:t>
      </w:r>
      <w:r>
        <w:t>utexas.edu</w:t>
      </w:r>
    </w:p>
    <w:p w14:paraId="564E0B2D" w14:textId="107F8688" w:rsidR="00D57806" w:rsidRDefault="00D57806" w:rsidP="00D57806">
      <w:pPr>
        <w:ind w:firstLine="0"/>
        <w:jc w:val="center"/>
      </w:pPr>
      <w:r w:rsidRPr="002C3C43">
        <w:t>*</w:t>
      </w:r>
      <w:r>
        <w:t>*y</w:t>
      </w:r>
      <w:r w:rsidRPr="00247498">
        <w:t>ongkoo.</w:t>
      </w:r>
      <w:r>
        <w:t>s</w:t>
      </w:r>
      <w:r w:rsidRPr="00247498">
        <w:t>eol@netl.doe.gov</w:t>
      </w:r>
    </w:p>
    <w:p w14:paraId="70F5C33C" w14:textId="263B919D" w:rsidR="008805B1" w:rsidRPr="002C3C43" w:rsidRDefault="00954AA3" w:rsidP="00D92695">
      <w:pPr>
        <w:pStyle w:val="Heading2"/>
        <w:rPr>
          <w:lang w:bidi="en-US"/>
        </w:rPr>
      </w:pPr>
      <w:r w:rsidRPr="002C3C43">
        <w:rPr>
          <w:lang w:bidi="en-US"/>
        </w:rPr>
        <w:t>Appendix</w:t>
      </w:r>
    </w:p>
    <w:p w14:paraId="53157D1D" w14:textId="7E2B7C6A" w:rsidR="00954AA3" w:rsidRPr="002C3C43" w:rsidRDefault="00DB7466" w:rsidP="005A5172">
      <w:pPr>
        <w:pStyle w:val="Heading3"/>
        <w:rPr>
          <w:lang w:bidi="en-US"/>
        </w:rPr>
      </w:pPr>
      <w:r w:rsidRPr="002C3C43">
        <w:rPr>
          <w:lang w:bidi="en-US"/>
        </w:rPr>
        <w:t>A</w:t>
      </w:r>
      <w:r w:rsidR="00954AA3" w:rsidRPr="002C3C43">
        <w:rPr>
          <w:lang w:bidi="en-US"/>
        </w:rPr>
        <w:t>.</w:t>
      </w:r>
      <w:r w:rsidRPr="002C3C43">
        <w:rPr>
          <w:lang w:bidi="en-US"/>
        </w:rPr>
        <w:t>1</w:t>
      </w:r>
      <w:r w:rsidR="00954AA3" w:rsidRPr="002C3C43">
        <w:rPr>
          <w:lang w:bidi="en-US"/>
        </w:rPr>
        <w:t>. Grain Coating (GC) Hydrates</w:t>
      </w:r>
    </w:p>
    <w:p w14:paraId="7A6DA7E2" w14:textId="5C8BE354" w:rsidR="00954AA3" w:rsidRPr="002C3C43" w:rsidRDefault="00954AA3" w:rsidP="00954AA3">
      <w:pPr>
        <w:rPr>
          <w:lang w:bidi="en-US"/>
        </w:rPr>
      </w:pPr>
      <w:r w:rsidRPr="002C3C43">
        <w:rPr>
          <w:lang w:bidi="en-US"/>
        </w:rPr>
        <w:t xml:space="preserve">Grain coating hydrates coat the pore walls, which when visualized in cylindrical pores may look as shown in </w:t>
      </w:r>
      <w:r w:rsidRPr="002C3C43">
        <w:fldChar w:fldCharType="begin"/>
      </w:r>
      <w:r w:rsidRPr="002C3C43">
        <w:instrText xml:space="preserve"> REF _Ref474483986 \h </w:instrText>
      </w:r>
      <w:r w:rsidRPr="002C3C43">
        <w:fldChar w:fldCharType="separate"/>
      </w:r>
      <w:r w:rsidR="0047430F" w:rsidRPr="002C3C43">
        <w:t xml:space="preserve">Figure </w:t>
      </w:r>
      <w:r w:rsidR="0047430F">
        <w:t>A-</w:t>
      </w:r>
      <w:r w:rsidR="0047430F">
        <w:rPr>
          <w:noProof/>
        </w:rPr>
        <w:t>1</w:t>
      </w:r>
      <w:r w:rsidRPr="002C3C43">
        <w:fldChar w:fldCharType="end"/>
      </w:r>
      <w:r w:rsidRPr="002C3C43">
        <w:rPr>
          <w:lang w:bidi="en-US"/>
        </w:rPr>
        <w:t>. This type of hydrate morphology leaves an open space in the middle of the pore occupied by water and gas as shown by the sketch in</w:t>
      </w:r>
      <w:r w:rsidRPr="002C3C43">
        <w:t xml:space="preserve"> </w:t>
      </w:r>
      <w:r w:rsidRPr="002C3C43">
        <w:fldChar w:fldCharType="begin"/>
      </w:r>
      <w:r w:rsidRPr="002C3C43">
        <w:instrText xml:space="preserve"> REF _Ref474483986 \h </w:instrText>
      </w:r>
      <w:r w:rsidRPr="002C3C43">
        <w:fldChar w:fldCharType="separate"/>
      </w:r>
      <w:r w:rsidR="0047430F" w:rsidRPr="002C3C43">
        <w:t xml:space="preserve">Figure </w:t>
      </w:r>
      <w:r w:rsidR="0047430F">
        <w:t>A-</w:t>
      </w:r>
      <w:r w:rsidR="0047430F">
        <w:rPr>
          <w:noProof/>
        </w:rPr>
        <w:t>1</w:t>
      </w:r>
      <w:r w:rsidRPr="002C3C43">
        <w:fldChar w:fldCharType="end"/>
      </w:r>
      <w:r w:rsidRPr="002C3C43">
        <w:rPr>
          <w:lang w:bidi="en-US"/>
        </w:rPr>
        <w:t xml:space="preserve">. Conceptual model depicting cross-section of GC hydrates with fluids, and </w:t>
      </w:r>
      <w:r w:rsidRPr="002C3C43">
        <w:t xml:space="preserve">its continuum-scale representation in porous media with matrix (grains) </w:t>
      </w:r>
      <w:r w:rsidRPr="002C3C43">
        <w:rPr>
          <w:lang w:bidi="en-US"/>
        </w:rPr>
        <w:t xml:space="preserve">are shown in </w:t>
      </w:r>
      <w:r w:rsidRPr="002C3C43">
        <w:fldChar w:fldCharType="begin"/>
      </w:r>
      <w:r w:rsidRPr="002C3C43">
        <w:instrText xml:space="preserve"> REF _Ref474483986 \h </w:instrText>
      </w:r>
      <w:r w:rsidRPr="002C3C43">
        <w:fldChar w:fldCharType="separate"/>
      </w:r>
      <w:r w:rsidR="0047430F" w:rsidRPr="002C3C43">
        <w:t xml:space="preserve">Figure </w:t>
      </w:r>
      <w:r w:rsidR="0047430F">
        <w:t>A-</w:t>
      </w:r>
      <w:r w:rsidR="0047430F">
        <w:rPr>
          <w:noProof/>
        </w:rPr>
        <w:t>1</w:t>
      </w:r>
      <w:r w:rsidRPr="002C3C43">
        <w:fldChar w:fldCharType="end"/>
      </w:r>
      <w:r w:rsidRPr="002C3C43">
        <w:rPr>
          <w:lang w:bidi="en-US"/>
        </w:rPr>
        <w:t xml:space="preserve">(a) and </w:t>
      </w:r>
      <w:r w:rsidRPr="002C3C43">
        <w:fldChar w:fldCharType="begin"/>
      </w:r>
      <w:r w:rsidRPr="002C3C43">
        <w:instrText xml:space="preserve"> REF _Ref474483986 \h </w:instrText>
      </w:r>
      <w:r w:rsidRPr="002C3C43">
        <w:fldChar w:fldCharType="separate"/>
      </w:r>
      <w:r w:rsidR="0047430F" w:rsidRPr="002C3C43">
        <w:t xml:space="preserve">Figure </w:t>
      </w:r>
      <w:r w:rsidR="0047430F">
        <w:t>A-</w:t>
      </w:r>
      <w:r w:rsidR="0047430F">
        <w:rPr>
          <w:noProof/>
        </w:rPr>
        <w:t>1</w:t>
      </w:r>
      <w:r w:rsidRPr="002C3C43">
        <w:fldChar w:fldCharType="end"/>
      </w:r>
      <w:r w:rsidRPr="002C3C43">
        <w:rPr>
          <w:lang w:bidi="en-US"/>
        </w:rPr>
        <w:t>(b), respectively.</w:t>
      </w:r>
    </w:p>
    <w:p w14:paraId="5BCE8DF3" w14:textId="77777777" w:rsidR="00954AA3" w:rsidRPr="002C3C43" w:rsidRDefault="00954AA3" w:rsidP="00954AA3">
      <w:pPr>
        <w:ind w:firstLine="0"/>
        <w:jc w:val="center"/>
        <w:rPr>
          <w:lang w:bidi="en-US"/>
        </w:rPr>
      </w:pPr>
      <w:r w:rsidRPr="002C3C43">
        <w:rPr>
          <w:noProof/>
        </w:rPr>
        <w:drawing>
          <wp:inline distT="0" distB="0" distL="0" distR="0" wp14:anchorId="17B5CD1A" wp14:editId="348A154C">
            <wp:extent cx="3395204" cy="2054897"/>
            <wp:effectExtent l="0" t="0" r="0" b="254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3400255" cy="2057954"/>
                    </a:xfrm>
                    <a:prstGeom prst="rect">
                      <a:avLst/>
                    </a:prstGeom>
                  </pic:spPr>
                </pic:pic>
              </a:graphicData>
            </a:graphic>
          </wp:inline>
        </w:drawing>
      </w:r>
    </w:p>
    <w:p w14:paraId="1E287F11" w14:textId="39BE982F" w:rsidR="00954AA3" w:rsidRPr="002C3C43" w:rsidRDefault="00954AA3" w:rsidP="00954AA3">
      <w:pPr>
        <w:pStyle w:val="Caption"/>
      </w:pPr>
      <w:bookmarkStart w:id="0" w:name="_Ref474483986"/>
      <w:bookmarkStart w:id="1" w:name="_Ref474483948"/>
      <w:r w:rsidRPr="002C3C43">
        <w:t xml:space="preserve">Figure </w:t>
      </w:r>
      <w:r w:rsidR="00EB66B4">
        <w:t>A-</w:t>
      </w:r>
      <w:r w:rsidR="00641324">
        <w:fldChar w:fldCharType="begin"/>
      </w:r>
      <w:r w:rsidR="00641324">
        <w:instrText xml:space="preserve"> SEQ Figure \* ARABIC </w:instrText>
      </w:r>
      <w:r w:rsidR="00641324">
        <w:fldChar w:fldCharType="separate"/>
      </w:r>
      <w:r w:rsidR="0047430F">
        <w:rPr>
          <w:noProof/>
        </w:rPr>
        <w:t>1</w:t>
      </w:r>
      <w:r w:rsidR="00641324">
        <w:rPr>
          <w:noProof/>
        </w:rPr>
        <w:fldChar w:fldCharType="end"/>
      </w:r>
      <w:bookmarkEnd w:id="0"/>
      <w:bookmarkEnd w:id="1"/>
      <w:r w:rsidRPr="002C3C43">
        <w:t>: A sketch depicting (a) a simplified capillary-shaped cross-section for grain coating hydrate with fluids, and (b) its continuum-scale representation in porous media with matrix (grains)</w:t>
      </w:r>
      <w:r w:rsidR="00585D21" w:rsidRPr="002C3C43">
        <w:t xml:space="preserve"> in gray color</w:t>
      </w:r>
      <w:r w:rsidRPr="002C3C43">
        <w:t>. The boundary conditions</w:t>
      </w:r>
      <w:bookmarkStart w:id="2" w:name="_GoBack"/>
      <w:bookmarkEnd w:id="2"/>
      <w:r w:rsidRPr="002C3C43">
        <w:t xml:space="preserve"> shown by this illustration are independent of the pore shape.</w:t>
      </w:r>
    </w:p>
    <w:p w14:paraId="129F7636" w14:textId="62B38786" w:rsidR="00954AA3" w:rsidRPr="002C3C43" w:rsidRDefault="00954AA3" w:rsidP="00954AA3">
      <w:pPr>
        <w:rPr>
          <w:lang w:bidi="en-US"/>
        </w:rPr>
      </w:pPr>
      <w:r w:rsidRPr="002C3C43">
        <w:rPr>
          <w:lang w:bidi="en-US"/>
        </w:rPr>
        <w:t xml:space="preserve">Gas and water relative permeability are obtained by using the boundary conditions, independent of the pore shape, from </w:t>
      </w:r>
      <w:r w:rsidRPr="002C3C43">
        <w:fldChar w:fldCharType="begin"/>
      </w:r>
      <w:r w:rsidRPr="002C3C43">
        <w:instrText xml:space="preserve"> REF _Ref474483986 \h </w:instrText>
      </w:r>
      <w:r w:rsidRPr="002C3C43">
        <w:fldChar w:fldCharType="separate"/>
      </w:r>
      <w:r w:rsidR="0047430F" w:rsidRPr="002C3C43">
        <w:t xml:space="preserve">Figure </w:t>
      </w:r>
      <w:r w:rsidR="0047430F">
        <w:t>A-</w:t>
      </w:r>
      <w:r w:rsidR="0047430F">
        <w:rPr>
          <w:noProof/>
        </w:rPr>
        <w:t>1</w:t>
      </w:r>
      <w:r w:rsidRPr="002C3C43">
        <w:fldChar w:fldCharType="end"/>
      </w:r>
      <w:r w:rsidRPr="002C3C43">
        <w:rPr>
          <w:lang w:bidi="en-US"/>
        </w:rPr>
        <w:t>(a) in the limits of the integral as follows.</w:t>
      </w:r>
    </w:p>
    <w:p w14:paraId="0A86B097" w14:textId="77777777" w:rsidR="00954AA3" w:rsidRPr="002C3C43" w:rsidRDefault="00954AA3" w:rsidP="00954AA3">
      <w:pPr>
        <w:pStyle w:val="Heading5"/>
        <w:rPr>
          <w:i w:val="0"/>
          <w:lang w:bidi="en-US"/>
        </w:rPr>
      </w:pPr>
      <w:r w:rsidRPr="002C3C43">
        <w:rPr>
          <w:lang w:bidi="en-US"/>
        </w:rPr>
        <w:lastRenderedPageBreak/>
        <w:t>Relative Permeability Model</w:t>
      </w:r>
    </w:p>
    <w:p w14:paraId="6C314275" w14:textId="563A9B9A" w:rsidR="00954AA3" w:rsidRPr="002C3C43" w:rsidRDefault="00641324" w:rsidP="00954AA3">
      <m:oMath>
        <m:sSub>
          <m:sSubPr>
            <m:ctrlPr>
              <w:rPr>
                <w:rFonts w:ascii="Cambria Math" w:hAnsi="Cambria Math"/>
                <w:i/>
              </w:rPr>
            </m:ctrlPr>
          </m:sSubPr>
          <m:e>
            <m:r>
              <w:rPr>
                <w:rFonts w:ascii="Cambria Math" w:hAnsi="Cambria Math"/>
              </w:rPr>
              <m:t>k</m:t>
            </m:r>
          </m:e>
          <m:sub>
            <m:r>
              <w:rPr>
                <w:rFonts w:ascii="Cambria Math" w:hAnsi="Cambria Math"/>
              </w:rPr>
              <m:t>rg</m:t>
            </m:r>
          </m:sub>
        </m:sSub>
        <m:r>
          <w:rPr>
            <w:rFonts w:ascii="Cambria Math" w:hAnsi="Cambria Math"/>
          </w:rPr>
          <m:t>=</m:t>
        </m:r>
        <m:f>
          <m:fPr>
            <m:ctrlPr>
              <w:rPr>
                <w:rFonts w:ascii="Cambria Math" w:hAnsi="Cambria Math"/>
                <w:i/>
              </w:rPr>
            </m:ctrlPr>
          </m:fPr>
          <m:num>
            <m:nary>
              <m:naryPr>
                <m:ctrlPr>
                  <w:rPr>
                    <w:rFonts w:ascii="Cambria Math" w:hAnsi="Cambria Math"/>
                    <w:i/>
                  </w:rPr>
                </m:ctrlPr>
              </m:naryPr>
              <m:sub>
                <m:r>
                  <w:rPr>
                    <w:rFonts w:ascii="Cambria Math" w:hAnsi="Cambria Math"/>
                  </w:rPr>
                  <m:t>0</m:t>
                </m:r>
              </m:sub>
              <m:sup>
                <m:sSub>
                  <m:sSubPr>
                    <m:ctrlPr>
                      <w:rPr>
                        <w:rFonts w:ascii="Cambria Math" w:hAnsi="Cambria Math"/>
                        <w:i/>
                      </w:rPr>
                    </m:ctrlPr>
                  </m:sSubPr>
                  <m:e>
                    <m:r>
                      <w:rPr>
                        <w:rFonts w:ascii="Cambria Math" w:hAnsi="Cambria Math"/>
                      </w:rPr>
                      <m:t>S</m:t>
                    </m:r>
                  </m:e>
                  <m:sub>
                    <m:r>
                      <w:rPr>
                        <w:rFonts w:ascii="Cambria Math" w:hAnsi="Cambria Math"/>
                      </w:rPr>
                      <m:t>g</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gr</m:t>
                    </m:r>
                  </m:sub>
                </m:sSub>
              </m:sup>
              <m:e>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S</m:t>
                        </m:r>
                      </m:e>
                      <m:sub>
                        <m:r>
                          <w:rPr>
                            <w:rFonts w:ascii="Cambria Math" w:hAnsi="Cambria Math"/>
                          </w:rPr>
                          <m:t>w</m:t>
                        </m:r>
                      </m:sub>
                    </m:sSub>
                  </m:num>
                  <m:den>
                    <m:sSubSup>
                      <m:sSubSupPr>
                        <m:ctrlPr>
                          <w:rPr>
                            <w:rFonts w:ascii="Cambria Math" w:hAnsi="Cambria Math"/>
                            <w:i/>
                          </w:rPr>
                        </m:ctrlPr>
                      </m:sSubSupPr>
                      <m:e>
                        <m:r>
                          <w:rPr>
                            <w:rFonts w:ascii="Cambria Math" w:hAnsi="Cambria Math"/>
                          </w:rPr>
                          <m:t>P</m:t>
                        </m:r>
                      </m:e>
                      <m:sub>
                        <m:r>
                          <w:rPr>
                            <w:rFonts w:ascii="Cambria Math" w:hAnsi="Cambria Math"/>
                          </w:rPr>
                          <m:t>c</m:t>
                        </m:r>
                      </m:sub>
                      <m:sup>
                        <m:r>
                          <w:rPr>
                            <w:rFonts w:ascii="Cambria Math" w:hAnsi="Cambria Math"/>
                          </w:rPr>
                          <m:t>2</m:t>
                        </m:r>
                      </m:sup>
                    </m:sSubSup>
                  </m:den>
                </m:f>
              </m:e>
            </m:nary>
          </m:num>
          <m:den>
            <m:nary>
              <m:naryPr>
                <m:ctrlPr>
                  <w:rPr>
                    <w:rFonts w:ascii="Cambria Math" w:hAnsi="Cambria Math"/>
                    <w:i/>
                  </w:rPr>
                </m:ctrlPr>
              </m:naryPr>
              <m:sub>
                <m:r>
                  <w:rPr>
                    <w:rFonts w:ascii="Cambria Math" w:hAnsi="Cambria Math"/>
                  </w:rPr>
                  <m:t>0</m:t>
                </m:r>
              </m:sub>
              <m:sup>
                <m:r>
                  <w:rPr>
                    <w:rFonts w:ascii="Cambria Math" w:hAnsi="Cambria Math"/>
                  </w:rPr>
                  <m:t>1</m:t>
                </m:r>
              </m:sup>
              <m:e>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S</m:t>
                        </m:r>
                      </m:e>
                      <m:sub>
                        <m:r>
                          <w:rPr>
                            <w:rFonts w:ascii="Cambria Math" w:hAnsi="Cambria Math"/>
                          </w:rPr>
                          <m:t>w</m:t>
                        </m:r>
                      </m:sub>
                    </m:sSub>
                  </m:num>
                  <m:den>
                    <m:sSubSup>
                      <m:sSubSupPr>
                        <m:ctrlPr>
                          <w:rPr>
                            <w:rFonts w:ascii="Cambria Math" w:hAnsi="Cambria Math"/>
                            <w:i/>
                          </w:rPr>
                        </m:ctrlPr>
                      </m:sSubSupPr>
                      <m:e>
                        <m:r>
                          <w:rPr>
                            <w:rFonts w:ascii="Cambria Math" w:hAnsi="Cambria Math"/>
                          </w:rPr>
                          <m:t>P</m:t>
                        </m:r>
                      </m:e>
                      <m:sub>
                        <m:r>
                          <w:rPr>
                            <w:rFonts w:ascii="Cambria Math" w:hAnsi="Cambria Math"/>
                          </w:rPr>
                          <m:t>c</m:t>
                        </m:r>
                      </m:sub>
                      <m:sup>
                        <m:r>
                          <w:rPr>
                            <w:rFonts w:ascii="Cambria Math" w:hAnsi="Cambria Math"/>
                          </w:rPr>
                          <m:t>2</m:t>
                        </m:r>
                      </m:sup>
                    </m:sSubSup>
                  </m:den>
                </m:f>
              </m:e>
            </m:nary>
          </m:den>
        </m:f>
      </m:oMath>
      <w:r w:rsidR="00954AA3" w:rsidRPr="002C3C43">
        <w:tab/>
      </w:r>
      <w:r w:rsidR="00954AA3" w:rsidRPr="002C3C43">
        <w:tab/>
      </w:r>
      <w:r w:rsidR="00954AA3" w:rsidRPr="002C3C43">
        <w:tab/>
      </w:r>
      <w:r w:rsidR="00954AA3" w:rsidRPr="002C3C43">
        <w:tab/>
      </w:r>
      <w:r w:rsidR="00954AA3" w:rsidRPr="002C3C43">
        <w:tab/>
      </w:r>
      <w:r w:rsidR="00954AA3" w:rsidRPr="002C3C43">
        <w:tab/>
      </w:r>
      <w:r w:rsidR="00954AA3" w:rsidRPr="002C3C43">
        <w:tab/>
      </w:r>
      <w:r w:rsidR="00954AA3" w:rsidRPr="002C3C43">
        <w:tab/>
        <w:t xml:space="preserve">  </w:t>
      </w:r>
      <w:r w:rsidR="00954AA3" w:rsidRPr="002C3C43">
        <w:rPr>
          <w:lang w:bidi="en-US"/>
        </w:rPr>
        <w:t>(</w:t>
      </w:r>
      <w:r w:rsidR="00954AA3" w:rsidRPr="002C3C43">
        <w:rPr>
          <w:lang w:bidi="en-US"/>
        </w:rPr>
        <w:fldChar w:fldCharType="begin"/>
      </w:r>
      <w:r w:rsidR="00954AA3" w:rsidRPr="002C3C43">
        <w:rPr>
          <w:lang w:bidi="en-US"/>
        </w:rPr>
        <w:instrText xml:space="preserve"> SEQ Equation \* ARABIC </w:instrText>
      </w:r>
      <w:r w:rsidR="00954AA3" w:rsidRPr="002C3C43">
        <w:rPr>
          <w:lang w:bidi="en-US"/>
        </w:rPr>
        <w:fldChar w:fldCharType="separate"/>
      </w:r>
      <w:r w:rsidR="0047430F">
        <w:rPr>
          <w:noProof/>
          <w:lang w:bidi="en-US"/>
        </w:rPr>
        <w:t>1</w:t>
      </w:r>
      <w:r w:rsidR="00954AA3" w:rsidRPr="002C3C43">
        <w:rPr>
          <w:lang w:bidi="en-US"/>
        </w:rPr>
        <w:fldChar w:fldCharType="end"/>
      </w:r>
      <w:r w:rsidR="00954AA3" w:rsidRPr="002C3C43">
        <w:rPr>
          <w:lang w:bidi="en-US"/>
        </w:rPr>
        <w:t>)</w:t>
      </w:r>
    </w:p>
    <w:p w14:paraId="38CF65C9" w14:textId="14AC6931" w:rsidR="00954AA3" w:rsidRPr="002C3C43" w:rsidRDefault="00641324" w:rsidP="00954AA3">
      <w:pPr>
        <w:rPr>
          <w:lang w:bidi="en-US"/>
        </w:rPr>
      </w:pPr>
      <m:oMath>
        <m:sSub>
          <m:sSubPr>
            <m:ctrlPr>
              <w:rPr>
                <w:rFonts w:ascii="Cambria Math" w:hAnsi="Cambria Math"/>
                <w:i/>
              </w:rPr>
            </m:ctrlPr>
          </m:sSubPr>
          <m:e>
            <m:r>
              <w:rPr>
                <w:rFonts w:ascii="Cambria Math" w:hAnsi="Cambria Math"/>
              </w:rPr>
              <m:t>k</m:t>
            </m:r>
          </m:e>
          <m:sub>
            <m:r>
              <w:rPr>
                <w:rFonts w:ascii="Cambria Math" w:hAnsi="Cambria Math"/>
              </w:rPr>
              <m:t>rw</m:t>
            </m:r>
          </m:sub>
        </m:sSub>
        <m:r>
          <w:rPr>
            <w:rFonts w:ascii="Cambria Math" w:hAnsi="Cambria Math"/>
          </w:rPr>
          <m:t>=</m:t>
        </m:r>
        <m:f>
          <m:fPr>
            <m:ctrlPr>
              <w:rPr>
                <w:rFonts w:ascii="Cambria Math" w:hAnsi="Cambria Math"/>
                <w:i/>
              </w:rPr>
            </m:ctrlPr>
          </m:fPr>
          <m:num>
            <m:nary>
              <m:naryPr>
                <m:ctrlPr>
                  <w:rPr>
                    <w:rFonts w:ascii="Cambria Math" w:hAnsi="Cambria Math"/>
                    <w:i/>
                  </w:rPr>
                </m:ctrlPr>
              </m:naryPr>
              <m:sub>
                <m:r>
                  <w:rPr>
                    <w:rFonts w:ascii="Cambria Math" w:hAnsi="Cambria Math"/>
                  </w:rPr>
                  <m:t>0</m:t>
                </m:r>
              </m:sub>
              <m:sup>
                <m:sSub>
                  <m:sSubPr>
                    <m:ctrlPr>
                      <w:rPr>
                        <w:rFonts w:ascii="Cambria Math" w:hAnsi="Cambria Math"/>
                        <w:i/>
                      </w:rPr>
                    </m:ctrlPr>
                  </m:sSubPr>
                  <m:e>
                    <m:r>
                      <w:rPr>
                        <w:rFonts w:ascii="Cambria Math" w:hAnsi="Cambria Math"/>
                      </w:rPr>
                      <m:t>S</m:t>
                    </m:r>
                  </m:e>
                  <m:sub>
                    <m:r>
                      <w:rPr>
                        <w:rFonts w:ascii="Cambria Math" w:hAnsi="Cambria Math"/>
                      </w:rPr>
                      <m:t>g</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w</m:t>
                    </m:r>
                  </m:sub>
                </m:sSub>
              </m:sup>
              <m:e>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S</m:t>
                        </m:r>
                      </m:e>
                      <m:sub>
                        <m:r>
                          <w:rPr>
                            <w:rFonts w:ascii="Cambria Math" w:hAnsi="Cambria Math"/>
                          </w:rPr>
                          <m:t>w</m:t>
                        </m:r>
                      </m:sub>
                    </m:sSub>
                  </m:num>
                  <m:den>
                    <m:sSubSup>
                      <m:sSubSupPr>
                        <m:ctrlPr>
                          <w:rPr>
                            <w:rFonts w:ascii="Cambria Math" w:hAnsi="Cambria Math"/>
                            <w:i/>
                          </w:rPr>
                        </m:ctrlPr>
                      </m:sSubSupPr>
                      <m:e>
                        <m:r>
                          <w:rPr>
                            <w:rFonts w:ascii="Cambria Math" w:hAnsi="Cambria Math"/>
                          </w:rPr>
                          <m:t>P</m:t>
                        </m:r>
                      </m:e>
                      <m:sub>
                        <m:r>
                          <w:rPr>
                            <w:rFonts w:ascii="Cambria Math" w:hAnsi="Cambria Math"/>
                          </w:rPr>
                          <m:t>c</m:t>
                        </m:r>
                      </m:sub>
                      <m:sup>
                        <m:r>
                          <w:rPr>
                            <w:rFonts w:ascii="Cambria Math" w:hAnsi="Cambria Math"/>
                          </w:rPr>
                          <m:t>2</m:t>
                        </m:r>
                      </m:sup>
                    </m:sSubSup>
                  </m:den>
                </m:f>
              </m:e>
            </m:nary>
            <m:r>
              <w:rPr>
                <w:rFonts w:ascii="Cambria Math" w:hAnsi="Cambria Math"/>
              </w:rPr>
              <m:t>-</m:t>
            </m:r>
            <m:nary>
              <m:naryPr>
                <m:ctrlPr>
                  <w:rPr>
                    <w:rFonts w:ascii="Cambria Math" w:hAnsi="Cambria Math"/>
                    <w:i/>
                  </w:rPr>
                </m:ctrlPr>
              </m:naryPr>
              <m:sub>
                <m:r>
                  <w:rPr>
                    <w:rFonts w:ascii="Cambria Math" w:hAnsi="Cambria Math"/>
                  </w:rPr>
                  <m:t>0</m:t>
                </m:r>
              </m:sub>
              <m:sup>
                <m:sSub>
                  <m:sSubPr>
                    <m:ctrlPr>
                      <w:rPr>
                        <w:rFonts w:ascii="Cambria Math" w:hAnsi="Cambria Math"/>
                        <w:i/>
                      </w:rPr>
                    </m:ctrlPr>
                  </m:sSubPr>
                  <m:e>
                    <m:r>
                      <w:rPr>
                        <w:rFonts w:ascii="Cambria Math" w:hAnsi="Cambria Math"/>
                      </w:rPr>
                      <m:t>S</m:t>
                    </m:r>
                  </m:e>
                  <m:sub>
                    <m:r>
                      <w:rPr>
                        <w:rFonts w:ascii="Cambria Math" w:hAnsi="Cambria Math"/>
                      </w:rPr>
                      <m:t>g</m:t>
                    </m:r>
                  </m:sub>
                </m:sSub>
              </m:sup>
              <m:e>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S</m:t>
                        </m:r>
                      </m:e>
                      <m:sub>
                        <m:r>
                          <w:rPr>
                            <w:rFonts w:ascii="Cambria Math" w:hAnsi="Cambria Math"/>
                          </w:rPr>
                          <m:t>w</m:t>
                        </m:r>
                      </m:sub>
                    </m:sSub>
                  </m:num>
                  <m:den>
                    <m:sSubSup>
                      <m:sSubSupPr>
                        <m:ctrlPr>
                          <w:rPr>
                            <w:rFonts w:ascii="Cambria Math" w:hAnsi="Cambria Math"/>
                            <w:i/>
                          </w:rPr>
                        </m:ctrlPr>
                      </m:sSubSupPr>
                      <m:e>
                        <m:r>
                          <w:rPr>
                            <w:rFonts w:ascii="Cambria Math" w:hAnsi="Cambria Math"/>
                          </w:rPr>
                          <m:t>P</m:t>
                        </m:r>
                      </m:e>
                      <m:sub>
                        <m:r>
                          <w:rPr>
                            <w:rFonts w:ascii="Cambria Math" w:hAnsi="Cambria Math"/>
                          </w:rPr>
                          <m:t>c</m:t>
                        </m:r>
                      </m:sub>
                      <m:sup>
                        <m:r>
                          <w:rPr>
                            <w:rFonts w:ascii="Cambria Math" w:hAnsi="Cambria Math"/>
                          </w:rPr>
                          <m:t>2</m:t>
                        </m:r>
                      </m:sup>
                    </m:sSubSup>
                  </m:den>
                </m:f>
              </m:e>
            </m:nary>
          </m:num>
          <m:den>
            <m:nary>
              <m:naryPr>
                <m:ctrlPr>
                  <w:rPr>
                    <w:rFonts w:ascii="Cambria Math" w:hAnsi="Cambria Math"/>
                    <w:i/>
                  </w:rPr>
                </m:ctrlPr>
              </m:naryPr>
              <m:sub>
                <m:r>
                  <w:rPr>
                    <w:rFonts w:ascii="Cambria Math" w:hAnsi="Cambria Math"/>
                  </w:rPr>
                  <m:t>0</m:t>
                </m:r>
              </m:sub>
              <m:sup>
                <m:r>
                  <w:rPr>
                    <w:rFonts w:ascii="Cambria Math" w:hAnsi="Cambria Math"/>
                  </w:rPr>
                  <m:t>1</m:t>
                </m:r>
              </m:sup>
              <m:e>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S</m:t>
                        </m:r>
                      </m:e>
                      <m:sub>
                        <m:r>
                          <w:rPr>
                            <w:rFonts w:ascii="Cambria Math" w:hAnsi="Cambria Math"/>
                          </w:rPr>
                          <m:t>w</m:t>
                        </m:r>
                      </m:sub>
                    </m:sSub>
                  </m:num>
                  <m:den>
                    <m:sSubSup>
                      <m:sSubSupPr>
                        <m:ctrlPr>
                          <w:rPr>
                            <w:rFonts w:ascii="Cambria Math" w:hAnsi="Cambria Math"/>
                            <w:i/>
                          </w:rPr>
                        </m:ctrlPr>
                      </m:sSubSupPr>
                      <m:e>
                        <m:r>
                          <w:rPr>
                            <w:rFonts w:ascii="Cambria Math" w:hAnsi="Cambria Math"/>
                          </w:rPr>
                          <m:t>P</m:t>
                        </m:r>
                      </m:e>
                      <m:sub>
                        <m:r>
                          <w:rPr>
                            <w:rFonts w:ascii="Cambria Math" w:hAnsi="Cambria Math"/>
                          </w:rPr>
                          <m:t>c</m:t>
                        </m:r>
                      </m:sub>
                      <m:sup>
                        <m:r>
                          <w:rPr>
                            <w:rFonts w:ascii="Cambria Math" w:hAnsi="Cambria Math"/>
                          </w:rPr>
                          <m:t>2</m:t>
                        </m:r>
                      </m:sup>
                    </m:sSubSup>
                  </m:den>
                </m:f>
              </m:e>
            </m:nary>
          </m:den>
        </m:f>
        <m:r>
          <w:rPr>
            <w:rFonts w:ascii="Cambria Math" w:hAnsi="Cambria Math"/>
          </w:rPr>
          <m:t>=</m:t>
        </m:r>
        <m:f>
          <m:fPr>
            <m:ctrlPr>
              <w:rPr>
                <w:rFonts w:ascii="Cambria Math" w:hAnsi="Cambria Math"/>
                <w:i/>
              </w:rPr>
            </m:ctrlPr>
          </m:fPr>
          <m:num>
            <m:nary>
              <m:naryPr>
                <m:ctrlPr>
                  <w:rPr>
                    <w:rFonts w:ascii="Cambria Math" w:hAnsi="Cambria Math"/>
                    <w:i/>
                  </w:rPr>
                </m:ctrlPr>
              </m:naryPr>
              <m:sub>
                <m:sSub>
                  <m:sSubPr>
                    <m:ctrlPr>
                      <w:rPr>
                        <w:rFonts w:ascii="Cambria Math" w:hAnsi="Cambria Math"/>
                        <w:i/>
                      </w:rPr>
                    </m:ctrlPr>
                  </m:sSubPr>
                  <m:e>
                    <m:r>
                      <w:rPr>
                        <w:rFonts w:ascii="Cambria Math" w:hAnsi="Cambria Math"/>
                      </w:rPr>
                      <m:t>S</m:t>
                    </m:r>
                  </m:e>
                  <m:sub>
                    <m:r>
                      <w:rPr>
                        <w:rFonts w:ascii="Cambria Math" w:hAnsi="Cambria Math"/>
                      </w:rPr>
                      <m:t>g</m:t>
                    </m:r>
                  </m:sub>
                </m:sSub>
              </m:sub>
              <m:sup>
                <m:sSub>
                  <m:sSubPr>
                    <m:ctrlPr>
                      <w:rPr>
                        <w:rFonts w:ascii="Cambria Math" w:hAnsi="Cambria Math"/>
                        <w:i/>
                      </w:rPr>
                    </m:ctrlPr>
                  </m:sSubPr>
                  <m:e>
                    <m:r>
                      <w:rPr>
                        <w:rFonts w:ascii="Cambria Math" w:hAnsi="Cambria Math"/>
                      </w:rPr>
                      <m:t>S</m:t>
                    </m:r>
                  </m:e>
                  <m:sub>
                    <m:r>
                      <w:rPr>
                        <w:rFonts w:ascii="Cambria Math" w:hAnsi="Cambria Math"/>
                      </w:rPr>
                      <m:t>g</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w</m:t>
                    </m:r>
                  </m:sub>
                </m:sSub>
              </m:sup>
              <m:e>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S</m:t>
                        </m:r>
                      </m:e>
                      <m:sub>
                        <m:r>
                          <w:rPr>
                            <w:rFonts w:ascii="Cambria Math" w:hAnsi="Cambria Math"/>
                          </w:rPr>
                          <m:t>w</m:t>
                        </m:r>
                      </m:sub>
                    </m:sSub>
                  </m:num>
                  <m:den>
                    <m:sSubSup>
                      <m:sSubSupPr>
                        <m:ctrlPr>
                          <w:rPr>
                            <w:rFonts w:ascii="Cambria Math" w:hAnsi="Cambria Math"/>
                            <w:i/>
                          </w:rPr>
                        </m:ctrlPr>
                      </m:sSubSupPr>
                      <m:e>
                        <m:r>
                          <w:rPr>
                            <w:rFonts w:ascii="Cambria Math" w:hAnsi="Cambria Math"/>
                          </w:rPr>
                          <m:t>P</m:t>
                        </m:r>
                      </m:e>
                      <m:sub>
                        <m:r>
                          <w:rPr>
                            <w:rFonts w:ascii="Cambria Math" w:hAnsi="Cambria Math"/>
                          </w:rPr>
                          <m:t>c</m:t>
                        </m:r>
                      </m:sub>
                      <m:sup>
                        <m:r>
                          <w:rPr>
                            <w:rFonts w:ascii="Cambria Math" w:hAnsi="Cambria Math"/>
                          </w:rPr>
                          <m:t>2</m:t>
                        </m:r>
                      </m:sup>
                    </m:sSubSup>
                  </m:den>
                </m:f>
              </m:e>
            </m:nary>
          </m:num>
          <m:den>
            <m:nary>
              <m:naryPr>
                <m:ctrlPr>
                  <w:rPr>
                    <w:rFonts w:ascii="Cambria Math" w:hAnsi="Cambria Math"/>
                    <w:i/>
                  </w:rPr>
                </m:ctrlPr>
              </m:naryPr>
              <m:sub>
                <m:r>
                  <w:rPr>
                    <w:rFonts w:ascii="Cambria Math" w:hAnsi="Cambria Math"/>
                  </w:rPr>
                  <m:t>0</m:t>
                </m:r>
              </m:sub>
              <m:sup>
                <m:r>
                  <w:rPr>
                    <w:rFonts w:ascii="Cambria Math" w:hAnsi="Cambria Math"/>
                  </w:rPr>
                  <m:t>1</m:t>
                </m:r>
              </m:sup>
              <m:e>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S</m:t>
                        </m:r>
                      </m:e>
                      <m:sub>
                        <m:r>
                          <w:rPr>
                            <w:rFonts w:ascii="Cambria Math" w:hAnsi="Cambria Math"/>
                          </w:rPr>
                          <m:t>w</m:t>
                        </m:r>
                      </m:sub>
                    </m:sSub>
                  </m:num>
                  <m:den>
                    <m:sSubSup>
                      <m:sSubSupPr>
                        <m:ctrlPr>
                          <w:rPr>
                            <w:rFonts w:ascii="Cambria Math" w:hAnsi="Cambria Math"/>
                            <w:i/>
                          </w:rPr>
                        </m:ctrlPr>
                      </m:sSubSupPr>
                      <m:e>
                        <m:r>
                          <w:rPr>
                            <w:rFonts w:ascii="Cambria Math" w:hAnsi="Cambria Math"/>
                          </w:rPr>
                          <m:t>P</m:t>
                        </m:r>
                      </m:e>
                      <m:sub>
                        <m:r>
                          <w:rPr>
                            <w:rFonts w:ascii="Cambria Math" w:hAnsi="Cambria Math"/>
                          </w:rPr>
                          <m:t>c</m:t>
                        </m:r>
                      </m:sub>
                      <m:sup>
                        <m:r>
                          <w:rPr>
                            <w:rFonts w:ascii="Cambria Math" w:hAnsi="Cambria Math"/>
                          </w:rPr>
                          <m:t>2</m:t>
                        </m:r>
                      </m:sup>
                    </m:sSubSup>
                  </m:den>
                </m:f>
              </m:e>
            </m:nary>
          </m:den>
        </m:f>
      </m:oMath>
      <w:r w:rsidR="00954AA3" w:rsidRPr="002C3C43">
        <w:tab/>
      </w:r>
      <w:r w:rsidR="00954AA3" w:rsidRPr="002C3C43">
        <w:tab/>
      </w:r>
      <w:r w:rsidR="00954AA3" w:rsidRPr="002C3C43">
        <w:tab/>
      </w:r>
      <w:r w:rsidR="00954AA3" w:rsidRPr="002C3C43">
        <w:tab/>
      </w:r>
      <w:r w:rsidR="00954AA3" w:rsidRPr="002C3C43">
        <w:tab/>
      </w:r>
      <w:r w:rsidR="00954AA3" w:rsidRPr="002C3C43">
        <w:tab/>
      </w:r>
      <w:r w:rsidR="00954AA3" w:rsidRPr="002C3C43">
        <w:rPr>
          <w:lang w:bidi="en-US"/>
        </w:rPr>
        <w:t xml:space="preserve">  (</w:t>
      </w:r>
      <w:r w:rsidR="00954AA3" w:rsidRPr="002C3C43">
        <w:rPr>
          <w:lang w:bidi="en-US"/>
        </w:rPr>
        <w:fldChar w:fldCharType="begin"/>
      </w:r>
      <w:r w:rsidR="00954AA3" w:rsidRPr="002C3C43">
        <w:rPr>
          <w:lang w:bidi="en-US"/>
        </w:rPr>
        <w:instrText xml:space="preserve"> SEQ Equation \* ARABIC </w:instrText>
      </w:r>
      <w:r w:rsidR="00954AA3" w:rsidRPr="002C3C43">
        <w:rPr>
          <w:lang w:bidi="en-US"/>
        </w:rPr>
        <w:fldChar w:fldCharType="separate"/>
      </w:r>
      <w:r w:rsidR="0047430F">
        <w:rPr>
          <w:noProof/>
          <w:lang w:bidi="en-US"/>
        </w:rPr>
        <w:t>2</w:t>
      </w:r>
      <w:r w:rsidR="00954AA3" w:rsidRPr="002C3C43">
        <w:rPr>
          <w:lang w:bidi="en-US"/>
        </w:rPr>
        <w:fldChar w:fldCharType="end"/>
      </w:r>
      <w:r w:rsidR="00954AA3" w:rsidRPr="002C3C43">
        <w:rPr>
          <w:lang w:bidi="en-US"/>
        </w:rPr>
        <w:t>)</w:t>
      </w:r>
    </w:p>
    <w:p w14:paraId="07809D6D" w14:textId="77777777" w:rsidR="00954AA3" w:rsidRPr="002C3C43" w:rsidRDefault="00954AA3" w:rsidP="00954AA3">
      <w:r w:rsidRPr="002C3C43">
        <w:t>Substituting the general expression for the capillary pressure in above two equations gives us:</w:t>
      </w:r>
    </w:p>
    <w:p w14:paraId="6C24040F" w14:textId="1F49269C" w:rsidR="00954AA3" w:rsidRPr="002C3C43" w:rsidRDefault="00641324" w:rsidP="00954AA3">
      <m:oMath>
        <m:sSub>
          <m:sSubPr>
            <m:ctrlPr>
              <w:rPr>
                <w:rFonts w:ascii="Cambria Math" w:hAnsi="Cambria Math"/>
                <w:i/>
              </w:rPr>
            </m:ctrlPr>
          </m:sSubPr>
          <m:e>
            <m:r>
              <w:rPr>
                <w:rFonts w:ascii="Cambria Math" w:hAnsi="Cambria Math"/>
              </w:rPr>
              <m:t>k</m:t>
            </m:r>
          </m:e>
          <m:sub>
            <m:r>
              <w:rPr>
                <w:rFonts w:ascii="Cambria Math" w:hAnsi="Cambria Math"/>
              </w:rPr>
              <m:t>rg</m:t>
            </m:r>
          </m:sub>
        </m:sSub>
        <m:d>
          <m:dPr>
            <m:ctrlPr>
              <w:rPr>
                <w:rFonts w:ascii="Cambria Math" w:hAnsi="Cambria Math"/>
                <w:i/>
              </w:rPr>
            </m:ctrlPr>
          </m:dPr>
          <m:e>
            <m:sSub>
              <m:sSubPr>
                <m:ctrlPr>
                  <w:rPr>
                    <w:rFonts w:ascii="Cambria Math" w:hAnsi="Cambria Math"/>
                    <w:i/>
                  </w:rPr>
                </m:ctrlPr>
              </m:sSubPr>
              <m:e>
                <m:r>
                  <w:rPr>
                    <w:rFonts w:ascii="Cambria Math" w:hAnsi="Cambria Math"/>
                  </w:rPr>
                  <m:t>S</m:t>
                </m:r>
              </m:e>
              <m:sub>
                <m:r>
                  <w:rPr>
                    <w:rFonts w:ascii="Cambria Math" w:hAnsi="Cambria Math"/>
                  </w:rPr>
                  <m:t>w</m:t>
                </m:r>
              </m:sub>
            </m:sSub>
          </m:e>
        </m:d>
        <m:r>
          <w:rPr>
            <w:rFonts w:ascii="Cambria Math" w:hAnsi="Cambria Math"/>
          </w:rPr>
          <m:t>=</m:t>
        </m:r>
        <m:f>
          <m:fPr>
            <m:ctrlPr>
              <w:rPr>
                <w:rFonts w:ascii="Cambria Math" w:hAnsi="Cambria Math"/>
                <w:i/>
              </w:rPr>
            </m:ctrlPr>
          </m:fPr>
          <m:num>
            <m:d>
              <m:dPr>
                <m:begChr m:val="["/>
                <m:endChr m:val="]"/>
                <m:ctrlPr>
                  <w:rPr>
                    <w:rFonts w:ascii="Cambria Math" w:hAnsi="Cambria Math"/>
                    <w:i/>
                  </w:rPr>
                </m:ctrlPr>
              </m:dPr>
              <m:e>
                <m:sSup>
                  <m:sSupPr>
                    <m:ctrlPr>
                      <w:rPr>
                        <w:rFonts w:ascii="Cambria Math" w:hAnsi="Cambria Math"/>
                        <w:i/>
                      </w:rPr>
                    </m:ctrlPr>
                  </m:sSupPr>
                  <m:e>
                    <m:d>
                      <m:dPr>
                        <m:begChr m:val="{"/>
                        <m:endChr m:val="}"/>
                        <m:ctrlPr>
                          <w:rPr>
                            <w:rFonts w:ascii="Cambria Math" w:hAnsi="Cambria Math"/>
                            <w:i/>
                          </w:rPr>
                        </m:ctrlPr>
                      </m:dPr>
                      <m:e>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S</m:t>
                                </m:r>
                              </m:e>
                              <m:sub>
                                <m:r>
                                  <w:rPr>
                                    <w:rFonts w:ascii="Cambria Math" w:hAnsi="Cambria Math"/>
                                  </w:rPr>
                                  <m:t>gr</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wr</m:t>
                                </m:r>
                              </m:sub>
                            </m:sSub>
                          </m:e>
                        </m:d>
                        <m:r>
                          <w:rPr>
                            <w:rFonts w:ascii="Cambria Math" w:hAnsi="Cambria Math"/>
                          </w:rPr>
                          <m:t>-b</m:t>
                        </m:r>
                        <m:d>
                          <m:dPr>
                            <m:ctrlPr>
                              <w:rPr>
                                <w:rFonts w:ascii="Cambria Math" w:hAnsi="Cambria Math"/>
                                <w:i/>
                              </w:rPr>
                            </m:ctrlPr>
                          </m:dPr>
                          <m:e>
                            <m:bar>
                              <m:barPr>
                                <m:ctrlPr>
                                  <w:rPr>
                                    <w:rFonts w:ascii="Cambria Math" w:hAnsi="Cambria Math"/>
                                    <w:i/>
                                  </w:rPr>
                                </m:ctrlPr>
                              </m:barPr>
                              <m:e>
                                <m:sSub>
                                  <m:sSubPr>
                                    <m:ctrlPr>
                                      <w:rPr>
                                        <w:rFonts w:ascii="Cambria Math" w:hAnsi="Cambria Math"/>
                                        <w:i/>
                                      </w:rPr>
                                    </m:ctrlPr>
                                  </m:sSubPr>
                                  <m:e>
                                    <m:r>
                                      <w:rPr>
                                        <w:rFonts w:ascii="Cambria Math" w:hAnsi="Cambria Math"/>
                                      </w:rPr>
                                      <m:t>S</m:t>
                                    </m:r>
                                  </m:e>
                                  <m:sub>
                                    <m:r>
                                      <w:rPr>
                                        <w:rFonts w:ascii="Cambria Math" w:hAnsi="Cambria Math"/>
                                      </w:rPr>
                                      <m:t>g</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gr</m:t>
                                    </m:r>
                                  </m:sub>
                                </m:sSub>
                              </m:e>
                            </m:bar>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wr</m:t>
                                </m:r>
                              </m:sub>
                            </m:sSub>
                          </m:e>
                        </m:d>
                      </m:e>
                    </m:d>
                  </m:e>
                  <m:sup>
                    <m:f>
                      <m:fPr>
                        <m:ctrlPr>
                          <w:rPr>
                            <w:rFonts w:ascii="Cambria Math" w:hAnsi="Cambria Math"/>
                            <w:i/>
                          </w:rPr>
                        </m:ctrlPr>
                      </m:fPr>
                      <m:num>
                        <m:r>
                          <w:rPr>
                            <w:rFonts w:ascii="Cambria Math" w:hAnsi="Cambria Math"/>
                          </w:rPr>
                          <m:t>2</m:t>
                        </m:r>
                      </m:num>
                      <m:den>
                        <m:r>
                          <w:rPr>
                            <w:rFonts w:ascii="Cambria Math" w:hAnsi="Cambria Math"/>
                          </w:rPr>
                          <m:t>λ</m:t>
                        </m:r>
                      </m:den>
                    </m:f>
                    <m:r>
                      <w:rPr>
                        <w:rFonts w:ascii="Cambria Math" w:hAnsi="Cambria Math"/>
                      </w:rPr>
                      <m:t>+1</m:t>
                    </m:r>
                  </m:sup>
                </m:sSup>
                <m:r>
                  <w:rPr>
                    <w:rFonts w:ascii="Cambria Math" w:hAnsi="Cambria Math"/>
                  </w:rPr>
                  <m:t>-</m:t>
                </m:r>
                <m:sSup>
                  <m:sSupPr>
                    <m:ctrlPr>
                      <w:rPr>
                        <w:rFonts w:ascii="Cambria Math" w:hAnsi="Cambria Math"/>
                        <w:i/>
                      </w:rPr>
                    </m:ctrlPr>
                  </m:sSupPr>
                  <m:e>
                    <m:d>
                      <m:dPr>
                        <m:begChr m:val="{"/>
                        <m:endChr m:val="}"/>
                        <m:ctrlPr>
                          <w:rPr>
                            <w:rFonts w:ascii="Cambria Math" w:hAnsi="Cambria Math"/>
                            <w:i/>
                          </w:rPr>
                        </m:ctrlPr>
                      </m:dPr>
                      <m:e>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S</m:t>
                                </m:r>
                              </m:e>
                              <m:sub>
                                <m:r>
                                  <w:rPr>
                                    <w:rFonts w:ascii="Cambria Math" w:hAnsi="Cambria Math"/>
                                  </w:rPr>
                                  <m:t>gr</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wr</m:t>
                                </m:r>
                              </m:sub>
                            </m:sSub>
                          </m:e>
                        </m:d>
                        <m:r>
                          <w:rPr>
                            <w:rFonts w:ascii="Cambria Math" w:hAnsi="Cambria Math"/>
                          </w:rPr>
                          <m:t>-b</m:t>
                        </m:r>
                        <m:d>
                          <m:dPr>
                            <m:ctrlPr>
                              <w:rPr>
                                <w:rFonts w:ascii="Cambria Math" w:hAnsi="Cambria Math"/>
                                <w:i/>
                              </w:rPr>
                            </m:ctrlPr>
                          </m:dPr>
                          <m:e>
                            <m:bar>
                              <m:barPr>
                                <m:ctrlPr>
                                  <w:rPr>
                                    <w:rFonts w:ascii="Cambria Math" w:hAnsi="Cambria Math"/>
                                    <w:i/>
                                  </w:rPr>
                                </m:ctrlPr>
                              </m:barPr>
                              <m:e>
                                <m:r>
                                  <w:rPr>
                                    <w:rFonts w:ascii="Cambria Math" w:hAnsi="Cambria Math"/>
                                  </w:rPr>
                                  <m:t>0</m:t>
                                </m:r>
                              </m:e>
                            </m:bar>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wr</m:t>
                                </m:r>
                              </m:sub>
                            </m:sSub>
                          </m:e>
                        </m:d>
                      </m:e>
                    </m:d>
                  </m:e>
                  <m:sup>
                    <m:f>
                      <m:fPr>
                        <m:ctrlPr>
                          <w:rPr>
                            <w:rFonts w:ascii="Cambria Math" w:hAnsi="Cambria Math"/>
                            <w:i/>
                          </w:rPr>
                        </m:ctrlPr>
                      </m:fPr>
                      <m:num>
                        <m:r>
                          <w:rPr>
                            <w:rFonts w:ascii="Cambria Math" w:hAnsi="Cambria Math"/>
                          </w:rPr>
                          <m:t>2</m:t>
                        </m:r>
                      </m:num>
                      <m:den>
                        <m:r>
                          <w:rPr>
                            <w:rFonts w:ascii="Cambria Math" w:hAnsi="Cambria Math"/>
                          </w:rPr>
                          <m:t>λ</m:t>
                        </m:r>
                      </m:den>
                    </m:f>
                    <m:r>
                      <w:rPr>
                        <w:rFonts w:ascii="Cambria Math" w:hAnsi="Cambria Math"/>
                      </w:rPr>
                      <m:t>+1</m:t>
                    </m:r>
                  </m:sup>
                </m:sSup>
              </m:e>
            </m:d>
          </m:num>
          <m:den>
            <m:d>
              <m:dPr>
                <m:begChr m:val="["/>
                <m:endChr m:val="]"/>
                <m:ctrlPr>
                  <w:rPr>
                    <w:rFonts w:ascii="Cambria Math" w:hAnsi="Cambria Math"/>
                    <w:i/>
                  </w:rPr>
                </m:ctrlPr>
              </m:dPr>
              <m:e>
                <m:sSup>
                  <m:sSupPr>
                    <m:ctrlPr>
                      <w:rPr>
                        <w:rFonts w:ascii="Cambria Math" w:hAnsi="Cambria Math"/>
                        <w:i/>
                      </w:rPr>
                    </m:ctrlPr>
                  </m:sSupPr>
                  <m:e>
                    <m:d>
                      <m:dPr>
                        <m:begChr m:val="{"/>
                        <m:endChr m:val="}"/>
                        <m:ctrlPr>
                          <w:rPr>
                            <w:rFonts w:ascii="Cambria Math" w:hAnsi="Cambria Math"/>
                            <w:i/>
                          </w:rPr>
                        </m:ctrlPr>
                      </m:dPr>
                      <m:e>
                        <m:d>
                          <m:dPr>
                            <m:ctrlPr>
                              <w:rPr>
                                <w:rFonts w:ascii="Cambria Math" w:hAnsi="Cambria Math"/>
                                <w:i/>
                              </w:rPr>
                            </m:ctrlPr>
                          </m:dPr>
                          <m:e>
                            <m:r>
                              <w:rPr>
                                <w:rFonts w:ascii="Cambria Math" w:hAnsi="Cambria Math"/>
                              </w:rPr>
                              <m:t>1-b</m:t>
                            </m:r>
                          </m:e>
                        </m:d>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S</m:t>
                                </m:r>
                              </m:e>
                              <m:sub>
                                <m:r>
                                  <w:rPr>
                                    <w:rFonts w:ascii="Cambria Math" w:hAnsi="Cambria Math"/>
                                  </w:rPr>
                                  <m:t>wr</m:t>
                                </m:r>
                              </m:sub>
                            </m:sSub>
                          </m:e>
                        </m:d>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gr</m:t>
                            </m:r>
                          </m:sub>
                        </m:sSub>
                      </m:e>
                    </m:d>
                  </m:e>
                  <m:sup>
                    <m:f>
                      <m:fPr>
                        <m:ctrlPr>
                          <w:rPr>
                            <w:rFonts w:ascii="Cambria Math" w:hAnsi="Cambria Math"/>
                            <w:i/>
                          </w:rPr>
                        </m:ctrlPr>
                      </m:fPr>
                      <m:num>
                        <m:r>
                          <w:rPr>
                            <w:rFonts w:ascii="Cambria Math" w:hAnsi="Cambria Math"/>
                          </w:rPr>
                          <m:t>2</m:t>
                        </m:r>
                      </m:num>
                      <m:den>
                        <m:r>
                          <w:rPr>
                            <w:rFonts w:ascii="Cambria Math" w:hAnsi="Cambria Math"/>
                          </w:rPr>
                          <m:t>λ</m:t>
                        </m:r>
                      </m:den>
                    </m:f>
                    <m:r>
                      <w:rPr>
                        <w:rFonts w:ascii="Cambria Math" w:hAnsi="Cambria Math"/>
                      </w:rPr>
                      <m:t>+1</m:t>
                    </m:r>
                  </m:sup>
                </m:sSup>
                <m:r>
                  <w:rPr>
                    <w:rFonts w:ascii="Cambria Math" w:hAnsi="Cambria Math"/>
                  </w:rPr>
                  <m:t>-</m:t>
                </m:r>
                <m:sSup>
                  <m:sSupPr>
                    <m:ctrlPr>
                      <w:rPr>
                        <w:rFonts w:ascii="Cambria Math" w:hAnsi="Cambria Math"/>
                        <w:i/>
                      </w:rPr>
                    </m:ctrlPr>
                  </m:sSupPr>
                  <m:e>
                    <m:d>
                      <m:dPr>
                        <m:begChr m:val="{"/>
                        <m:endChr m:val="}"/>
                        <m:ctrlPr>
                          <w:rPr>
                            <w:rFonts w:ascii="Cambria Math" w:hAnsi="Cambria Math"/>
                            <w:i/>
                          </w:rPr>
                        </m:ctrlPr>
                      </m:dPr>
                      <m:e>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S</m:t>
                                </m:r>
                              </m:e>
                              <m:sub>
                                <m:r>
                                  <w:rPr>
                                    <w:rFonts w:ascii="Cambria Math" w:hAnsi="Cambria Math"/>
                                  </w:rPr>
                                  <m:t>gr</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wr</m:t>
                                </m:r>
                              </m:sub>
                            </m:sSub>
                          </m:e>
                        </m:d>
                        <m:r>
                          <w:rPr>
                            <w:rFonts w:ascii="Cambria Math" w:hAnsi="Cambria Math"/>
                          </w:rPr>
                          <m:t>+b</m:t>
                        </m:r>
                        <m:sSub>
                          <m:sSubPr>
                            <m:ctrlPr>
                              <w:rPr>
                                <w:rFonts w:ascii="Cambria Math" w:hAnsi="Cambria Math"/>
                                <w:i/>
                              </w:rPr>
                            </m:ctrlPr>
                          </m:sSubPr>
                          <m:e>
                            <m:r>
                              <w:rPr>
                                <w:rFonts w:ascii="Cambria Math" w:hAnsi="Cambria Math"/>
                              </w:rPr>
                              <m:t>S</m:t>
                            </m:r>
                          </m:e>
                          <m:sub>
                            <m:r>
                              <w:rPr>
                                <w:rFonts w:ascii="Cambria Math" w:hAnsi="Cambria Math"/>
                              </w:rPr>
                              <m:t>wr</m:t>
                            </m:r>
                          </m:sub>
                        </m:sSub>
                      </m:e>
                    </m:d>
                  </m:e>
                  <m:sup>
                    <m:f>
                      <m:fPr>
                        <m:ctrlPr>
                          <w:rPr>
                            <w:rFonts w:ascii="Cambria Math" w:hAnsi="Cambria Math"/>
                            <w:i/>
                          </w:rPr>
                        </m:ctrlPr>
                      </m:fPr>
                      <m:num>
                        <m:r>
                          <w:rPr>
                            <w:rFonts w:ascii="Cambria Math" w:hAnsi="Cambria Math"/>
                          </w:rPr>
                          <m:t>2</m:t>
                        </m:r>
                      </m:num>
                      <m:den>
                        <m:r>
                          <w:rPr>
                            <w:rFonts w:ascii="Cambria Math" w:hAnsi="Cambria Math"/>
                          </w:rPr>
                          <m:t>λ</m:t>
                        </m:r>
                      </m:den>
                    </m:f>
                    <m:r>
                      <w:rPr>
                        <w:rFonts w:ascii="Cambria Math" w:hAnsi="Cambria Math"/>
                      </w:rPr>
                      <m:t>+1</m:t>
                    </m:r>
                  </m:sup>
                </m:sSup>
              </m:e>
            </m:d>
          </m:den>
        </m:f>
      </m:oMath>
      <w:r w:rsidR="00954AA3" w:rsidRPr="002C3C43">
        <w:tab/>
        <w:t xml:space="preserve"> </w:t>
      </w:r>
      <w:r w:rsidR="00954AA3" w:rsidRPr="002C3C43">
        <w:rPr>
          <w:lang w:bidi="en-US"/>
        </w:rPr>
        <w:t xml:space="preserve"> (</w:t>
      </w:r>
      <w:r w:rsidR="00954AA3" w:rsidRPr="002C3C43">
        <w:rPr>
          <w:lang w:bidi="en-US"/>
        </w:rPr>
        <w:fldChar w:fldCharType="begin"/>
      </w:r>
      <w:r w:rsidR="00954AA3" w:rsidRPr="002C3C43">
        <w:rPr>
          <w:lang w:bidi="en-US"/>
        </w:rPr>
        <w:instrText xml:space="preserve"> SEQ Equation \* ARABIC </w:instrText>
      </w:r>
      <w:r w:rsidR="00954AA3" w:rsidRPr="002C3C43">
        <w:rPr>
          <w:lang w:bidi="en-US"/>
        </w:rPr>
        <w:fldChar w:fldCharType="separate"/>
      </w:r>
      <w:r w:rsidR="0047430F">
        <w:rPr>
          <w:noProof/>
          <w:lang w:bidi="en-US"/>
        </w:rPr>
        <w:t>3</w:t>
      </w:r>
      <w:r w:rsidR="00954AA3" w:rsidRPr="002C3C43">
        <w:rPr>
          <w:lang w:bidi="en-US"/>
        </w:rPr>
        <w:fldChar w:fldCharType="end"/>
      </w:r>
      <w:r w:rsidR="00954AA3" w:rsidRPr="002C3C43">
        <w:rPr>
          <w:lang w:bidi="en-US"/>
        </w:rPr>
        <w:t>)</w:t>
      </w:r>
    </w:p>
    <w:p w14:paraId="3CBCACC2" w14:textId="1713739E" w:rsidR="00954AA3" w:rsidRPr="002C3C43" w:rsidRDefault="00954AA3" w:rsidP="00954AA3">
      <w:pPr>
        <w:ind w:firstLine="0"/>
      </w:pPr>
      <m:oMath>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rg</m:t>
            </m:r>
          </m:sub>
        </m:sSub>
        <m:d>
          <m:dPr>
            <m:ctrlPr>
              <w:rPr>
                <w:rFonts w:ascii="Cambria Math" w:hAnsi="Cambria Math"/>
                <w:i/>
              </w:rPr>
            </m:ctrlPr>
          </m:dPr>
          <m:e>
            <m:sSub>
              <m:sSubPr>
                <m:ctrlPr>
                  <w:rPr>
                    <w:rFonts w:ascii="Cambria Math" w:hAnsi="Cambria Math"/>
                    <w:i/>
                  </w:rPr>
                </m:ctrlPr>
              </m:sSubPr>
              <m:e>
                <m:r>
                  <w:rPr>
                    <w:rFonts w:ascii="Cambria Math" w:hAnsi="Cambria Math"/>
                  </w:rPr>
                  <m:t>S</m:t>
                </m:r>
              </m:e>
              <m:sub>
                <m:r>
                  <w:rPr>
                    <w:rFonts w:ascii="Cambria Math" w:hAnsi="Cambria Math"/>
                  </w:rPr>
                  <m:t>w</m:t>
                </m:r>
              </m:sub>
            </m:sSub>
          </m:e>
        </m:d>
        <m:r>
          <w:rPr>
            <w:rFonts w:ascii="Cambria Math" w:hAnsi="Cambria Math"/>
          </w:rPr>
          <m:t>=</m:t>
        </m:r>
        <m:f>
          <m:fPr>
            <m:ctrlPr>
              <w:rPr>
                <w:rFonts w:ascii="Cambria Math" w:hAnsi="Cambria Math"/>
                <w:i/>
              </w:rPr>
            </m:ctrlPr>
          </m:fPr>
          <m:num>
            <m:d>
              <m:dPr>
                <m:begChr m:val="["/>
                <m:endChr m:val="]"/>
                <m:ctrlPr>
                  <w:rPr>
                    <w:rFonts w:ascii="Cambria Math" w:hAnsi="Cambria Math"/>
                    <w:i/>
                  </w:rPr>
                </m:ctrlPr>
              </m:dPr>
              <m:e>
                <m:sSup>
                  <m:sSupPr>
                    <m:ctrlPr>
                      <w:rPr>
                        <w:rFonts w:ascii="Cambria Math" w:hAnsi="Cambria Math"/>
                        <w:i/>
                      </w:rPr>
                    </m:ctrlPr>
                  </m:sSupPr>
                  <m:e>
                    <m:d>
                      <m:dPr>
                        <m:begChr m:val="{"/>
                        <m:endChr m:val="}"/>
                        <m:ctrlPr>
                          <w:rPr>
                            <w:rFonts w:ascii="Cambria Math" w:hAnsi="Cambria Math"/>
                            <w:i/>
                          </w:rPr>
                        </m:ctrlPr>
                      </m:dPr>
                      <m:e>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S</m:t>
                                </m:r>
                              </m:e>
                              <m:sub>
                                <m:r>
                                  <w:rPr>
                                    <w:rFonts w:ascii="Cambria Math" w:hAnsi="Cambria Math"/>
                                  </w:rPr>
                                  <m:t>gr</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wr</m:t>
                                </m:r>
                              </m:sub>
                            </m:sSub>
                          </m:e>
                        </m:d>
                        <m:r>
                          <w:rPr>
                            <w:rFonts w:ascii="Cambria Math" w:hAnsi="Cambria Math"/>
                          </w:rPr>
                          <m:t>-b</m:t>
                        </m:r>
                        <m:d>
                          <m:dPr>
                            <m:ctrlPr>
                              <w:rPr>
                                <w:rFonts w:ascii="Cambria Math" w:hAnsi="Cambria Math"/>
                                <w:i/>
                              </w:rPr>
                            </m:ctrlPr>
                          </m:dPr>
                          <m:e>
                            <m:sSub>
                              <m:sSubPr>
                                <m:ctrlPr>
                                  <w:rPr>
                                    <w:rFonts w:ascii="Cambria Math" w:hAnsi="Cambria Math"/>
                                    <w:i/>
                                  </w:rPr>
                                </m:ctrlPr>
                              </m:sSubPr>
                              <m:e>
                                <m:r>
                                  <w:rPr>
                                    <w:rFonts w:ascii="Cambria Math" w:hAnsi="Cambria Math"/>
                                  </w:rPr>
                                  <m:t>S</m:t>
                                </m:r>
                              </m:e>
                              <m:sub>
                                <m:r>
                                  <w:rPr>
                                    <w:rFonts w:ascii="Cambria Math" w:hAnsi="Cambria Math"/>
                                  </w:rPr>
                                  <m:t>g</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gr</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wr</m:t>
                                </m:r>
                              </m:sub>
                            </m:sSub>
                          </m:e>
                        </m:d>
                      </m:e>
                    </m:d>
                  </m:e>
                  <m:sup>
                    <m:f>
                      <m:fPr>
                        <m:ctrlPr>
                          <w:rPr>
                            <w:rFonts w:ascii="Cambria Math" w:hAnsi="Cambria Math"/>
                            <w:i/>
                          </w:rPr>
                        </m:ctrlPr>
                      </m:fPr>
                      <m:num>
                        <m:r>
                          <w:rPr>
                            <w:rFonts w:ascii="Cambria Math" w:hAnsi="Cambria Math"/>
                          </w:rPr>
                          <m:t>2</m:t>
                        </m:r>
                      </m:num>
                      <m:den>
                        <m:r>
                          <w:rPr>
                            <w:rFonts w:ascii="Cambria Math" w:hAnsi="Cambria Math"/>
                          </w:rPr>
                          <m:t>λ</m:t>
                        </m:r>
                      </m:den>
                    </m:f>
                    <m:r>
                      <w:rPr>
                        <w:rFonts w:ascii="Cambria Math" w:hAnsi="Cambria Math"/>
                      </w:rPr>
                      <m:t>+1</m:t>
                    </m:r>
                  </m:sup>
                </m:sSup>
                <m:r>
                  <w:rPr>
                    <w:rFonts w:ascii="Cambria Math" w:hAnsi="Cambria Math"/>
                  </w:rPr>
                  <m:t>-</m:t>
                </m:r>
                <m:sSup>
                  <m:sSupPr>
                    <m:ctrlPr>
                      <w:rPr>
                        <w:rFonts w:ascii="Cambria Math" w:hAnsi="Cambria Math"/>
                        <w:i/>
                      </w:rPr>
                    </m:ctrlPr>
                  </m:sSupPr>
                  <m:e>
                    <m:d>
                      <m:dPr>
                        <m:begChr m:val="{"/>
                        <m:endChr m:val="}"/>
                        <m:ctrlPr>
                          <w:rPr>
                            <w:rFonts w:ascii="Cambria Math" w:hAnsi="Cambria Math"/>
                            <w:i/>
                          </w:rPr>
                        </m:ctrlPr>
                      </m:dPr>
                      <m:e>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S</m:t>
                                </m:r>
                              </m:e>
                              <m:sub>
                                <m:r>
                                  <w:rPr>
                                    <w:rFonts w:ascii="Cambria Math" w:hAnsi="Cambria Math"/>
                                  </w:rPr>
                                  <m:t>gr</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wr</m:t>
                                </m:r>
                              </m:sub>
                            </m:sSub>
                          </m:e>
                        </m:d>
                        <m:r>
                          <w:rPr>
                            <w:rFonts w:ascii="Cambria Math" w:hAnsi="Cambria Math"/>
                          </w:rPr>
                          <m:t>+b</m:t>
                        </m:r>
                        <m:sSub>
                          <m:sSubPr>
                            <m:ctrlPr>
                              <w:rPr>
                                <w:rFonts w:ascii="Cambria Math" w:hAnsi="Cambria Math"/>
                                <w:i/>
                              </w:rPr>
                            </m:ctrlPr>
                          </m:sSubPr>
                          <m:e>
                            <m:r>
                              <w:rPr>
                                <w:rFonts w:ascii="Cambria Math" w:hAnsi="Cambria Math"/>
                              </w:rPr>
                              <m:t>S</m:t>
                            </m:r>
                          </m:e>
                          <m:sub>
                            <m:r>
                              <w:rPr>
                                <w:rFonts w:ascii="Cambria Math" w:hAnsi="Cambria Math"/>
                              </w:rPr>
                              <m:t>wr</m:t>
                            </m:r>
                          </m:sub>
                        </m:sSub>
                      </m:e>
                    </m:d>
                  </m:e>
                  <m:sup>
                    <m:f>
                      <m:fPr>
                        <m:ctrlPr>
                          <w:rPr>
                            <w:rFonts w:ascii="Cambria Math" w:hAnsi="Cambria Math"/>
                            <w:i/>
                          </w:rPr>
                        </m:ctrlPr>
                      </m:fPr>
                      <m:num>
                        <m:r>
                          <w:rPr>
                            <w:rFonts w:ascii="Cambria Math" w:hAnsi="Cambria Math"/>
                          </w:rPr>
                          <m:t>2</m:t>
                        </m:r>
                      </m:num>
                      <m:den>
                        <m:r>
                          <w:rPr>
                            <w:rFonts w:ascii="Cambria Math" w:hAnsi="Cambria Math"/>
                          </w:rPr>
                          <m:t>λ</m:t>
                        </m:r>
                      </m:den>
                    </m:f>
                    <m:r>
                      <w:rPr>
                        <w:rFonts w:ascii="Cambria Math" w:hAnsi="Cambria Math"/>
                      </w:rPr>
                      <m:t>+1</m:t>
                    </m:r>
                  </m:sup>
                </m:sSup>
              </m:e>
            </m:d>
          </m:num>
          <m:den>
            <m:d>
              <m:dPr>
                <m:begChr m:val="["/>
                <m:endChr m:val="]"/>
                <m:ctrlPr>
                  <w:rPr>
                    <w:rFonts w:ascii="Cambria Math" w:hAnsi="Cambria Math"/>
                    <w:i/>
                  </w:rPr>
                </m:ctrlPr>
              </m:dPr>
              <m:e>
                <m:sSup>
                  <m:sSupPr>
                    <m:ctrlPr>
                      <w:rPr>
                        <w:rFonts w:ascii="Cambria Math" w:hAnsi="Cambria Math"/>
                        <w:i/>
                      </w:rPr>
                    </m:ctrlPr>
                  </m:sSupPr>
                  <m:e>
                    <m:d>
                      <m:dPr>
                        <m:begChr m:val="{"/>
                        <m:endChr m:val="}"/>
                        <m:ctrlPr>
                          <w:rPr>
                            <w:rFonts w:ascii="Cambria Math" w:hAnsi="Cambria Math"/>
                            <w:i/>
                          </w:rPr>
                        </m:ctrlPr>
                      </m:dPr>
                      <m:e>
                        <m:d>
                          <m:dPr>
                            <m:ctrlPr>
                              <w:rPr>
                                <w:rFonts w:ascii="Cambria Math" w:hAnsi="Cambria Math"/>
                                <w:i/>
                              </w:rPr>
                            </m:ctrlPr>
                          </m:dPr>
                          <m:e>
                            <m:r>
                              <w:rPr>
                                <w:rFonts w:ascii="Cambria Math" w:hAnsi="Cambria Math"/>
                              </w:rPr>
                              <m:t>1-b</m:t>
                            </m:r>
                          </m:e>
                        </m:d>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S</m:t>
                                </m:r>
                              </m:e>
                              <m:sub>
                                <m:r>
                                  <w:rPr>
                                    <w:rFonts w:ascii="Cambria Math" w:hAnsi="Cambria Math"/>
                                  </w:rPr>
                                  <m:t>wr</m:t>
                                </m:r>
                              </m:sub>
                            </m:sSub>
                          </m:e>
                        </m:d>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gr</m:t>
                            </m:r>
                          </m:sub>
                        </m:sSub>
                      </m:e>
                    </m:d>
                  </m:e>
                  <m:sup>
                    <m:f>
                      <m:fPr>
                        <m:ctrlPr>
                          <w:rPr>
                            <w:rFonts w:ascii="Cambria Math" w:hAnsi="Cambria Math"/>
                            <w:i/>
                          </w:rPr>
                        </m:ctrlPr>
                      </m:fPr>
                      <m:num>
                        <m:r>
                          <w:rPr>
                            <w:rFonts w:ascii="Cambria Math" w:hAnsi="Cambria Math"/>
                          </w:rPr>
                          <m:t>2</m:t>
                        </m:r>
                      </m:num>
                      <m:den>
                        <m:r>
                          <w:rPr>
                            <w:rFonts w:ascii="Cambria Math" w:hAnsi="Cambria Math"/>
                          </w:rPr>
                          <m:t>λ</m:t>
                        </m:r>
                      </m:den>
                    </m:f>
                    <m:r>
                      <w:rPr>
                        <w:rFonts w:ascii="Cambria Math" w:hAnsi="Cambria Math"/>
                      </w:rPr>
                      <m:t>+1</m:t>
                    </m:r>
                  </m:sup>
                </m:sSup>
                <m:r>
                  <w:rPr>
                    <w:rFonts w:ascii="Cambria Math" w:hAnsi="Cambria Math"/>
                  </w:rPr>
                  <m:t>-</m:t>
                </m:r>
                <m:sSup>
                  <m:sSupPr>
                    <m:ctrlPr>
                      <w:rPr>
                        <w:rFonts w:ascii="Cambria Math" w:hAnsi="Cambria Math"/>
                        <w:i/>
                      </w:rPr>
                    </m:ctrlPr>
                  </m:sSupPr>
                  <m:e>
                    <m:d>
                      <m:dPr>
                        <m:begChr m:val="{"/>
                        <m:endChr m:val="}"/>
                        <m:ctrlPr>
                          <w:rPr>
                            <w:rFonts w:ascii="Cambria Math" w:hAnsi="Cambria Math"/>
                            <w:i/>
                          </w:rPr>
                        </m:ctrlPr>
                      </m:dPr>
                      <m:e>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S</m:t>
                                </m:r>
                              </m:e>
                              <m:sub>
                                <m:r>
                                  <w:rPr>
                                    <w:rFonts w:ascii="Cambria Math" w:hAnsi="Cambria Math"/>
                                  </w:rPr>
                                  <m:t>gr</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wr</m:t>
                                </m:r>
                              </m:sub>
                            </m:sSub>
                          </m:e>
                        </m:d>
                        <m:r>
                          <w:rPr>
                            <w:rFonts w:ascii="Cambria Math" w:hAnsi="Cambria Math"/>
                          </w:rPr>
                          <m:t>+b</m:t>
                        </m:r>
                        <m:sSub>
                          <m:sSubPr>
                            <m:ctrlPr>
                              <w:rPr>
                                <w:rFonts w:ascii="Cambria Math" w:hAnsi="Cambria Math"/>
                                <w:i/>
                              </w:rPr>
                            </m:ctrlPr>
                          </m:sSubPr>
                          <m:e>
                            <m:r>
                              <w:rPr>
                                <w:rFonts w:ascii="Cambria Math" w:hAnsi="Cambria Math"/>
                              </w:rPr>
                              <m:t>S</m:t>
                            </m:r>
                          </m:e>
                          <m:sub>
                            <m:r>
                              <w:rPr>
                                <w:rFonts w:ascii="Cambria Math" w:hAnsi="Cambria Math"/>
                              </w:rPr>
                              <m:t>wr</m:t>
                            </m:r>
                          </m:sub>
                        </m:sSub>
                      </m:e>
                    </m:d>
                  </m:e>
                  <m:sup>
                    <m:f>
                      <m:fPr>
                        <m:ctrlPr>
                          <w:rPr>
                            <w:rFonts w:ascii="Cambria Math" w:hAnsi="Cambria Math"/>
                            <w:i/>
                          </w:rPr>
                        </m:ctrlPr>
                      </m:fPr>
                      <m:num>
                        <m:r>
                          <w:rPr>
                            <w:rFonts w:ascii="Cambria Math" w:hAnsi="Cambria Math"/>
                          </w:rPr>
                          <m:t>2</m:t>
                        </m:r>
                      </m:num>
                      <m:den>
                        <m:r>
                          <w:rPr>
                            <w:rFonts w:ascii="Cambria Math" w:hAnsi="Cambria Math"/>
                          </w:rPr>
                          <m:t>λ</m:t>
                        </m:r>
                      </m:den>
                    </m:f>
                    <m:r>
                      <w:rPr>
                        <w:rFonts w:ascii="Cambria Math" w:hAnsi="Cambria Math"/>
                      </w:rPr>
                      <m:t>+1</m:t>
                    </m:r>
                  </m:sup>
                </m:sSup>
              </m:e>
            </m:d>
          </m:den>
        </m:f>
      </m:oMath>
      <w:r w:rsidRPr="002C3C43">
        <w:tab/>
      </w:r>
      <w:r w:rsidRPr="002C3C43">
        <w:tab/>
      </w:r>
      <w:r w:rsidRPr="002C3C43">
        <w:tab/>
      </w:r>
      <w:r w:rsidRPr="002C3C43">
        <w:rPr>
          <w:lang w:bidi="en-US"/>
        </w:rPr>
        <w:t xml:space="preserve">  (</w:t>
      </w:r>
      <w:r w:rsidRPr="002C3C43">
        <w:rPr>
          <w:lang w:bidi="en-US"/>
        </w:rPr>
        <w:fldChar w:fldCharType="begin"/>
      </w:r>
      <w:r w:rsidRPr="002C3C43">
        <w:rPr>
          <w:lang w:bidi="en-US"/>
        </w:rPr>
        <w:instrText xml:space="preserve"> SEQ Equation \* ARABIC </w:instrText>
      </w:r>
      <w:r w:rsidRPr="002C3C43">
        <w:rPr>
          <w:lang w:bidi="en-US"/>
        </w:rPr>
        <w:fldChar w:fldCharType="separate"/>
      </w:r>
      <w:r w:rsidR="0047430F">
        <w:rPr>
          <w:noProof/>
          <w:lang w:bidi="en-US"/>
        </w:rPr>
        <w:t>4</w:t>
      </w:r>
      <w:r w:rsidRPr="002C3C43">
        <w:rPr>
          <w:lang w:bidi="en-US"/>
        </w:rPr>
        <w:fldChar w:fldCharType="end"/>
      </w:r>
      <w:r w:rsidRPr="002C3C43">
        <w:rPr>
          <w:lang w:bidi="en-US"/>
        </w:rPr>
        <w:t>)</w:t>
      </w:r>
    </w:p>
    <w:p w14:paraId="2D3C6B50" w14:textId="5A592D26" w:rsidR="00954AA3" w:rsidRPr="002C3C43" w:rsidRDefault="00954AA3" w:rsidP="00954AA3">
      <w:pPr>
        <w:ind w:firstLine="0"/>
        <w:rPr>
          <w:lang w:bidi="en-US"/>
        </w:rPr>
      </w:pPr>
      <m:oMath>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rw</m:t>
            </m:r>
          </m:sub>
        </m:sSub>
        <m:d>
          <m:dPr>
            <m:ctrlPr>
              <w:rPr>
                <w:rFonts w:ascii="Cambria Math" w:hAnsi="Cambria Math"/>
                <w:i/>
              </w:rPr>
            </m:ctrlPr>
          </m:dPr>
          <m:e>
            <m:sSub>
              <m:sSubPr>
                <m:ctrlPr>
                  <w:rPr>
                    <w:rFonts w:ascii="Cambria Math" w:hAnsi="Cambria Math"/>
                    <w:i/>
                  </w:rPr>
                </m:ctrlPr>
              </m:sSubPr>
              <m:e>
                <m:r>
                  <w:rPr>
                    <w:rFonts w:ascii="Cambria Math" w:hAnsi="Cambria Math"/>
                  </w:rPr>
                  <m:t>S</m:t>
                </m:r>
              </m:e>
              <m:sub>
                <m:r>
                  <w:rPr>
                    <w:rFonts w:ascii="Cambria Math" w:hAnsi="Cambria Math"/>
                  </w:rPr>
                  <m:t>w</m:t>
                </m:r>
              </m:sub>
            </m:sSub>
          </m:e>
        </m:d>
        <m:r>
          <w:rPr>
            <w:rFonts w:ascii="Cambria Math" w:hAnsi="Cambria Math"/>
          </w:rPr>
          <m:t>=</m:t>
        </m:r>
        <m:f>
          <m:fPr>
            <m:ctrlPr>
              <w:rPr>
                <w:rFonts w:ascii="Cambria Math" w:hAnsi="Cambria Math"/>
                <w:i/>
              </w:rPr>
            </m:ctrlPr>
          </m:fPr>
          <m:num>
            <m:d>
              <m:dPr>
                <m:begChr m:val="["/>
                <m:endChr m:val="]"/>
                <m:ctrlPr>
                  <w:rPr>
                    <w:rFonts w:ascii="Cambria Math" w:hAnsi="Cambria Math"/>
                    <w:i/>
                  </w:rPr>
                </m:ctrlPr>
              </m:dPr>
              <m:e>
                <m:sSup>
                  <m:sSupPr>
                    <m:ctrlPr>
                      <w:rPr>
                        <w:rFonts w:ascii="Cambria Math" w:hAnsi="Cambria Math"/>
                        <w:i/>
                      </w:rPr>
                    </m:ctrlPr>
                  </m:sSupPr>
                  <m:e>
                    <m:d>
                      <m:dPr>
                        <m:begChr m:val="{"/>
                        <m:endChr m:val="}"/>
                        <m:ctrlPr>
                          <w:rPr>
                            <w:rFonts w:ascii="Cambria Math" w:hAnsi="Cambria Math"/>
                            <w:i/>
                          </w:rPr>
                        </m:ctrlPr>
                      </m:dPr>
                      <m:e>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S</m:t>
                                </m:r>
                              </m:e>
                              <m:sub>
                                <m:r>
                                  <w:rPr>
                                    <w:rFonts w:ascii="Cambria Math" w:hAnsi="Cambria Math"/>
                                  </w:rPr>
                                  <m:t>gr</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wr</m:t>
                                </m:r>
                              </m:sub>
                            </m:sSub>
                          </m:e>
                        </m:d>
                        <m:r>
                          <w:rPr>
                            <w:rFonts w:ascii="Cambria Math" w:hAnsi="Cambria Math"/>
                          </w:rPr>
                          <m:t>-b</m:t>
                        </m:r>
                        <m:d>
                          <m:dPr>
                            <m:ctrlPr>
                              <w:rPr>
                                <w:rFonts w:ascii="Cambria Math" w:hAnsi="Cambria Math"/>
                                <w:i/>
                              </w:rPr>
                            </m:ctrlPr>
                          </m:dPr>
                          <m:e>
                            <m:sSub>
                              <m:sSubPr>
                                <m:ctrlPr>
                                  <w:rPr>
                                    <w:rFonts w:ascii="Cambria Math" w:hAnsi="Cambria Math"/>
                                    <w:i/>
                                  </w:rPr>
                                </m:ctrlPr>
                              </m:sSubPr>
                              <m:e>
                                <m:r>
                                  <w:rPr>
                                    <w:rFonts w:ascii="Cambria Math" w:hAnsi="Cambria Math"/>
                                  </w:rPr>
                                  <m:t>S</m:t>
                                </m:r>
                              </m:e>
                              <m:sub>
                                <m:r>
                                  <w:rPr>
                                    <w:rFonts w:ascii="Cambria Math" w:hAnsi="Cambria Math"/>
                                  </w:rPr>
                                  <m:t>g</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w</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wr</m:t>
                                </m:r>
                              </m:sub>
                            </m:sSub>
                          </m:e>
                        </m:d>
                      </m:e>
                    </m:d>
                  </m:e>
                  <m:sup>
                    <m:f>
                      <m:fPr>
                        <m:ctrlPr>
                          <w:rPr>
                            <w:rFonts w:ascii="Cambria Math" w:hAnsi="Cambria Math"/>
                            <w:i/>
                          </w:rPr>
                        </m:ctrlPr>
                      </m:fPr>
                      <m:num>
                        <m:r>
                          <w:rPr>
                            <w:rFonts w:ascii="Cambria Math" w:hAnsi="Cambria Math"/>
                          </w:rPr>
                          <m:t>2</m:t>
                        </m:r>
                      </m:num>
                      <m:den>
                        <m:r>
                          <w:rPr>
                            <w:rFonts w:ascii="Cambria Math" w:hAnsi="Cambria Math"/>
                          </w:rPr>
                          <m:t>λ</m:t>
                        </m:r>
                      </m:den>
                    </m:f>
                    <m:r>
                      <w:rPr>
                        <w:rFonts w:ascii="Cambria Math" w:hAnsi="Cambria Math"/>
                      </w:rPr>
                      <m:t>+1</m:t>
                    </m:r>
                  </m:sup>
                </m:sSup>
                <m:r>
                  <w:rPr>
                    <w:rFonts w:ascii="Cambria Math" w:hAnsi="Cambria Math"/>
                  </w:rPr>
                  <m:t>-</m:t>
                </m:r>
                <m:sSup>
                  <m:sSupPr>
                    <m:ctrlPr>
                      <w:rPr>
                        <w:rFonts w:ascii="Cambria Math" w:hAnsi="Cambria Math"/>
                        <w:i/>
                      </w:rPr>
                    </m:ctrlPr>
                  </m:sSupPr>
                  <m:e>
                    <m:d>
                      <m:dPr>
                        <m:begChr m:val="{"/>
                        <m:endChr m:val="}"/>
                        <m:ctrlPr>
                          <w:rPr>
                            <w:rFonts w:ascii="Cambria Math" w:hAnsi="Cambria Math"/>
                            <w:i/>
                          </w:rPr>
                        </m:ctrlPr>
                      </m:dPr>
                      <m:e>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S</m:t>
                                </m:r>
                              </m:e>
                              <m:sub>
                                <m:r>
                                  <w:rPr>
                                    <w:rFonts w:ascii="Cambria Math" w:hAnsi="Cambria Math"/>
                                  </w:rPr>
                                  <m:t>gr</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wr</m:t>
                                </m:r>
                              </m:sub>
                            </m:sSub>
                          </m:e>
                        </m:d>
                        <m:r>
                          <w:rPr>
                            <w:rFonts w:ascii="Cambria Math" w:hAnsi="Cambria Math"/>
                          </w:rPr>
                          <m:t>-b</m:t>
                        </m:r>
                        <m:d>
                          <m:dPr>
                            <m:ctrlPr>
                              <w:rPr>
                                <w:rFonts w:ascii="Cambria Math" w:hAnsi="Cambria Math"/>
                                <w:i/>
                              </w:rPr>
                            </m:ctrlPr>
                          </m:dPr>
                          <m:e>
                            <m:sSub>
                              <m:sSubPr>
                                <m:ctrlPr>
                                  <w:rPr>
                                    <w:rFonts w:ascii="Cambria Math" w:hAnsi="Cambria Math"/>
                                    <w:i/>
                                  </w:rPr>
                                </m:ctrlPr>
                              </m:sSubPr>
                              <m:e>
                                <m:r>
                                  <w:rPr>
                                    <w:rFonts w:ascii="Cambria Math" w:hAnsi="Cambria Math"/>
                                  </w:rPr>
                                  <m:t>S</m:t>
                                </m:r>
                              </m:e>
                              <m:sub>
                                <m:r>
                                  <w:rPr>
                                    <w:rFonts w:ascii="Cambria Math" w:hAnsi="Cambria Math"/>
                                  </w:rPr>
                                  <m:t>g</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wr</m:t>
                                </m:r>
                              </m:sub>
                            </m:sSub>
                          </m:e>
                        </m:d>
                      </m:e>
                    </m:d>
                  </m:e>
                  <m:sup>
                    <m:f>
                      <m:fPr>
                        <m:ctrlPr>
                          <w:rPr>
                            <w:rFonts w:ascii="Cambria Math" w:hAnsi="Cambria Math"/>
                            <w:i/>
                          </w:rPr>
                        </m:ctrlPr>
                      </m:fPr>
                      <m:num>
                        <m:r>
                          <w:rPr>
                            <w:rFonts w:ascii="Cambria Math" w:hAnsi="Cambria Math"/>
                          </w:rPr>
                          <m:t>2</m:t>
                        </m:r>
                      </m:num>
                      <m:den>
                        <m:r>
                          <w:rPr>
                            <w:rFonts w:ascii="Cambria Math" w:hAnsi="Cambria Math"/>
                          </w:rPr>
                          <m:t>λ</m:t>
                        </m:r>
                      </m:den>
                    </m:f>
                    <m:r>
                      <w:rPr>
                        <w:rFonts w:ascii="Cambria Math" w:hAnsi="Cambria Math"/>
                      </w:rPr>
                      <m:t>+1</m:t>
                    </m:r>
                  </m:sup>
                </m:sSup>
              </m:e>
            </m:d>
          </m:num>
          <m:den>
            <m:d>
              <m:dPr>
                <m:begChr m:val="["/>
                <m:endChr m:val="]"/>
                <m:ctrlPr>
                  <w:rPr>
                    <w:rFonts w:ascii="Cambria Math" w:hAnsi="Cambria Math"/>
                    <w:i/>
                  </w:rPr>
                </m:ctrlPr>
              </m:dPr>
              <m:e>
                <m:sSup>
                  <m:sSupPr>
                    <m:ctrlPr>
                      <w:rPr>
                        <w:rFonts w:ascii="Cambria Math" w:hAnsi="Cambria Math"/>
                        <w:i/>
                      </w:rPr>
                    </m:ctrlPr>
                  </m:sSupPr>
                  <m:e>
                    <m:d>
                      <m:dPr>
                        <m:begChr m:val="{"/>
                        <m:endChr m:val="}"/>
                        <m:ctrlPr>
                          <w:rPr>
                            <w:rFonts w:ascii="Cambria Math" w:hAnsi="Cambria Math"/>
                            <w:i/>
                          </w:rPr>
                        </m:ctrlPr>
                      </m:dPr>
                      <m:e>
                        <m:d>
                          <m:dPr>
                            <m:ctrlPr>
                              <w:rPr>
                                <w:rFonts w:ascii="Cambria Math" w:hAnsi="Cambria Math"/>
                                <w:i/>
                              </w:rPr>
                            </m:ctrlPr>
                          </m:dPr>
                          <m:e>
                            <m:r>
                              <w:rPr>
                                <w:rFonts w:ascii="Cambria Math" w:hAnsi="Cambria Math"/>
                              </w:rPr>
                              <m:t>1-b</m:t>
                            </m:r>
                          </m:e>
                        </m:d>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S</m:t>
                                </m:r>
                              </m:e>
                              <m:sub>
                                <m:r>
                                  <w:rPr>
                                    <w:rFonts w:ascii="Cambria Math" w:hAnsi="Cambria Math"/>
                                  </w:rPr>
                                  <m:t>wr</m:t>
                                </m:r>
                              </m:sub>
                            </m:sSub>
                          </m:e>
                        </m:d>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gr</m:t>
                            </m:r>
                          </m:sub>
                        </m:sSub>
                      </m:e>
                    </m:d>
                  </m:e>
                  <m:sup>
                    <m:f>
                      <m:fPr>
                        <m:ctrlPr>
                          <w:rPr>
                            <w:rFonts w:ascii="Cambria Math" w:hAnsi="Cambria Math"/>
                            <w:i/>
                          </w:rPr>
                        </m:ctrlPr>
                      </m:fPr>
                      <m:num>
                        <m:r>
                          <w:rPr>
                            <w:rFonts w:ascii="Cambria Math" w:hAnsi="Cambria Math"/>
                          </w:rPr>
                          <m:t>2</m:t>
                        </m:r>
                      </m:num>
                      <m:den>
                        <m:r>
                          <w:rPr>
                            <w:rFonts w:ascii="Cambria Math" w:hAnsi="Cambria Math"/>
                          </w:rPr>
                          <m:t>λ</m:t>
                        </m:r>
                      </m:den>
                    </m:f>
                    <m:r>
                      <w:rPr>
                        <w:rFonts w:ascii="Cambria Math" w:hAnsi="Cambria Math"/>
                      </w:rPr>
                      <m:t>+1</m:t>
                    </m:r>
                  </m:sup>
                </m:sSup>
                <m:r>
                  <w:rPr>
                    <w:rFonts w:ascii="Cambria Math" w:hAnsi="Cambria Math"/>
                  </w:rPr>
                  <m:t>-</m:t>
                </m:r>
                <m:sSup>
                  <m:sSupPr>
                    <m:ctrlPr>
                      <w:rPr>
                        <w:rFonts w:ascii="Cambria Math" w:hAnsi="Cambria Math"/>
                        <w:i/>
                      </w:rPr>
                    </m:ctrlPr>
                  </m:sSupPr>
                  <m:e>
                    <m:d>
                      <m:dPr>
                        <m:begChr m:val="{"/>
                        <m:endChr m:val="}"/>
                        <m:ctrlPr>
                          <w:rPr>
                            <w:rFonts w:ascii="Cambria Math" w:hAnsi="Cambria Math"/>
                            <w:i/>
                          </w:rPr>
                        </m:ctrlPr>
                      </m:dPr>
                      <m:e>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S</m:t>
                                </m:r>
                              </m:e>
                              <m:sub>
                                <m:r>
                                  <w:rPr>
                                    <w:rFonts w:ascii="Cambria Math" w:hAnsi="Cambria Math"/>
                                  </w:rPr>
                                  <m:t>gr</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wr</m:t>
                                </m:r>
                              </m:sub>
                            </m:sSub>
                          </m:e>
                        </m:d>
                        <m:r>
                          <w:rPr>
                            <w:rFonts w:ascii="Cambria Math" w:hAnsi="Cambria Math"/>
                          </w:rPr>
                          <m:t>+b</m:t>
                        </m:r>
                        <m:sSub>
                          <m:sSubPr>
                            <m:ctrlPr>
                              <w:rPr>
                                <w:rFonts w:ascii="Cambria Math" w:hAnsi="Cambria Math"/>
                                <w:i/>
                              </w:rPr>
                            </m:ctrlPr>
                          </m:sSubPr>
                          <m:e>
                            <m:r>
                              <w:rPr>
                                <w:rFonts w:ascii="Cambria Math" w:hAnsi="Cambria Math"/>
                              </w:rPr>
                              <m:t>S</m:t>
                            </m:r>
                          </m:e>
                          <m:sub>
                            <m:r>
                              <w:rPr>
                                <w:rFonts w:ascii="Cambria Math" w:hAnsi="Cambria Math"/>
                              </w:rPr>
                              <m:t>wr</m:t>
                            </m:r>
                          </m:sub>
                        </m:sSub>
                      </m:e>
                    </m:d>
                  </m:e>
                  <m:sup>
                    <m:f>
                      <m:fPr>
                        <m:ctrlPr>
                          <w:rPr>
                            <w:rFonts w:ascii="Cambria Math" w:hAnsi="Cambria Math"/>
                            <w:i/>
                          </w:rPr>
                        </m:ctrlPr>
                      </m:fPr>
                      <m:num>
                        <m:r>
                          <w:rPr>
                            <w:rFonts w:ascii="Cambria Math" w:hAnsi="Cambria Math"/>
                          </w:rPr>
                          <m:t>2</m:t>
                        </m:r>
                      </m:num>
                      <m:den>
                        <m:r>
                          <w:rPr>
                            <w:rFonts w:ascii="Cambria Math" w:hAnsi="Cambria Math"/>
                          </w:rPr>
                          <m:t>λ</m:t>
                        </m:r>
                      </m:den>
                    </m:f>
                    <m:r>
                      <w:rPr>
                        <w:rFonts w:ascii="Cambria Math" w:hAnsi="Cambria Math"/>
                      </w:rPr>
                      <m:t>+1</m:t>
                    </m:r>
                  </m:sup>
                </m:sSup>
              </m:e>
            </m:d>
          </m:den>
        </m:f>
      </m:oMath>
      <w:r w:rsidRPr="002C3C43">
        <w:tab/>
      </w:r>
      <w:r w:rsidRPr="002C3C43">
        <w:tab/>
        <w:t xml:space="preserve"> </w:t>
      </w:r>
      <w:r w:rsidRPr="002C3C43">
        <w:rPr>
          <w:lang w:bidi="en-US"/>
        </w:rPr>
        <w:t xml:space="preserve"> (</w:t>
      </w:r>
      <w:r w:rsidRPr="002C3C43">
        <w:rPr>
          <w:lang w:bidi="en-US"/>
        </w:rPr>
        <w:fldChar w:fldCharType="begin"/>
      </w:r>
      <w:r w:rsidRPr="002C3C43">
        <w:rPr>
          <w:lang w:bidi="en-US"/>
        </w:rPr>
        <w:instrText xml:space="preserve"> SEQ Equation \* ARABIC </w:instrText>
      </w:r>
      <w:r w:rsidRPr="002C3C43">
        <w:rPr>
          <w:lang w:bidi="en-US"/>
        </w:rPr>
        <w:fldChar w:fldCharType="separate"/>
      </w:r>
      <w:r w:rsidR="0047430F">
        <w:rPr>
          <w:noProof/>
          <w:lang w:bidi="en-US"/>
        </w:rPr>
        <w:t>5</w:t>
      </w:r>
      <w:r w:rsidRPr="002C3C43">
        <w:rPr>
          <w:lang w:bidi="en-US"/>
        </w:rPr>
        <w:fldChar w:fldCharType="end"/>
      </w:r>
      <w:r w:rsidRPr="002C3C43">
        <w:rPr>
          <w:lang w:bidi="en-US"/>
        </w:rPr>
        <w:t>)</w:t>
      </w:r>
    </w:p>
    <w:p w14:paraId="6C69C69D" w14:textId="61067842" w:rsidR="00954AA3" w:rsidRPr="002C3C43" w:rsidRDefault="00954AA3" w:rsidP="00954AA3">
      <w:pPr>
        <w:rPr>
          <w:lang w:bidi="en-US"/>
        </w:rPr>
      </w:pPr>
      <w:r w:rsidRPr="002C3C43">
        <w:rPr>
          <w:lang w:bidi="en-US"/>
        </w:rPr>
        <w:t xml:space="preserve">The </w:t>
      </w:r>
      <w:r w:rsidR="00522B76">
        <w:rPr>
          <w:lang w:bidi="en-US"/>
        </w:rPr>
        <w:t>hydrate morphology</w:t>
      </w:r>
      <w:r w:rsidRPr="002C3C43">
        <w:rPr>
          <w:lang w:bidi="en-US"/>
        </w:rPr>
        <w:t xml:space="preserve"> shown by </w:t>
      </w:r>
      <w:r w:rsidRPr="002C3C43">
        <w:fldChar w:fldCharType="begin"/>
      </w:r>
      <w:r w:rsidRPr="002C3C43">
        <w:instrText xml:space="preserve"> REF _Ref474483986 \h </w:instrText>
      </w:r>
      <w:r w:rsidRPr="002C3C43">
        <w:fldChar w:fldCharType="separate"/>
      </w:r>
      <w:r w:rsidR="0047430F" w:rsidRPr="002C3C43">
        <w:t xml:space="preserve">Figure </w:t>
      </w:r>
      <w:r w:rsidR="0047430F">
        <w:t>A-</w:t>
      </w:r>
      <w:r w:rsidR="0047430F">
        <w:rPr>
          <w:noProof/>
        </w:rPr>
        <w:t>1</w:t>
      </w:r>
      <w:r w:rsidRPr="002C3C43">
        <w:fldChar w:fldCharType="end"/>
      </w:r>
      <w:r w:rsidRPr="002C3C43">
        <w:t xml:space="preserve"> </w:t>
      </w:r>
      <w:r w:rsidR="00522B76">
        <w:rPr>
          <w:lang w:bidi="en-US"/>
        </w:rPr>
        <w:t>is</w:t>
      </w:r>
      <w:r w:rsidRPr="002C3C43">
        <w:rPr>
          <w:lang w:bidi="en-US"/>
        </w:rPr>
        <w:t xml:space="preserve"> independent of the pore shape, although they are shown using cylindrical pore shapes for the purpose of illustration.</w:t>
      </w:r>
    </w:p>
    <w:p w14:paraId="0943FA16" w14:textId="6972F56F" w:rsidR="00954AA3" w:rsidRPr="002C3C43" w:rsidRDefault="00DB7466" w:rsidP="00954AA3">
      <w:pPr>
        <w:pStyle w:val="Heading3"/>
        <w:rPr>
          <w:lang w:bidi="en-US"/>
        </w:rPr>
      </w:pPr>
      <w:r w:rsidRPr="002C3C43">
        <w:rPr>
          <w:lang w:bidi="en-US"/>
        </w:rPr>
        <w:t>A</w:t>
      </w:r>
      <w:r w:rsidR="00954AA3" w:rsidRPr="002C3C43">
        <w:rPr>
          <w:lang w:bidi="en-US"/>
        </w:rPr>
        <w:t>.2. Sensitivity of Hydrate Morphology on Relative Permeability</w:t>
      </w:r>
    </w:p>
    <w:p w14:paraId="0FDDC4E2" w14:textId="77777777" w:rsidR="00954AA3" w:rsidRPr="002C3C43" w:rsidRDefault="00954AA3" w:rsidP="00954AA3">
      <w:pPr>
        <w:rPr>
          <w:lang w:bidi="en-US"/>
        </w:rPr>
      </w:pPr>
      <w:r w:rsidRPr="002C3C43">
        <w:rPr>
          <w:lang w:bidi="en-US"/>
        </w:rPr>
        <w:t xml:space="preserve">In this section, the fitting parameters for the best match obtained in the validation section are fixed in order to investigate the impact of hydrate morphology on relative permeability of gas and water. Also, the residual saturations of gas and water are assumed fixed (0.10 and 0.20, respectively) at </w:t>
      </w:r>
      <w:proofErr w:type="gramStart"/>
      <w:r w:rsidRPr="002C3C43">
        <w:rPr>
          <w:lang w:bidi="en-US"/>
        </w:rPr>
        <w:t xml:space="preserve">all </w:t>
      </w:r>
      <w:proofErr w:type="gramEnd"/>
      <m:oMath>
        <m:sSub>
          <m:sSubPr>
            <m:ctrlPr>
              <w:rPr>
                <w:rFonts w:ascii="Cambria Math" w:hAnsi="Cambria Math"/>
                <w:i/>
                <w:lang w:bidi="en-US"/>
              </w:rPr>
            </m:ctrlPr>
          </m:sSubPr>
          <m:e>
            <m:r>
              <w:rPr>
                <w:rFonts w:ascii="Cambria Math" w:hAnsi="Cambria Math"/>
                <w:lang w:bidi="en-US"/>
              </w:rPr>
              <m:t>S</m:t>
            </m:r>
          </m:e>
          <m:sub>
            <m:r>
              <w:rPr>
                <w:rFonts w:ascii="Cambria Math" w:hAnsi="Cambria Math"/>
                <w:lang w:bidi="en-US"/>
              </w:rPr>
              <m:t>h</m:t>
            </m:r>
          </m:sub>
        </m:sSub>
      </m:oMath>
      <w:r w:rsidRPr="002C3C43">
        <w:rPr>
          <w:lang w:bidi="en-US"/>
        </w:rPr>
        <w:t>. The values assumed for residual saturations depict a water-wet medium where water has a higher residual saturation than the residual saturation of the non-wetting phase (gas) that exists in larger pores compared to the wetting phase.</w:t>
      </w:r>
    </w:p>
    <w:p w14:paraId="49D6CFFE" w14:textId="0853A8B4" w:rsidR="00954AA3" w:rsidRPr="002C3C43" w:rsidRDefault="00954AA3" w:rsidP="00954AA3">
      <w:pPr>
        <w:rPr>
          <w:lang w:bidi="en-US"/>
        </w:rPr>
      </w:pPr>
      <w:r w:rsidRPr="002C3C43">
        <w:rPr>
          <w:lang w:bidi="en-US"/>
        </w:rPr>
        <w:t xml:space="preserve">Sensitivity of hydrate morphology on relative permeability is assessed using three different morphologies, which are </w:t>
      </w:r>
      <w:proofErr w:type="spellStart"/>
      <w:r w:rsidRPr="002C3C43">
        <w:rPr>
          <w:lang w:bidi="en-US"/>
        </w:rPr>
        <w:t>i</w:t>
      </w:r>
      <w:proofErr w:type="spellEnd"/>
      <w:r w:rsidRPr="002C3C43">
        <w:rPr>
          <w:lang w:bidi="en-US"/>
        </w:rPr>
        <w:t xml:space="preserve">) pore filling, ii) </w:t>
      </w:r>
      <w:r w:rsidRPr="002C3C43">
        <w:t>combination of pore filling and grain coating with 50% each</w:t>
      </w:r>
      <w:r w:rsidRPr="002C3C43">
        <w:rPr>
          <w:lang w:bidi="en-US"/>
        </w:rPr>
        <w:t xml:space="preserve">, and iii) grain coating. The relative permeability for a combination of </w:t>
      </w:r>
      <w:r w:rsidRPr="002C3C43">
        <w:t>pore filling and grain coating with 50% each is calculated using the relative permeability of two ideal hydrate pore morphologies</w:t>
      </w:r>
      <w:r w:rsidRPr="002C3C43">
        <w:rPr>
          <w:lang w:bidi="en-US"/>
        </w:rPr>
        <w:t xml:space="preserve"> as follows </w:t>
      </w:r>
      <w:r w:rsidRPr="002C3C43">
        <w:rPr>
          <w:lang w:bidi="en-US"/>
        </w:rPr>
        <w:fldChar w:fldCharType="begin"/>
      </w:r>
      <w:r w:rsidR="00FB5311">
        <w:rPr>
          <w:lang w:bidi="en-US"/>
        </w:rPr>
        <w:instrText xml:space="preserve"> ADDIN ZOTERO_ITEM CSL_CITATION {"citationID":"p0rSQsLX","properties":{"formattedCitation":"\\super 17\\nosupersub{}","plainCitation":"17","noteIndex":0},"citationItems":[{"id":5807,"uris":["http://zotero.org/users/652764/items/BX6K4B96"],"uri":["http://zotero.org/users/652764/items/BX6K4B96"],"itemData":{"id":5807,"type":"article-journal","title":"A Non-Empirical Relative Permeability Model for Three Phases in Hydrate Bearing Sediments","container-title":"SPE Journal","volume":"SPE-193996-PA","DOI":"SPE-193996-PA","author":[{"family":"Singh","given":"Harpreet"},{"family":"Myshakin","given":"Evgeniy M."},{"family":"Seol","given":"Yongkoo"}],"issued":{"date-parts":[["2018"]]}}}],"schema":"https://github.com/citation-style-language/schema/raw/master/csl-citation.json"} </w:instrText>
      </w:r>
      <w:r w:rsidRPr="002C3C43">
        <w:rPr>
          <w:lang w:bidi="en-US"/>
        </w:rPr>
        <w:fldChar w:fldCharType="separate"/>
      </w:r>
      <w:r w:rsidR="00FB5311" w:rsidRPr="00FB5311">
        <w:rPr>
          <w:rFonts w:cs="Times"/>
          <w:szCs w:val="24"/>
          <w:vertAlign w:val="superscript"/>
        </w:rPr>
        <w:t>17</w:t>
      </w:r>
      <w:r w:rsidRPr="002C3C43">
        <w:rPr>
          <w:lang w:bidi="en-US"/>
        </w:rPr>
        <w:fldChar w:fldCharType="end"/>
      </w:r>
      <w:r w:rsidRPr="002C3C43">
        <w:rPr>
          <w:lang w:bidi="en-US"/>
        </w:rPr>
        <w:t xml:space="preserve">: </w:t>
      </w:r>
    </w:p>
    <w:p w14:paraId="50F61E76" w14:textId="7974A1C0" w:rsidR="00954AA3" w:rsidRPr="002C3C43" w:rsidRDefault="00641324" w:rsidP="00954AA3">
      <w:pPr>
        <w:rPr>
          <w:lang w:bidi="en-US"/>
        </w:rPr>
      </w:pPr>
      <m:oMath>
        <m:sSub>
          <m:sSubPr>
            <m:ctrlPr>
              <w:rPr>
                <w:rFonts w:ascii="Cambria Math" w:hAnsi="Cambria Math"/>
                <w:i/>
              </w:rPr>
            </m:ctrlPr>
          </m:sSubPr>
          <m:e>
            <m:r>
              <w:rPr>
                <w:rFonts w:ascii="Cambria Math" w:hAnsi="Cambria Math"/>
              </w:rPr>
              <m:t>k</m:t>
            </m:r>
          </m:e>
          <m:sub>
            <m:r>
              <w:rPr>
                <w:rFonts w:ascii="Cambria Math" w:hAnsi="Cambria Math"/>
              </w:rPr>
              <m:t>ri</m:t>
            </m:r>
          </m:sub>
        </m:sSub>
        <m:r>
          <w:rPr>
            <w:rFonts w:ascii="Cambria Math" w:hAnsi="Cambria Math"/>
          </w:rPr>
          <m:t>=</m:t>
        </m:r>
        <m:d>
          <m:dPr>
            <m:begChr m:val="["/>
            <m:endChr m:val="]"/>
            <m:ctrlPr>
              <w:rPr>
                <w:rFonts w:ascii="Cambria Math" w:hAnsi="Cambria Math"/>
                <w:i/>
              </w:rPr>
            </m:ctrlPr>
          </m:dPr>
          <m:e>
            <m:sSup>
              <m:sSupPr>
                <m:ctrlPr>
                  <w:rPr>
                    <w:rFonts w:ascii="Cambria Math" w:hAnsi="Cambria Math"/>
                    <w:i/>
                  </w:rPr>
                </m:ctrlPr>
              </m:sSupPr>
              <m:e>
                <m:d>
                  <m:dPr>
                    <m:begChr m:val="{"/>
                    <m:endChr m:val="}"/>
                    <m:ctrlPr>
                      <w:rPr>
                        <w:rFonts w:ascii="Cambria Math" w:hAnsi="Cambria Math"/>
                        <w:i/>
                      </w:rPr>
                    </m:ctrlPr>
                  </m:dPr>
                  <m:e>
                    <m:sSub>
                      <m:sSubPr>
                        <m:ctrlPr>
                          <w:rPr>
                            <w:rFonts w:ascii="Cambria Math" w:hAnsi="Cambria Math"/>
                            <w:i/>
                          </w:rPr>
                        </m:ctrlPr>
                      </m:sSubPr>
                      <m:e>
                        <m:d>
                          <m:dPr>
                            <m:ctrlPr>
                              <w:rPr>
                                <w:rFonts w:ascii="Cambria Math" w:hAnsi="Cambria Math"/>
                                <w:i/>
                              </w:rPr>
                            </m:ctrlPr>
                          </m:dPr>
                          <m:e>
                            <m:sSub>
                              <m:sSubPr>
                                <m:ctrlPr>
                                  <w:rPr>
                                    <w:rFonts w:ascii="Cambria Math" w:hAnsi="Cambria Math"/>
                                    <w:i/>
                                  </w:rPr>
                                </m:ctrlPr>
                              </m:sSubPr>
                              <m:e>
                                <m:r>
                                  <w:rPr>
                                    <w:rFonts w:ascii="Cambria Math" w:hAnsi="Cambria Math"/>
                                  </w:rPr>
                                  <m:t>k</m:t>
                                </m:r>
                              </m:e>
                              <m:sub>
                                <m:r>
                                  <w:rPr>
                                    <w:rFonts w:ascii="Cambria Math" w:hAnsi="Cambria Math"/>
                                  </w:rPr>
                                  <m:t>ri</m:t>
                                </m:r>
                              </m:sub>
                            </m:sSub>
                          </m:e>
                        </m:d>
                      </m:e>
                      <m:sub>
                        <m:r>
                          <w:rPr>
                            <w:rFonts w:ascii="Cambria Math" w:hAnsi="Cambria Math"/>
                          </w:rPr>
                          <m:t>PF</m:t>
                        </m:r>
                      </m:sub>
                    </m:sSub>
                  </m:e>
                </m:d>
              </m:e>
              <m:sup>
                <m:sSub>
                  <m:sSubPr>
                    <m:ctrlPr>
                      <w:rPr>
                        <w:rFonts w:ascii="Cambria Math" w:hAnsi="Cambria Math"/>
                        <w:i/>
                      </w:rPr>
                    </m:ctrlPr>
                  </m:sSubPr>
                  <m:e>
                    <m:r>
                      <w:rPr>
                        <w:rFonts w:ascii="Cambria Math" w:hAnsi="Cambria Math"/>
                      </w:rPr>
                      <m:t>x</m:t>
                    </m:r>
                  </m:e>
                  <m:sub>
                    <m:r>
                      <w:rPr>
                        <w:rFonts w:ascii="Cambria Math" w:hAnsi="Cambria Math"/>
                      </w:rPr>
                      <m:t>PF</m:t>
                    </m:r>
                  </m:sub>
                </m:sSub>
              </m:sup>
            </m:sSup>
            <m:r>
              <w:rPr>
                <w:rFonts w:ascii="Cambria Math" w:hAnsi="Cambria Math"/>
              </w:rPr>
              <m:t>×</m:t>
            </m:r>
            <m:sSup>
              <m:sSupPr>
                <m:ctrlPr>
                  <w:rPr>
                    <w:rFonts w:ascii="Cambria Math" w:hAnsi="Cambria Math"/>
                    <w:i/>
                  </w:rPr>
                </m:ctrlPr>
              </m:sSupPr>
              <m:e>
                <m:d>
                  <m:dPr>
                    <m:begChr m:val="{"/>
                    <m:endChr m:val="}"/>
                    <m:ctrlPr>
                      <w:rPr>
                        <w:rFonts w:ascii="Cambria Math" w:hAnsi="Cambria Math"/>
                        <w:i/>
                      </w:rPr>
                    </m:ctrlPr>
                  </m:dPr>
                  <m:e>
                    <m:sSub>
                      <m:sSubPr>
                        <m:ctrlPr>
                          <w:rPr>
                            <w:rFonts w:ascii="Cambria Math" w:hAnsi="Cambria Math"/>
                            <w:i/>
                          </w:rPr>
                        </m:ctrlPr>
                      </m:sSubPr>
                      <m:e>
                        <m:d>
                          <m:dPr>
                            <m:ctrlPr>
                              <w:rPr>
                                <w:rFonts w:ascii="Cambria Math" w:hAnsi="Cambria Math"/>
                                <w:i/>
                              </w:rPr>
                            </m:ctrlPr>
                          </m:dPr>
                          <m:e>
                            <m:sSub>
                              <m:sSubPr>
                                <m:ctrlPr>
                                  <w:rPr>
                                    <w:rFonts w:ascii="Cambria Math" w:hAnsi="Cambria Math"/>
                                    <w:i/>
                                  </w:rPr>
                                </m:ctrlPr>
                              </m:sSubPr>
                              <m:e>
                                <m:r>
                                  <w:rPr>
                                    <w:rFonts w:ascii="Cambria Math" w:hAnsi="Cambria Math"/>
                                  </w:rPr>
                                  <m:t>k</m:t>
                                </m:r>
                              </m:e>
                              <m:sub>
                                <m:r>
                                  <w:rPr>
                                    <w:rFonts w:ascii="Cambria Math" w:hAnsi="Cambria Math"/>
                                  </w:rPr>
                                  <m:t>ri</m:t>
                                </m:r>
                              </m:sub>
                            </m:sSub>
                          </m:e>
                        </m:d>
                      </m:e>
                      <m:sub>
                        <m:r>
                          <w:rPr>
                            <w:rFonts w:ascii="Cambria Math" w:hAnsi="Cambria Math"/>
                          </w:rPr>
                          <m:t>GC</m:t>
                        </m:r>
                      </m:sub>
                    </m:sSub>
                  </m:e>
                </m:d>
              </m:e>
              <m:sup>
                <m:r>
                  <w:rPr>
                    <w:rFonts w:ascii="Cambria Math" w:hAnsi="Cambria Math"/>
                  </w:rPr>
                  <m:t>1-</m:t>
                </m:r>
                <m:sSub>
                  <m:sSubPr>
                    <m:ctrlPr>
                      <w:rPr>
                        <w:rFonts w:ascii="Cambria Math" w:hAnsi="Cambria Math"/>
                        <w:i/>
                      </w:rPr>
                    </m:ctrlPr>
                  </m:sSubPr>
                  <m:e>
                    <m:r>
                      <w:rPr>
                        <w:rFonts w:ascii="Cambria Math" w:hAnsi="Cambria Math"/>
                      </w:rPr>
                      <m:t>x</m:t>
                    </m:r>
                  </m:e>
                  <m:sub>
                    <m:r>
                      <w:rPr>
                        <w:rFonts w:ascii="Cambria Math" w:hAnsi="Cambria Math"/>
                      </w:rPr>
                      <m:t>PF</m:t>
                    </m:r>
                  </m:sub>
                </m:sSub>
              </m:sup>
            </m:sSup>
          </m:e>
        </m:d>
      </m:oMath>
      <w:r w:rsidR="00954AA3" w:rsidRPr="002C3C43">
        <w:rPr>
          <w:lang w:bidi="en-US"/>
        </w:rPr>
        <w:tab/>
      </w:r>
      <w:r w:rsidR="00954AA3" w:rsidRPr="002C3C43">
        <w:rPr>
          <w:lang w:bidi="en-US"/>
        </w:rPr>
        <w:tab/>
      </w:r>
      <w:r w:rsidR="00954AA3" w:rsidRPr="002C3C43">
        <w:tab/>
      </w:r>
      <w:r w:rsidR="00954AA3" w:rsidRPr="002C3C43">
        <w:tab/>
      </w:r>
      <w:r w:rsidR="00954AA3" w:rsidRPr="002C3C43">
        <w:tab/>
      </w:r>
      <w:r w:rsidR="00954AA3" w:rsidRPr="002C3C43">
        <w:rPr>
          <w:lang w:bidi="en-US"/>
        </w:rPr>
        <w:t xml:space="preserve">  (</w:t>
      </w:r>
      <w:r w:rsidR="00954AA3" w:rsidRPr="002C3C43">
        <w:rPr>
          <w:lang w:bidi="en-US"/>
        </w:rPr>
        <w:fldChar w:fldCharType="begin"/>
      </w:r>
      <w:r w:rsidR="00954AA3" w:rsidRPr="002C3C43">
        <w:rPr>
          <w:lang w:bidi="en-US"/>
        </w:rPr>
        <w:instrText xml:space="preserve"> SEQ Equation \* ARABIC </w:instrText>
      </w:r>
      <w:r w:rsidR="00954AA3" w:rsidRPr="002C3C43">
        <w:rPr>
          <w:lang w:bidi="en-US"/>
        </w:rPr>
        <w:fldChar w:fldCharType="separate"/>
      </w:r>
      <w:r w:rsidR="0047430F">
        <w:rPr>
          <w:noProof/>
          <w:lang w:bidi="en-US"/>
        </w:rPr>
        <w:t>6</w:t>
      </w:r>
      <w:r w:rsidR="00954AA3" w:rsidRPr="002C3C43">
        <w:rPr>
          <w:lang w:bidi="en-US"/>
        </w:rPr>
        <w:fldChar w:fldCharType="end"/>
      </w:r>
      <w:r w:rsidR="00954AA3" w:rsidRPr="002C3C43">
        <w:rPr>
          <w:lang w:bidi="en-US"/>
        </w:rPr>
        <w:t>)</w:t>
      </w:r>
    </w:p>
    <w:p w14:paraId="0CFB70E2" w14:textId="77777777" w:rsidR="00954AA3" w:rsidRPr="002C3C43" w:rsidRDefault="00954AA3" w:rsidP="00954AA3">
      <w:pPr>
        <w:ind w:firstLine="0"/>
        <w:rPr>
          <w:lang w:bidi="en-US"/>
        </w:rPr>
      </w:pPr>
      <w:r w:rsidRPr="002C3C43">
        <w:rPr>
          <w:lang w:bidi="en-US"/>
        </w:rPr>
        <w:t xml:space="preserve">Here, </w:t>
      </w:r>
      <m:oMath>
        <m:sSub>
          <m:sSubPr>
            <m:ctrlPr>
              <w:rPr>
                <w:rFonts w:ascii="Cambria Math" w:hAnsi="Cambria Math"/>
                <w:i/>
                <w:lang w:bidi="en-US"/>
              </w:rPr>
            </m:ctrlPr>
          </m:sSubPr>
          <m:e>
            <m:r>
              <w:rPr>
                <w:rFonts w:ascii="Cambria Math" w:hAnsi="Cambria Math"/>
                <w:lang w:bidi="en-US"/>
              </w:rPr>
              <m:t>x</m:t>
            </m:r>
          </m:e>
          <m:sub>
            <m:r>
              <w:rPr>
                <w:rFonts w:ascii="Cambria Math" w:hAnsi="Cambria Math"/>
                <w:lang w:bidi="en-US"/>
              </w:rPr>
              <m:t>PF</m:t>
            </m:r>
          </m:sub>
        </m:sSub>
      </m:oMath>
      <w:r w:rsidRPr="002C3C43">
        <w:rPr>
          <w:lang w:bidi="en-US"/>
        </w:rPr>
        <w:t xml:space="preserve"> and </w:t>
      </w:r>
      <w:r w:rsidRPr="002C3C43">
        <w:t>(</w:t>
      </w:r>
      <m:oMath>
        <m:r>
          <w:rPr>
            <w:rFonts w:ascii="Cambria Math" w:hAnsi="Cambria Math"/>
          </w:rPr>
          <m:t>1-</m:t>
        </m:r>
        <m:sSub>
          <m:sSubPr>
            <m:ctrlPr>
              <w:rPr>
                <w:rFonts w:ascii="Cambria Math" w:hAnsi="Cambria Math"/>
                <w:i/>
              </w:rPr>
            </m:ctrlPr>
          </m:sSubPr>
          <m:e>
            <m:r>
              <w:rPr>
                <w:rFonts w:ascii="Cambria Math" w:hAnsi="Cambria Math"/>
              </w:rPr>
              <m:t>x</m:t>
            </m:r>
          </m:e>
          <m:sub>
            <m:r>
              <w:rPr>
                <w:rFonts w:ascii="Cambria Math" w:hAnsi="Cambria Math"/>
              </w:rPr>
              <m:t>PF</m:t>
            </m:r>
          </m:sub>
        </m:sSub>
      </m:oMath>
      <w:r w:rsidRPr="002C3C43">
        <w:t xml:space="preserve">) </w:t>
      </w:r>
      <w:r w:rsidRPr="002C3C43">
        <w:rPr>
          <w:lang w:bidi="en-US"/>
        </w:rPr>
        <w:t xml:space="preserve">represent the </w:t>
      </w:r>
      <w:r w:rsidRPr="002C3C43">
        <w:t>fraction of pore filling hydrates and the fraction of grain coating hydrates, respectively.</w:t>
      </w:r>
      <w:r w:rsidRPr="002C3C43">
        <w:rPr>
          <w:lang w:bidi="en-US"/>
        </w:rPr>
        <w:t xml:space="preserve"> Most gas hydrates in the field are composed of morphologies that are more complex than their ideal assumptions of PF and GC, and the case used here with a combination of two ideal hydrate morphologies is an attempt to </w:t>
      </w:r>
      <w:r w:rsidRPr="002C3C43">
        <w:rPr>
          <w:lang w:bidi="en-US"/>
        </w:rPr>
        <w:lastRenderedPageBreak/>
        <w:t>mimic one such complex morphology. The fluid distribution in this analysis assumes the water as the wetting phase and gas as the non-wetting phase.</w:t>
      </w:r>
    </w:p>
    <w:p w14:paraId="252643AD" w14:textId="77777777" w:rsidR="00954AA3" w:rsidRPr="002C3C43" w:rsidRDefault="00954AA3" w:rsidP="00954AA3">
      <w:r w:rsidRPr="002C3C43">
        <w:rPr>
          <w:lang w:bidi="en-US"/>
        </w:rPr>
        <w:t xml:space="preserve">The sensitivity of hydrate morphology on </w:t>
      </w:r>
      <m:oMath>
        <m:sSub>
          <m:sSubPr>
            <m:ctrlPr>
              <w:rPr>
                <w:rFonts w:ascii="Cambria Math" w:hAnsi="Cambria Math"/>
                <w:i/>
              </w:rPr>
            </m:ctrlPr>
          </m:sSubPr>
          <m:e>
            <m:r>
              <w:rPr>
                <w:rFonts w:ascii="Cambria Math" w:hAnsi="Cambria Math"/>
              </w:rPr>
              <m:t>k</m:t>
            </m:r>
          </m:e>
          <m:sub>
            <m:r>
              <w:rPr>
                <w:rFonts w:ascii="Cambria Math" w:hAnsi="Cambria Math"/>
              </w:rPr>
              <m:t>rw</m:t>
            </m:r>
          </m:sub>
        </m:sSub>
      </m:oMath>
      <w:r w:rsidRPr="002C3C43">
        <w:t xml:space="preserve"> and </w:t>
      </w:r>
      <m:oMath>
        <m:sSub>
          <m:sSubPr>
            <m:ctrlPr>
              <w:rPr>
                <w:rFonts w:ascii="Cambria Math" w:hAnsi="Cambria Math"/>
                <w:i/>
              </w:rPr>
            </m:ctrlPr>
          </m:sSubPr>
          <m:e>
            <m:r>
              <w:rPr>
                <w:rFonts w:ascii="Cambria Math" w:hAnsi="Cambria Math"/>
              </w:rPr>
              <m:t>k</m:t>
            </m:r>
          </m:e>
          <m:sub>
            <m:r>
              <w:rPr>
                <w:rFonts w:ascii="Cambria Math" w:hAnsi="Cambria Math"/>
              </w:rPr>
              <m:t>rg</m:t>
            </m:r>
          </m:sub>
        </m:sSub>
      </m:oMath>
      <w:r w:rsidRPr="002C3C43">
        <w:t xml:space="preserve"> is investigated at three different hydrate saturations (</w:t>
      </w:r>
      <m:oMath>
        <m:sSub>
          <m:sSubPr>
            <m:ctrlPr>
              <w:rPr>
                <w:rFonts w:ascii="Cambria Math" w:hAnsi="Cambria Math"/>
                <w:i/>
              </w:rPr>
            </m:ctrlPr>
          </m:sSubPr>
          <m:e>
            <m:r>
              <w:rPr>
                <w:rFonts w:ascii="Cambria Math" w:hAnsi="Cambria Math"/>
              </w:rPr>
              <m:t>S</m:t>
            </m:r>
          </m:e>
          <m:sub>
            <m:r>
              <w:rPr>
                <w:rFonts w:ascii="Cambria Math" w:hAnsi="Cambria Math"/>
              </w:rPr>
              <m:t>h</m:t>
            </m:r>
          </m:sub>
        </m:sSub>
        <m:r>
          <w:rPr>
            <w:rFonts w:ascii="Cambria Math" w:hAnsi="Cambria Math"/>
          </w:rPr>
          <m:t>=0.2, 0.4, 0.6</m:t>
        </m:r>
      </m:oMath>
      <w:r w:rsidRPr="002C3C43">
        <w:t>), and it is analyzed systematically for four different scenarios that account for varying capillary entry pressure and rock heterogeneity; these fo</w:t>
      </w:r>
      <w:proofErr w:type="spellStart"/>
      <w:r w:rsidRPr="002C3C43">
        <w:t>ur</w:t>
      </w:r>
      <w:proofErr w:type="spellEnd"/>
      <w:r w:rsidRPr="002C3C43">
        <w:t xml:space="preserve"> scenarios are: </w:t>
      </w:r>
      <w:proofErr w:type="spellStart"/>
      <w:r w:rsidRPr="002C3C43">
        <w:t>i</w:t>
      </w:r>
      <w:proofErr w:type="spellEnd"/>
      <w:r w:rsidRPr="002C3C43">
        <w:t xml:space="preserve">) low capillary entry pressure and high heterogeneity, ii) low capillary entry pressure and low heterogeneity, iii) high capillary entry pressure and high heterogeneity, and iv) high capillary entry pressure and low heterogeneity. </w:t>
      </w:r>
    </w:p>
    <w:p w14:paraId="47FF18D1" w14:textId="3F717A6A" w:rsidR="00954AA3" w:rsidRPr="002C3C43" w:rsidRDefault="00E27D00" w:rsidP="00954AA3">
      <w:pPr>
        <w:pStyle w:val="Heading4"/>
      </w:pPr>
      <w:r w:rsidRPr="002C3C43">
        <w:t>A</w:t>
      </w:r>
      <w:r w:rsidR="00954AA3" w:rsidRPr="002C3C43">
        <w:t xml:space="preserve">.2.1. Low </w:t>
      </w:r>
      <m:oMath>
        <m:sSub>
          <m:sSubPr>
            <m:ctrlPr>
              <w:rPr>
                <w:rFonts w:ascii="Cambria Math" w:hAnsi="Cambria Math"/>
              </w:rPr>
            </m:ctrlPr>
          </m:sSubPr>
          <m:e>
            <m:r>
              <m:rPr>
                <m:sty m:val="bi"/>
              </m:rPr>
              <w:rPr>
                <w:rFonts w:ascii="Cambria Math" w:hAnsi="Cambria Math"/>
              </w:rPr>
              <m:t>p</m:t>
            </m:r>
          </m:e>
          <m:sub>
            <m:r>
              <m:rPr>
                <m:sty m:val="bi"/>
              </m:rPr>
              <w:rPr>
                <w:rFonts w:ascii="Cambria Math" w:hAnsi="Cambria Math"/>
              </w:rPr>
              <m:t>e</m:t>
            </m:r>
          </m:sub>
        </m:sSub>
        <m:r>
          <m:rPr>
            <m:sty m:val="b"/>
          </m:rPr>
          <w:rPr>
            <w:rFonts w:ascii="Cambria Math" w:hAnsi="Cambria Math"/>
          </w:rPr>
          <m:t>/</m:t>
        </m:r>
        <m:sSub>
          <m:sSubPr>
            <m:ctrlPr>
              <w:rPr>
                <w:rFonts w:ascii="Cambria Math" w:hAnsi="Cambria Math"/>
              </w:rPr>
            </m:ctrlPr>
          </m:sSubPr>
          <m:e>
            <m:r>
              <m:rPr>
                <m:sty m:val="bi"/>
              </m:rPr>
              <w:rPr>
                <w:rFonts w:ascii="Cambria Math" w:hAnsi="Cambria Math"/>
              </w:rPr>
              <m:t>p</m:t>
            </m:r>
          </m:e>
          <m:sub>
            <m:r>
              <m:rPr>
                <m:sty m:val="bi"/>
              </m:rPr>
              <w:rPr>
                <w:rFonts w:ascii="Cambria Math" w:hAnsi="Cambria Math"/>
              </w:rPr>
              <m:t>max</m:t>
            </m:r>
          </m:sub>
        </m:sSub>
      </m:oMath>
      <w:r w:rsidR="00954AA3" w:rsidRPr="002C3C43">
        <w:t xml:space="preserve"> and Low </w:t>
      </w:r>
      <m:oMath>
        <m:r>
          <m:rPr>
            <m:sty m:val="bi"/>
          </m:rPr>
          <w:rPr>
            <w:rFonts w:ascii="Cambria Math" w:hAnsi="Cambria Math"/>
          </w:rPr>
          <m:t>λ</m:t>
        </m:r>
      </m:oMath>
    </w:p>
    <w:p w14:paraId="2067E305" w14:textId="5B214C70" w:rsidR="00954AA3" w:rsidRPr="002C3C43" w:rsidRDefault="00954AA3" w:rsidP="00954AA3">
      <w:r w:rsidRPr="002C3C43">
        <w:t xml:space="preserve">Results in </w:t>
      </w:r>
      <w:r w:rsidRPr="002C3C43">
        <w:rPr>
          <w:lang w:bidi="en-US"/>
        </w:rPr>
        <w:fldChar w:fldCharType="begin"/>
      </w:r>
      <w:r w:rsidRPr="002C3C43">
        <w:instrText xml:space="preserve"> REF _Ref5702182 \h </w:instrText>
      </w:r>
      <w:r w:rsidRPr="002C3C43">
        <w:rPr>
          <w:lang w:bidi="en-US"/>
        </w:rPr>
      </w:r>
      <w:r w:rsidRPr="002C3C43">
        <w:rPr>
          <w:lang w:bidi="en-US"/>
        </w:rPr>
        <w:fldChar w:fldCharType="separate"/>
      </w:r>
      <w:r w:rsidR="0047430F">
        <w:t>Figure A-</w:t>
      </w:r>
      <w:r w:rsidR="0047430F">
        <w:rPr>
          <w:noProof/>
        </w:rPr>
        <w:t>2</w:t>
      </w:r>
      <w:r w:rsidRPr="002C3C43">
        <w:rPr>
          <w:lang w:bidi="en-US"/>
        </w:rPr>
        <w:fldChar w:fldCharType="end"/>
      </w:r>
      <w:r w:rsidRPr="002C3C43">
        <w:rPr>
          <w:lang w:bidi="en-US"/>
        </w:rPr>
        <w:t xml:space="preserve"> </w:t>
      </w:r>
      <w:r w:rsidRPr="002C3C43">
        <w:t>show that at low capillary entry pressure and high heterogeneity, the flow of gas is negligible (</w:t>
      </w:r>
      <m:oMath>
        <m:sSub>
          <m:sSubPr>
            <m:ctrlPr>
              <w:rPr>
                <w:rFonts w:ascii="Cambria Math" w:hAnsi="Cambria Math"/>
                <w:i/>
              </w:rPr>
            </m:ctrlPr>
          </m:sSubPr>
          <m:e>
            <m:r>
              <w:rPr>
                <w:rFonts w:ascii="Cambria Math" w:hAnsi="Cambria Math"/>
              </w:rPr>
              <m:t>k</m:t>
            </m:r>
          </m:e>
          <m:sub>
            <m:r>
              <w:rPr>
                <w:rFonts w:ascii="Cambria Math" w:hAnsi="Cambria Math"/>
              </w:rPr>
              <m:t>rg</m:t>
            </m:r>
          </m:sub>
        </m:sSub>
        <m:r>
          <w:rPr>
            <w:rFonts w:ascii="Cambria Math" w:hAnsi="Cambria Math"/>
          </w:rPr>
          <m:t>≈0</m:t>
        </m:r>
      </m:oMath>
      <w:r w:rsidRPr="002C3C43">
        <w:t>) over the e</w:t>
      </w:r>
      <w:proofErr w:type="spellStart"/>
      <w:r w:rsidRPr="002C3C43">
        <w:t>ntire</w:t>
      </w:r>
      <w:proofErr w:type="spellEnd"/>
      <w:r w:rsidRPr="002C3C43">
        <w:t xml:space="preserve"> range of </w:t>
      </w:r>
      <m:oMath>
        <m:sSub>
          <m:sSubPr>
            <m:ctrlPr>
              <w:rPr>
                <w:rFonts w:ascii="Cambria Math" w:hAnsi="Cambria Math"/>
                <w:i/>
              </w:rPr>
            </m:ctrlPr>
          </m:sSubPr>
          <m:e>
            <m:r>
              <w:rPr>
                <w:rFonts w:ascii="Cambria Math" w:hAnsi="Cambria Math"/>
              </w:rPr>
              <m:t>S</m:t>
            </m:r>
          </m:e>
          <m:sub>
            <m:r>
              <w:rPr>
                <w:rFonts w:ascii="Cambria Math" w:hAnsi="Cambria Math"/>
              </w:rPr>
              <m:t>w</m:t>
            </m:r>
          </m:sub>
        </m:sSub>
      </m:oMath>
      <w:r w:rsidRPr="002C3C43">
        <w:t xml:space="preserve"> and for all types of hydrate morphologies. </w:t>
      </w:r>
      <w:r w:rsidRPr="002C3C43">
        <w:rPr>
          <w:lang w:bidi="en-US"/>
        </w:rPr>
        <w:fldChar w:fldCharType="begin"/>
      </w:r>
      <w:r w:rsidRPr="002C3C43">
        <w:instrText xml:space="preserve"> REF _Ref5702182 \h </w:instrText>
      </w:r>
      <w:r w:rsidRPr="002C3C43">
        <w:rPr>
          <w:lang w:bidi="en-US"/>
        </w:rPr>
      </w:r>
      <w:r w:rsidRPr="002C3C43">
        <w:rPr>
          <w:lang w:bidi="en-US"/>
        </w:rPr>
        <w:fldChar w:fldCharType="separate"/>
      </w:r>
      <w:r w:rsidR="0047430F">
        <w:t>Figure A-</w:t>
      </w:r>
      <w:r w:rsidR="0047430F">
        <w:rPr>
          <w:noProof/>
        </w:rPr>
        <w:t>2</w:t>
      </w:r>
      <w:r w:rsidRPr="002C3C43">
        <w:rPr>
          <w:lang w:bidi="en-US"/>
        </w:rPr>
        <w:fldChar w:fldCharType="end"/>
      </w:r>
      <w:r w:rsidRPr="002C3C43">
        <w:rPr>
          <w:lang w:bidi="en-US"/>
        </w:rPr>
        <w:t xml:space="preserve"> also shows that the </w:t>
      </w:r>
      <w:r w:rsidRPr="002C3C43">
        <w:t>flow of water is significant in PF hydrates, but it is negligible (</w:t>
      </w:r>
      <m:oMath>
        <m:sSub>
          <m:sSubPr>
            <m:ctrlPr>
              <w:rPr>
                <w:rFonts w:ascii="Cambria Math" w:hAnsi="Cambria Math"/>
                <w:i/>
              </w:rPr>
            </m:ctrlPr>
          </m:sSubPr>
          <m:e>
            <m:r>
              <w:rPr>
                <w:rFonts w:ascii="Cambria Math" w:hAnsi="Cambria Math"/>
              </w:rPr>
              <m:t>k</m:t>
            </m:r>
          </m:e>
          <m:sub>
            <m:r>
              <w:rPr>
                <w:rFonts w:ascii="Cambria Math" w:hAnsi="Cambria Math"/>
              </w:rPr>
              <m:t>rw</m:t>
            </m:r>
          </m:sub>
        </m:sSub>
        <m:r>
          <w:rPr>
            <w:rFonts w:ascii="Cambria Math" w:hAnsi="Cambria Math"/>
          </w:rPr>
          <m:t>≈0</m:t>
        </m:r>
      </m:oMath>
      <w:r w:rsidRPr="002C3C43">
        <w:t xml:space="preserve">) over the entire range of </w:t>
      </w:r>
      <m:oMath>
        <m:sSub>
          <m:sSubPr>
            <m:ctrlPr>
              <w:rPr>
                <w:rFonts w:ascii="Cambria Math" w:hAnsi="Cambria Math"/>
                <w:i/>
              </w:rPr>
            </m:ctrlPr>
          </m:sSubPr>
          <m:e>
            <m:r>
              <w:rPr>
                <w:rFonts w:ascii="Cambria Math" w:hAnsi="Cambria Math"/>
              </w:rPr>
              <m:t>S</m:t>
            </m:r>
          </m:e>
          <m:sub>
            <m:r>
              <w:rPr>
                <w:rFonts w:ascii="Cambria Math" w:hAnsi="Cambria Math"/>
              </w:rPr>
              <m:t>w</m:t>
            </m:r>
          </m:sub>
        </m:sSub>
      </m:oMath>
      <w:r w:rsidRPr="002C3C43">
        <w:t xml:space="preserve"> in GC hydrates and in hydrates with a mixed morphology of PF and GC. </w:t>
      </w:r>
    </w:p>
    <w:p w14:paraId="4C7CE92B" w14:textId="77777777" w:rsidR="00954AA3" w:rsidRPr="002C3C43" w:rsidRDefault="00954AA3" w:rsidP="00954AA3">
      <w:pPr>
        <w:ind w:firstLine="0"/>
        <w:jc w:val="center"/>
      </w:pPr>
      <w:r w:rsidRPr="002C3C43">
        <w:rPr>
          <w:noProof/>
        </w:rPr>
        <w:drawing>
          <wp:inline distT="0" distB="0" distL="0" distR="0" wp14:anchorId="6CF764C6" wp14:editId="69E1E6F4">
            <wp:extent cx="3524250" cy="3191781"/>
            <wp:effectExtent l="0" t="0" r="0" b="889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3524250" cy="3191781"/>
                    </a:xfrm>
                    <a:prstGeom prst="rect">
                      <a:avLst/>
                    </a:prstGeom>
                  </pic:spPr>
                </pic:pic>
              </a:graphicData>
            </a:graphic>
          </wp:inline>
        </w:drawing>
      </w:r>
    </w:p>
    <w:p w14:paraId="6F09F2DB" w14:textId="2073CEA9" w:rsidR="00954AA3" w:rsidRPr="002C3C43" w:rsidRDefault="00EB66B4" w:rsidP="00954AA3">
      <w:pPr>
        <w:pStyle w:val="Caption"/>
        <w:rPr>
          <w:lang w:bidi="en-US"/>
        </w:rPr>
      </w:pPr>
      <w:bookmarkStart w:id="3" w:name="_Ref5702182"/>
      <w:r>
        <w:t>Figure A-</w:t>
      </w:r>
      <w:r w:rsidR="00641324">
        <w:fldChar w:fldCharType="begin"/>
      </w:r>
      <w:r w:rsidR="00641324">
        <w:instrText xml:space="preserve"> SEQ Figure \* ARABIC </w:instrText>
      </w:r>
      <w:r w:rsidR="00641324">
        <w:fldChar w:fldCharType="separate"/>
      </w:r>
      <w:r w:rsidR="0047430F">
        <w:rPr>
          <w:noProof/>
        </w:rPr>
        <w:t>2</w:t>
      </w:r>
      <w:r w:rsidR="00641324">
        <w:rPr>
          <w:noProof/>
        </w:rPr>
        <w:fldChar w:fldCharType="end"/>
      </w:r>
      <w:bookmarkEnd w:id="3"/>
      <w:r w:rsidR="00954AA3" w:rsidRPr="002C3C43">
        <w:t xml:space="preserve">: </w:t>
      </w:r>
      <m:oMath>
        <m:sSub>
          <m:sSubPr>
            <m:ctrlPr>
              <w:rPr>
                <w:rFonts w:ascii="Cambria Math" w:hAnsi="Cambria Math"/>
                <w:i/>
              </w:rPr>
            </m:ctrlPr>
          </m:sSubPr>
          <m:e>
            <m:r>
              <w:rPr>
                <w:rFonts w:ascii="Cambria Math" w:hAnsi="Cambria Math"/>
              </w:rPr>
              <m:t>k</m:t>
            </m:r>
          </m:e>
          <m:sub>
            <m:r>
              <w:rPr>
                <w:rFonts w:ascii="Cambria Math" w:hAnsi="Cambria Math"/>
              </w:rPr>
              <m:t>rg</m:t>
            </m:r>
          </m:sub>
        </m:sSub>
      </m:oMath>
      <w:r w:rsidR="00954AA3" w:rsidRPr="002C3C43">
        <w:t xml:space="preserve"> and </w:t>
      </w:r>
      <m:oMath>
        <m:sSub>
          <m:sSubPr>
            <m:ctrlPr>
              <w:rPr>
                <w:rFonts w:ascii="Cambria Math" w:hAnsi="Cambria Math"/>
                <w:i/>
              </w:rPr>
            </m:ctrlPr>
          </m:sSubPr>
          <m:e>
            <m:r>
              <w:rPr>
                <w:rFonts w:ascii="Cambria Math" w:hAnsi="Cambria Math"/>
              </w:rPr>
              <m:t>k</m:t>
            </m:r>
          </m:e>
          <m:sub>
            <m:r>
              <w:rPr>
                <w:rFonts w:ascii="Cambria Math" w:hAnsi="Cambria Math"/>
              </w:rPr>
              <m:t>rw</m:t>
            </m:r>
          </m:sub>
        </m:sSub>
      </m:oMath>
      <w:r w:rsidR="00954AA3" w:rsidRPr="002C3C43">
        <w:t xml:space="preserve"> (at 20%, 40% and 60</w:t>
      </w:r>
      <w:proofErr w:type="gramStart"/>
      <w:r w:rsidR="00954AA3" w:rsidRPr="002C3C43">
        <w:t xml:space="preserve">% </w:t>
      </w:r>
      <w:proofErr w:type="gramEnd"/>
      <m:oMath>
        <m:sSub>
          <m:sSubPr>
            <m:ctrlPr>
              <w:rPr>
                <w:rFonts w:ascii="Cambria Math" w:hAnsi="Cambria Math"/>
                <w:i/>
              </w:rPr>
            </m:ctrlPr>
          </m:sSubPr>
          <m:e>
            <m:r>
              <w:rPr>
                <w:rFonts w:ascii="Cambria Math" w:hAnsi="Cambria Math"/>
              </w:rPr>
              <m:t>S</m:t>
            </m:r>
          </m:e>
          <m:sub>
            <m:r>
              <w:rPr>
                <w:rFonts w:ascii="Cambria Math" w:hAnsi="Cambria Math"/>
              </w:rPr>
              <m:t>h</m:t>
            </m:r>
          </m:sub>
        </m:sSub>
      </m:oMath>
      <w:r w:rsidR="00954AA3" w:rsidRPr="002C3C43">
        <w:t>) for three different hydrate morphologies: i) PF shown by solid black line, ii) GC shown by solid red line, and iii) a combination of PF and GC with 50% each shown by dashed green line</w:t>
      </w:r>
      <w:r w:rsidR="00954AA3" w:rsidRPr="002C3C43">
        <w:rPr>
          <w:lang w:bidi="en-US"/>
        </w:rPr>
        <w:t xml:space="preserve">. The sensitivity of hydrate morphology on relative permeability is shown here for a scenario with </w:t>
      </w:r>
      <w:r w:rsidR="00954AA3" w:rsidRPr="002C3C43">
        <w:t>low capillary entry pressure and high heterogeneity.</w:t>
      </w:r>
    </w:p>
    <w:p w14:paraId="6BB6AC66" w14:textId="5310BB5C" w:rsidR="00954AA3" w:rsidRPr="002C3C43" w:rsidRDefault="00E27D00" w:rsidP="00954AA3">
      <w:pPr>
        <w:pStyle w:val="Heading4"/>
      </w:pPr>
      <w:r w:rsidRPr="002C3C43">
        <w:lastRenderedPageBreak/>
        <w:t>A</w:t>
      </w:r>
      <w:r w:rsidR="00954AA3" w:rsidRPr="002C3C43">
        <w:t xml:space="preserve">.2.2. Low </w:t>
      </w:r>
      <m:oMath>
        <m:sSub>
          <m:sSubPr>
            <m:ctrlPr>
              <w:rPr>
                <w:rFonts w:ascii="Cambria Math" w:hAnsi="Cambria Math"/>
              </w:rPr>
            </m:ctrlPr>
          </m:sSubPr>
          <m:e>
            <m:r>
              <m:rPr>
                <m:sty m:val="bi"/>
              </m:rPr>
              <w:rPr>
                <w:rFonts w:ascii="Cambria Math" w:hAnsi="Cambria Math"/>
              </w:rPr>
              <m:t>p</m:t>
            </m:r>
          </m:e>
          <m:sub>
            <m:r>
              <m:rPr>
                <m:sty m:val="bi"/>
              </m:rPr>
              <w:rPr>
                <w:rFonts w:ascii="Cambria Math" w:hAnsi="Cambria Math"/>
              </w:rPr>
              <m:t>e</m:t>
            </m:r>
          </m:sub>
        </m:sSub>
        <m:r>
          <m:rPr>
            <m:sty m:val="b"/>
          </m:rPr>
          <w:rPr>
            <w:rFonts w:ascii="Cambria Math" w:hAnsi="Cambria Math"/>
          </w:rPr>
          <m:t>/</m:t>
        </m:r>
        <m:sSub>
          <m:sSubPr>
            <m:ctrlPr>
              <w:rPr>
                <w:rFonts w:ascii="Cambria Math" w:hAnsi="Cambria Math"/>
              </w:rPr>
            </m:ctrlPr>
          </m:sSubPr>
          <m:e>
            <m:r>
              <m:rPr>
                <m:sty m:val="bi"/>
              </m:rPr>
              <w:rPr>
                <w:rFonts w:ascii="Cambria Math" w:hAnsi="Cambria Math"/>
              </w:rPr>
              <m:t>p</m:t>
            </m:r>
          </m:e>
          <m:sub>
            <m:r>
              <m:rPr>
                <m:sty m:val="bi"/>
              </m:rPr>
              <w:rPr>
                <w:rFonts w:ascii="Cambria Math" w:hAnsi="Cambria Math"/>
              </w:rPr>
              <m:t>max</m:t>
            </m:r>
          </m:sub>
        </m:sSub>
      </m:oMath>
      <w:r w:rsidR="00954AA3" w:rsidRPr="002C3C43">
        <w:t xml:space="preserve"> and High </w:t>
      </w:r>
      <m:oMath>
        <m:r>
          <m:rPr>
            <m:sty m:val="bi"/>
          </m:rPr>
          <w:rPr>
            <w:rFonts w:ascii="Cambria Math" w:hAnsi="Cambria Math"/>
          </w:rPr>
          <m:t>λ</m:t>
        </m:r>
      </m:oMath>
    </w:p>
    <w:p w14:paraId="5A00B406" w14:textId="2367EDE9" w:rsidR="00954AA3" w:rsidRPr="002C3C43" w:rsidRDefault="00954AA3" w:rsidP="00954AA3">
      <w:pPr>
        <w:rPr>
          <w:lang w:bidi="en-US"/>
        </w:rPr>
      </w:pPr>
      <w:r w:rsidRPr="002C3C43">
        <w:t xml:space="preserve">Results in </w:t>
      </w:r>
      <w:r w:rsidRPr="002C3C43">
        <w:rPr>
          <w:lang w:bidi="en-US"/>
        </w:rPr>
        <w:fldChar w:fldCharType="begin"/>
      </w:r>
      <w:r w:rsidRPr="002C3C43">
        <w:instrText xml:space="preserve"> REF _Ref5703173 \h </w:instrText>
      </w:r>
      <w:r w:rsidRPr="002C3C43">
        <w:rPr>
          <w:lang w:bidi="en-US"/>
        </w:rPr>
      </w:r>
      <w:r w:rsidRPr="002C3C43">
        <w:rPr>
          <w:lang w:bidi="en-US"/>
        </w:rPr>
        <w:fldChar w:fldCharType="separate"/>
      </w:r>
      <w:r w:rsidR="0047430F">
        <w:t>Figure A-</w:t>
      </w:r>
      <w:r w:rsidR="0047430F">
        <w:rPr>
          <w:noProof/>
        </w:rPr>
        <w:t>3</w:t>
      </w:r>
      <w:r w:rsidRPr="002C3C43">
        <w:rPr>
          <w:lang w:bidi="en-US"/>
        </w:rPr>
        <w:fldChar w:fldCharType="end"/>
      </w:r>
      <w:r w:rsidRPr="002C3C43">
        <w:rPr>
          <w:lang w:bidi="en-US"/>
        </w:rPr>
        <w:t xml:space="preserve"> </w:t>
      </w:r>
      <w:r w:rsidRPr="002C3C43">
        <w:t xml:space="preserve">show that at low capillary entry pressure and low heterogeneity, both the flow of gas and water are significantly affected by the type of hydrate morphology at </w:t>
      </w:r>
      <w:proofErr w:type="gramStart"/>
      <w:r w:rsidRPr="002C3C43">
        <w:t xml:space="preserve">all </w:t>
      </w:r>
      <w:proofErr w:type="gramEnd"/>
      <m:oMath>
        <m:sSub>
          <m:sSubPr>
            <m:ctrlPr>
              <w:rPr>
                <w:rFonts w:ascii="Cambria Math" w:hAnsi="Cambria Math"/>
                <w:i/>
              </w:rPr>
            </m:ctrlPr>
          </m:sSubPr>
          <m:e>
            <m:r>
              <w:rPr>
                <w:rFonts w:ascii="Cambria Math" w:hAnsi="Cambria Math"/>
              </w:rPr>
              <m:t>S</m:t>
            </m:r>
          </m:e>
          <m:sub>
            <m:r>
              <w:rPr>
                <w:rFonts w:ascii="Cambria Math" w:hAnsi="Cambria Math"/>
              </w:rPr>
              <m:t>h</m:t>
            </m:r>
          </m:sub>
        </m:sSub>
      </m:oMath>
      <w:r w:rsidRPr="002C3C43">
        <w:t xml:space="preserve">. </w:t>
      </w:r>
      <w:r w:rsidRPr="002C3C43">
        <w:rPr>
          <w:lang w:bidi="en-US"/>
        </w:rPr>
        <w:fldChar w:fldCharType="begin"/>
      </w:r>
      <w:r w:rsidRPr="002C3C43">
        <w:instrText xml:space="preserve"> REF _Ref5703173 \h </w:instrText>
      </w:r>
      <w:r w:rsidRPr="002C3C43">
        <w:rPr>
          <w:lang w:bidi="en-US"/>
        </w:rPr>
      </w:r>
      <w:r w:rsidRPr="002C3C43">
        <w:rPr>
          <w:lang w:bidi="en-US"/>
        </w:rPr>
        <w:fldChar w:fldCharType="separate"/>
      </w:r>
      <w:r w:rsidR="0047430F">
        <w:t>Figure A-</w:t>
      </w:r>
      <w:r w:rsidR="0047430F">
        <w:rPr>
          <w:noProof/>
        </w:rPr>
        <w:t>3</w:t>
      </w:r>
      <w:r w:rsidRPr="002C3C43">
        <w:rPr>
          <w:lang w:bidi="en-US"/>
        </w:rPr>
        <w:fldChar w:fldCharType="end"/>
      </w:r>
      <w:r w:rsidRPr="002C3C43">
        <w:rPr>
          <w:lang w:bidi="en-US"/>
        </w:rPr>
        <w:t xml:space="preserve"> shows that the relative decrease</w:t>
      </w:r>
      <w:r w:rsidRPr="002C3C43">
        <w:t xml:space="preserve"> in </w:t>
      </w:r>
      <m:oMath>
        <m:sSub>
          <m:sSubPr>
            <m:ctrlPr>
              <w:rPr>
                <w:rFonts w:ascii="Cambria Math" w:hAnsi="Cambria Math"/>
                <w:i/>
              </w:rPr>
            </m:ctrlPr>
          </m:sSubPr>
          <m:e>
            <m:r>
              <w:rPr>
                <w:rFonts w:ascii="Cambria Math" w:hAnsi="Cambria Math"/>
              </w:rPr>
              <m:t>k</m:t>
            </m:r>
          </m:e>
          <m:sub>
            <m:r>
              <w:rPr>
                <w:rFonts w:ascii="Cambria Math" w:hAnsi="Cambria Math"/>
              </w:rPr>
              <m:t>rg</m:t>
            </m:r>
          </m:sub>
        </m:sSub>
      </m:oMath>
      <w:r w:rsidRPr="002C3C43">
        <w:t xml:space="preserve"> and </w:t>
      </w:r>
      <m:oMath>
        <m:sSub>
          <m:sSubPr>
            <m:ctrlPr>
              <w:rPr>
                <w:rFonts w:ascii="Cambria Math" w:hAnsi="Cambria Math"/>
                <w:i/>
              </w:rPr>
            </m:ctrlPr>
          </m:sSubPr>
          <m:e>
            <m:r>
              <w:rPr>
                <w:rFonts w:ascii="Cambria Math" w:hAnsi="Cambria Math"/>
              </w:rPr>
              <m:t>k</m:t>
            </m:r>
          </m:e>
          <m:sub>
            <m:r>
              <w:rPr>
                <w:rFonts w:ascii="Cambria Math" w:hAnsi="Cambria Math"/>
              </w:rPr>
              <m:t>rw</m:t>
            </m:r>
          </m:sub>
        </m:sSub>
      </m:oMath>
      <w:r w:rsidRPr="002C3C43">
        <w:t xml:space="preserve">with increasing </w:t>
      </w:r>
      <m:oMath>
        <m:sSub>
          <m:sSubPr>
            <m:ctrlPr>
              <w:rPr>
                <w:rFonts w:ascii="Cambria Math" w:hAnsi="Cambria Math"/>
                <w:i/>
              </w:rPr>
            </m:ctrlPr>
          </m:sSubPr>
          <m:e>
            <m:r>
              <w:rPr>
                <w:rFonts w:ascii="Cambria Math" w:hAnsi="Cambria Math"/>
              </w:rPr>
              <m:t>S</m:t>
            </m:r>
          </m:e>
          <m:sub>
            <m:r>
              <w:rPr>
                <w:rFonts w:ascii="Cambria Math" w:hAnsi="Cambria Math"/>
              </w:rPr>
              <m:t>h</m:t>
            </m:r>
          </m:sub>
        </m:sSub>
      </m:oMath>
      <w:r w:rsidRPr="002C3C43">
        <w:t xml:space="preserve"> is sharpest in GC hydrates followed by hydrates with a mixed morphology, and least in the case of PF hydrates.</w:t>
      </w:r>
    </w:p>
    <w:p w14:paraId="68072477" w14:textId="77777777" w:rsidR="00954AA3" w:rsidRPr="002C3C43" w:rsidRDefault="00954AA3" w:rsidP="00954AA3">
      <w:pPr>
        <w:ind w:firstLine="0"/>
        <w:jc w:val="center"/>
      </w:pPr>
      <w:r w:rsidRPr="002C3C43">
        <w:rPr>
          <w:noProof/>
        </w:rPr>
        <w:drawing>
          <wp:inline distT="0" distB="0" distL="0" distR="0" wp14:anchorId="1A66158E" wp14:editId="5955A62D">
            <wp:extent cx="3817440" cy="34671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tretch>
                      <a:fillRect/>
                    </a:stretch>
                  </pic:blipFill>
                  <pic:spPr>
                    <a:xfrm>
                      <a:off x="0" y="0"/>
                      <a:ext cx="3823458" cy="3472565"/>
                    </a:xfrm>
                    <a:prstGeom prst="rect">
                      <a:avLst/>
                    </a:prstGeom>
                  </pic:spPr>
                </pic:pic>
              </a:graphicData>
            </a:graphic>
          </wp:inline>
        </w:drawing>
      </w:r>
    </w:p>
    <w:p w14:paraId="750EE4B6" w14:textId="633CD639" w:rsidR="00954AA3" w:rsidRPr="002C3C43" w:rsidRDefault="00EB66B4" w:rsidP="00954AA3">
      <w:pPr>
        <w:pStyle w:val="Caption"/>
        <w:rPr>
          <w:lang w:bidi="en-US"/>
        </w:rPr>
      </w:pPr>
      <w:bookmarkStart w:id="4" w:name="_Ref5703173"/>
      <w:r>
        <w:t>Figure A-</w:t>
      </w:r>
      <w:r w:rsidR="00641324">
        <w:fldChar w:fldCharType="begin"/>
      </w:r>
      <w:r w:rsidR="00641324">
        <w:instrText xml:space="preserve"> SEQ Figure \* ARABIC </w:instrText>
      </w:r>
      <w:r w:rsidR="00641324">
        <w:fldChar w:fldCharType="separate"/>
      </w:r>
      <w:r w:rsidR="0047430F">
        <w:rPr>
          <w:noProof/>
        </w:rPr>
        <w:t>3</w:t>
      </w:r>
      <w:r w:rsidR="00641324">
        <w:rPr>
          <w:noProof/>
        </w:rPr>
        <w:fldChar w:fldCharType="end"/>
      </w:r>
      <w:bookmarkEnd w:id="4"/>
      <w:r w:rsidR="00954AA3" w:rsidRPr="002C3C43">
        <w:t xml:space="preserve">: </w:t>
      </w:r>
      <m:oMath>
        <m:sSub>
          <m:sSubPr>
            <m:ctrlPr>
              <w:rPr>
                <w:rFonts w:ascii="Cambria Math" w:hAnsi="Cambria Math"/>
                <w:i/>
              </w:rPr>
            </m:ctrlPr>
          </m:sSubPr>
          <m:e>
            <m:r>
              <w:rPr>
                <w:rFonts w:ascii="Cambria Math" w:hAnsi="Cambria Math"/>
              </w:rPr>
              <m:t>k</m:t>
            </m:r>
          </m:e>
          <m:sub>
            <m:r>
              <w:rPr>
                <w:rFonts w:ascii="Cambria Math" w:hAnsi="Cambria Math"/>
              </w:rPr>
              <m:t>rg</m:t>
            </m:r>
          </m:sub>
        </m:sSub>
      </m:oMath>
      <w:r w:rsidR="00954AA3" w:rsidRPr="002C3C43">
        <w:t xml:space="preserve"> and </w:t>
      </w:r>
      <m:oMath>
        <m:sSub>
          <m:sSubPr>
            <m:ctrlPr>
              <w:rPr>
                <w:rFonts w:ascii="Cambria Math" w:hAnsi="Cambria Math"/>
                <w:i/>
              </w:rPr>
            </m:ctrlPr>
          </m:sSubPr>
          <m:e>
            <m:r>
              <w:rPr>
                <w:rFonts w:ascii="Cambria Math" w:hAnsi="Cambria Math"/>
              </w:rPr>
              <m:t>k</m:t>
            </m:r>
          </m:e>
          <m:sub>
            <m:r>
              <w:rPr>
                <w:rFonts w:ascii="Cambria Math" w:hAnsi="Cambria Math"/>
              </w:rPr>
              <m:t>rw</m:t>
            </m:r>
          </m:sub>
        </m:sSub>
      </m:oMath>
      <w:r w:rsidR="00954AA3" w:rsidRPr="002C3C43">
        <w:t xml:space="preserve"> (at 20%, 40% and 60% </w:t>
      </w:r>
      <m:oMath>
        <m:sSub>
          <m:sSubPr>
            <m:ctrlPr>
              <w:rPr>
                <w:rFonts w:ascii="Cambria Math" w:hAnsi="Cambria Math"/>
                <w:i/>
              </w:rPr>
            </m:ctrlPr>
          </m:sSubPr>
          <m:e>
            <m:r>
              <w:rPr>
                <w:rFonts w:ascii="Cambria Math" w:hAnsi="Cambria Math"/>
              </w:rPr>
              <m:t>S</m:t>
            </m:r>
          </m:e>
          <m:sub>
            <m:r>
              <w:rPr>
                <w:rFonts w:ascii="Cambria Math" w:hAnsi="Cambria Math"/>
              </w:rPr>
              <m:t>h</m:t>
            </m:r>
          </m:sub>
        </m:sSub>
      </m:oMath>
      <w:r w:rsidR="00954AA3" w:rsidRPr="002C3C43">
        <w:t>) for three different hydrate morphologies: i) PF shown by solid black line, ii) GC shown by solid red line, and iii) a combination of PF and GC with 50% each shown by dashed green line</w:t>
      </w:r>
      <w:r w:rsidR="00954AA3" w:rsidRPr="002C3C43">
        <w:rPr>
          <w:lang w:bidi="en-US"/>
        </w:rPr>
        <w:t xml:space="preserve">. The sensitivity of hydrate morphology on relative permeability is shown here for a scenario with </w:t>
      </w:r>
      <w:r w:rsidR="00954AA3" w:rsidRPr="002C3C43">
        <w:t>low capillary entry pressure and low heterogeneity.</w:t>
      </w:r>
    </w:p>
    <w:p w14:paraId="57690124" w14:textId="014FCD2F" w:rsidR="00954AA3" w:rsidRPr="002C3C43" w:rsidRDefault="00E27D00" w:rsidP="00954AA3">
      <w:pPr>
        <w:pStyle w:val="Heading4"/>
      </w:pPr>
      <w:r w:rsidRPr="002C3C43">
        <w:t>A</w:t>
      </w:r>
      <w:r w:rsidR="00954AA3" w:rsidRPr="002C3C43">
        <w:t xml:space="preserve">.2.3. High </w:t>
      </w:r>
      <m:oMath>
        <m:sSub>
          <m:sSubPr>
            <m:ctrlPr>
              <w:rPr>
                <w:rFonts w:ascii="Cambria Math" w:hAnsi="Cambria Math"/>
              </w:rPr>
            </m:ctrlPr>
          </m:sSubPr>
          <m:e>
            <m:r>
              <m:rPr>
                <m:sty m:val="bi"/>
              </m:rPr>
              <w:rPr>
                <w:rFonts w:ascii="Cambria Math" w:hAnsi="Cambria Math"/>
              </w:rPr>
              <m:t>p</m:t>
            </m:r>
          </m:e>
          <m:sub>
            <m:r>
              <m:rPr>
                <m:sty m:val="bi"/>
              </m:rPr>
              <w:rPr>
                <w:rFonts w:ascii="Cambria Math" w:hAnsi="Cambria Math"/>
              </w:rPr>
              <m:t>e</m:t>
            </m:r>
          </m:sub>
        </m:sSub>
        <m:r>
          <m:rPr>
            <m:sty m:val="b"/>
          </m:rPr>
          <w:rPr>
            <w:rFonts w:ascii="Cambria Math" w:hAnsi="Cambria Math"/>
          </w:rPr>
          <m:t>/</m:t>
        </m:r>
        <m:sSub>
          <m:sSubPr>
            <m:ctrlPr>
              <w:rPr>
                <w:rFonts w:ascii="Cambria Math" w:hAnsi="Cambria Math"/>
              </w:rPr>
            </m:ctrlPr>
          </m:sSubPr>
          <m:e>
            <m:r>
              <m:rPr>
                <m:sty m:val="bi"/>
              </m:rPr>
              <w:rPr>
                <w:rFonts w:ascii="Cambria Math" w:hAnsi="Cambria Math"/>
              </w:rPr>
              <m:t>p</m:t>
            </m:r>
          </m:e>
          <m:sub>
            <m:r>
              <m:rPr>
                <m:sty m:val="bi"/>
              </m:rPr>
              <w:rPr>
                <w:rFonts w:ascii="Cambria Math" w:hAnsi="Cambria Math"/>
              </w:rPr>
              <m:t>max</m:t>
            </m:r>
          </m:sub>
        </m:sSub>
      </m:oMath>
      <w:r w:rsidR="00954AA3" w:rsidRPr="002C3C43">
        <w:t xml:space="preserve"> and Low </w:t>
      </w:r>
      <m:oMath>
        <m:r>
          <m:rPr>
            <m:sty m:val="bi"/>
          </m:rPr>
          <w:rPr>
            <w:rFonts w:ascii="Cambria Math" w:hAnsi="Cambria Math"/>
          </w:rPr>
          <m:t>λ</m:t>
        </m:r>
      </m:oMath>
    </w:p>
    <w:p w14:paraId="725DB8FD" w14:textId="1B74E838" w:rsidR="00954AA3" w:rsidRPr="002C3C43" w:rsidRDefault="00954AA3" w:rsidP="00954AA3">
      <w:pPr>
        <w:rPr>
          <w:lang w:bidi="en-US"/>
        </w:rPr>
      </w:pPr>
      <w:r w:rsidRPr="002C3C43">
        <w:t xml:space="preserve">Results in </w:t>
      </w:r>
      <w:r w:rsidRPr="002C3C43">
        <w:rPr>
          <w:lang w:bidi="en-US"/>
        </w:rPr>
        <w:fldChar w:fldCharType="begin"/>
      </w:r>
      <w:r w:rsidRPr="002C3C43">
        <w:instrText xml:space="preserve"> REF _Ref5706395 \h </w:instrText>
      </w:r>
      <w:r w:rsidRPr="002C3C43">
        <w:rPr>
          <w:lang w:bidi="en-US"/>
        </w:rPr>
      </w:r>
      <w:r w:rsidRPr="002C3C43">
        <w:rPr>
          <w:lang w:bidi="en-US"/>
        </w:rPr>
        <w:fldChar w:fldCharType="separate"/>
      </w:r>
      <w:r w:rsidR="0047430F">
        <w:t>Figure A-</w:t>
      </w:r>
      <w:r w:rsidR="0047430F">
        <w:rPr>
          <w:noProof/>
        </w:rPr>
        <w:t>4</w:t>
      </w:r>
      <w:r w:rsidRPr="002C3C43">
        <w:rPr>
          <w:lang w:bidi="en-US"/>
        </w:rPr>
        <w:fldChar w:fldCharType="end"/>
      </w:r>
      <w:r w:rsidRPr="002C3C43">
        <w:rPr>
          <w:lang w:bidi="en-US"/>
        </w:rPr>
        <w:t xml:space="preserve"> </w:t>
      </w:r>
      <w:r w:rsidRPr="002C3C43">
        <w:t xml:space="preserve">with high capillary entry pressure and high heterogeneity depict similar behavior as the results with low capillary entry pressure and low heterogeneity of </w:t>
      </w:r>
      <w:r w:rsidRPr="002C3C43">
        <w:rPr>
          <w:lang w:bidi="en-US"/>
        </w:rPr>
        <w:fldChar w:fldCharType="begin"/>
      </w:r>
      <w:r w:rsidRPr="002C3C43">
        <w:instrText xml:space="preserve"> REF _Ref5703173 \h </w:instrText>
      </w:r>
      <w:r w:rsidRPr="002C3C43">
        <w:rPr>
          <w:lang w:bidi="en-US"/>
        </w:rPr>
      </w:r>
      <w:r w:rsidRPr="002C3C43">
        <w:rPr>
          <w:lang w:bidi="en-US"/>
        </w:rPr>
        <w:fldChar w:fldCharType="separate"/>
      </w:r>
      <w:r w:rsidR="0047430F">
        <w:t>Figure A-</w:t>
      </w:r>
      <w:r w:rsidR="0047430F">
        <w:rPr>
          <w:noProof/>
        </w:rPr>
        <w:t>3</w:t>
      </w:r>
      <w:r w:rsidRPr="002C3C43">
        <w:rPr>
          <w:lang w:bidi="en-US"/>
        </w:rPr>
        <w:fldChar w:fldCharType="end"/>
      </w:r>
      <w:r w:rsidRPr="002C3C43">
        <w:t>.</w:t>
      </w:r>
    </w:p>
    <w:p w14:paraId="108EA5DE" w14:textId="77777777" w:rsidR="00954AA3" w:rsidRPr="002C3C43" w:rsidRDefault="00954AA3" w:rsidP="00954AA3"/>
    <w:p w14:paraId="4B7DF4F6" w14:textId="77777777" w:rsidR="00954AA3" w:rsidRPr="002C3C43" w:rsidRDefault="00954AA3" w:rsidP="00954AA3">
      <w:pPr>
        <w:ind w:firstLine="0"/>
        <w:jc w:val="center"/>
      </w:pPr>
      <w:r w:rsidRPr="002C3C43">
        <w:rPr>
          <w:noProof/>
        </w:rPr>
        <w:lastRenderedPageBreak/>
        <w:drawing>
          <wp:inline distT="0" distB="0" distL="0" distR="0" wp14:anchorId="45D4F206" wp14:editId="1555BCAE">
            <wp:extent cx="3890853" cy="353377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stretch>
                      <a:fillRect/>
                    </a:stretch>
                  </pic:blipFill>
                  <pic:spPr>
                    <a:xfrm>
                      <a:off x="0" y="0"/>
                      <a:ext cx="3895490" cy="3537986"/>
                    </a:xfrm>
                    <a:prstGeom prst="rect">
                      <a:avLst/>
                    </a:prstGeom>
                  </pic:spPr>
                </pic:pic>
              </a:graphicData>
            </a:graphic>
          </wp:inline>
        </w:drawing>
      </w:r>
    </w:p>
    <w:p w14:paraId="3A2B6DDD" w14:textId="6C6B6C51" w:rsidR="00954AA3" w:rsidRPr="002C3C43" w:rsidRDefault="00EB66B4" w:rsidP="00954AA3">
      <w:pPr>
        <w:pStyle w:val="Caption"/>
        <w:rPr>
          <w:lang w:bidi="en-US"/>
        </w:rPr>
      </w:pPr>
      <w:bookmarkStart w:id="5" w:name="_Ref5706395"/>
      <w:r>
        <w:t>Figure A-</w:t>
      </w:r>
      <w:r w:rsidR="00641324">
        <w:fldChar w:fldCharType="begin"/>
      </w:r>
      <w:r w:rsidR="00641324">
        <w:instrText xml:space="preserve"> SEQ Figure \* ARABIC </w:instrText>
      </w:r>
      <w:r w:rsidR="00641324">
        <w:fldChar w:fldCharType="separate"/>
      </w:r>
      <w:r w:rsidR="0047430F">
        <w:rPr>
          <w:noProof/>
        </w:rPr>
        <w:t>4</w:t>
      </w:r>
      <w:r w:rsidR="00641324">
        <w:rPr>
          <w:noProof/>
        </w:rPr>
        <w:fldChar w:fldCharType="end"/>
      </w:r>
      <w:bookmarkEnd w:id="5"/>
      <w:r w:rsidR="00954AA3" w:rsidRPr="002C3C43">
        <w:t xml:space="preserve">: </w:t>
      </w:r>
      <m:oMath>
        <m:sSub>
          <m:sSubPr>
            <m:ctrlPr>
              <w:rPr>
                <w:rFonts w:ascii="Cambria Math" w:hAnsi="Cambria Math"/>
                <w:i/>
              </w:rPr>
            </m:ctrlPr>
          </m:sSubPr>
          <m:e>
            <m:r>
              <w:rPr>
                <w:rFonts w:ascii="Cambria Math" w:hAnsi="Cambria Math"/>
              </w:rPr>
              <m:t>k</m:t>
            </m:r>
          </m:e>
          <m:sub>
            <m:r>
              <w:rPr>
                <w:rFonts w:ascii="Cambria Math" w:hAnsi="Cambria Math"/>
              </w:rPr>
              <m:t>rg</m:t>
            </m:r>
          </m:sub>
        </m:sSub>
      </m:oMath>
      <w:r w:rsidR="00954AA3" w:rsidRPr="002C3C43">
        <w:t xml:space="preserve"> and </w:t>
      </w:r>
      <m:oMath>
        <m:sSub>
          <m:sSubPr>
            <m:ctrlPr>
              <w:rPr>
                <w:rFonts w:ascii="Cambria Math" w:hAnsi="Cambria Math"/>
                <w:i/>
              </w:rPr>
            </m:ctrlPr>
          </m:sSubPr>
          <m:e>
            <m:r>
              <w:rPr>
                <w:rFonts w:ascii="Cambria Math" w:hAnsi="Cambria Math"/>
              </w:rPr>
              <m:t>k</m:t>
            </m:r>
          </m:e>
          <m:sub>
            <m:r>
              <w:rPr>
                <w:rFonts w:ascii="Cambria Math" w:hAnsi="Cambria Math"/>
              </w:rPr>
              <m:t>rw</m:t>
            </m:r>
          </m:sub>
        </m:sSub>
      </m:oMath>
      <w:r w:rsidR="00954AA3" w:rsidRPr="002C3C43">
        <w:t xml:space="preserve"> (at 20%, 40% and 60% </w:t>
      </w:r>
      <m:oMath>
        <m:sSub>
          <m:sSubPr>
            <m:ctrlPr>
              <w:rPr>
                <w:rFonts w:ascii="Cambria Math" w:hAnsi="Cambria Math"/>
                <w:i/>
              </w:rPr>
            </m:ctrlPr>
          </m:sSubPr>
          <m:e>
            <m:r>
              <w:rPr>
                <w:rFonts w:ascii="Cambria Math" w:hAnsi="Cambria Math"/>
              </w:rPr>
              <m:t>S</m:t>
            </m:r>
          </m:e>
          <m:sub>
            <m:r>
              <w:rPr>
                <w:rFonts w:ascii="Cambria Math" w:hAnsi="Cambria Math"/>
              </w:rPr>
              <m:t>h</m:t>
            </m:r>
          </m:sub>
        </m:sSub>
      </m:oMath>
      <w:r w:rsidR="00954AA3" w:rsidRPr="002C3C43">
        <w:t xml:space="preserve">) for three different hydrate morphologies: </w:t>
      </w:r>
      <w:proofErr w:type="spellStart"/>
      <w:r w:rsidR="00954AA3" w:rsidRPr="002C3C43">
        <w:t>i</w:t>
      </w:r>
      <w:proofErr w:type="spellEnd"/>
      <w:r w:rsidR="00954AA3" w:rsidRPr="002C3C43">
        <w:t>) PF shown by solid black line, ii) GC shown by solid red line, and iii) a combination of PF and GC with 50% each shown by dashed green line</w:t>
      </w:r>
      <w:r w:rsidR="00954AA3" w:rsidRPr="002C3C43">
        <w:rPr>
          <w:lang w:bidi="en-US"/>
        </w:rPr>
        <w:t xml:space="preserve">. The sensitivity of hydrate morphology on relative permeability is shown here for a scenario with </w:t>
      </w:r>
      <w:r w:rsidR="00954AA3" w:rsidRPr="002C3C43">
        <w:t>high capillary entry pressure and high heterogeneity.</w:t>
      </w:r>
    </w:p>
    <w:p w14:paraId="2F2291BA" w14:textId="469995D7" w:rsidR="00954AA3" w:rsidRPr="002C3C43" w:rsidRDefault="00E27D00" w:rsidP="00954AA3">
      <w:pPr>
        <w:pStyle w:val="Heading4"/>
      </w:pPr>
      <w:r w:rsidRPr="002C3C43">
        <w:t>A</w:t>
      </w:r>
      <w:r w:rsidR="00954AA3" w:rsidRPr="002C3C43">
        <w:t xml:space="preserve">.2.4. High </w:t>
      </w:r>
      <m:oMath>
        <m:sSub>
          <m:sSubPr>
            <m:ctrlPr>
              <w:rPr>
                <w:rFonts w:ascii="Cambria Math" w:hAnsi="Cambria Math"/>
              </w:rPr>
            </m:ctrlPr>
          </m:sSubPr>
          <m:e>
            <m:r>
              <m:rPr>
                <m:sty m:val="bi"/>
              </m:rPr>
              <w:rPr>
                <w:rFonts w:ascii="Cambria Math" w:hAnsi="Cambria Math"/>
              </w:rPr>
              <m:t>p</m:t>
            </m:r>
          </m:e>
          <m:sub>
            <m:r>
              <m:rPr>
                <m:sty m:val="bi"/>
              </m:rPr>
              <w:rPr>
                <w:rFonts w:ascii="Cambria Math" w:hAnsi="Cambria Math"/>
              </w:rPr>
              <m:t>e</m:t>
            </m:r>
          </m:sub>
        </m:sSub>
        <m:r>
          <m:rPr>
            <m:sty m:val="b"/>
          </m:rPr>
          <w:rPr>
            <w:rFonts w:ascii="Cambria Math" w:hAnsi="Cambria Math"/>
          </w:rPr>
          <m:t>/</m:t>
        </m:r>
        <m:sSub>
          <m:sSubPr>
            <m:ctrlPr>
              <w:rPr>
                <w:rFonts w:ascii="Cambria Math" w:hAnsi="Cambria Math"/>
              </w:rPr>
            </m:ctrlPr>
          </m:sSubPr>
          <m:e>
            <m:r>
              <m:rPr>
                <m:sty m:val="bi"/>
              </m:rPr>
              <w:rPr>
                <w:rFonts w:ascii="Cambria Math" w:hAnsi="Cambria Math"/>
              </w:rPr>
              <m:t>p</m:t>
            </m:r>
          </m:e>
          <m:sub>
            <m:r>
              <m:rPr>
                <m:sty m:val="bi"/>
              </m:rPr>
              <w:rPr>
                <w:rFonts w:ascii="Cambria Math" w:hAnsi="Cambria Math"/>
              </w:rPr>
              <m:t>max</m:t>
            </m:r>
          </m:sub>
        </m:sSub>
      </m:oMath>
      <w:r w:rsidR="00954AA3" w:rsidRPr="002C3C43">
        <w:t xml:space="preserve"> and High </w:t>
      </w:r>
      <m:oMath>
        <m:r>
          <m:rPr>
            <m:sty m:val="bi"/>
          </m:rPr>
          <w:rPr>
            <w:rFonts w:ascii="Cambria Math" w:hAnsi="Cambria Math"/>
          </w:rPr>
          <m:t>λ</m:t>
        </m:r>
      </m:oMath>
    </w:p>
    <w:p w14:paraId="5C3D4943" w14:textId="13422600" w:rsidR="00954AA3" w:rsidRPr="002C3C43" w:rsidRDefault="00954AA3" w:rsidP="00954AA3">
      <w:pPr>
        <w:rPr>
          <w:lang w:bidi="en-US"/>
        </w:rPr>
      </w:pPr>
      <w:r w:rsidRPr="002C3C43">
        <w:t xml:space="preserve">Results in </w:t>
      </w:r>
      <w:r w:rsidRPr="002C3C43">
        <w:rPr>
          <w:lang w:bidi="en-US"/>
        </w:rPr>
        <w:fldChar w:fldCharType="begin"/>
      </w:r>
      <w:r w:rsidRPr="002C3C43">
        <w:rPr>
          <w:lang w:bidi="en-US"/>
        </w:rPr>
        <w:instrText xml:space="preserve"> REF _Ref5351182 \h </w:instrText>
      </w:r>
      <w:r w:rsidRPr="002C3C43">
        <w:rPr>
          <w:lang w:bidi="en-US"/>
        </w:rPr>
      </w:r>
      <w:r w:rsidRPr="002C3C43">
        <w:rPr>
          <w:lang w:bidi="en-US"/>
        </w:rPr>
        <w:fldChar w:fldCharType="separate"/>
      </w:r>
      <w:r w:rsidR="0047430F">
        <w:t>Figure A-</w:t>
      </w:r>
      <w:r w:rsidR="0047430F">
        <w:rPr>
          <w:noProof/>
        </w:rPr>
        <w:t>5</w:t>
      </w:r>
      <w:r w:rsidRPr="002C3C43">
        <w:rPr>
          <w:lang w:bidi="en-US"/>
        </w:rPr>
        <w:fldChar w:fldCharType="end"/>
      </w:r>
      <w:r w:rsidRPr="002C3C43">
        <w:rPr>
          <w:lang w:bidi="en-US"/>
        </w:rPr>
        <w:t xml:space="preserve"> </w:t>
      </w:r>
      <w:r w:rsidRPr="002C3C43">
        <w:t xml:space="preserve">show that at high capillary entry pressure and low heterogeneity, the flow of gas is unaffected by the type of hydrate morphology such that for any hydrate saturation, </w:t>
      </w:r>
      <m:oMath>
        <m:sSub>
          <m:sSubPr>
            <m:ctrlPr>
              <w:rPr>
                <w:rFonts w:ascii="Cambria Math" w:hAnsi="Cambria Math"/>
                <w:i/>
              </w:rPr>
            </m:ctrlPr>
          </m:sSubPr>
          <m:e>
            <m:r>
              <w:rPr>
                <w:rFonts w:ascii="Cambria Math" w:hAnsi="Cambria Math"/>
              </w:rPr>
              <m:t>k</m:t>
            </m:r>
          </m:e>
          <m:sub>
            <m:r>
              <w:rPr>
                <w:rFonts w:ascii="Cambria Math" w:hAnsi="Cambria Math"/>
              </w:rPr>
              <m:t>rg</m:t>
            </m:r>
          </m:sub>
        </m:sSub>
      </m:oMath>
      <w:r w:rsidRPr="002C3C43">
        <w:t xml:space="preserve"> overlaps for all three types of hydrate morphologies. Although </w:t>
      </w:r>
      <w:r w:rsidRPr="002C3C43">
        <w:rPr>
          <w:lang w:bidi="en-US"/>
        </w:rPr>
        <w:fldChar w:fldCharType="begin"/>
      </w:r>
      <w:r w:rsidRPr="002C3C43">
        <w:rPr>
          <w:lang w:bidi="en-US"/>
        </w:rPr>
        <w:instrText xml:space="preserve"> REF _Ref5351182 \h </w:instrText>
      </w:r>
      <w:r w:rsidRPr="002C3C43">
        <w:rPr>
          <w:lang w:bidi="en-US"/>
        </w:rPr>
      </w:r>
      <w:r w:rsidRPr="002C3C43">
        <w:rPr>
          <w:lang w:bidi="en-US"/>
        </w:rPr>
        <w:fldChar w:fldCharType="separate"/>
      </w:r>
      <w:r w:rsidR="0047430F">
        <w:t>Figure A-</w:t>
      </w:r>
      <w:r w:rsidR="0047430F">
        <w:rPr>
          <w:noProof/>
        </w:rPr>
        <w:t>5</w:t>
      </w:r>
      <w:r w:rsidRPr="002C3C43">
        <w:rPr>
          <w:lang w:bidi="en-US"/>
        </w:rPr>
        <w:fldChar w:fldCharType="end"/>
      </w:r>
      <w:r w:rsidRPr="002C3C43">
        <w:rPr>
          <w:lang w:bidi="en-US"/>
        </w:rPr>
        <w:t xml:space="preserve"> shows that hydrate morphology has minor to moderate impact </w:t>
      </w:r>
      <w:proofErr w:type="gramStart"/>
      <w:r w:rsidRPr="002C3C43">
        <w:rPr>
          <w:lang w:bidi="en-US"/>
        </w:rPr>
        <w:t xml:space="preserve">on </w:t>
      </w:r>
      <w:proofErr w:type="gramEnd"/>
      <m:oMath>
        <m:sSub>
          <m:sSubPr>
            <m:ctrlPr>
              <w:rPr>
                <w:rFonts w:ascii="Cambria Math" w:hAnsi="Cambria Math"/>
                <w:i/>
                <w:lang w:bidi="en-US"/>
              </w:rPr>
            </m:ctrlPr>
          </m:sSubPr>
          <m:e>
            <m:r>
              <w:rPr>
                <w:rFonts w:ascii="Cambria Math" w:hAnsi="Cambria Math"/>
                <w:lang w:bidi="en-US"/>
              </w:rPr>
              <m:t>k</m:t>
            </m:r>
          </m:e>
          <m:sub>
            <m:r>
              <w:rPr>
                <w:rFonts w:ascii="Cambria Math" w:hAnsi="Cambria Math"/>
                <w:lang w:bidi="en-US"/>
              </w:rPr>
              <m:t>rw</m:t>
            </m:r>
          </m:sub>
        </m:sSub>
      </m:oMath>
      <w:r w:rsidRPr="002C3C43">
        <w:rPr>
          <w:lang w:bidi="en-US"/>
        </w:rPr>
        <w:t>,</w:t>
      </w:r>
      <w:r w:rsidRPr="002C3C43">
        <w:t xml:space="preserve"> the lowest </w:t>
      </w:r>
      <m:oMath>
        <m:sSub>
          <m:sSubPr>
            <m:ctrlPr>
              <w:rPr>
                <w:rFonts w:ascii="Cambria Math" w:hAnsi="Cambria Math"/>
                <w:i/>
              </w:rPr>
            </m:ctrlPr>
          </m:sSubPr>
          <m:e>
            <m:r>
              <w:rPr>
                <w:rFonts w:ascii="Cambria Math" w:hAnsi="Cambria Math"/>
              </w:rPr>
              <m:t>k</m:t>
            </m:r>
          </m:e>
          <m:sub>
            <m:r>
              <w:rPr>
                <w:rFonts w:ascii="Cambria Math" w:hAnsi="Cambria Math"/>
              </w:rPr>
              <m:t>rw</m:t>
            </m:r>
          </m:sub>
        </m:sSub>
      </m:oMath>
      <w:r w:rsidRPr="002C3C43">
        <w:t xml:space="preserve"> among the three different hydrate morphologies is for GC hydrates, implying that the flow of water is impeded most by the GC hydrates. </w:t>
      </w:r>
    </w:p>
    <w:p w14:paraId="36306E20" w14:textId="77777777" w:rsidR="00954AA3" w:rsidRPr="002C3C43" w:rsidRDefault="00954AA3" w:rsidP="00954AA3">
      <w:pPr>
        <w:ind w:firstLine="0"/>
        <w:jc w:val="center"/>
        <w:rPr>
          <w:lang w:bidi="en-US"/>
        </w:rPr>
      </w:pPr>
      <w:r w:rsidRPr="002C3C43">
        <w:rPr>
          <w:noProof/>
        </w:rPr>
        <w:lastRenderedPageBreak/>
        <w:drawing>
          <wp:inline distT="0" distB="0" distL="0" distR="0" wp14:anchorId="1534134A" wp14:editId="09D4BA94">
            <wp:extent cx="3733800" cy="3410284"/>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stretch>
                      <a:fillRect/>
                    </a:stretch>
                  </pic:blipFill>
                  <pic:spPr>
                    <a:xfrm>
                      <a:off x="0" y="0"/>
                      <a:ext cx="3737776" cy="3413916"/>
                    </a:xfrm>
                    <a:prstGeom prst="rect">
                      <a:avLst/>
                    </a:prstGeom>
                  </pic:spPr>
                </pic:pic>
              </a:graphicData>
            </a:graphic>
          </wp:inline>
        </w:drawing>
      </w:r>
    </w:p>
    <w:p w14:paraId="5D8E98A4" w14:textId="20D61C31" w:rsidR="00EC2764" w:rsidRPr="00691A22" w:rsidRDefault="00EB66B4" w:rsidP="006C6CFC">
      <w:pPr>
        <w:rPr>
          <w:lang w:bidi="en-US"/>
        </w:rPr>
      </w:pPr>
      <w:bookmarkStart w:id="6" w:name="_Ref5351182"/>
      <w:r>
        <w:t>Figure A-</w:t>
      </w:r>
      <w:r w:rsidR="00641324">
        <w:fldChar w:fldCharType="begin"/>
      </w:r>
      <w:r w:rsidR="00641324">
        <w:instrText xml:space="preserve"> SEQ Figure \* ARABIC </w:instrText>
      </w:r>
      <w:r w:rsidR="00641324">
        <w:fldChar w:fldCharType="separate"/>
      </w:r>
      <w:r w:rsidR="0047430F">
        <w:rPr>
          <w:noProof/>
        </w:rPr>
        <w:t>5</w:t>
      </w:r>
      <w:r w:rsidR="00641324">
        <w:rPr>
          <w:noProof/>
        </w:rPr>
        <w:fldChar w:fldCharType="end"/>
      </w:r>
      <w:bookmarkEnd w:id="6"/>
      <w:r w:rsidR="00954AA3" w:rsidRPr="002C3C43">
        <w:t xml:space="preserve">: </w:t>
      </w:r>
      <m:oMath>
        <m:sSub>
          <m:sSubPr>
            <m:ctrlPr>
              <w:rPr>
                <w:rFonts w:ascii="Cambria Math" w:hAnsi="Cambria Math"/>
                <w:i/>
              </w:rPr>
            </m:ctrlPr>
          </m:sSubPr>
          <m:e>
            <m:r>
              <w:rPr>
                <w:rFonts w:ascii="Cambria Math" w:hAnsi="Cambria Math"/>
              </w:rPr>
              <m:t>k</m:t>
            </m:r>
          </m:e>
          <m:sub>
            <m:r>
              <w:rPr>
                <w:rFonts w:ascii="Cambria Math" w:hAnsi="Cambria Math"/>
              </w:rPr>
              <m:t>rg</m:t>
            </m:r>
          </m:sub>
        </m:sSub>
      </m:oMath>
      <w:r w:rsidR="00954AA3" w:rsidRPr="002C3C43">
        <w:t xml:space="preserve"> and </w:t>
      </w:r>
      <m:oMath>
        <m:sSub>
          <m:sSubPr>
            <m:ctrlPr>
              <w:rPr>
                <w:rFonts w:ascii="Cambria Math" w:hAnsi="Cambria Math"/>
                <w:i/>
              </w:rPr>
            </m:ctrlPr>
          </m:sSubPr>
          <m:e>
            <m:r>
              <w:rPr>
                <w:rFonts w:ascii="Cambria Math" w:hAnsi="Cambria Math"/>
              </w:rPr>
              <m:t>k</m:t>
            </m:r>
          </m:e>
          <m:sub>
            <m:r>
              <w:rPr>
                <w:rFonts w:ascii="Cambria Math" w:hAnsi="Cambria Math"/>
              </w:rPr>
              <m:t>rw</m:t>
            </m:r>
          </m:sub>
        </m:sSub>
      </m:oMath>
      <w:r w:rsidR="00954AA3" w:rsidRPr="002C3C43">
        <w:t xml:space="preserve"> (at 20%, 40% and 60% </w:t>
      </w:r>
      <m:oMath>
        <m:sSub>
          <m:sSubPr>
            <m:ctrlPr>
              <w:rPr>
                <w:rFonts w:ascii="Cambria Math" w:hAnsi="Cambria Math"/>
                <w:i/>
              </w:rPr>
            </m:ctrlPr>
          </m:sSubPr>
          <m:e>
            <m:r>
              <w:rPr>
                <w:rFonts w:ascii="Cambria Math" w:hAnsi="Cambria Math"/>
              </w:rPr>
              <m:t>S</m:t>
            </m:r>
          </m:e>
          <m:sub>
            <m:r>
              <w:rPr>
                <w:rFonts w:ascii="Cambria Math" w:hAnsi="Cambria Math"/>
              </w:rPr>
              <m:t>h</m:t>
            </m:r>
          </m:sub>
        </m:sSub>
      </m:oMath>
      <w:r w:rsidR="00954AA3" w:rsidRPr="002C3C43">
        <w:t>) for three different hydrate morpholo</w:t>
      </w:r>
      <w:proofErr w:type="spellStart"/>
      <w:r w:rsidR="00954AA3" w:rsidRPr="002C3C43">
        <w:t>gies</w:t>
      </w:r>
      <w:proofErr w:type="spellEnd"/>
      <w:r w:rsidR="00954AA3" w:rsidRPr="002C3C43">
        <w:t xml:space="preserve">: </w:t>
      </w:r>
      <w:proofErr w:type="spellStart"/>
      <w:r w:rsidR="00954AA3" w:rsidRPr="002C3C43">
        <w:t>i</w:t>
      </w:r>
      <w:proofErr w:type="spellEnd"/>
      <w:r w:rsidR="00954AA3" w:rsidRPr="002C3C43">
        <w:t>) PF shown by solid black line, ii) GC shown by solid red line, and iii) a combination of PF and GC with 50% each shown by dashed green line</w:t>
      </w:r>
      <w:r w:rsidR="00954AA3" w:rsidRPr="002C3C43">
        <w:rPr>
          <w:lang w:bidi="en-US"/>
        </w:rPr>
        <w:t xml:space="preserve">. The sensitivity of hydrate morphology on relative permeability is shown here for a scenario with </w:t>
      </w:r>
      <w:r w:rsidR="00954AA3" w:rsidRPr="002C3C43">
        <w:t>high capillary entry pressure and low heterogeneity.</w:t>
      </w:r>
    </w:p>
    <w:p w14:paraId="6D2B79BE" w14:textId="77777777" w:rsidR="00EC2764" w:rsidRPr="002C3C43" w:rsidRDefault="00EC2764" w:rsidP="00EC2764">
      <w:pPr>
        <w:ind w:firstLine="0"/>
        <w:rPr>
          <w:lang w:bidi="en-US"/>
        </w:rPr>
      </w:pPr>
    </w:p>
    <w:sectPr w:rsidR="00EC2764" w:rsidRPr="002C3C43" w:rsidSect="00DB0B6F">
      <w:footerReference w:type="even" r:id="rId13"/>
      <w:footerReference w:type="default" r:id="rId14"/>
      <w:footerReference w:type="first" r:id="rId15"/>
      <w:pgSz w:w="12240" w:h="15840"/>
      <w:pgMar w:top="1800" w:right="1800" w:bottom="1800" w:left="1800" w:header="0" w:footer="1728" w:gutter="0"/>
      <w:cols w:space="720"/>
      <w:docGrid w:linePitch="326"/>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AB44C70" w16cid:durableId="1E2FFE79"/>
  <w16cid:commentId w16cid:paraId="132B04EC" w16cid:durableId="1E2FDFBC"/>
  <w16cid:commentId w16cid:paraId="7ED7F76B" w16cid:durableId="1E2FE0F1"/>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178EA98" w14:textId="77777777" w:rsidR="00641324" w:rsidRDefault="00641324">
      <w:r>
        <w:separator/>
      </w:r>
    </w:p>
  </w:endnote>
  <w:endnote w:type="continuationSeparator" w:id="0">
    <w:p w14:paraId="4D4BB0AC" w14:textId="77777777" w:rsidR="00641324" w:rsidRDefault="006413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ew York">
    <w:panose1 w:val="02040503060506020304"/>
    <w:charset w:val="00"/>
    <w:family w:val="roman"/>
    <w:notTrueType/>
    <w:pitch w:val="variable"/>
    <w:sig w:usb0="00000003" w:usb1="00000000" w:usb2="00000000" w:usb3="00000000" w:csb0="00000001" w:csb1="00000000"/>
  </w:font>
  <w:font w:name="Malgun Gothic">
    <w:panose1 w:val="020B0503020000020004"/>
    <w:charset w:val="81"/>
    <w:family w:val="swiss"/>
    <w:pitch w:val="variable"/>
    <w:sig w:usb0="900002AF" w:usb1="29D77CFB" w:usb2="00000012" w:usb3="00000000" w:csb0="0008008D" w:csb1="00000000"/>
  </w:font>
  <w:font w:name="Times">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Geneva">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7CD1C07" w14:textId="77777777" w:rsidR="00C52214" w:rsidRDefault="00C52214">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4</w:t>
    </w:r>
    <w:r>
      <w:rPr>
        <w:rStyle w:val="PageNumber"/>
      </w:rPr>
      <w:fldChar w:fldCharType="end"/>
    </w:r>
  </w:p>
  <w:p w14:paraId="72B91022" w14:textId="77777777" w:rsidR="00C52214" w:rsidRDefault="00C5221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35509233"/>
      <w:docPartObj>
        <w:docPartGallery w:val="Page Numbers (Bottom of Page)"/>
        <w:docPartUnique/>
      </w:docPartObj>
    </w:sdtPr>
    <w:sdtEndPr>
      <w:rPr>
        <w:noProof/>
      </w:rPr>
    </w:sdtEndPr>
    <w:sdtContent>
      <w:p w14:paraId="4093ED19" w14:textId="30504FB1" w:rsidR="00C52214" w:rsidRDefault="00C52214">
        <w:pPr>
          <w:pStyle w:val="Footer"/>
          <w:jc w:val="right"/>
        </w:pPr>
        <w:r>
          <w:fldChar w:fldCharType="begin"/>
        </w:r>
        <w:r>
          <w:instrText xml:space="preserve"> PAGE   \* MERGEFORMAT </w:instrText>
        </w:r>
        <w:r>
          <w:fldChar w:fldCharType="separate"/>
        </w:r>
        <w:r w:rsidR="0047430F">
          <w:rPr>
            <w:noProof/>
          </w:rPr>
          <w:t>6</w:t>
        </w:r>
        <w:r>
          <w:rPr>
            <w:noProof/>
          </w:rPr>
          <w:fldChar w:fldCharType="end"/>
        </w:r>
      </w:p>
    </w:sdtContent>
  </w:sdt>
  <w:p w14:paraId="05FBC16F" w14:textId="77777777" w:rsidR="00C52214" w:rsidRDefault="00C52214">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D21A89" w14:textId="77777777" w:rsidR="00C52214" w:rsidRDefault="00C52214">
    <w:pPr>
      <w:widowControl w:val="0"/>
    </w:pPr>
    <w:r>
      <w:pgNum/>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61BEB45" w14:textId="77777777" w:rsidR="00641324" w:rsidRDefault="00641324">
      <w:r>
        <w:separator/>
      </w:r>
    </w:p>
  </w:footnote>
  <w:footnote w:type="continuationSeparator" w:id="0">
    <w:p w14:paraId="15E39275" w14:textId="77777777" w:rsidR="00641324" w:rsidRDefault="0064132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FE"/>
    <w:multiLevelType w:val="singleLevel"/>
    <w:tmpl w:val="864C9440"/>
    <w:lvl w:ilvl="0">
      <w:numFmt w:val="decimal"/>
      <w:lvlText w:val="*"/>
      <w:lvlJc w:val="left"/>
    </w:lvl>
  </w:abstractNum>
  <w:abstractNum w:abstractNumId="1">
    <w:nsid w:val="0A7E38C5"/>
    <w:multiLevelType w:val="hybridMultilevel"/>
    <w:tmpl w:val="27D43EF6"/>
    <w:lvl w:ilvl="0" w:tplc="72D2738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FC22814"/>
    <w:multiLevelType w:val="hybridMultilevel"/>
    <w:tmpl w:val="172EA3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1BD251A"/>
    <w:multiLevelType w:val="hybridMultilevel"/>
    <w:tmpl w:val="9FCCD61A"/>
    <w:lvl w:ilvl="0" w:tplc="A2B0B78A">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nsid w:val="1B1D64B9"/>
    <w:multiLevelType w:val="hybridMultilevel"/>
    <w:tmpl w:val="9E1ACFBE"/>
    <w:lvl w:ilvl="0" w:tplc="0409001B">
      <w:start w:val="1"/>
      <w:numFmt w:val="low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nsid w:val="1DDA59DE"/>
    <w:multiLevelType w:val="hybridMultilevel"/>
    <w:tmpl w:val="11149C5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F2D2BC4"/>
    <w:multiLevelType w:val="hybridMultilevel"/>
    <w:tmpl w:val="9164246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70A6F31"/>
    <w:multiLevelType w:val="hybridMultilevel"/>
    <w:tmpl w:val="5A4812B6"/>
    <w:lvl w:ilvl="0" w:tplc="2390CF3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8712299"/>
    <w:multiLevelType w:val="hybridMultilevel"/>
    <w:tmpl w:val="20D4BBB4"/>
    <w:lvl w:ilvl="0" w:tplc="0409001B">
      <w:start w:val="1"/>
      <w:numFmt w:val="low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nsid w:val="437A6D57"/>
    <w:multiLevelType w:val="hybridMultilevel"/>
    <w:tmpl w:val="F41458F6"/>
    <w:lvl w:ilvl="0" w:tplc="93BC3CC6">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nsid w:val="43D577ED"/>
    <w:multiLevelType w:val="hybridMultilevel"/>
    <w:tmpl w:val="EBC452DC"/>
    <w:lvl w:ilvl="0" w:tplc="72D27384">
      <w:start w:val="1"/>
      <w:numFmt w:val="decimal"/>
      <w:lvlText w:val="(%1)"/>
      <w:lvlJc w:val="left"/>
      <w:pPr>
        <w:ind w:left="1800" w:hanging="108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nsid w:val="44D312BB"/>
    <w:multiLevelType w:val="hybridMultilevel"/>
    <w:tmpl w:val="879C0E0E"/>
    <w:lvl w:ilvl="0" w:tplc="0409001B">
      <w:start w:val="1"/>
      <w:numFmt w:val="low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nsid w:val="4A1D05B7"/>
    <w:multiLevelType w:val="hybridMultilevel"/>
    <w:tmpl w:val="BAEECAF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nsid w:val="58447557"/>
    <w:multiLevelType w:val="hybridMultilevel"/>
    <w:tmpl w:val="0E647472"/>
    <w:lvl w:ilvl="0" w:tplc="6B96C45E">
      <w:start w:val="1"/>
      <w:numFmt w:val="decimal"/>
      <w:lvlText w:val="%1)"/>
      <w:lvlJc w:val="left"/>
      <w:pPr>
        <w:ind w:left="1785" w:hanging="1065"/>
      </w:pPr>
      <w:rPr>
        <w:rFonts w:hint="default"/>
      </w:rPr>
    </w:lvl>
    <w:lvl w:ilvl="1" w:tplc="F7C875CC" w:tentative="1">
      <w:start w:val="1"/>
      <w:numFmt w:val="lowerLetter"/>
      <w:lvlText w:val="%2."/>
      <w:lvlJc w:val="left"/>
      <w:pPr>
        <w:ind w:left="1800" w:hanging="360"/>
      </w:pPr>
    </w:lvl>
    <w:lvl w:ilvl="2" w:tplc="B17A4272" w:tentative="1">
      <w:start w:val="1"/>
      <w:numFmt w:val="lowerRoman"/>
      <w:lvlText w:val="%3."/>
      <w:lvlJc w:val="right"/>
      <w:pPr>
        <w:ind w:left="2520" w:hanging="180"/>
      </w:pPr>
    </w:lvl>
    <w:lvl w:ilvl="3" w:tplc="9634D5FC" w:tentative="1">
      <w:start w:val="1"/>
      <w:numFmt w:val="decimal"/>
      <w:lvlText w:val="%4."/>
      <w:lvlJc w:val="left"/>
      <w:pPr>
        <w:ind w:left="3240" w:hanging="360"/>
      </w:pPr>
    </w:lvl>
    <w:lvl w:ilvl="4" w:tplc="D390E914" w:tentative="1">
      <w:start w:val="1"/>
      <w:numFmt w:val="lowerLetter"/>
      <w:lvlText w:val="%5."/>
      <w:lvlJc w:val="left"/>
      <w:pPr>
        <w:ind w:left="3960" w:hanging="360"/>
      </w:pPr>
    </w:lvl>
    <w:lvl w:ilvl="5" w:tplc="48F89F8E" w:tentative="1">
      <w:start w:val="1"/>
      <w:numFmt w:val="lowerRoman"/>
      <w:lvlText w:val="%6."/>
      <w:lvlJc w:val="right"/>
      <w:pPr>
        <w:ind w:left="4680" w:hanging="180"/>
      </w:pPr>
    </w:lvl>
    <w:lvl w:ilvl="6" w:tplc="90FA4FD4" w:tentative="1">
      <w:start w:val="1"/>
      <w:numFmt w:val="decimal"/>
      <w:lvlText w:val="%7."/>
      <w:lvlJc w:val="left"/>
      <w:pPr>
        <w:ind w:left="5400" w:hanging="360"/>
      </w:pPr>
    </w:lvl>
    <w:lvl w:ilvl="7" w:tplc="C694C8CA" w:tentative="1">
      <w:start w:val="1"/>
      <w:numFmt w:val="lowerLetter"/>
      <w:lvlText w:val="%8."/>
      <w:lvlJc w:val="left"/>
      <w:pPr>
        <w:ind w:left="6120" w:hanging="360"/>
      </w:pPr>
    </w:lvl>
    <w:lvl w:ilvl="8" w:tplc="812CF07A" w:tentative="1">
      <w:start w:val="1"/>
      <w:numFmt w:val="lowerRoman"/>
      <w:lvlText w:val="%9."/>
      <w:lvlJc w:val="right"/>
      <w:pPr>
        <w:ind w:left="6840" w:hanging="180"/>
      </w:pPr>
    </w:lvl>
  </w:abstractNum>
  <w:abstractNum w:abstractNumId="14">
    <w:nsid w:val="5E6106A1"/>
    <w:multiLevelType w:val="hybridMultilevel"/>
    <w:tmpl w:val="D4F40B82"/>
    <w:lvl w:ilvl="0" w:tplc="2E9C770E">
      <w:start w:val="1"/>
      <w:numFmt w:val="lowerLetter"/>
      <w:lvlText w:val="(%1)"/>
      <w:lvlJc w:val="left"/>
      <w:pPr>
        <w:ind w:left="2880" w:hanging="720"/>
      </w:pPr>
      <w:rPr>
        <w:rFonts w:hint="default"/>
      </w:r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15">
    <w:nsid w:val="5F6B590A"/>
    <w:multiLevelType w:val="hybridMultilevel"/>
    <w:tmpl w:val="86C6B9B6"/>
    <w:lvl w:ilvl="0" w:tplc="72D2738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66DE2284"/>
    <w:multiLevelType w:val="hybridMultilevel"/>
    <w:tmpl w:val="391C66FE"/>
    <w:lvl w:ilvl="0" w:tplc="0409001B">
      <w:start w:val="1"/>
      <w:numFmt w:val="lowerRoman"/>
      <w:lvlText w:val="%1."/>
      <w:lvlJc w:val="righ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nsid w:val="69CE63C8"/>
    <w:multiLevelType w:val="singleLevel"/>
    <w:tmpl w:val="73260532"/>
    <w:lvl w:ilvl="0">
      <w:start w:val="1"/>
      <w:numFmt w:val="decimal"/>
      <w:lvlText w:val="%1."/>
      <w:legacy w:legacy="1" w:legacySpace="0" w:legacyIndent="720"/>
      <w:lvlJc w:val="left"/>
      <w:pPr>
        <w:ind w:left="720" w:hanging="720"/>
      </w:pPr>
    </w:lvl>
  </w:abstractNum>
  <w:abstractNum w:abstractNumId="18">
    <w:nsid w:val="71772088"/>
    <w:multiLevelType w:val="hybridMultilevel"/>
    <w:tmpl w:val="3ADED7B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733C0702"/>
    <w:multiLevelType w:val="hybridMultilevel"/>
    <w:tmpl w:val="61FED5EA"/>
    <w:lvl w:ilvl="0" w:tplc="6FD8369C">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0">
    <w:nsid w:val="737D58B1"/>
    <w:multiLevelType w:val="hybridMultilevel"/>
    <w:tmpl w:val="6C3E16EC"/>
    <w:lvl w:ilvl="0" w:tplc="72D27384">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1">
    <w:nsid w:val="7E777BD7"/>
    <w:multiLevelType w:val="hybridMultilevel"/>
    <w:tmpl w:val="C0CCD964"/>
    <w:lvl w:ilvl="0" w:tplc="9AAEA8F2">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lvlOverride w:ilvl="0">
      <w:lvl w:ilvl="0">
        <w:start w:val="1"/>
        <w:numFmt w:val="bullet"/>
        <w:lvlText w:val=""/>
        <w:legacy w:legacy="1" w:legacySpace="0" w:legacyIndent="720"/>
        <w:lvlJc w:val="left"/>
        <w:pPr>
          <w:ind w:left="720" w:hanging="720"/>
        </w:pPr>
        <w:rPr>
          <w:rFonts w:ascii="Symbol" w:hAnsi="Symbol" w:hint="default"/>
        </w:rPr>
      </w:lvl>
    </w:lvlOverride>
  </w:num>
  <w:num w:numId="2">
    <w:abstractNumId w:val="17"/>
  </w:num>
  <w:num w:numId="3">
    <w:abstractNumId w:val="16"/>
  </w:num>
  <w:num w:numId="4">
    <w:abstractNumId w:val="21"/>
  </w:num>
  <w:num w:numId="5">
    <w:abstractNumId w:val="8"/>
  </w:num>
  <w:num w:numId="6">
    <w:abstractNumId w:val="4"/>
  </w:num>
  <w:num w:numId="7">
    <w:abstractNumId w:val="13"/>
  </w:num>
  <w:num w:numId="8">
    <w:abstractNumId w:val="14"/>
  </w:num>
  <w:num w:numId="9">
    <w:abstractNumId w:val="19"/>
  </w:num>
  <w:num w:numId="10">
    <w:abstractNumId w:val="12"/>
  </w:num>
  <w:num w:numId="11">
    <w:abstractNumId w:val="11"/>
  </w:num>
  <w:num w:numId="12">
    <w:abstractNumId w:val="7"/>
  </w:num>
  <w:num w:numId="13">
    <w:abstractNumId w:val="2"/>
  </w:num>
  <w:num w:numId="14">
    <w:abstractNumId w:val="9"/>
  </w:num>
  <w:num w:numId="15">
    <w:abstractNumId w:val="6"/>
  </w:num>
  <w:num w:numId="16">
    <w:abstractNumId w:val="5"/>
  </w:num>
  <w:num w:numId="17">
    <w:abstractNumId w:val="18"/>
  </w:num>
  <w:num w:numId="18">
    <w:abstractNumId w:val="3"/>
  </w:num>
  <w:num w:numId="19">
    <w:abstractNumId w:val="10"/>
  </w:num>
  <w:num w:numId="20">
    <w:abstractNumId w:val="15"/>
  </w:num>
  <w:num w:numId="21">
    <w:abstractNumId w:val="20"/>
  </w:num>
  <w:num w:numId="2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intFractionalCharacterWidth/>
  <w:bordersDoNotSurroundHeader/>
  <w:bordersDoNotSurroundFooter/>
  <w:proofState w:spelling="clean"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0"/>
  <w:doNotHyphenateCaps/>
  <w:drawingGridHorizontalSpacing w:val="120"/>
  <w:drawingGridVerticalSpacing w:val="120"/>
  <w:displayVerticalDrawingGridEvery w:val="0"/>
  <w:doNotUseMarginsForDrawingGridOrigin/>
  <w:doNotShadeFormData/>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86D29"/>
    <w:rsid w:val="0000059B"/>
    <w:rsid w:val="00000809"/>
    <w:rsid w:val="00000A8A"/>
    <w:rsid w:val="00000B73"/>
    <w:rsid w:val="00000E1B"/>
    <w:rsid w:val="0000231B"/>
    <w:rsid w:val="000025A4"/>
    <w:rsid w:val="0000265B"/>
    <w:rsid w:val="00002E0F"/>
    <w:rsid w:val="000034ED"/>
    <w:rsid w:val="0000374F"/>
    <w:rsid w:val="000037C3"/>
    <w:rsid w:val="0000396A"/>
    <w:rsid w:val="00003BAA"/>
    <w:rsid w:val="00003ED5"/>
    <w:rsid w:val="00004EDC"/>
    <w:rsid w:val="00006773"/>
    <w:rsid w:val="00007064"/>
    <w:rsid w:val="0000731C"/>
    <w:rsid w:val="00007362"/>
    <w:rsid w:val="00007A96"/>
    <w:rsid w:val="00007EB3"/>
    <w:rsid w:val="00007F44"/>
    <w:rsid w:val="00007F64"/>
    <w:rsid w:val="000101E4"/>
    <w:rsid w:val="00010A43"/>
    <w:rsid w:val="000110F0"/>
    <w:rsid w:val="00011932"/>
    <w:rsid w:val="00011D1E"/>
    <w:rsid w:val="00011E62"/>
    <w:rsid w:val="00011FA1"/>
    <w:rsid w:val="0001204C"/>
    <w:rsid w:val="0001222C"/>
    <w:rsid w:val="000128B5"/>
    <w:rsid w:val="00012A9E"/>
    <w:rsid w:val="000135A5"/>
    <w:rsid w:val="00013F1D"/>
    <w:rsid w:val="000140F6"/>
    <w:rsid w:val="00014103"/>
    <w:rsid w:val="0001412B"/>
    <w:rsid w:val="000141C1"/>
    <w:rsid w:val="00014278"/>
    <w:rsid w:val="0001437C"/>
    <w:rsid w:val="00014AE2"/>
    <w:rsid w:val="00014F6C"/>
    <w:rsid w:val="00015A6A"/>
    <w:rsid w:val="00015B51"/>
    <w:rsid w:val="00015C66"/>
    <w:rsid w:val="0001605E"/>
    <w:rsid w:val="000160CC"/>
    <w:rsid w:val="000161CD"/>
    <w:rsid w:val="00016DBA"/>
    <w:rsid w:val="00017158"/>
    <w:rsid w:val="00017280"/>
    <w:rsid w:val="00017547"/>
    <w:rsid w:val="000175A3"/>
    <w:rsid w:val="00017614"/>
    <w:rsid w:val="000200A5"/>
    <w:rsid w:val="00021DB2"/>
    <w:rsid w:val="00022D18"/>
    <w:rsid w:val="0002302C"/>
    <w:rsid w:val="00023318"/>
    <w:rsid w:val="000234F8"/>
    <w:rsid w:val="0002394B"/>
    <w:rsid w:val="000241AC"/>
    <w:rsid w:val="0002496C"/>
    <w:rsid w:val="000253CC"/>
    <w:rsid w:val="000257AE"/>
    <w:rsid w:val="000257E6"/>
    <w:rsid w:val="0002598D"/>
    <w:rsid w:val="00025BB1"/>
    <w:rsid w:val="0002615C"/>
    <w:rsid w:val="000262CC"/>
    <w:rsid w:val="00026826"/>
    <w:rsid w:val="0002743B"/>
    <w:rsid w:val="00027449"/>
    <w:rsid w:val="000274A8"/>
    <w:rsid w:val="00030640"/>
    <w:rsid w:val="00030C36"/>
    <w:rsid w:val="00032986"/>
    <w:rsid w:val="000329B1"/>
    <w:rsid w:val="00032F75"/>
    <w:rsid w:val="00034128"/>
    <w:rsid w:val="0003498D"/>
    <w:rsid w:val="00034C2C"/>
    <w:rsid w:val="000359FB"/>
    <w:rsid w:val="00035B24"/>
    <w:rsid w:val="00035EB5"/>
    <w:rsid w:val="00035F63"/>
    <w:rsid w:val="00036311"/>
    <w:rsid w:val="000367DE"/>
    <w:rsid w:val="00036AF6"/>
    <w:rsid w:val="00036D93"/>
    <w:rsid w:val="000370F4"/>
    <w:rsid w:val="000374BF"/>
    <w:rsid w:val="00037A0E"/>
    <w:rsid w:val="000403E2"/>
    <w:rsid w:val="000415AA"/>
    <w:rsid w:val="00041AC9"/>
    <w:rsid w:val="00041C2A"/>
    <w:rsid w:val="00041D69"/>
    <w:rsid w:val="00041D8D"/>
    <w:rsid w:val="000425BD"/>
    <w:rsid w:val="000430A2"/>
    <w:rsid w:val="00043584"/>
    <w:rsid w:val="00043594"/>
    <w:rsid w:val="000435D4"/>
    <w:rsid w:val="00043984"/>
    <w:rsid w:val="00044112"/>
    <w:rsid w:val="0004487B"/>
    <w:rsid w:val="00044C29"/>
    <w:rsid w:val="000455C3"/>
    <w:rsid w:val="000456AD"/>
    <w:rsid w:val="00045D16"/>
    <w:rsid w:val="0004602B"/>
    <w:rsid w:val="0004625B"/>
    <w:rsid w:val="00046929"/>
    <w:rsid w:val="00046B19"/>
    <w:rsid w:val="00046DAD"/>
    <w:rsid w:val="00047034"/>
    <w:rsid w:val="00047570"/>
    <w:rsid w:val="0004764B"/>
    <w:rsid w:val="00047DBF"/>
    <w:rsid w:val="00050094"/>
    <w:rsid w:val="000502E9"/>
    <w:rsid w:val="0005097C"/>
    <w:rsid w:val="00051E16"/>
    <w:rsid w:val="00051E47"/>
    <w:rsid w:val="00052388"/>
    <w:rsid w:val="00052FA6"/>
    <w:rsid w:val="000530B1"/>
    <w:rsid w:val="000531E2"/>
    <w:rsid w:val="0005416F"/>
    <w:rsid w:val="0005470F"/>
    <w:rsid w:val="0005484A"/>
    <w:rsid w:val="00054877"/>
    <w:rsid w:val="0005487D"/>
    <w:rsid w:val="00054B99"/>
    <w:rsid w:val="00054E92"/>
    <w:rsid w:val="00055092"/>
    <w:rsid w:val="00055147"/>
    <w:rsid w:val="00056725"/>
    <w:rsid w:val="00056855"/>
    <w:rsid w:val="00057DCF"/>
    <w:rsid w:val="000603DE"/>
    <w:rsid w:val="000618FB"/>
    <w:rsid w:val="00061DEA"/>
    <w:rsid w:val="00061E8A"/>
    <w:rsid w:val="0006248D"/>
    <w:rsid w:val="00063271"/>
    <w:rsid w:val="000634F8"/>
    <w:rsid w:val="00063689"/>
    <w:rsid w:val="00063A3F"/>
    <w:rsid w:val="00064467"/>
    <w:rsid w:val="00064A02"/>
    <w:rsid w:val="00065203"/>
    <w:rsid w:val="0006562A"/>
    <w:rsid w:val="0006566C"/>
    <w:rsid w:val="000659A6"/>
    <w:rsid w:val="00065F3B"/>
    <w:rsid w:val="00065FAF"/>
    <w:rsid w:val="00066AAC"/>
    <w:rsid w:val="00066FCC"/>
    <w:rsid w:val="00067002"/>
    <w:rsid w:val="00067211"/>
    <w:rsid w:val="000678C7"/>
    <w:rsid w:val="00070007"/>
    <w:rsid w:val="00070283"/>
    <w:rsid w:val="00070661"/>
    <w:rsid w:val="000707B9"/>
    <w:rsid w:val="00070807"/>
    <w:rsid w:val="00070AC5"/>
    <w:rsid w:val="0007132A"/>
    <w:rsid w:val="00071F15"/>
    <w:rsid w:val="000723DD"/>
    <w:rsid w:val="00072640"/>
    <w:rsid w:val="00072A0E"/>
    <w:rsid w:val="00072B0C"/>
    <w:rsid w:val="00073050"/>
    <w:rsid w:val="00073565"/>
    <w:rsid w:val="0007366A"/>
    <w:rsid w:val="00073809"/>
    <w:rsid w:val="00073828"/>
    <w:rsid w:val="00073EDC"/>
    <w:rsid w:val="000744CA"/>
    <w:rsid w:val="0007459E"/>
    <w:rsid w:val="000747B5"/>
    <w:rsid w:val="0007483A"/>
    <w:rsid w:val="00074A72"/>
    <w:rsid w:val="0007501F"/>
    <w:rsid w:val="000750FE"/>
    <w:rsid w:val="000752A5"/>
    <w:rsid w:val="00076608"/>
    <w:rsid w:val="00076C12"/>
    <w:rsid w:val="000779A6"/>
    <w:rsid w:val="000779CD"/>
    <w:rsid w:val="00077E62"/>
    <w:rsid w:val="0008045B"/>
    <w:rsid w:val="00080A84"/>
    <w:rsid w:val="00081180"/>
    <w:rsid w:val="000819E4"/>
    <w:rsid w:val="00081B22"/>
    <w:rsid w:val="00081BB0"/>
    <w:rsid w:val="00081D41"/>
    <w:rsid w:val="00081D5B"/>
    <w:rsid w:val="00083F69"/>
    <w:rsid w:val="00086101"/>
    <w:rsid w:val="00087349"/>
    <w:rsid w:val="000875A6"/>
    <w:rsid w:val="00087B0E"/>
    <w:rsid w:val="00090041"/>
    <w:rsid w:val="00090282"/>
    <w:rsid w:val="0009058B"/>
    <w:rsid w:val="00090C68"/>
    <w:rsid w:val="00090E5E"/>
    <w:rsid w:val="000911F2"/>
    <w:rsid w:val="000917C7"/>
    <w:rsid w:val="00091C33"/>
    <w:rsid w:val="00091E69"/>
    <w:rsid w:val="000923EE"/>
    <w:rsid w:val="00092607"/>
    <w:rsid w:val="00093483"/>
    <w:rsid w:val="00093BBF"/>
    <w:rsid w:val="00094072"/>
    <w:rsid w:val="00094CDE"/>
    <w:rsid w:val="00094E3B"/>
    <w:rsid w:val="00094EDF"/>
    <w:rsid w:val="0009573D"/>
    <w:rsid w:val="00095B96"/>
    <w:rsid w:val="00096767"/>
    <w:rsid w:val="0009695C"/>
    <w:rsid w:val="00096AF4"/>
    <w:rsid w:val="0009715C"/>
    <w:rsid w:val="00097491"/>
    <w:rsid w:val="000A09DF"/>
    <w:rsid w:val="000A1009"/>
    <w:rsid w:val="000A1042"/>
    <w:rsid w:val="000A14D7"/>
    <w:rsid w:val="000A2BFF"/>
    <w:rsid w:val="000A4365"/>
    <w:rsid w:val="000A4A23"/>
    <w:rsid w:val="000A55C6"/>
    <w:rsid w:val="000A57E7"/>
    <w:rsid w:val="000A615F"/>
    <w:rsid w:val="000A650A"/>
    <w:rsid w:val="000A73E6"/>
    <w:rsid w:val="000A7820"/>
    <w:rsid w:val="000B0748"/>
    <w:rsid w:val="000B0D2C"/>
    <w:rsid w:val="000B0E0B"/>
    <w:rsid w:val="000B0F02"/>
    <w:rsid w:val="000B134E"/>
    <w:rsid w:val="000B1413"/>
    <w:rsid w:val="000B24DA"/>
    <w:rsid w:val="000B2679"/>
    <w:rsid w:val="000B2FC6"/>
    <w:rsid w:val="000B3A21"/>
    <w:rsid w:val="000B3AE0"/>
    <w:rsid w:val="000B4591"/>
    <w:rsid w:val="000B4948"/>
    <w:rsid w:val="000B4B7B"/>
    <w:rsid w:val="000B5514"/>
    <w:rsid w:val="000B56C7"/>
    <w:rsid w:val="000B62DD"/>
    <w:rsid w:val="000B7087"/>
    <w:rsid w:val="000B742F"/>
    <w:rsid w:val="000B74B0"/>
    <w:rsid w:val="000B7721"/>
    <w:rsid w:val="000B7C54"/>
    <w:rsid w:val="000B7C9B"/>
    <w:rsid w:val="000C0B6C"/>
    <w:rsid w:val="000C136A"/>
    <w:rsid w:val="000C2249"/>
    <w:rsid w:val="000C2A08"/>
    <w:rsid w:val="000C2B35"/>
    <w:rsid w:val="000C2BB3"/>
    <w:rsid w:val="000C2D2B"/>
    <w:rsid w:val="000C2D40"/>
    <w:rsid w:val="000C318B"/>
    <w:rsid w:val="000C3581"/>
    <w:rsid w:val="000C359C"/>
    <w:rsid w:val="000C3D95"/>
    <w:rsid w:val="000C4341"/>
    <w:rsid w:val="000C4A3B"/>
    <w:rsid w:val="000C531B"/>
    <w:rsid w:val="000C5646"/>
    <w:rsid w:val="000C5D27"/>
    <w:rsid w:val="000C5D6D"/>
    <w:rsid w:val="000C61EB"/>
    <w:rsid w:val="000C631C"/>
    <w:rsid w:val="000C6652"/>
    <w:rsid w:val="000C66B6"/>
    <w:rsid w:val="000C7412"/>
    <w:rsid w:val="000C7426"/>
    <w:rsid w:val="000C7595"/>
    <w:rsid w:val="000C7754"/>
    <w:rsid w:val="000C7F9F"/>
    <w:rsid w:val="000D0472"/>
    <w:rsid w:val="000D0DC8"/>
    <w:rsid w:val="000D10D3"/>
    <w:rsid w:val="000D113C"/>
    <w:rsid w:val="000D1790"/>
    <w:rsid w:val="000D224A"/>
    <w:rsid w:val="000D24C6"/>
    <w:rsid w:val="000D2530"/>
    <w:rsid w:val="000D2702"/>
    <w:rsid w:val="000D2E0A"/>
    <w:rsid w:val="000D343C"/>
    <w:rsid w:val="000D3CB5"/>
    <w:rsid w:val="000D3CFA"/>
    <w:rsid w:val="000D431E"/>
    <w:rsid w:val="000D4397"/>
    <w:rsid w:val="000D5C7D"/>
    <w:rsid w:val="000D5CAE"/>
    <w:rsid w:val="000D6749"/>
    <w:rsid w:val="000D6AFE"/>
    <w:rsid w:val="000D7401"/>
    <w:rsid w:val="000D7638"/>
    <w:rsid w:val="000D78ED"/>
    <w:rsid w:val="000D7F97"/>
    <w:rsid w:val="000E0B6A"/>
    <w:rsid w:val="000E0C06"/>
    <w:rsid w:val="000E154A"/>
    <w:rsid w:val="000E24FF"/>
    <w:rsid w:val="000E342B"/>
    <w:rsid w:val="000E44E7"/>
    <w:rsid w:val="000E46C9"/>
    <w:rsid w:val="000E522B"/>
    <w:rsid w:val="000E5E92"/>
    <w:rsid w:val="000E6421"/>
    <w:rsid w:val="000E64A3"/>
    <w:rsid w:val="000E6516"/>
    <w:rsid w:val="000E6619"/>
    <w:rsid w:val="000E6656"/>
    <w:rsid w:val="000E6A17"/>
    <w:rsid w:val="000E6B10"/>
    <w:rsid w:val="000E6B74"/>
    <w:rsid w:val="000E6D87"/>
    <w:rsid w:val="000E7971"/>
    <w:rsid w:val="000F08D4"/>
    <w:rsid w:val="000F11A8"/>
    <w:rsid w:val="000F14A3"/>
    <w:rsid w:val="000F163D"/>
    <w:rsid w:val="000F3160"/>
    <w:rsid w:val="000F4390"/>
    <w:rsid w:val="000F46D3"/>
    <w:rsid w:val="000F512C"/>
    <w:rsid w:val="000F56F9"/>
    <w:rsid w:val="000F58BE"/>
    <w:rsid w:val="000F591C"/>
    <w:rsid w:val="000F60BA"/>
    <w:rsid w:val="000F623A"/>
    <w:rsid w:val="000F69CC"/>
    <w:rsid w:val="000F6CBC"/>
    <w:rsid w:val="000F6F5A"/>
    <w:rsid w:val="000F77E1"/>
    <w:rsid w:val="000F7F92"/>
    <w:rsid w:val="00100382"/>
    <w:rsid w:val="00100EE4"/>
    <w:rsid w:val="0010122B"/>
    <w:rsid w:val="001013DC"/>
    <w:rsid w:val="0010213C"/>
    <w:rsid w:val="00102164"/>
    <w:rsid w:val="0010280E"/>
    <w:rsid w:val="00102FD1"/>
    <w:rsid w:val="00103156"/>
    <w:rsid w:val="001031FC"/>
    <w:rsid w:val="001033D9"/>
    <w:rsid w:val="0010396D"/>
    <w:rsid w:val="001040EB"/>
    <w:rsid w:val="001043F8"/>
    <w:rsid w:val="001044F4"/>
    <w:rsid w:val="001052EF"/>
    <w:rsid w:val="00105700"/>
    <w:rsid w:val="00105718"/>
    <w:rsid w:val="00105870"/>
    <w:rsid w:val="00105C5C"/>
    <w:rsid w:val="00106604"/>
    <w:rsid w:val="00106C0F"/>
    <w:rsid w:val="0010721D"/>
    <w:rsid w:val="0010791F"/>
    <w:rsid w:val="00107C45"/>
    <w:rsid w:val="00107D00"/>
    <w:rsid w:val="001107F0"/>
    <w:rsid w:val="00110DF9"/>
    <w:rsid w:val="001119BA"/>
    <w:rsid w:val="00111C3A"/>
    <w:rsid w:val="00111F85"/>
    <w:rsid w:val="0011204E"/>
    <w:rsid w:val="001129C8"/>
    <w:rsid w:val="00112D0C"/>
    <w:rsid w:val="00113412"/>
    <w:rsid w:val="001135B3"/>
    <w:rsid w:val="001136F8"/>
    <w:rsid w:val="00113FD9"/>
    <w:rsid w:val="001142A9"/>
    <w:rsid w:val="001142B6"/>
    <w:rsid w:val="001142FC"/>
    <w:rsid w:val="001143DB"/>
    <w:rsid w:val="00114920"/>
    <w:rsid w:val="00114E5E"/>
    <w:rsid w:val="00115148"/>
    <w:rsid w:val="0011632D"/>
    <w:rsid w:val="00116745"/>
    <w:rsid w:val="001172ED"/>
    <w:rsid w:val="00117E0E"/>
    <w:rsid w:val="001209C2"/>
    <w:rsid w:val="00121654"/>
    <w:rsid w:val="001219C5"/>
    <w:rsid w:val="001225B6"/>
    <w:rsid w:val="0012313F"/>
    <w:rsid w:val="00123AEB"/>
    <w:rsid w:val="0012429D"/>
    <w:rsid w:val="001244C4"/>
    <w:rsid w:val="00124DCD"/>
    <w:rsid w:val="001252AA"/>
    <w:rsid w:val="0012663B"/>
    <w:rsid w:val="00127456"/>
    <w:rsid w:val="00127639"/>
    <w:rsid w:val="00127C41"/>
    <w:rsid w:val="00130BAA"/>
    <w:rsid w:val="001314C2"/>
    <w:rsid w:val="00131FC1"/>
    <w:rsid w:val="0013242E"/>
    <w:rsid w:val="00133AA8"/>
    <w:rsid w:val="00134BAF"/>
    <w:rsid w:val="00134C7C"/>
    <w:rsid w:val="00134D54"/>
    <w:rsid w:val="00134E51"/>
    <w:rsid w:val="001356C1"/>
    <w:rsid w:val="00136C7F"/>
    <w:rsid w:val="00136F77"/>
    <w:rsid w:val="00136FC7"/>
    <w:rsid w:val="0013714C"/>
    <w:rsid w:val="00137CB2"/>
    <w:rsid w:val="001406C3"/>
    <w:rsid w:val="00140988"/>
    <w:rsid w:val="0014099C"/>
    <w:rsid w:val="00140CCD"/>
    <w:rsid w:val="00141284"/>
    <w:rsid w:val="0014175B"/>
    <w:rsid w:val="00141770"/>
    <w:rsid w:val="001418F1"/>
    <w:rsid w:val="00141B09"/>
    <w:rsid w:val="00141EC2"/>
    <w:rsid w:val="00142473"/>
    <w:rsid w:val="001428B1"/>
    <w:rsid w:val="001430C6"/>
    <w:rsid w:val="001431DA"/>
    <w:rsid w:val="001433E8"/>
    <w:rsid w:val="00143CD1"/>
    <w:rsid w:val="001444FB"/>
    <w:rsid w:val="001449D6"/>
    <w:rsid w:val="00144AA9"/>
    <w:rsid w:val="00144D79"/>
    <w:rsid w:val="00145001"/>
    <w:rsid w:val="00145848"/>
    <w:rsid w:val="00145AAF"/>
    <w:rsid w:val="00145CD3"/>
    <w:rsid w:val="00146052"/>
    <w:rsid w:val="0014621E"/>
    <w:rsid w:val="00146237"/>
    <w:rsid w:val="00146634"/>
    <w:rsid w:val="0014717F"/>
    <w:rsid w:val="001477FC"/>
    <w:rsid w:val="00147DD1"/>
    <w:rsid w:val="00150149"/>
    <w:rsid w:val="00150394"/>
    <w:rsid w:val="00150B72"/>
    <w:rsid w:val="00150C1B"/>
    <w:rsid w:val="00150C30"/>
    <w:rsid w:val="001510C0"/>
    <w:rsid w:val="001510F4"/>
    <w:rsid w:val="00151711"/>
    <w:rsid w:val="001518A1"/>
    <w:rsid w:val="00151D46"/>
    <w:rsid w:val="00151ECF"/>
    <w:rsid w:val="00152C1A"/>
    <w:rsid w:val="00152C7B"/>
    <w:rsid w:val="00152C8A"/>
    <w:rsid w:val="0015470C"/>
    <w:rsid w:val="00154931"/>
    <w:rsid w:val="00155052"/>
    <w:rsid w:val="001560C4"/>
    <w:rsid w:val="00156372"/>
    <w:rsid w:val="00156666"/>
    <w:rsid w:val="0015673C"/>
    <w:rsid w:val="00156B66"/>
    <w:rsid w:val="00156EBD"/>
    <w:rsid w:val="001572FB"/>
    <w:rsid w:val="00160106"/>
    <w:rsid w:val="00160A00"/>
    <w:rsid w:val="0016146E"/>
    <w:rsid w:val="0016170C"/>
    <w:rsid w:val="00161FCD"/>
    <w:rsid w:val="00162214"/>
    <w:rsid w:val="001625DE"/>
    <w:rsid w:val="00162907"/>
    <w:rsid w:val="00163236"/>
    <w:rsid w:val="00163772"/>
    <w:rsid w:val="00163877"/>
    <w:rsid w:val="00163FAC"/>
    <w:rsid w:val="00164AAE"/>
    <w:rsid w:val="00165A08"/>
    <w:rsid w:val="0016612C"/>
    <w:rsid w:val="0016622F"/>
    <w:rsid w:val="001663B5"/>
    <w:rsid w:val="001663CF"/>
    <w:rsid w:val="001665CF"/>
    <w:rsid w:val="00166812"/>
    <w:rsid w:val="00166B5D"/>
    <w:rsid w:val="00166F74"/>
    <w:rsid w:val="00167414"/>
    <w:rsid w:val="00167A29"/>
    <w:rsid w:val="0017007B"/>
    <w:rsid w:val="0017046A"/>
    <w:rsid w:val="001708B2"/>
    <w:rsid w:val="00170C72"/>
    <w:rsid w:val="00171B6C"/>
    <w:rsid w:val="00171B94"/>
    <w:rsid w:val="00172509"/>
    <w:rsid w:val="00172F0A"/>
    <w:rsid w:val="00174932"/>
    <w:rsid w:val="00174F39"/>
    <w:rsid w:val="00174FD4"/>
    <w:rsid w:val="00175120"/>
    <w:rsid w:val="0017551C"/>
    <w:rsid w:val="00175CA6"/>
    <w:rsid w:val="001766B6"/>
    <w:rsid w:val="00176950"/>
    <w:rsid w:val="00176982"/>
    <w:rsid w:val="00176DB8"/>
    <w:rsid w:val="00177080"/>
    <w:rsid w:val="00177F8B"/>
    <w:rsid w:val="001809F9"/>
    <w:rsid w:val="00181443"/>
    <w:rsid w:val="00181C3D"/>
    <w:rsid w:val="00181C5E"/>
    <w:rsid w:val="00182667"/>
    <w:rsid w:val="00182684"/>
    <w:rsid w:val="00182882"/>
    <w:rsid w:val="00182A1E"/>
    <w:rsid w:val="00183330"/>
    <w:rsid w:val="001837CD"/>
    <w:rsid w:val="001838F4"/>
    <w:rsid w:val="00184878"/>
    <w:rsid w:val="001851E5"/>
    <w:rsid w:val="00185270"/>
    <w:rsid w:val="00186D41"/>
    <w:rsid w:val="00186DA0"/>
    <w:rsid w:val="00186DC7"/>
    <w:rsid w:val="00187361"/>
    <w:rsid w:val="001903AF"/>
    <w:rsid w:val="00190BBB"/>
    <w:rsid w:val="001912F2"/>
    <w:rsid w:val="00191B40"/>
    <w:rsid w:val="00191CF2"/>
    <w:rsid w:val="0019229E"/>
    <w:rsid w:val="001922BA"/>
    <w:rsid w:val="00192C57"/>
    <w:rsid w:val="00192CDD"/>
    <w:rsid w:val="00192EC2"/>
    <w:rsid w:val="0019317D"/>
    <w:rsid w:val="00193CF6"/>
    <w:rsid w:val="001945C3"/>
    <w:rsid w:val="001946CC"/>
    <w:rsid w:val="00195210"/>
    <w:rsid w:val="00195324"/>
    <w:rsid w:val="001956C4"/>
    <w:rsid w:val="0019611E"/>
    <w:rsid w:val="001967F7"/>
    <w:rsid w:val="001968EE"/>
    <w:rsid w:val="00196D3B"/>
    <w:rsid w:val="00196F83"/>
    <w:rsid w:val="00197F9E"/>
    <w:rsid w:val="001A017B"/>
    <w:rsid w:val="001A0482"/>
    <w:rsid w:val="001A0AC3"/>
    <w:rsid w:val="001A0C12"/>
    <w:rsid w:val="001A0E5A"/>
    <w:rsid w:val="001A12C1"/>
    <w:rsid w:val="001A1379"/>
    <w:rsid w:val="001A1786"/>
    <w:rsid w:val="001A1B82"/>
    <w:rsid w:val="001A1CB6"/>
    <w:rsid w:val="001A29B9"/>
    <w:rsid w:val="001A3116"/>
    <w:rsid w:val="001A3871"/>
    <w:rsid w:val="001A3B80"/>
    <w:rsid w:val="001A4100"/>
    <w:rsid w:val="001A438B"/>
    <w:rsid w:val="001A4980"/>
    <w:rsid w:val="001A738F"/>
    <w:rsid w:val="001A7624"/>
    <w:rsid w:val="001A79AA"/>
    <w:rsid w:val="001B0267"/>
    <w:rsid w:val="001B0574"/>
    <w:rsid w:val="001B13D3"/>
    <w:rsid w:val="001B1ADA"/>
    <w:rsid w:val="001B1B4D"/>
    <w:rsid w:val="001B23FE"/>
    <w:rsid w:val="001B25DC"/>
    <w:rsid w:val="001B2641"/>
    <w:rsid w:val="001B2697"/>
    <w:rsid w:val="001B283D"/>
    <w:rsid w:val="001B2F76"/>
    <w:rsid w:val="001B3083"/>
    <w:rsid w:val="001B346D"/>
    <w:rsid w:val="001B3AD8"/>
    <w:rsid w:val="001B424E"/>
    <w:rsid w:val="001B4594"/>
    <w:rsid w:val="001B4BCB"/>
    <w:rsid w:val="001B4C9B"/>
    <w:rsid w:val="001B59A1"/>
    <w:rsid w:val="001B6F38"/>
    <w:rsid w:val="001B7082"/>
    <w:rsid w:val="001B7321"/>
    <w:rsid w:val="001B7492"/>
    <w:rsid w:val="001B7AC7"/>
    <w:rsid w:val="001B7DD7"/>
    <w:rsid w:val="001C090A"/>
    <w:rsid w:val="001C0A27"/>
    <w:rsid w:val="001C157A"/>
    <w:rsid w:val="001C196E"/>
    <w:rsid w:val="001C1F53"/>
    <w:rsid w:val="001C25A2"/>
    <w:rsid w:val="001C2D56"/>
    <w:rsid w:val="001C30D5"/>
    <w:rsid w:val="001C3295"/>
    <w:rsid w:val="001C3F3B"/>
    <w:rsid w:val="001C4170"/>
    <w:rsid w:val="001C42D4"/>
    <w:rsid w:val="001C52A8"/>
    <w:rsid w:val="001C5320"/>
    <w:rsid w:val="001C5500"/>
    <w:rsid w:val="001C5564"/>
    <w:rsid w:val="001C651F"/>
    <w:rsid w:val="001C6833"/>
    <w:rsid w:val="001C687B"/>
    <w:rsid w:val="001C6AF8"/>
    <w:rsid w:val="001C782C"/>
    <w:rsid w:val="001C7980"/>
    <w:rsid w:val="001D00B7"/>
    <w:rsid w:val="001D02A4"/>
    <w:rsid w:val="001D0CB0"/>
    <w:rsid w:val="001D0E4D"/>
    <w:rsid w:val="001D1221"/>
    <w:rsid w:val="001D1A9C"/>
    <w:rsid w:val="001D1FAC"/>
    <w:rsid w:val="001D1FC1"/>
    <w:rsid w:val="001D2296"/>
    <w:rsid w:val="001D238B"/>
    <w:rsid w:val="001D29FC"/>
    <w:rsid w:val="001D2AC8"/>
    <w:rsid w:val="001D3C28"/>
    <w:rsid w:val="001D3C74"/>
    <w:rsid w:val="001D4072"/>
    <w:rsid w:val="001D486C"/>
    <w:rsid w:val="001D495D"/>
    <w:rsid w:val="001D49D1"/>
    <w:rsid w:val="001D4B5A"/>
    <w:rsid w:val="001D5763"/>
    <w:rsid w:val="001D5995"/>
    <w:rsid w:val="001D5F9F"/>
    <w:rsid w:val="001D60AB"/>
    <w:rsid w:val="001D71B6"/>
    <w:rsid w:val="001D721C"/>
    <w:rsid w:val="001E0588"/>
    <w:rsid w:val="001E0B05"/>
    <w:rsid w:val="001E0B3C"/>
    <w:rsid w:val="001E0C72"/>
    <w:rsid w:val="001E18A0"/>
    <w:rsid w:val="001E19AB"/>
    <w:rsid w:val="001E1F06"/>
    <w:rsid w:val="001E2252"/>
    <w:rsid w:val="001E264A"/>
    <w:rsid w:val="001E2ACC"/>
    <w:rsid w:val="001E2E33"/>
    <w:rsid w:val="001E3003"/>
    <w:rsid w:val="001E31F2"/>
    <w:rsid w:val="001E359F"/>
    <w:rsid w:val="001E38DF"/>
    <w:rsid w:val="001E3EA6"/>
    <w:rsid w:val="001E49D6"/>
    <w:rsid w:val="001E4EEA"/>
    <w:rsid w:val="001E5B92"/>
    <w:rsid w:val="001E5D75"/>
    <w:rsid w:val="001E626F"/>
    <w:rsid w:val="001E6357"/>
    <w:rsid w:val="001E64AC"/>
    <w:rsid w:val="001E65CF"/>
    <w:rsid w:val="001E67BF"/>
    <w:rsid w:val="001E6C48"/>
    <w:rsid w:val="001E729D"/>
    <w:rsid w:val="001F0070"/>
    <w:rsid w:val="001F0883"/>
    <w:rsid w:val="001F2029"/>
    <w:rsid w:val="001F2108"/>
    <w:rsid w:val="001F2A05"/>
    <w:rsid w:val="001F2DF3"/>
    <w:rsid w:val="001F37C1"/>
    <w:rsid w:val="001F3F4C"/>
    <w:rsid w:val="001F45F7"/>
    <w:rsid w:val="001F549E"/>
    <w:rsid w:val="001F5B6D"/>
    <w:rsid w:val="001F5D5E"/>
    <w:rsid w:val="001F5FD4"/>
    <w:rsid w:val="001F60F6"/>
    <w:rsid w:val="001F6123"/>
    <w:rsid w:val="001F6633"/>
    <w:rsid w:val="001F715B"/>
    <w:rsid w:val="001F743A"/>
    <w:rsid w:val="001F7751"/>
    <w:rsid w:val="001F7D25"/>
    <w:rsid w:val="002005F1"/>
    <w:rsid w:val="002015A0"/>
    <w:rsid w:val="00201BB6"/>
    <w:rsid w:val="0020220F"/>
    <w:rsid w:val="00202463"/>
    <w:rsid w:val="00202789"/>
    <w:rsid w:val="002037A9"/>
    <w:rsid w:val="00204298"/>
    <w:rsid w:val="002044CF"/>
    <w:rsid w:val="00204A89"/>
    <w:rsid w:val="00204CA3"/>
    <w:rsid w:val="002050BF"/>
    <w:rsid w:val="002054DA"/>
    <w:rsid w:val="00205537"/>
    <w:rsid w:val="00205B7B"/>
    <w:rsid w:val="0020692C"/>
    <w:rsid w:val="002069B4"/>
    <w:rsid w:val="00206A05"/>
    <w:rsid w:val="0020721F"/>
    <w:rsid w:val="00207256"/>
    <w:rsid w:val="00207B6C"/>
    <w:rsid w:val="00210F65"/>
    <w:rsid w:val="002110B7"/>
    <w:rsid w:val="00211656"/>
    <w:rsid w:val="00211743"/>
    <w:rsid w:val="00211C1D"/>
    <w:rsid w:val="00211F0F"/>
    <w:rsid w:val="00211F50"/>
    <w:rsid w:val="00212472"/>
    <w:rsid w:val="002128CD"/>
    <w:rsid w:val="00212D97"/>
    <w:rsid w:val="00213BC8"/>
    <w:rsid w:val="002149FA"/>
    <w:rsid w:val="00214E45"/>
    <w:rsid w:val="00214EFD"/>
    <w:rsid w:val="002150CA"/>
    <w:rsid w:val="00215295"/>
    <w:rsid w:val="00215300"/>
    <w:rsid w:val="00215D44"/>
    <w:rsid w:val="00215E82"/>
    <w:rsid w:val="002162B5"/>
    <w:rsid w:val="00216988"/>
    <w:rsid w:val="00217474"/>
    <w:rsid w:val="00217AEE"/>
    <w:rsid w:val="00217C66"/>
    <w:rsid w:val="00220000"/>
    <w:rsid w:val="00220E53"/>
    <w:rsid w:val="00221005"/>
    <w:rsid w:val="002215C4"/>
    <w:rsid w:val="00221EE3"/>
    <w:rsid w:val="002228E7"/>
    <w:rsid w:val="00222F15"/>
    <w:rsid w:val="00223026"/>
    <w:rsid w:val="002236F7"/>
    <w:rsid w:val="00223990"/>
    <w:rsid w:val="00223A00"/>
    <w:rsid w:val="0022426D"/>
    <w:rsid w:val="00225B8C"/>
    <w:rsid w:val="00225E5C"/>
    <w:rsid w:val="00226776"/>
    <w:rsid w:val="00226C0E"/>
    <w:rsid w:val="00226EF2"/>
    <w:rsid w:val="00227A4B"/>
    <w:rsid w:val="00227F69"/>
    <w:rsid w:val="00230831"/>
    <w:rsid w:val="00230A51"/>
    <w:rsid w:val="00230DBD"/>
    <w:rsid w:val="002310B2"/>
    <w:rsid w:val="00231473"/>
    <w:rsid w:val="002315EC"/>
    <w:rsid w:val="002318AB"/>
    <w:rsid w:val="00231997"/>
    <w:rsid w:val="00232961"/>
    <w:rsid w:val="00232A9C"/>
    <w:rsid w:val="00232AB5"/>
    <w:rsid w:val="00232AD5"/>
    <w:rsid w:val="00233A82"/>
    <w:rsid w:val="00233B3C"/>
    <w:rsid w:val="00233C37"/>
    <w:rsid w:val="00234393"/>
    <w:rsid w:val="002343F1"/>
    <w:rsid w:val="0023518D"/>
    <w:rsid w:val="00235C40"/>
    <w:rsid w:val="002361BF"/>
    <w:rsid w:val="00236810"/>
    <w:rsid w:val="00236A35"/>
    <w:rsid w:val="00236D65"/>
    <w:rsid w:val="002370DF"/>
    <w:rsid w:val="00237932"/>
    <w:rsid w:val="0023794B"/>
    <w:rsid w:val="00237C1B"/>
    <w:rsid w:val="00237D6F"/>
    <w:rsid w:val="002401DB"/>
    <w:rsid w:val="002405B2"/>
    <w:rsid w:val="00241665"/>
    <w:rsid w:val="00242879"/>
    <w:rsid w:val="00242ED2"/>
    <w:rsid w:val="00242F15"/>
    <w:rsid w:val="002437FD"/>
    <w:rsid w:val="002439A5"/>
    <w:rsid w:val="00243E96"/>
    <w:rsid w:val="00243F74"/>
    <w:rsid w:val="00244072"/>
    <w:rsid w:val="002446AC"/>
    <w:rsid w:val="00244BF9"/>
    <w:rsid w:val="0024644B"/>
    <w:rsid w:val="00246BAB"/>
    <w:rsid w:val="00246DA0"/>
    <w:rsid w:val="00247457"/>
    <w:rsid w:val="002479EC"/>
    <w:rsid w:val="00247EA4"/>
    <w:rsid w:val="0025031B"/>
    <w:rsid w:val="0025062A"/>
    <w:rsid w:val="0025067E"/>
    <w:rsid w:val="00250972"/>
    <w:rsid w:val="00250B71"/>
    <w:rsid w:val="00251022"/>
    <w:rsid w:val="002517C6"/>
    <w:rsid w:val="002518F3"/>
    <w:rsid w:val="00251E1C"/>
    <w:rsid w:val="00252279"/>
    <w:rsid w:val="0025235A"/>
    <w:rsid w:val="002535C8"/>
    <w:rsid w:val="002536B7"/>
    <w:rsid w:val="00253FAF"/>
    <w:rsid w:val="0025401B"/>
    <w:rsid w:val="0025436D"/>
    <w:rsid w:val="002548C0"/>
    <w:rsid w:val="002549CD"/>
    <w:rsid w:val="00254B12"/>
    <w:rsid w:val="00254BF1"/>
    <w:rsid w:val="00254F61"/>
    <w:rsid w:val="00255136"/>
    <w:rsid w:val="002555BA"/>
    <w:rsid w:val="002555F9"/>
    <w:rsid w:val="00255E75"/>
    <w:rsid w:val="00255EE6"/>
    <w:rsid w:val="00256019"/>
    <w:rsid w:val="00257150"/>
    <w:rsid w:val="0025733A"/>
    <w:rsid w:val="002574C6"/>
    <w:rsid w:val="002575B0"/>
    <w:rsid w:val="00257915"/>
    <w:rsid w:val="002579DF"/>
    <w:rsid w:val="00257E3D"/>
    <w:rsid w:val="00257FAD"/>
    <w:rsid w:val="002603CB"/>
    <w:rsid w:val="002615DA"/>
    <w:rsid w:val="00261B56"/>
    <w:rsid w:val="00262523"/>
    <w:rsid w:val="00262823"/>
    <w:rsid w:val="002636E1"/>
    <w:rsid w:val="0026384C"/>
    <w:rsid w:val="002638D9"/>
    <w:rsid w:val="00263B2B"/>
    <w:rsid w:val="00263F51"/>
    <w:rsid w:val="002640B7"/>
    <w:rsid w:val="00264D5F"/>
    <w:rsid w:val="0026501D"/>
    <w:rsid w:val="00265383"/>
    <w:rsid w:val="0026551E"/>
    <w:rsid w:val="00265771"/>
    <w:rsid w:val="00265CB8"/>
    <w:rsid w:val="00266E7A"/>
    <w:rsid w:val="00266FFD"/>
    <w:rsid w:val="00267D24"/>
    <w:rsid w:val="00267F39"/>
    <w:rsid w:val="002700FF"/>
    <w:rsid w:val="0027065C"/>
    <w:rsid w:val="002706B7"/>
    <w:rsid w:val="002709C8"/>
    <w:rsid w:val="00270DCA"/>
    <w:rsid w:val="00270E5B"/>
    <w:rsid w:val="002719CF"/>
    <w:rsid w:val="002723D6"/>
    <w:rsid w:val="00272534"/>
    <w:rsid w:val="0027282C"/>
    <w:rsid w:val="00272FD9"/>
    <w:rsid w:val="002732A0"/>
    <w:rsid w:val="00273A74"/>
    <w:rsid w:val="00273BEE"/>
    <w:rsid w:val="00273C1F"/>
    <w:rsid w:val="00274738"/>
    <w:rsid w:val="00274A7B"/>
    <w:rsid w:val="00274B3C"/>
    <w:rsid w:val="00274F45"/>
    <w:rsid w:val="0027504B"/>
    <w:rsid w:val="0027518A"/>
    <w:rsid w:val="0027534E"/>
    <w:rsid w:val="00275644"/>
    <w:rsid w:val="00275AF4"/>
    <w:rsid w:val="00275C50"/>
    <w:rsid w:val="0027608B"/>
    <w:rsid w:val="002760CC"/>
    <w:rsid w:val="0027612B"/>
    <w:rsid w:val="002767F3"/>
    <w:rsid w:val="002768FE"/>
    <w:rsid w:val="00276A6B"/>
    <w:rsid w:val="00276AEA"/>
    <w:rsid w:val="00276B6D"/>
    <w:rsid w:val="00276FE2"/>
    <w:rsid w:val="002770A4"/>
    <w:rsid w:val="002775ED"/>
    <w:rsid w:val="0027798C"/>
    <w:rsid w:val="00277FCF"/>
    <w:rsid w:val="002805A7"/>
    <w:rsid w:val="00280D7A"/>
    <w:rsid w:val="00281224"/>
    <w:rsid w:val="0028138E"/>
    <w:rsid w:val="00281B2B"/>
    <w:rsid w:val="00281E4F"/>
    <w:rsid w:val="00281E75"/>
    <w:rsid w:val="002820C1"/>
    <w:rsid w:val="00282144"/>
    <w:rsid w:val="0028231D"/>
    <w:rsid w:val="00282759"/>
    <w:rsid w:val="00282842"/>
    <w:rsid w:val="002831A3"/>
    <w:rsid w:val="0028394D"/>
    <w:rsid w:val="0028395B"/>
    <w:rsid w:val="00284CA8"/>
    <w:rsid w:val="00284E39"/>
    <w:rsid w:val="0028538C"/>
    <w:rsid w:val="00285850"/>
    <w:rsid w:val="00286358"/>
    <w:rsid w:val="002869CE"/>
    <w:rsid w:val="00286D0C"/>
    <w:rsid w:val="0028743A"/>
    <w:rsid w:val="00287836"/>
    <w:rsid w:val="00287A2F"/>
    <w:rsid w:val="00287BC1"/>
    <w:rsid w:val="00287EC3"/>
    <w:rsid w:val="00290D01"/>
    <w:rsid w:val="00291A7E"/>
    <w:rsid w:val="00291CA0"/>
    <w:rsid w:val="00291DD7"/>
    <w:rsid w:val="00292868"/>
    <w:rsid w:val="00292A9F"/>
    <w:rsid w:val="00292AF8"/>
    <w:rsid w:val="00292ECB"/>
    <w:rsid w:val="00292EF0"/>
    <w:rsid w:val="00293BEF"/>
    <w:rsid w:val="002948A7"/>
    <w:rsid w:val="00295202"/>
    <w:rsid w:val="00295E68"/>
    <w:rsid w:val="00296680"/>
    <w:rsid w:val="00297B44"/>
    <w:rsid w:val="00297C0B"/>
    <w:rsid w:val="00297C11"/>
    <w:rsid w:val="00297E38"/>
    <w:rsid w:val="00297E43"/>
    <w:rsid w:val="002A07DE"/>
    <w:rsid w:val="002A0FE2"/>
    <w:rsid w:val="002A1736"/>
    <w:rsid w:val="002A2236"/>
    <w:rsid w:val="002A2317"/>
    <w:rsid w:val="002A27B6"/>
    <w:rsid w:val="002A34CD"/>
    <w:rsid w:val="002A4553"/>
    <w:rsid w:val="002A4953"/>
    <w:rsid w:val="002A4DB0"/>
    <w:rsid w:val="002A51C9"/>
    <w:rsid w:val="002A5290"/>
    <w:rsid w:val="002A58B8"/>
    <w:rsid w:val="002A59C7"/>
    <w:rsid w:val="002A5A69"/>
    <w:rsid w:val="002A5BE0"/>
    <w:rsid w:val="002A6181"/>
    <w:rsid w:val="002A646E"/>
    <w:rsid w:val="002A6958"/>
    <w:rsid w:val="002A6E72"/>
    <w:rsid w:val="002A702F"/>
    <w:rsid w:val="002A760C"/>
    <w:rsid w:val="002B0509"/>
    <w:rsid w:val="002B054B"/>
    <w:rsid w:val="002B0A20"/>
    <w:rsid w:val="002B28CA"/>
    <w:rsid w:val="002B31D8"/>
    <w:rsid w:val="002B336B"/>
    <w:rsid w:val="002B397E"/>
    <w:rsid w:val="002B472E"/>
    <w:rsid w:val="002B4AF8"/>
    <w:rsid w:val="002B4B50"/>
    <w:rsid w:val="002B4DAB"/>
    <w:rsid w:val="002B4DF3"/>
    <w:rsid w:val="002B54E5"/>
    <w:rsid w:val="002B5B5A"/>
    <w:rsid w:val="002B5DC5"/>
    <w:rsid w:val="002B5E42"/>
    <w:rsid w:val="002B61B0"/>
    <w:rsid w:val="002B61C2"/>
    <w:rsid w:val="002B6C9D"/>
    <w:rsid w:val="002B7074"/>
    <w:rsid w:val="002B7358"/>
    <w:rsid w:val="002B7773"/>
    <w:rsid w:val="002B7EBC"/>
    <w:rsid w:val="002C0669"/>
    <w:rsid w:val="002C17B7"/>
    <w:rsid w:val="002C18F6"/>
    <w:rsid w:val="002C191B"/>
    <w:rsid w:val="002C1B32"/>
    <w:rsid w:val="002C1E08"/>
    <w:rsid w:val="002C1F74"/>
    <w:rsid w:val="002C2ADD"/>
    <w:rsid w:val="002C2D15"/>
    <w:rsid w:val="002C2D6C"/>
    <w:rsid w:val="002C2F76"/>
    <w:rsid w:val="002C3321"/>
    <w:rsid w:val="002C3ACA"/>
    <w:rsid w:val="002C3C43"/>
    <w:rsid w:val="002C3F43"/>
    <w:rsid w:val="002C509B"/>
    <w:rsid w:val="002C58CE"/>
    <w:rsid w:val="002C64E0"/>
    <w:rsid w:val="002C6DD7"/>
    <w:rsid w:val="002C71AC"/>
    <w:rsid w:val="002C746F"/>
    <w:rsid w:val="002C78FD"/>
    <w:rsid w:val="002C7B70"/>
    <w:rsid w:val="002D011B"/>
    <w:rsid w:val="002D027C"/>
    <w:rsid w:val="002D0759"/>
    <w:rsid w:val="002D0860"/>
    <w:rsid w:val="002D09E7"/>
    <w:rsid w:val="002D09F7"/>
    <w:rsid w:val="002D1382"/>
    <w:rsid w:val="002D1A5A"/>
    <w:rsid w:val="002D207D"/>
    <w:rsid w:val="002D2085"/>
    <w:rsid w:val="002D331C"/>
    <w:rsid w:val="002D38FC"/>
    <w:rsid w:val="002D3AA2"/>
    <w:rsid w:val="002D3AB8"/>
    <w:rsid w:val="002D3B09"/>
    <w:rsid w:val="002D4900"/>
    <w:rsid w:val="002D4AB2"/>
    <w:rsid w:val="002D5199"/>
    <w:rsid w:val="002D52B1"/>
    <w:rsid w:val="002D534D"/>
    <w:rsid w:val="002D649F"/>
    <w:rsid w:val="002D6545"/>
    <w:rsid w:val="002D68E0"/>
    <w:rsid w:val="002D6F9B"/>
    <w:rsid w:val="002E0E9B"/>
    <w:rsid w:val="002E1A4C"/>
    <w:rsid w:val="002E1B39"/>
    <w:rsid w:val="002E2375"/>
    <w:rsid w:val="002E23F0"/>
    <w:rsid w:val="002E26DA"/>
    <w:rsid w:val="002E26FC"/>
    <w:rsid w:val="002E314D"/>
    <w:rsid w:val="002E3434"/>
    <w:rsid w:val="002E35B4"/>
    <w:rsid w:val="002E3911"/>
    <w:rsid w:val="002E40BE"/>
    <w:rsid w:val="002E492B"/>
    <w:rsid w:val="002E4ADD"/>
    <w:rsid w:val="002E4CC3"/>
    <w:rsid w:val="002E5144"/>
    <w:rsid w:val="002E555E"/>
    <w:rsid w:val="002E62A2"/>
    <w:rsid w:val="002E63ED"/>
    <w:rsid w:val="002E6C8A"/>
    <w:rsid w:val="002E7D0A"/>
    <w:rsid w:val="002F01C7"/>
    <w:rsid w:val="002F034E"/>
    <w:rsid w:val="002F18D7"/>
    <w:rsid w:val="002F1DA8"/>
    <w:rsid w:val="002F2781"/>
    <w:rsid w:val="002F2C0B"/>
    <w:rsid w:val="002F2D28"/>
    <w:rsid w:val="002F2F6D"/>
    <w:rsid w:val="002F340A"/>
    <w:rsid w:val="002F4B01"/>
    <w:rsid w:val="002F5CA3"/>
    <w:rsid w:val="002F67BA"/>
    <w:rsid w:val="002F6E50"/>
    <w:rsid w:val="002F6F18"/>
    <w:rsid w:val="002F7148"/>
    <w:rsid w:val="002F7249"/>
    <w:rsid w:val="002F7322"/>
    <w:rsid w:val="002F73D2"/>
    <w:rsid w:val="002F75CD"/>
    <w:rsid w:val="002F7ACC"/>
    <w:rsid w:val="0030051A"/>
    <w:rsid w:val="0030094A"/>
    <w:rsid w:val="00300FB5"/>
    <w:rsid w:val="0030116C"/>
    <w:rsid w:val="00301802"/>
    <w:rsid w:val="00303B83"/>
    <w:rsid w:val="00303C02"/>
    <w:rsid w:val="00303C68"/>
    <w:rsid w:val="003040C2"/>
    <w:rsid w:val="0030468C"/>
    <w:rsid w:val="003056AF"/>
    <w:rsid w:val="0030572B"/>
    <w:rsid w:val="003057D3"/>
    <w:rsid w:val="0030596B"/>
    <w:rsid w:val="00305BC9"/>
    <w:rsid w:val="00306152"/>
    <w:rsid w:val="0030622D"/>
    <w:rsid w:val="003069FB"/>
    <w:rsid w:val="003074A9"/>
    <w:rsid w:val="00307DEA"/>
    <w:rsid w:val="0031126C"/>
    <w:rsid w:val="003113EC"/>
    <w:rsid w:val="00311C18"/>
    <w:rsid w:val="003127B8"/>
    <w:rsid w:val="00312A07"/>
    <w:rsid w:val="00312E4D"/>
    <w:rsid w:val="00312F75"/>
    <w:rsid w:val="0031341C"/>
    <w:rsid w:val="00314659"/>
    <w:rsid w:val="00314ACB"/>
    <w:rsid w:val="0031553C"/>
    <w:rsid w:val="00316393"/>
    <w:rsid w:val="003167FD"/>
    <w:rsid w:val="00316BAF"/>
    <w:rsid w:val="00317609"/>
    <w:rsid w:val="00317E16"/>
    <w:rsid w:val="003206F9"/>
    <w:rsid w:val="00320974"/>
    <w:rsid w:val="00321030"/>
    <w:rsid w:val="0032116E"/>
    <w:rsid w:val="00322FBE"/>
    <w:rsid w:val="00322FC3"/>
    <w:rsid w:val="003233E1"/>
    <w:rsid w:val="0032362B"/>
    <w:rsid w:val="0032378A"/>
    <w:rsid w:val="00323FAB"/>
    <w:rsid w:val="003242EF"/>
    <w:rsid w:val="00324906"/>
    <w:rsid w:val="003249EA"/>
    <w:rsid w:val="00324B09"/>
    <w:rsid w:val="00324D6A"/>
    <w:rsid w:val="003252BA"/>
    <w:rsid w:val="00325B8A"/>
    <w:rsid w:val="00325BAE"/>
    <w:rsid w:val="0032628B"/>
    <w:rsid w:val="00326307"/>
    <w:rsid w:val="00326442"/>
    <w:rsid w:val="003266DA"/>
    <w:rsid w:val="00326D86"/>
    <w:rsid w:val="00327972"/>
    <w:rsid w:val="00327983"/>
    <w:rsid w:val="00327A7F"/>
    <w:rsid w:val="00327CAD"/>
    <w:rsid w:val="00330514"/>
    <w:rsid w:val="00330705"/>
    <w:rsid w:val="00330873"/>
    <w:rsid w:val="00331381"/>
    <w:rsid w:val="003317E4"/>
    <w:rsid w:val="0033183C"/>
    <w:rsid w:val="00331FC5"/>
    <w:rsid w:val="00332D1A"/>
    <w:rsid w:val="00332D86"/>
    <w:rsid w:val="00333D43"/>
    <w:rsid w:val="00334C74"/>
    <w:rsid w:val="00335F9A"/>
    <w:rsid w:val="0033672A"/>
    <w:rsid w:val="00336B48"/>
    <w:rsid w:val="00336BA1"/>
    <w:rsid w:val="00336DB5"/>
    <w:rsid w:val="0033720A"/>
    <w:rsid w:val="0033738B"/>
    <w:rsid w:val="003373E4"/>
    <w:rsid w:val="00337644"/>
    <w:rsid w:val="00337694"/>
    <w:rsid w:val="00337ABA"/>
    <w:rsid w:val="003400B3"/>
    <w:rsid w:val="003400E2"/>
    <w:rsid w:val="00340A28"/>
    <w:rsid w:val="003410CC"/>
    <w:rsid w:val="003411B4"/>
    <w:rsid w:val="0034189D"/>
    <w:rsid w:val="00341C70"/>
    <w:rsid w:val="0034269B"/>
    <w:rsid w:val="0034275C"/>
    <w:rsid w:val="003427CB"/>
    <w:rsid w:val="0034286C"/>
    <w:rsid w:val="003428C8"/>
    <w:rsid w:val="00343219"/>
    <w:rsid w:val="0034384D"/>
    <w:rsid w:val="00343A9C"/>
    <w:rsid w:val="003444A4"/>
    <w:rsid w:val="00344753"/>
    <w:rsid w:val="00345396"/>
    <w:rsid w:val="0034564F"/>
    <w:rsid w:val="00345778"/>
    <w:rsid w:val="003457DF"/>
    <w:rsid w:val="00345B12"/>
    <w:rsid w:val="00345DA8"/>
    <w:rsid w:val="00346353"/>
    <w:rsid w:val="00346B2C"/>
    <w:rsid w:val="00347031"/>
    <w:rsid w:val="00347577"/>
    <w:rsid w:val="003477B0"/>
    <w:rsid w:val="00347C08"/>
    <w:rsid w:val="00347F41"/>
    <w:rsid w:val="00347FB5"/>
    <w:rsid w:val="003509E6"/>
    <w:rsid w:val="00351131"/>
    <w:rsid w:val="00351303"/>
    <w:rsid w:val="00352CA7"/>
    <w:rsid w:val="0035311C"/>
    <w:rsid w:val="003536CB"/>
    <w:rsid w:val="00353967"/>
    <w:rsid w:val="003547A1"/>
    <w:rsid w:val="0035484A"/>
    <w:rsid w:val="003555D0"/>
    <w:rsid w:val="00355710"/>
    <w:rsid w:val="00355812"/>
    <w:rsid w:val="00355C7F"/>
    <w:rsid w:val="0035603A"/>
    <w:rsid w:val="00356604"/>
    <w:rsid w:val="0035718E"/>
    <w:rsid w:val="0035722E"/>
    <w:rsid w:val="0035731A"/>
    <w:rsid w:val="0035772A"/>
    <w:rsid w:val="00360596"/>
    <w:rsid w:val="003609D6"/>
    <w:rsid w:val="00360A62"/>
    <w:rsid w:val="00361226"/>
    <w:rsid w:val="003612B0"/>
    <w:rsid w:val="003616A1"/>
    <w:rsid w:val="00361AB5"/>
    <w:rsid w:val="00361EAB"/>
    <w:rsid w:val="0036244E"/>
    <w:rsid w:val="00363103"/>
    <w:rsid w:val="00363300"/>
    <w:rsid w:val="00363E24"/>
    <w:rsid w:val="00364583"/>
    <w:rsid w:val="003649E7"/>
    <w:rsid w:val="00364E2A"/>
    <w:rsid w:val="0036509B"/>
    <w:rsid w:val="00365F48"/>
    <w:rsid w:val="003661F7"/>
    <w:rsid w:val="00366D23"/>
    <w:rsid w:val="00366E16"/>
    <w:rsid w:val="00367121"/>
    <w:rsid w:val="003672C9"/>
    <w:rsid w:val="003672F3"/>
    <w:rsid w:val="003673F0"/>
    <w:rsid w:val="003675CC"/>
    <w:rsid w:val="003700F9"/>
    <w:rsid w:val="00370106"/>
    <w:rsid w:val="003710BD"/>
    <w:rsid w:val="00371309"/>
    <w:rsid w:val="003717B6"/>
    <w:rsid w:val="00372036"/>
    <w:rsid w:val="003725A2"/>
    <w:rsid w:val="00372675"/>
    <w:rsid w:val="00372810"/>
    <w:rsid w:val="00372B07"/>
    <w:rsid w:val="00373CF9"/>
    <w:rsid w:val="00374456"/>
    <w:rsid w:val="00374873"/>
    <w:rsid w:val="0037489A"/>
    <w:rsid w:val="003749B3"/>
    <w:rsid w:val="00374ACE"/>
    <w:rsid w:val="00374B57"/>
    <w:rsid w:val="00375089"/>
    <w:rsid w:val="003757A4"/>
    <w:rsid w:val="003764F9"/>
    <w:rsid w:val="00376E09"/>
    <w:rsid w:val="00377750"/>
    <w:rsid w:val="0037794A"/>
    <w:rsid w:val="00377CC6"/>
    <w:rsid w:val="00377DA8"/>
    <w:rsid w:val="00382AF9"/>
    <w:rsid w:val="00382DE2"/>
    <w:rsid w:val="003832DB"/>
    <w:rsid w:val="00383A18"/>
    <w:rsid w:val="00383AAC"/>
    <w:rsid w:val="00384101"/>
    <w:rsid w:val="0038486F"/>
    <w:rsid w:val="00384AB8"/>
    <w:rsid w:val="00385704"/>
    <w:rsid w:val="00385EE9"/>
    <w:rsid w:val="00386801"/>
    <w:rsid w:val="003869A4"/>
    <w:rsid w:val="00387170"/>
    <w:rsid w:val="00387495"/>
    <w:rsid w:val="00387A38"/>
    <w:rsid w:val="003903F6"/>
    <w:rsid w:val="00390D4E"/>
    <w:rsid w:val="00390D9D"/>
    <w:rsid w:val="00390E8F"/>
    <w:rsid w:val="00390EE7"/>
    <w:rsid w:val="003920A0"/>
    <w:rsid w:val="0039310B"/>
    <w:rsid w:val="003934F5"/>
    <w:rsid w:val="0039350A"/>
    <w:rsid w:val="00393565"/>
    <w:rsid w:val="0039363F"/>
    <w:rsid w:val="0039383F"/>
    <w:rsid w:val="00393ADF"/>
    <w:rsid w:val="00393C24"/>
    <w:rsid w:val="00393DA4"/>
    <w:rsid w:val="003940C3"/>
    <w:rsid w:val="0039422F"/>
    <w:rsid w:val="003946EC"/>
    <w:rsid w:val="00395158"/>
    <w:rsid w:val="0039559B"/>
    <w:rsid w:val="0039561E"/>
    <w:rsid w:val="00395946"/>
    <w:rsid w:val="0039600E"/>
    <w:rsid w:val="00396CE8"/>
    <w:rsid w:val="00396E1F"/>
    <w:rsid w:val="00396FA8"/>
    <w:rsid w:val="003974A5"/>
    <w:rsid w:val="00397653"/>
    <w:rsid w:val="00397B8B"/>
    <w:rsid w:val="00397F2B"/>
    <w:rsid w:val="003A0A94"/>
    <w:rsid w:val="003A130D"/>
    <w:rsid w:val="003A1318"/>
    <w:rsid w:val="003A1BA6"/>
    <w:rsid w:val="003A2534"/>
    <w:rsid w:val="003A274B"/>
    <w:rsid w:val="003A29BE"/>
    <w:rsid w:val="003A2B20"/>
    <w:rsid w:val="003A3173"/>
    <w:rsid w:val="003A3328"/>
    <w:rsid w:val="003A43F1"/>
    <w:rsid w:val="003A4762"/>
    <w:rsid w:val="003A4B9B"/>
    <w:rsid w:val="003A6316"/>
    <w:rsid w:val="003A634B"/>
    <w:rsid w:val="003A67B6"/>
    <w:rsid w:val="003A691D"/>
    <w:rsid w:val="003A6A14"/>
    <w:rsid w:val="003A6DD7"/>
    <w:rsid w:val="003A71C3"/>
    <w:rsid w:val="003A7206"/>
    <w:rsid w:val="003A7C98"/>
    <w:rsid w:val="003B02B2"/>
    <w:rsid w:val="003B14E4"/>
    <w:rsid w:val="003B2189"/>
    <w:rsid w:val="003B27CE"/>
    <w:rsid w:val="003B2EBF"/>
    <w:rsid w:val="003B33E3"/>
    <w:rsid w:val="003B363D"/>
    <w:rsid w:val="003B3E04"/>
    <w:rsid w:val="003B3E29"/>
    <w:rsid w:val="003B40A3"/>
    <w:rsid w:val="003B45D6"/>
    <w:rsid w:val="003B4D00"/>
    <w:rsid w:val="003B55FE"/>
    <w:rsid w:val="003B625C"/>
    <w:rsid w:val="003B6778"/>
    <w:rsid w:val="003B6A15"/>
    <w:rsid w:val="003B6CD9"/>
    <w:rsid w:val="003B6EF6"/>
    <w:rsid w:val="003B6FF2"/>
    <w:rsid w:val="003B707A"/>
    <w:rsid w:val="003B71F4"/>
    <w:rsid w:val="003B789C"/>
    <w:rsid w:val="003C05B0"/>
    <w:rsid w:val="003C0C81"/>
    <w:rsid w:val="003C0EE7"/>
    <w:rsid w:val="003C1556"/>
    <w:rsid w:val="003C3144"/>
    <w:rsid w:val="003C31BE"/>
    <w:rsid w:val="003C42F9"/>
    <w:rsid w:val="003C4324"/>
    <w:rsid w:val="003C4A64"/>
    <w:rsid w:val="003C4BC1"/>
    <w:rsid w:val="003C4DF3"/>
    <w:rsid w:val="003C53F3"/>
    <w:rsid w:val="003C58AE"/>
    <w:rsid w:val="003C6432"/>
    <w:rsid w:val="003C6977"/>
    <w:rsid w:val="003C6FA6"/>
    <w:rsid w:val="003C7207"/>
    <w:rsid w:val="003C758A"/>
    <w:rsid w:val="003C78FC"/>
    <w:rsid w:val="003C7BD8"/>
    <w:rsid w:val="003C7D1D"/>
    <w:rsid w:val="003C7EF2"/>
    <w:rsid w:val="003D002C"/>
    <w:rsid w:val="003D0760"/>
    <w:rsid w:val="003D0DF8"/>
    <w:rsid w:val="003D1124"/>
    <w:rsid w:val="003D17D0"/>
    <w:rsid w:val="003D25AD"/>
    <w:rsid w:val="003D3063"/>
    <w:rsid w:val="003D3512"/>
    <w:rsid w:val="003D3525"/>
    <w:rsid w:val="003D353E"/>
    <w:rsid w:val="003D3A05"/>
    <w:rsid w:val="003D40A4"/>
    <w:rsid w:val="003D4474"/>
    <w:rsid w:val="003D4F43"/>
    <w:rsid w:val="003D4F52"/>
    <w:rsid w:val="003D59DE"/>
    <w:rsid w:val="003D5B18"/>
    <w:rsid w:val="003D6589"/>
    <w:rsid w:val="003D6FE4"/>
    <w:rsid w:val="003D73B7"/>
    <w:rsid w:val="003E081B"/>
    <w:rsid w:val="003E0DB7"/>
    <w:rsid w:val="003E1FDC"/>
    <w:rsid w:val="003E2081"/>
    <w:rsid w:val="003E2B99"/>
    <w:rsid w:val="003E34CD"/>
    <w:rsid w:val="003E3A0D"/>
    <w:rsid w:val="003E403E"/>
    <w:rsid w:val="003E4528"/>
    <w:rsid w:val="003E4AD0"/>
    <w:rsid w:val="003E4B4D"/>
    <w:rsid w:val="003E5632"/>
    <w:rsid w:val="003E6508"/>
    <w:rsid w:val="003E654A"/>
    <w:rsid w:val="003E66E3"/>
    <w:rsid w:val="003E66F9"/>
    <w:rsid w:val="003E7760"/>
    <w:rsid w:val="003E7C13"/>
    <w:rsid w:val="003F0B76"/>
    <w:rsid w:val="003F0C45"/>
    <w:rsid w:val="003F1050"/>
    <w:rsid w:val="003F13D7"/>
    <w:rsid w:val="003F1605"/>
    <w:rsid w:val="003F17CF"/>
    <w:rsid w:val="003F1B7F"/>
    <w:rsid w:val="003F4493"/>
    <w:rsid w:val="003F477D"/>
    <w:rsid w:val="003F587D"/>
    <w:rsid w:val="003F5ECF"/>
    <w:rsid w:val="003F626E"/>
    <w:rsid w:val="003F63BC"/>
    <w:rsid w:val="003F64F5"/>
    <w:rsid w:val="003F68D3"/>
    <w:rsid w:val="003F69AD"/>
    <w:rsid w:val="003F6AF9"/>
    <w:rsid w:val="003F6D2E"/>
    <w:rsid w:val="003F6F2B"/>
    <w:rsid w:val="003F702D"/>
    <w:rsid w:val="003F755B"/>
    <w:rsid w:val="003F777E"/>
    <w:rsid w:val="003F7EF1"/>
    <w:rsid w:val="00400087"/>
    <w:rsid w:val="004000DD"/>
    <w:rsid w:val="004002EB"/>
    <w:rsid w:val="00400540"/>
    <w:rsid w:val="00400553"/>
    <w:rsid w:val="00400606"/>
    <w:rsid w:val="0040129E"/>
    <w:rsid w:val="00401506"/>
    <w:rsid w:val="004018C9"/>
    <w:rsid w:val="00402BFE"/>
    <w:rsid w:val="00402FB2"/>
    <w:rsid w:val="00402FE4"/>
    <w:rsid w:val="0040450C"/>
    <w:rsid w:val="00404D3F"/>
    <w:rsid w:val="0040502F"/>
    <w:rsid w:val="00405D91"/>
    <w:rsid w:val="00406619"/>
    <w:rsid w:val="00406B4D"/>
    <w:rsid w:val="004071C8"/>
    <w:rsid w:val="00407B27"/>
    <w:rsid w:val="00407E93"/>
    <w:rsid w:val="004103BF"/>
    <w:rsid w:val="0041059D"/>
    <w:rsid w:val="00410A45"/>
    <w:rsid w:val="00410A7A"/>
    <w:rsid w:val="00411555"/>
    <w:rsid w:val="00411E0E"/>
    <w:rsid w:val="004121D9"/>
    <w:rsid w:val="004127DC"/>
    <w:rsid w:val="00412D42"/>
    <w:rsid w:val="00413838"/>
    <w:rsid w:val="00413ACE"/>
    <w:rsid w:val="004143DF"/>
    <w:rsid w:val="00414B95"/>
    <w:rsid w:val="00414BB7"/>
    <w:rsid w:val="00414F00"/>
    <w:rsid w:val="00414F72"/>
    <w:rsid w:val="0041510D"/>
    <w:rsid w:val="00415149"/>
    <w:rsid w:val="00415BB1"/>
    <w:rsid w:val="00415D2E"/>
    <w:rsid w:val="004174FA"/>
    <w:rsid w:val="0042009A"/>
    <w:rsid w:val="00421475"/>
    <w:rsid w:val="0042189B"/>
    <w:rsid w:val="004218C6"/>
    <w:rsid w:val="00421CE1"/>
    <w:rsid w:val="00421D8F"/>
    <w:rsid w:val="00421E1A"/>
    <w:rsid w:val="00421EB0"/>
    <w:rsid w:val="00422CFF"/>
    <w:rsid w:val="00422FFC"/>
    <w:rsid w:val="00423322"/>
    <w:rsid w:val="00423C1B"/>
    <w:rsid w:val="00424068"/>
    <w:rsid w:val="004252BA"/>
    <w:rsid w:val="00425442"/>
    <w:rsid w:val="00425D78"/>
    <w:rsid w:val="00425E05"/>
    <w:rsid w:val="00426A42"/>
    <w:rsid w:val="00426E7F"/>
    <w:rsid w:val="00426FA3"/>
    <w:rsid w:val="004272A1"/>
    <w:rsid w:val="00427503"/>
    <w:rsid w:val="00427759"/>
    <w:rsid w:val="00427FA5"/>
    <w:rsid w:val="004300D4"/>
    <w:rsid w:val="00430D08"/>
    <w:rsid w:val="00430E27"/>
    <w:rsid w:val="00431548"/>
    <w:rsid w:val="0043163F"/>
    <w:rsid w:val="00431DE5"/>
    <w:rsid w:val="0043225A"/>
    <w:rsid w:val="004335FA"/>
    <w:rsid w:val="00434536"/>
    <w:rsid w:val="004356AB"/>
    <w:rsid w:val="0043690E"/>
    <w:rsid w:val="00436A18"/>
    <w:rsid w:val="00437D1B"/>
    <w:rsid w:val="00437D85"/>
    <w:rsid w:val="004404E4"/>
    <w:rsid w:val="0044062C"/>
    <w:rsid w:val="00440742"/>
    <w:rsid w:val="00440AD7"/>
    <w:rsid w:val="00440CB4"/>
    <w:rsid w:val="004413FB"/>
    <w:rsid w:val="00441531"/>
    <w:rsid w:val="00442122"/>
    <w:rsid w:val="00442A67"/>
    <w:rsid w:val="00442D63"/>
    <w:rsid w:val="00442F82"/>
    <w:rsid w:val="0044362F"/>
    <w:rsid w:val="004439D4"/>
    <w:rsid w:val="004442A9"/>
    <w:rsid w:val="004444C5"/>
    <w:rsid w:val="0044460D"/>
    <w:rsid w:val="00444CA1"/>
    <w:rsid w:val="004468D5"/>
    <w:rsid w:val="0044708B"/>
    <w:rsid w:val="004472F3"/>
    <w:rsid w:val="004501E9"/>
    <w:rsid w:val="00450392"/>
    <w:rsid w:val="004508F3"/>
    <w:rsid w:val="00450E87"/>
    <w:rsid w:val="00451055"/>
    <w:rsid w:val="004511F1"/>
    <w:rsid w:val="00451B42"/>
    <w:rsid w:val="00451C2A"/>
    <w:rsid w:val="00451D34"/>
    <w:rsid w:val="00451DEA"/>
    <w:rsid w:val="00451E54"/>
    <w:rsid w:val="00451FEA"/>
    <w:rsid w:val="00452A66"/>
    <w:rsid w:val="00452DF9"/>
    <w:rsid w:val="0045357D"/>
    <w:rsid w:val="00453BAD"/>
    <w:rsid w:val="0045409A"/>
    <w:rsid w:val="00454907"/>
    <w:rsid w:val="004559EB"/>
    <w:rsid w:val="00455A93"/>
    <w:rsid w:val="00455C45"/>
    <w:rsid w:val="00455E2D"/>
    <w:rsid w:val="0045637A"/>
    <w:rsid w:val="00456F23"/>
    <w:rsid w:val="004571B4"/>
    <w:rsid w:val="00457B24"/>
    <w:rsid w:val="00460519"/>
    <w:rsid w:val="00460FD3"/>
    <w:rsid w:val="004613D4"/>
    <w:rsid w:val="00461E70"/>
    <w:rsid w:val="00461ED3"/>
    <w:rsid w:val="00462168"/>
    <w:rsid w:val="00462314"/>
    <w:rsid w:val="0046248A"/>
    <w:rsid w:val="0046278A"/>
    <w:rsid w:val="00462AA6"/>
    <w:rsid w:val="00462CAD"/>
    <w:rsid w:val="0046333B"/>
    <w:rsid w:val="00463639"/>
    <w:rsid w:val="00463DBD"/>
    <w:rsid w:val="00463EE8"/>
    <w:rsid w:val="00464641"/>
    <w:rsid w:val="00464DEB"/>
    <w:rsid w:val="00464F70"/>
    <w:rsid w:val="0046518B"/>
    <w:rsid w:val="004653C0"/>
    <w:rsid w:val="004654EC"/>
    <w:rsid w:val="00465E85"/>
    <w:rsid w:val="00467F36"/>
    <w:rsid w:val="004700FB"/>
    <w:rsid w:val="00470262"/>
    <w:rsid w:val="0047122A"/>
    <w:rsid w:val="00471951"/>
    <w:rsid w:val="0047199E"/>
    <w:rsid w:val="00471A33"/>
    <w:rsid w:val="0047248F"/>
    <w:rsid w:val="0047274E"/>
    <w:rsid w:val="00472771"/>
    <w:rsid w:val="004727D1"/>
    <w:rsid w:val="00472BCD"/>
    <w:rsid w:val="00473457"/>
    <w:rsid w:val="00473510"/>
    <w:rsid w:val="00473AD5"/>
    <w:rsid w:val="00473B9A"/>
    <w:rsid w:val="00473FE5"/>
    <w:rsid w:val="0047430F"/>
    <w:rsid w:val="00474BA8"/>
    <w:rsid w:val="00475777"/>
    <w:rsid w:val="00475C05"/>
    <w:rsid w:val="00475F37"/>
    <w:rsid w:val="00476090"/>
    <w:rsid w:val="0047677B"/>
    <w:rsid w:val="0047707B"/>
    <w:rsid w:val="00480957"/>
    <w:rsid w:val="00480A1D"/>
    <w:rsid w:val="0048141A"/>
    <w:rsid w:val="00481E7A"/>
    <w:rsid w:val="0048240F"/>
    <w:rsid w:val="00482BC9"/>
    <w:rsid w:val="004835CF"/>
    <w:rsid w:val="0048381D"/>
    <w:rsid w:val="0048397F"/>
    <w:rsid w:val="00483BFC"/>
    <w:rsid w:val="00484429"/>
    <w:rsid w:val="00484563"/>
    <w:rsid w:val="004858B2"/>
    <w:rsid w:val="00485A60"/>
    <w:rsid w:val="00485EA4"/>
    <w:rsid w:val="004861A8"/>
    <w:rsid w:val="00486476"/>
    <w:rsid w:val="00486C01"/>
    <w:rsid w:val="00486D29"/>
    <w:rsid w:val="00487139"/>
    <w:rsid w:val="004874F9"/>
    <w:rsid w:val="00487E63"/>
    <w:rsid w:val="00487E9D"/>
    <w:rsid w:val="00490250"/>
    <w:rsid w:val="004908AC"/>
    <w:rsid w:val="00490ED6"/>
    <w:rsid w:val="004912BF"/>
    <w:rsid w:val="0049144A"/>
    <w:rsid w:val="0049203E"/>
    <w:rsid w:val="004927A8"/>
    <w:rsid w:val="0049311C"/>
    <w:rsid w:val="00493163"/>
    <w:rsid w:val="00493FED"/>
    <w:rsid w:val="00494406"/>
    <w:rsid w:val="0049468F"/>
    <w:rsid w:val="00494974"/>
    <w:rsid w:val="00494BEF"/>
    <w:rsid w:val="0049572A"/>
    <w:rsid w:val="00496083"/>
    <w:rsid w:val="004974DA"/>
    <w:rsid w:val="00497544"/>
    <w:rsid w:val="004A0135"/>
    <w:rsid w:val="004A07D8"/>
    <w:rsid w:val="004A0AC2"/>
    <w:rsid w:val="004A1328"/>
    <w:rsid w:val="004A133A"/>
    <w:rsid w:val="004A1BCD"/>
    <w:rsid w:val="004A1E8D"/>
    <w:rsid w:val="004A22EC"/>
    <w:rsid w:val="004A2997"/>
    <w:rsid w:val="004A3073"/>
    <w:rsid w:val="004A313A"/>
    <w:rsid w:val="004A377B"/>
    <w:rsid w:val="004A4234"/>
    <w:rsid w:val="004A4288"/>
    <w:rsid w:val="004A486B"/>
    <w:rsid w:val="004A5336"/>
    <w:rsid w:val="004A54D1"/>
    <w:rsid w:val="004A6965"/>
    <w:rsid w:val="004A6977"/>
    <w:rsid w:val="004A6AC5"/>
    <w:rsid w:val="004A7133"/>
    <w:rsid w:val="004A7A89"/>
    <w:rsid w:val="004B0242"/>
    <w:rsid w:val="004B0DC4"/>
    <w:rsid w:val="004B1096"/>
    <w:rsid w:val="004B17B2"/>
    <w:rsid w:val="004B197E"/>
    <w:rsid w:val="004B1E24"/>
    <w:rsid w:val="004B2441"/>
    <w:rsid w:val="004B27FF"/>
    <w:rsid w:val="004B36F5"/>
    <w:rsid w:val="004B3BE4"/>
    <w:rsid w:val="004B3D1E"/>
    <w:rsid w:val="004B3F1F"/>
    <w:rsid w:val="004B406D"/>
    <w:rsid w:val="004B44E3"/>
    <w:rsid w:val="004B4DEF"/>
    <w:rsid w:val="004B5662"/>
    <w:rsid w:val="004B607A"/>
    <w:rsid w:val="004B655E"/>
    <w:rsid w:val="004B679F"/>
    <w:rsid w:val="004B7513"/>
    <w:rsid w:val="004B77A3"/>
    <w:rsid w:val="004B79D7"/>
    <w:rsid w:val="004B7B87"/>
    <w:rsid w:val="004B7E9A"/>
    <w:rsid w:val="004C10E2"/>
    <w:rsid w:val="004C11B6"/>
    <w:rsid w:val="004C11C7"/>
    <w:rsid w:val="004C1ADE"/>
    <w:rsid w:val="004C21CD"/>
    <w:rsid w:val="004C437E"/>
    <w:rsid w:val="004C43D6"/>
    <w:rsid w:val="004C4666"/>
    <w:rsid w:val="004C4CEF"/>
    <w:rsid w:val="004C4F51"/>
    <w:rsid w:val="004C50C8"/>
    <w:rsid w:val="004C5604"/>
    <w:rsid w:val="004C568B"/>
    <w:rsid w:val="004C576F"/>
    <w:rsid w:val="004C595A"/>
    <w:rsid w:val="004C62BA"/>
    <w:rsid w:val="004C6A64"/>
    <w:rsid w:val="004C6CD2"/>
    <w:rsid w:val="004C7B2C"/>
    <w:rsid w:val="004D0C90"/>
    <w:rsid w:val="004D0E59"/>
    <w:rsid w:val="004D113B"/>
    <w:rsid w:val="004D149F"/>
    <w:rsid w:val="004D1A0F"/>
    <w:rsid w:val="004D1C72"/>
    <w:rsid w:val="004D1D24"/>
    <w:rsid w:val="004D1D6E"/>
    <w:rsid w:val="004D2978"/>
    <w:rsid w:val="004D2CAF"/>
    <w:rsid w:val="004D332E"/>
    <w:rsid w:val="004D367E"/>
    <w:rsid w:val="004D3B70"/>
    <w:rsid w:val="004D3DEE"/>
    <w:rsid w:val="004D4296"/>
    <w:rsid w:val="004D46FC"/>
    <w:rsid w:val="004D47BA"/>
    <w:rsid w:val="004D4990"/>
    <w:rsid w:val="004D4EC4"/>
    <w:rsid w:val="004D5240"/>
    <w:rsid w:val="004D5A4F"/>
    <w:rsid w:val="004D5AD0"/>
    <w:rsid w:val="004D60B0"/>
    <w:rsid w:val="004D6443"/>
    <w:rsid w:val="004D6D1E"/>
    <w:rsid w:val="004D75F9"/>
    <w:rsid w:val="004D76DB"/>
    <w:rsid w:val="004D7E20"/>
    <w:rsid w:val="004E15C8"/>
    <w:rsid w:val="004E1DD3"/>
    <w:rsid w:val="004E238E"/>
    <w:rsid w:val="004E23B5"/>
    <w:rsid w:val="004E2972"/>
    <w:rsid w:val="004E2D26"/>
    <w:rsid w:val="004E3146"/>
    <w:rsid w:val="004E33C1"/>
    <w:rsid w:val="004E3BA8"/>
    <w:rsid w:val="004E41B6"/>
    <w:rsid w:val="004E5748"/>
    <w:rsid w:val="004E592E"/>
    <w:rsid w:val="004E5C14"/>
    <w:rsid w:val="004E5E7B"/>
    <w:rsid w:val="004E6C16"/>
    <w:rsid w:val="004E6FA5"/>
    <w:rsid w:val="004E717B"/>
    <w:rsid w:val="004E73CD"/>
    <w:rsid w:val="004F0252"/>
    <w:rsid w:val="004F092F"/>
    <w:rsid w:val="004F0A6A"/>
    <w:rsid w:val="004F0C81"/>
    <w:rsid w:val="004F106A"/>
    <w:rsid w:val="004F1074"/>
    <w:rsid w:val="004F1773"/>
    <w:rsid w:val="004F18E0"/>
    <w:rsid w:val="004F20BD"/>
    <w:rsid w:val="004F24E6"/>
    <w:rsid w:val="004F26BA"/>
    <w:rsid w:val="004F31B5"/>
    <w:rsid w:val="004F36A7"/>
    <w:rsid w:val="004F3B7B"/>
    <w:rsid w:val="004F3CAB"/>
    <w:rsid w:val="004F50EF"/>
    <w:rsid w:val="004F59A9"/>
    <w:rsid w:val="004F5B26"/>
    <w:rsid w:val="004F5B3B"/>
    <w:rsid w:val="004F5C74"/>
    <w:rsid w:val="004F6041"/>
    <w:rsid w:val="004F61DE"/>
    <w:rsid w:val="004F697B"/>
    <w:rsid w:val="004F78C0"/>
    <w:rsid w:val="004F7C50"/>
    <w:rsid w:val="0050039B"/>
    <w:rsid w:val="005006E8"/>
    <w:rsid w:val="00500727"/>
    <w:rsid w:val="0050076C"/>
    <w:rsid w:val="005008AE"/>
    <w:rsid w:val="00500C74"/>
    <w:rsid w:val="00500E5D"/>
    <w:rsid w:val="00500E88"/>
    <w:rsid w:val="00502430"/>
    <w:rsid w:val="0050255D"/>
    <w:rsid w:val="00502BF0"/>
    <w:rsid w:val="00502CA7"/>
    <w:rsid w:val="00502E8C"/>
    <w:rsid w:val="00503569"/>
    <w:rsid w:val="005038B8"/>
    <w:rsid w:val="00503BC7"/>
    <w:rsid w:val="00503D02"/>
    <w:rsid w:val="00503D78"/>
    <w:rsid w:val="00504457"/>
    <w:rsid w:val="00504694"/>
    <w:rsid w:val="00504973"/>
    <w:rsid w:val="00505223"/>
    <w:rsid w:val="00505A4B"/>
    <w:rsid w:val="00505EEF"/>
    <w:rsid w:val="00507681"/>
    <w:rsid w:val="005076AA"/>
    <w:rsid w:val="005078D8"/>
    <w:rsid w:val="005101F5"/>
    <w:rsid w:val="005104F4"/>
    <w:rsid w:val="005104FB"/>
    <w:rsid w:val="0051072B"/>
    <w:rsid w:val="0051094D"/>
    <w:rsid w:val="005109A3"/>
    <w:rsid w:val="00511C68"/>
    <w:rsid w:val="00511DD7"/>
    <w:rsid w:val="00512408"/>
    <w:rsid w:val="00512BDD"/>
    <w:rsid w:val="00512C38"/>
    <w:rsid w:val="00512FAC"/>
    <w:rsid w:val="00513578"/>
    <w:rsid w:val="00513BAE"/>
    <w:rsid w:val="00513DD0"/>
    <w:rsid w:val="005148C1"/>
    <w:rsid w:val="005151C7"/>
    <w:rsid w:val="005152A7"/>
    <w:rsid w:val="005153FB"/>
    <w:rsid w:val="005158E4"/>
    <w:rsid w:val="00515F77"/>
    <w:rsid w:val="00516052"/>
    <w:rsid w:val="005160F6"/>
    <w:rsid w:val="0051637D"/>
    <w:rsid w:val="0051643B"/>
    <w:rsid w:val="005164C0"/>
    <w:rsid w:val="00516DBC"/>
    <w:rsid w:val="00516EA2"/>
    <w:rsid w:val="0051760B"/>
    <w:rsid w:val="00517D6E"/>
    <w:rsid w:val="00517E81"/>
    <w:rsid w:val="00521674"/>
    <w:rsid w:val="0052185B"/>
    <w:rsid w:val="00521C3E"/>
    <w:rsid w:val="00521D39"/>
    <w:rsid w:val="00521E9F"/>
    <w:rsid w:val="005228CC"/>
    <w:rsid w:val="00522B76"/>
    <w:rsid w:val="00522EAA"/>
    <w:rsid w:val="00523A53"/>
    <w:rsid w:val="00523A6A"/>
    <w:rsid w:val="00524607"/>
    <w:rsid w:val="00524B0C"/>
    <w:rsid w:val="00525159"/>
    <w:rsid w:val="005252C7"/>
    <w:rsid w:val="00525724"/>
    <w:rsid w:val="00525A10"/>
    <w:rsid w:val="00525BD4"/>
    <w:rsid w:val="00526038"/>
    <w:rsid w:val="00526085"/>
    <w:rsid w:val="00526775"/>
    <w:rsid w:val="005267E4"/>
    <w:rsid w:val="0052682D"/>
    <w:rsid w:val="00526EE9"/>
    <w:rsid w:val="0052711C"/>
    <w:rsid w:val="00527340"/>
    <w:rsid w:val="00530790"/>
    <w:rsid w:val="00531233"/>
    <w:rsid w:val="00531676"/>
    <w:rsid w:val="005318BF"/>
    <w:rsid w:val="00531D01"/>
    <w:rsid w:val="00531D16"/>
    <w:rsid w:val="00531F82"/>
    <w:rsid w:val="00532709"/>
    <w:rsid w:val="00532917"/>
    <w:rsid w:val="00532997"/>
    <w:rsid w:val="00534396"/>
    <w:rsid w:val="005347F1"/>
    <w:rsid w:val="005348E8"/>
    <w:rsid w:val="0053492C"/>
    <w:rsid w:val="005349B3"/>
    <w:rsid w:val="005350D1"/>
    <w:rsid w:val="005360E0"/>
    <w:rsid w:val="0053668B"/>
    <w:rsid w:val="00536870"/>
    <w:rsid w:val="00536A41"/>
    <w:rsid w:val="00537186"/>
    <w:rsid w:val="005377D8"/>
    <w:rsid w:val="00537975"/>
    <w:rsid w:val="00537C73"/>
    <w:rsid w:val="00537CE9"/>
    <w:rsid w:val="005400CB"/>
    <w:rsid w:val="00540455"/>
    <w:rsid w:val="00540795"/>
    <w:rsid w:val="00540FBA"/>
    <w:rsid w:val="00541F4C"/>
    <w:rsid w:val="005425C5"/>
    <w:rsid w:val="00542B6A"/>
    <w:rsid w:val="00543481"/>
    <w:rsid w:val="00543701"/>
    <w:rsid w:val="0054371F"/>
    <w:rsid w:val="0054396E"/>
    <w:rsid w:val="00543A29"/>
    <w:rsid w:val="00544547"/>
    <w:rsid w:val="00544939"/>
    <w:rsid w:val="005459A0"/>
    <w:rsid w:val="00545FB3"/>
    <w:rsid w:val="0054623A"/>
    <w:rsid w:val="0054673C"/>
    <w:rsid w:val="005471DE"/>
    <w:rsid w:val="00547CD6"/>
    <w:rsid w:val="00550397"/>
    <w:rsid w:val="00550564"/>
    <w:rsid w:val="005507E7"/>
    <w:rsid w:val="005511CA"/>
    <w:rsid w:val="00551680"/>
    <w:rsid w:val="00552D7B"/>
    <w:rsid w:val="0055318C"/>
    <w:rsid w:val="005533FD"/>
    <w:rsid w:val="0055415F"/>
    <w:rsid w:val="005554F7"/>
    <w:rsid w:val="005557C5"/>
    <w:rsid w:val="00555BE2"/>
    <w:rsid w:val="00555D9D"/>
    <w:rsid w:val="005563B2"/>
    <w:rsid w:val="00556581"/>
    <w:rsid w:val="00556802"/>
    <w:rsid w:val="00557036"/>
    <w:rsid w:val="00557AA9"/>
    <w:rsid w:val="00557AB8"/>
    <w:rsid w:val="0056077D"/>
    <w:rsid w:val="0056095F"/>
    <w:rsid w:val="00560A87"/>
    <w:rsid w:val="005613D2"/>
    <w:rsid w:val="00561713"/>
    <w:rsid w:val="00561718"/>
    <w:rsid w:val="0056184F"/>
    <w:rsid w:val="00561F90"/>
    <w:rsid w:val="00562009"/>
    <w:rsid w:val="00562309"/>
    <w:rsid w:val="00562B6C"/>
    <w:rsid w:val="00562EA2"/>
    <w:rsid w:val="00563B55"/>
    <w:rsid w:val="00563CCB"/>
    <w:rsid w:val="00564752"/>
    <w:rsid w:val="00564F82"/>
    <w:rsid w:val="005659A2"/>
    <w:rsid w:val="005659EE"/>
    <w:rsid w:val="005664F9"/>
    <w:rsid w:val="0056655A"/>
    <w:rsid w:val="0056765F"/>
    <w:rsid w:val="00567B4D"/>
    <w:rsid w:val="00570C2E"/>
    <w:rsid w:val="00570FAA"/>
    <w:rsid w:val="0057157B"/>
    <w:rsid w:val="005717CE"/>
    <w:rsid w:val="0057192E"/>
    <w:rsid w:val="00571D8D"/>
    <w:rsid w:val="0057356A"/>
    <w:rsid w:val="005736C7"/>
    <w:rsid w:val="00573B17"/>
    <w:rsid w:val="00573FD8"/>
    <w:rsid w:val="0057464C"/>
    <w:rsid w:val="00574E82"/>
    <w:rsid w:val="00574F80"/>
    <w:rsid w:val="005752B1"/>
    <w:rsid w:val="005757F0"/>
    <w:rsid w:val="0057662D"/>
    <w:rsid w:val="00576966"/>
    <w:rsid w:val="00576A8E"/>
    <w:rsid w:val="00577595"/>
    <w:rsid w:val="0057767E"/>
    <w:rsid w:val="005778BD"/>
    <w:rsid w:val="0058084B"/>
    <w:rsid w:val="00580B76"/>
    <w:rsid w:val="005810FB"/>
    <w:rsid w:val="00581326"/>
    <w:rsid w:val="0058138B"/>
    <w:rsid w:val="0058195C"/>
    <w:rsid w:val="00582137"/>
    <w:rsid w:val="0058262B"/>
    <w:rsid w:val="00582CE7"/>
    <w:rsid w:val="00582F66"/>
    <w:rsid w:val="0058344F"/>
    <w:rsid w:val="00583C64"/>
    <w:rsid w:val="005847D9"/>
    <w:rsid w:val="00584F87"/>
    <w:rsid w:val="0058519A"/>
    <w:rsid w:val="00585D21"/>
    <w:rsid w:val="00585D46"/>
    <w:rsid w:val="00586123"/>
    <w:rsid w:val="00586136"/>
    <w:rsid w:val="00586338"/>
    <w:rsid w:val="0058662B"/>
    <w:rsid w:val="00586918"/>
    <w:rsid w:val="00587FE5"/>
    <w:rsid w:val="00590342"/>
    <w:rsid w:val="005904BB"/>
    <w:rsid w:val="00590C9B"/>
    <w:rsid w:val="00591D7D"/>
    <w:rsid w:val="00592428"/>
    <w:rsid w:val="005926EC"/>
    <w:rsid w:val="0059342F"/>
    <w:rsid w:val="00593783"/>
    <w:rsid w:val="00593C96"/>
    <w:rsid w:val="0059449E"/>
    <w:rsid w:val="005944C9"/>
    <w:rsid w:val="00594882"/>
    <w:rsid w:val="0059495C"/>
    <w:rsid w:val="00594C66"/>
    <w:rsid w:val="00594F03"/>
    <w:rsid w:val="0059552C"/>
    <w:rsid w:val="00595A73"/>
    <w:rsid w:val="00595B6A"/>
    <w:rsid w:val="00596294"/>
    <w:rsid w:val="0059646F"/>
    <w:rsid w:val="00596C16"/>
    <w:rsid w:val="00596C52"/>
    <w:rsid w:val="00596E58"/>
    <w:rsid w:val="00597452"/>
    <w:rsid w:val="00597674"/>
    <w:rsid w:val="00597710"/>
    <w:rsid w:val="00597988"/>
    <w:rsid w:val="00597DE5"/>
    <w:rsid w:val="005A0E89"/>
    <w:rsid w:val="005A0FC2"/>
    <w:rsid w:val="005A1705"/>
    <w:rsid w:val="005A1A78"/>
    <w:rsid w:val="005A2DAF"/>
    <w:rsid w:val="005A3167"/>
    <w:rsid w:val="005A337F"/>
    <w:rsid w:val="005A340E"/>
    <w:rsid w:val="005A37E9"/>
    <w:rsid w:val="005A4483"/>
    <w:rsid w:val="005A4881"/>
    <w:rsid w:val="005A503F"/>
    <w:rsid w:val="005A5172"/>
    <w:rsid w:val="005A5374"/>
    <w:rsid w:val="005A5A4C"/>
    <w:rsid w:val="005A5F35"/>
    <w:rsid w:val="005A5F72"/>
    <w:rsid w:val="005A61C4"/>
    <w:rsid w:val="005A68F1"/>
    <w:rsid w:val="005A72C2"/>
    <w:rsid w:val="005A72CB"/>
    <w:rsid w:val="005A7364"/>
    <w:rsid w:val="005A7EEC"/>
    <w:rsid w:val="005B0AC0"/>
    <w:rsid w:val="005B1482"/>
    <w:rsid w:val="005B1634"/>
    <w:rsid w:val="005B2007"/>
    <w:rsid w:val="005B26CC"/>
    <w:rsid w:val="005B2A6D"/>
    <w:rsid w:val="005B2B06"/>
    <w:rsid w:val="005B2EF5"/>
    <w:rsid w:val="005B3E2C"/>
    <w:rsid w:val="005B4B18"/>
    <w:rsid w:val="005B550C"/>
    <w:rsid w:val="005B5BEE"/>
    <w:rsid w:val="005B5EFE"/>
    <w:rsid w:val="005B60D8"/>
    <w:rsid w:val="005B62B4"/>
    <w:rsid w:val="005B66EB"/>
    <w:rsid w:val="005B67DD"/>
    <w:rsid w:val="005B71C2"/>
    <w:rsid w:val="005B7830"/>
    <w:rsid w:val="005B7D5A"/>
    <w:rsid w:val="005C0767"/>
    <w:rsid w:val="005C0803"/>
    <w:rsid w:val="005C16A1"/>
    <w:rsid w:val="005C1A0C"/>
    <w:rsid w:val="005C1D3D"/>
    <w:rsid w:val="005C1F8B"/>
    <w:rsid w:val="005C3155"/>
    <w:rsid w:val="005C3744"/>
    <w:rsid w:val="005C37CD"/>
    <w:rsid w:val="005C3CC2"/>
    <w:rsid w:val="005C3E8F"/>
    <w:rsid w:val="005C43DC"/>
    <w:rsid w:val="005C4AA3"/>
    <w:rsid w:val="005C4FC5"/>
    <w:rsid w:val="005C522A"/>
    <w:rsid w:val="005C52F3"/>
    <w:rsid w:val="005C558E"/>
    <w:rsid w:val="005C5635"/>
    <w:rsid w:val="005C576D"/>
    <w:rsid w:val="005C66D0"/>
    <w:rsid w:val="005C69FA"/>
    <w:rsid w:val="005C6B67"/>
    <w:rsid w:val="005C6EB5"/>
    <w:rsid w:val="005C7459"/>
    <w:rsid w:val="005C7727"/>
    <w:rsid w:val="005C77EA"/>
    <w:rsid w:val="005C798A"/>
    <w:rsid w:val="005C7B8F"/>
    <w:rsid w:val="005C7D24"/>
    <w:rsid w:val="005D0031"/>
    <w:rsid w:val="005D005A"/>
    <w:rsid w:val="005D09C1"/>
    <w:rsid w:val="005D183E"/>
    <w:rsid w:val="005D1E8B"/>
    <w:rsid w:val="005D1EFE"/>
    <w:rsid w:val="005D2425"/>
    <w:rsid w:val="005D25AB"/>
    <w:rsid w:val="005D26F5"/>
    <w:rsid w:val="005D27E5"/>
    <w:rsid w:val="005D2991"/>
    <w:rsid w:val="005D3401"/>
    <w:rsid w:val="005D3461"/>
    <w:rsid w:val="005D351E"/>
    <w:rsid w:val="005D35CE"/>
    <w:rsid w:val="005D365B"/>
    <w:rsid w:val="005D4917"/>
    <w:rsid w:val="005D5084"/>
    <w:rsid w:val="005D5626"/>
    <w:rsid w:val="005D5B40"/>
    <w:rsid w:val="005D5E34"/>
    <w:rsid w:val="005D655D"/>
    <w:rsid w:val="005D6A7A"/>
    <w:rsid w:val="005D6C7E"/>
    <w:rsid w:val="005D70C3"/>
    <w:rsid w:val="005D7ABE"/>
    <w:rsid w:val="005E0590"/>
    <w:rsid w:val="005E1B18"/>
    <w:rsid w:val="005E1CF9"/>
    <w:rsid w:val="005E1DC2"/>
    <w:rsid w:val="005E1E49"/>
    <w:rsid w:val="005E2214"/>
    <w:rsid w:val="005E2CBB"/>
    <w:rsid w:val="005E3C08"/>
    <w:rsid w:val="005E3FA4"/>
    <w:rsid w:val="005E498D"/>
    <w:rsid w:val="005E6225"/>
    <w:rsid w:val="005E772C"/>
    <w:rsid w:val="005E7C26"/>
    <w:rsid w:val="005E7D13"/>
    <w:rsid w:val="005F03F7"/>
    <w:rsid w:val="005F07E2"/>
    <w:rsid w:val="005F13EE"/>
    <w:rsid w:val="005F18EA"/>
    <w:rsid w:val="005F1E1A"/>
    <w:rsid w:val="005F2C64"/>
    <w:rsid w:val="005F2F2A"/>
    <w:rsid w:val="005F325C"/>
    <w:rsid w:val="005F3ECB"/>
    <w:rsid w:val="005F3F46"/>
    <w:rsid w:val="005F414E"/>
    <w:rsid w:val="005F4BD6"/>
    <w:rsid w:val="005F5C08"/>
    <w:rsid w:val="005F5E34"/>
    <w:rsid w:val="005F5FD7"/>
    <w:rsid w:val="005F6F55"/>
    <w:rsid w:val="005F748B"/>
    <w:rsid w:val="005F7828"/>
    <w:rsid w:val="00600129"/>
    <w:rsid w:val="00600311"/>
    <w:rsid w:val="006015FC"/>
    <w:rsid w:val="006017DD"/>
    <w:rsid w:val="00601C10"/>
    <w:rsid w:val="00602BDB"/>
    <w:rsid w:val="00603B87"/>
    <w:rsid w:val="00603DCB"/>
    <w:rsid w:val="00603FC2"/>
    <w:rsid w:val="00604256"/>
    <w:rsid w:val="0060452C"/>
    <w:rsid w:val="006046FF"/>
    <w:rsid w:val="00604CD4"/>
    <w:rsid w:val="00605272"/>
    <w:rsid w:val="00605279"/>
    <w:rsid w:val="00605899"/>
    <w:rsid w:val="006058F7"/>
    <w:rsid w:val="00605A3D"/>
    <w:rsid w:val="00605B65"/>
    <w:rsid w:val="00605C5C"/>
    <w:rsid w:val="00605DCC"/>
    <w:rsid w:val="00606104"/>
    <w:rsid w:val="006076E5"/>
    <w:rsid w:val="006101F0"/>
    <w:rsid w:val="006102A3"/>
    <w:rsid w:val="006109A5"/>
    <w:rsid w:val="00610F5D"/>
    <w:rsid w:val="00610F60"/>
    <w:rsid w:val="00611006"/>
    <w:rsid w:val="0061128F"/>
    <w:rsid w:val="006122E1"/>
    <w:rsid w:val="006124F4"/>
    <w:rsid w:val="006127B8"/>
    <w:rsid w:val="00612962"/>
    <w:rsid w:val="00612AF9"/>
    <w:rsid w:val="00612F27"/>
    <w:rsid w:val="0061306B"/>
    <w:rsid w:val="0061311D"/>
    <w:rsid w:val="00613188"/>
    <w:rsid w:val="006131A0"/>
    <w:rsid w:val="006138FD"/>
    <w:rsid w:val="00613B60"/>
    <w:rsid w:val="00614A57"/>
    <w:rsid w:val="00615358"/>
    <w:rsid w:val="00615BAD"/>
    <w:rsid w:val="00615D73"/>
    <w:rsid w:val="00615EEC"/>
    <w:rsid w:val="006166CE"/>
    <w:rsid w:val="0061789E"/>
    <w:rsid w:val="00617F4F"/>
    <w:rsid w:val="006209A8"/>
    <w:rsid w:val="006212F3"/>
    <w:rsid w:val="0062189E"/>
    <w:rsid w:val="00621F5E"/>
    <w:rsid w:val="0062201A"/>
    <w:rsid w:val="006220DB"/>
    <w:rsid w:val="00622A86"/>
    <w:rsid w:val="00622EB6"/>
    <w:rsid w:val="0062376F"/>
    <w:rsid w:val="00623C68"/>
    <w:rsid w:val="00624337"/>
    <w:rsid w:val="006246FB"/>
    <w:rsid w:val="0062487E"/>
    <w:rsid w:val="00625E4B"/>
    <w:rsid w:val="0062646C"/>
    <w:rsid w:val="00626725"/>
    <w:rsid w:val="00626769"/>
    <w:rsid w:val="00626F02"/>
    <w:rsid w:val="0062737B"/>
    <w:rsid w:val="00627E2B"/>
    <w:rsid w:val="00627EB6"/>
    <w:rsid w:val="006308DD"/>
    <w:rsid w:val="00631F19"/>
    <w:rsid w:val="00631F41"/>
    <w:rsid w:val="00632E9B"/>
    <w:rsid w:val="00633202"/>
    <w:rsid w:val="00633742"/>
    <w:rsid w:val="00633EE2"/>
    <w:rsid w:val="0063434D"/>
    <w:rsid w:val="0063572F"/>
    <w:rsid w:val="00635B82"/>
    <w:rsid w:val="00635ECC"/>
    <w:rsid w:val="00636ED1"/>
    <w:rsid w:val="006370E4"/>
    <w:rsid w:val="00637765"/>
    <w:rsid w:val="006378EB"/>
    <w:rsid w:val="006404B0"/>
    <w:rsid w:val="00640C10"/>
    <w:rsid w:val="00640C90"/>
    <w:rsid w:val="006412CA"/>
    <w:rsid w:val="00641324"/>
    <w:rsid w:val="00641C7C"/>
    <w:rsid w:val="00642ECF"/>
    <w:rsid w:val="006434A9"/>
    <w:rsid w:val="0064363A"/>
    <w:rsid w:val="00643700"/>
    <w:rsid w:val="00643981"/>
    <w:rsid w:val="006447EA"/>
    <w:rsid w:val="0064486D"/>
    <w:rsid w:val="0064492B"/>
    <w:rsid w:val="00644B44"/>
    <w:rsid w:val="00644E0D"/>
    <w:rsid w:val="00645056"/>
    <w:rsid w:val="006459AF"/>
    <w:rsid w:val="00645B0F"/>
    <w:rsid w:val="006460BE"/>
    <w:rsid w:val="006461F1"/>
    <w:rsid w:val="00647467"/>
    <w:rsid w:val="00647B04"/>
    <w:rsid w:val="00647DAD"/>
    <w:rsid w:val="00647F2D"/>
    <w:rsid w:val="00650209"/>
    <w:rsid w:val="006508AD"/>
    <w:rsid w:val="0065100F"/>
    <w:rsid w:val="00651D1C"/>
    <w:rsid w:val="00651E59"/>
    <w:rsid w:val="00651EE1"/>
    <w:rsid w:val="00651F5A"/>
    <w:rsid w:val="0065270F"/>
    <w:rsid w:val="00652DEE"/>
    <w:rsid w:val="0065346C"/>
    <w:rsid w:val="006534F2"/>
    <w:rsid w:val="00653945"/>
    <w:rsid w:val="006544AC"/>
    <w:rsid w:val="00654A60"/>
    <w:rsid w:val="00655184"/>
    <w:rsid w:val="00655393"/>
    <w:rsid w:val="0065540C"/>
    <w:rsid w:val="006554E1"/>
    <w:rsid w:val="00655B9E"/>
    <w:rsid w:val="00655EBE"/>
    <w:rsid w:val="00655FC5"/>
    <w:rsid w:val="006563B8"/>
    <w:rsid w:val="006563FA"/>
    <w:rsid w:val="00656595"/>
    <w:rsid w:val="00656A82"/>
    <w:rsid w:val="0065711A"/>
    <w:rsid w:val="00657604"/>
    <w:rsid w:val="006577B5"/>
    <w:rsid w:val="00657B20"/>
    <w:rsid w:val="00657D28"/>
    <w:rsid w:val="00657E2F"/>
    <w:rsid w:val="006604D1"/>
    <w:rsid w:val="0066093D"/>
    <w:rsid w:val="00660EEC"/>
    <w:rsid w:val="006614AA"/>
    <w:rsid w:val="00661DBE"/>
    <w:rsid w:val="00661F68"/>
    <w:rsid w:val="006624D0"/>
    <w:rsid w:val="006625C8"/>
    <w:rsid w:val="00662CE0"/>
    <w:rsid w:val="00662CE5"/>
    <w:rsid w:val="00664107"/>
    <w:rsid w:val="006641DD"/>
    <w:rsid w:val="0066441D"/>
    <w:rsid w:val="00664453"/>
    <w:rsid w:val="006646BC"/>
    <w:rsid w:val="00664858"/>
    <w:rsid w:val="00664C2F"/>
    <w:rsid w:val="00664DD2"/>
    <w:rsid w:val="00665023"/>
    <w:rsid w:val="006653E2"/>
    <w:rsid w:val="00665FA6"/>
    <w:rsid w:val="006661B8"/>
    <w:rsid w:val="00667464"/>
    <w:rsid w:val="00667BFB"/>
    <w:rsid w:val="0067038B"/>
    <w:rsid w:val="0067040A"/>
    <w:rsid w:val="00670726"/>
    <w:rsid w:val="0067122F"/>
    <w:rsid w:val="00671569"/>
    <w:rsid w:val="0067181E"/>
    <w:rsid w:val="00671953"/>
    <w:rsid w:val="00672040"/>
    <w:rsid w:val="006720E2"/>
    <w:rsid w:val="006731C5"/>
    <w:rsid w:val="0067340D"/>
    <w:rsid w:val="00673476"/>
    <w:rsid w:val="006736BF"/>
    <w:rsid w:val="006736F5"/>
    <w:rsid w:val="00673AFE"/>
    <w:rsid w:val="006743A9"/>
    <w:rsid w:val="006745A0"/>
    <w:rsid w:val="00674959"/>
    <w:rsid w:val="00674966"/>
    <w:rsid w:val="00674D91"/>
    <w:rsid w:val="00674F28"/>
    <w:rsid w:val="006750FD"/>
    <w:rsid w:val="0067582C"/>
    <w:rsid w:val="00675FC5"/>
    <w:rsid w:val="00676050"/>
    <w:rsid w:val="006767C2"/>
    <w:rsid w:val="00676B1C"/>
    <w:rsid w:val="00676CEB"/>
    <w:rsid w:val="00677C38"/>
    <w:rsid w:val="00680494"/>
    <w:rsid w:val="00680857"/>
    <w:rsid w:val="00680AE4"/>
    <w:rsid w:val="00680CA4"/>
    <w:rsid w:val="00680DEE"/>
    <w:rsid w:val="00680EAC"/>
    <w:rsid w:val="006816FA"/>
    <w:rsid w:val="006820D4"/>
    <w:rsid w:val="00682366"/>
    <w:rsid w:val="00682D44"/>
    <w:rsid w:val="00683F97"/>
    <w:rsid w:val="0068420E"/>
    <w:rsid w:val="00684F8E"/>
    <w:rsid w:val="0068508B"/>
    <w:rsid w:val="006855F6"/>
    <w:rsid w:val="00685D86"/>
    <w:rsid w:val="00685E01"/>
    <w:rsid w:val="00686A94"/>
    <w:rsid w:val="00687076"/>
    <w:rsid w:val="00687C3F"/>
    <w:rsid w:val="00687FC8"/>
    <w:rsid w:val="00687FE4"/>
    <w:rsid w:val="00690D74"/>
    <w:rsid w:val="00690E43"/>
    <w:rsid w:val="00690F5B"/>
    <w:rsid w:val="00691136"/>
    <w:rsid w:val="00691C08"/>
    <w:rsid w:val="006923AD"/>
    <w:rsid w:val="006933D4"/>
    <w:rsid w:val="00693813"/>
    <w:rsid w:val="00693E90"/>
    <w:rsid w:val="00693FD7"/>
    <w:rsid w:val="00694631"/>
    <w:rsid w:val="0069523D"/>
    <w:rsid w:val="00695520"/>
    <w:rsid w:val="006956EA"/>
    <w:rsid w:val="00695D0E"/>
    <w:rsid w:val="00696B4E"/>
    <w:rsid w:val="00696E0D"/>
    <w:rsid w:val="00696EC9"/>
    <w:rsid w:val="00697059"/>
    <w:rsid w:val="006970DA"/>
    <w:rsid w:val="00697547"/>
    <w:rsid w:val="006975AC"/>
    <w:rsid w:val="006A1908"/>
    <w:rsid w:val="006A1F23"/>
    <w:rsid w:val="006A1F7D"/>
    <w:rsid w:val="006A20CE"/>
    <w:rsid w:val="006A223D"/>
    <w:rsid w:val="006A25CD"/>
    <w:rsid w:val="006A2873"/>
    <w:rsid w:val="006A2AD8"/>
    <w:rsid w:val="006A38F6"/>
    <w:rsid w:val="006A3D24"/>
    <w:rsid w:val="006A3DB5"/>
    <w:rsid w:val="006A3E3E"/>
    <w:rsid w:val="006A4625"/>
    <w:rsid w:val="006A4747"/>
    <w:rsid w:val="006A5165"/>
    <w:rsid w:val="006A63D9"/>
    <w:rsid w:val="006A69AB"/>
    <w:rsid w:val="006A6E3F"/>
    <w:rsid w:val="006A7022"/>
    <w:rsid w:val="006A71D6"/>
    <w:rsid w:val="006A738B"/>
    <w:rsid w:val="006A753A"/>
    <w:rsid w:val="006A7652"/>
    <w:rsid w:val="006A7EAA"/>
    <w:rsid w:val="006A7F03"/>
    <w:rsid w:val="006B099C"/>
    <w:rsid w:val="006B15BA"/>
    <w:rsid w:val="006B1BEA"/>
    <w:rsid w:val="006B1E24"/>
    <w:rsid w:val="006B2276"/>
    <w:rsid w:val="006B230E"/>
    <w:rsid w:val="006B26A4"/>
    <w:rsid w:val="006B28D7"/>
    <w:rsid w:val="006B2988"/>
    <w:rsid w:val="006B2D91"/>
    <w:rsid w:val="006B2E76"/>
    <w:rsid w:val="006B2EF3"/>
    <w:rsid w:val="006B2FB9"/>
    <w:rsid w:val="006B3BEE"/>
    <w:rsid w:val="006B3CB6"/>
    <w:rsid w:val="006B46D2"/>
    <w:rsid w:val="006B4964"/>
    <w:rsid w:val="006B4BFA"/>
    <w:rsid w:val="006B4E63"/>
    <w:rsid w:val="006B4F3C"/>
    <w:rsid w:val="006B53E4"/>
    <w:rsid w:val="006B56F3"/>
    <w:rsid w:val="006B5DC9"/>
    <w:rsid w:val="006B6E55"/>
    <w:rsid w:val="006B72B9"/>
    <w:rsid w:val="006B7651"/>
    <w:rsid w:val="006B7656"/>
    <w:rsid w:val="006B78AD"/>
    <w:rsid w:val="006B79A0"/>
    <w:rsid w:val="006B7AA8"/>
    <w:rsid w:val="006B7B7B"/>
    <w:rsid w:val="006C05DD"/>
    <w:rsid w:val="006C0890"/>
    <w:rsid w:val="006C09E4"/>
    <w:rsid w:val="006C0BCC"/>
    <w:rsid w:val="006C24E4"/>
    <w:rsid w:val="006C2C4E"/>
    <w:rsid w:val="006C2E6D"/>
    <w:rsid w:val="006C3B0D"/>
    <w:rsid w:val="006C3FAD"/>
    <w:rsid w:val="006C4344"/>
    <w:rsid w:val="006C4530"/>
    <w:rsid w:val="006C4E14"/>
    <w:rsid w:val="006C4E6A"/>
    <w:rsid w:val="006C4F4C"/>
    <w:rsid w:val="006C508B"/>
    <w:rsid w:val="006C5252"/>
    <w:rsid w:val="006C5486"/>
    <w:rsid w:val="006C5CE4"/>
    <w:rsid w:val="006C6CFC"/>
    <w:rsid w:val="006C78AA"/>
    <w:rsid w:val="006C79A0"/>
    <w:rsid w:val="006D0CBB"/>
    <w:rsid w:val="006D2347"/>
    <w:rsid w:val="006D2DBD"/>
    <w:rsid w:val="006D31B9"/>
    <w:rsid w:val="006D3363"/>
    <w:rsid w:val="006D3D5D"/>
    <w:rsid w:val="006D49E7"/>
    <w:rsid w:val="006D4C79"/>
    <w:rsid w:val="006D50EA"/>
    <w:rsid w:val="006D5117"/>
    <w:rsid w:val="006D543E"/>
    <w:rsid w:val="006D57CF"/>
    <w:rsid w:val="006D5C3D"/>
    <w:rsid w:val="006D6717"/>
    <w:rsid w:val="006D76E8"/>
    <w:rsid w:val="006D77AF"/>
    <w:rsid w:val="006D7E20"/>
    <w:rsid w:val="006E0557"/>
    <w:rsid w:val="006E08A4"/>
    <w:rsid w:val="006E133E"/>
    <w:rsid w:val="006E1B01"/>
    <w:rsid w:val="006E1C5B"/>
    <w:rsid w:val="006E1F9E"/>
    <w:rsid w:val="006E2240"/>
    <w:rsid w:val="006E287D"/>
    <w:rsid w:val="006E2973"/>
    <w:rsid w:val="006E3190"/>
    <w:rsid w:val="006E3528"/>
    <w:rsid w:val="006E36F0"/>
    <w:rsid w:val="006E3E18"/>
    <w:rsid w:val="006E46A2"/>
    <w:rsid w:val="006E4F04"/>
    <w:rsid w:val="006E558E"/>
    <w:rsid w:val="006E5ACD"/>
    <w:rsid w:val="006E5B3F"/>
    <w:rsid w:val="006E5F08"/>
    <w:rsid w:val="006E6047"/>
    <w:rsid w:val="006E6448"/>
    <w:rsid w:val="006E705F"/>
    <w:rsid w:val="006E709D"/>
    <w:rsid w:val="006E7468"/>
    <w:rsid w:val="006E78BE"/>
    <w:rsid w:val="006E7B02"/>
    <w:rsid w:val="006E7E16"/>
    <w:rsid w:val="006E7FA9"/>
    <w:rsid w:val="006F0294"/>
    <w:rsid w:val="006F04BE"/>
    <w:rsid w:val="006F052E"/>
    <w:rsid w:val="006F0DAC"/>
    <w:rsid w:val="006F1B44"/>
    <w:rsid w:val="006F29B8"/>
    <w:rsid w:val="006F36CA"/>
    <w:rsid w:val="006F38E6"/>
    <w:rsid w:val="006F4264"/>
    <w:rsid w:val="006F48F3"/>
    <w:rsid w:val="006F4D71"/>
    <w:rsid w:val="006F5302"/>
    <w:rsid w:val="006F5493"/>
    <w:rsid w:val="006F5545"/>
    <w:rsid w:val="006F5639"/>
    <w:rsid w:val="006F584C"/>
    <w:rsid w:val="006F5A34"/>
    <w:rsid w:val="006F62D6"/>
    <w:rsid w:val="006F64D1"/>
    <w:rsid w:val="006F6798"/>
    <w:rsid w:val="006F6C2F"/>
    <w:rsid w:val="006F7145"/>
    <w:rsid w:val="006F741D"/>
    <w:rsid w:val="006F7E6E"/>
    <w:rsid w:val="006F7FC8"/>
    <w:rsid w:val="0070040F"/>
    <w:rsid w:val="00700C5E"/>
    <w:rsid w:val="00701142"/>
    <w:rsid w:val="00701275"/>
    <w:rsid w:val="007012BE"/>
    <w:rsid w:val="00701400"/>
    <w:rsid w:val="007014F5"/>
    <w:rsid w:val="007017C6"/>
    <w:rsid w:val="00701B10"/>
    <w:rsid w:val="00701BB5"/>
    <w:rsid w:val="00701F87"/>
    <w:rsid w:val="0070276E"/>
    <w:rsid w:val="00703327"/>
    <w:rsid w:val="00703433"/>
    <w:rsid w:val="00703C31"/>
    <w:rsid w:val="00704DF9"/>
    <w:rsid w:val="00705CF1"/>
    <w:rsid w:val="00705D8A"/>
    <w:rsid w:val="0070638F"/>
    <w:rsid w:val="00706779"/>
    <w:rsid w:val="00706A09"/>
    <w:rsid w:val="00706D20"/>
    <w:rsid w:val="007074F5"/>
    <w:rsid w:val="0070751E"/>
    <w:rsid w:val="00707B9F"/>
    <w:rsid w:val="00707C59"/>
    <w:rsid w:val="00710149"/>
    <w:rsid w:val="00710267"/>
    <w:rsid w:val="007102C4"/>
    <w:rsid w:val="007104C3"/>
    <w:rsid w:val="007107BA"/>
    <w:rsid w:val="00710C4B"/>
    <w:rsid w:val="00710CD1"/>
    <w:rsid w:val="00710DDF"/>
    <w:rsid w:val="007114A7"/>
    <w:rsid w:val="0071185E"/>
    <w:rsid w:val="00712163"/>
    <w:rsid w:val="00712601"/>
    <w:rsid w:val="007128F4"/>
    <w:rsid w:val="007129A2"/>
    <w:rsid w:val="007129C6"/>
    <w:rsid w:val="00713349"/>
    <w:rsid w:val="00713900"/>
    <w:rsid w:val="00713A07"/>
    <w:rsid w:val="00713F07"/>
    <w:rsid w:val="007148FD"/>
    <w:rsid w:val="00714955"/>
    <w:rsid w:val="00714B06"/>
    <w:rsid w:val="0071504E"/>
    <w:rsid w:val="00716373"/>
    <w:rsid w:val="00716595"/>
    <w:rsid w:val="0071664B"/>
    <w:rsid w:val="00716693"/>
    <w:rsid w:val="00716AE5"/>
    <w:rsid w:val="007176B0"/>
    <w:rsid w:val="00717EB2"/>
    <w:rsid w:val="00720364"/>
    <w:rsid w:val="007210C5"/>
    <w:rsid w:val="00721A80"/>
    <w:rsid w:val="00721BFB"/>
    <w:rsid w:val="0072205A"/>
    <w:rsid w:val="007220D3"/>
    <w:rsid w:val="00722552"/>
    <w:rsid w:val="00722574"/>
    <w:rsid w:val="007227C2"/>
    <w:rsid w:val="00722AD8"/>
    <w:rsid w:val="007232B0"/>
    <w:rsid w:val="007238E4"/>
    <w:rsid w:val="00723A19"/>
    <w:rsid w:val="00724CFD"/>
    <w:rsid w:val="00725563"/>
    <w:rsid w:val="00725B03"/>
    <w:rsid w:val="00726323"/>
    <w:rsid w:val="00726771"/>
    <w:rsid w:val="00726FFE"/>
    <w:rsid w:val="00727C2B"/>
    <w:rsid w:val="00727DA8"/>
    <w:rsid w:val="00730A16"/>
    <w:rsid w:val="00730B56"/>
    <w:rsid w:val="00730C12"/>
    <w:rsid w:val="007312E0"/>
    <w:rsid w:val="007317BA"/>
    <w:rsid w:val="0073191B"/>
    <w:rsid w:val="00731B59"/>
    <w:rsid w:val="00731C80"/>
    <w:rsid w:val="00731CAD"/>
    <w:rsid w:val="00731E45"/>
    <w:rsid w:val="00731FA5"/>
    <w:rsid w:val="00732363"/>
    <w:rsid w:val="00732449"/>
    <w:rsid w:val="00732608"/>
    <w:rsid w:val="00733121"/>
    <w:rsid w:val="00733436"/>
    <w:rsid w:val="00733444"/>
    <w:rsid w:val="007340BD"/>
    <w:rsid w:val="007340D0"/>
    <w:rsid w:val="00734273"/>
    <w:rsid w:val="0073450E"/>
    <w:rsid w:val="00736377"/>
    <w:rsid w:val="00736507"/>
    <w:rsid w:val="00736AB4"/>
    <w:rsid w:val="007379CD"/>
    <w:rsid w:val="00740C88"/>
    <w:rsid w:val="00740CD4"/>
    <w:rsid w:val="007413C9"/>
    <w:rsid w:val="0074165D"/>
    <w:rsid w:val="00741716"/>
    <w:rsid w:val="007421C0"/>
    <w:rsid w:val="007424EA"/>
    <w:rsid w:val="00742688"/>
    <w:rsid w:val="00742897"/>
    <w:rsid w:val="00742C4A"/>
    <w:rsid w:val="00743CB8"/>
    <w:rsid w:val="00743DAE"/>
    <w:rsid w:val="00743DDA"/>
    <w:rsid w:val="0074422B"/>
    <w:rsid w:val="007444BD"/>
    <w:rsid w:val="0074499A"/>
    <w:rsid w:val="007455CC"/>
    <w:rsid w:val="0074613D"/>
    <w:rsid w:val="0074641B"/>
    <w:rsid w:val="00747A1F"/>
    <w:rsid w:val="00747B38"/>
    <w:rsid w:val="00747FCD"/>
    <w:rsid w:val="00750845"/>
    <w:rsid w:val="00750B71"/>
    <w:rsid w:val="00750FF4"/>
    <w:rsid w:val="007525B4"/>
    <w:rsid w:val="00752BBB"/>
    <w:rsid w:val="00752E6D"/>
    <w:rsid w:val="00753743"/>
    <w:rsid w:val="00754115"/>
    <w:rsid w:val="0075455C"/>
    <w:rsid w:val="00754980"/>
    <w:rsid w:val="00754B25"/>
    <w:rsid w:val="00754B54"/>
    <w:rsid w:val="00755117"/>
    <w:rsid w:val="007555DB"/>
    <w:rsid w:val="00755EF4"/>
    <w:rsid w:val="007561D9"/>
    <w:rsid w:val="00756412"/>
    <w:rsid w:val="007567EA"/>
    <w:rsid w:val="00756974"/>
    <w:rsid w:val="00757335"/>
    <w:rsid w:val="00757546"/>
    <w:rsid w:val="00757851"/>
    <w:rsid w:val="00757C11"/>
    <w:rsid w:val="00760083"/>
    <w:rsid w:val="00760193"/>
    <w:rsid w:val="00760242"/>
    <w:rsid w:val="007604C8"/>
    <w:rsid w:val="00760766"/>
    <w:rsid w:val="00760C52"/>
    <w:rsid w:val="00760E46"/>
    <w:rsid w:val="0076102F"/>
    <w:rsid w:val="00761355"/>
    <w:rsid w:val="007614AF"/>
    <w:rsid w:val="00761B3E"/>
    <w:rsid w:val="00761E82"/>
    <w:rsid w:val="00762394"/>
    <w:rsid w:val="007629BD"/>
    <w:rsid w:val="00762C09"/>
    <w:rsid w:val="0076310A"/>
    <w:rsid w:val="00763540"/>
    <w:rsid w:val="0076406A"/>
    <w:rsid w:val="00764C98"/>
    <w:rsid w:val="007652C0"/>
    <w:rsid w:val="00765F5C"/>
    <w:rsid w:val="0076621F"/>
    <w:rsid w:val="00766602"/>
    <w:rsid w:val="00770086"/>
    <w:rsid w:val="007703DC"/>
    <w:rsid w:val="007712D9"/>
    <w:rsid w:val="0077156F"/>
    <w:rsid w:val="0077251D"/>
    <w:rsid w:val="007731CB"/>
    <w:rsid w:val="00773510"/>
    <w:rsid w:val="007736FE"/>
    <w:rsid w:val="00773C53"/>
    <w:rsid w:val="0077459C"/>
    <w:rsid w:val="00774681"/>
    <w:rsid w:val="0077576E"/>
    <w:rsid w:val="007757E6"/>
    <w:rsid w:val="00776163"/>
    <w:rsid w:val="007763DF"/>
    <w:rsid w:val="00776C70"/>
    <w:rsid w:val="0077716F"/>
    <w:rsid w:val="00777B15"/>
    <w:rsid w:val="00777F24"/>
    <w:rsid w:val="00780281"/>
    <w:rsid w:val="0078030D"/>
    <w:rsid w:val="0078094D"/>
    <w:rsid w:val="00780B53"/>
    <w:rsid w:val="007811D8"/>
    <w:rsid w:val="007813B0"/>
    <w:rsid w:val="00781ACD"/>
    <w:rsid w:val="00781C27"/>
    <w:rsid w:val="00781C96"/>
    <w:rsid w:val="00781EA5"/>
    <w:rsid w:val="00781F54"/>
    <w:rsid w:val="00782264"/>
    <w:rsid w:val="00782354"/>
    <w:rsid w:val="0078281E"/>
    <w:rsid w:val="00782F7D"/>
    <w:rsid w:val="00783392"/>
    <w:rsid w:val="007842AD"/>
    <w:rsid w:val="007843E4"/>
    <w:rsid w:val="00784D41"/>
    <w:rsid w:val="00784FAB"/>
    <w:rsid w:val="00785592"/>
    <w:rsid w:val="0078582D"/>
    <w:rsid w:val="0078642A"/>
    <w:rsid w:val="0078681B"/>
    <w:rsid w:val="00786BCD"/>
    <w:rsid w:val="00786E3B"/>
    <w:rsid w:val="00786EAA"/>
    <w:rsid w:val="00787039"/>
    <w:rsid w:val="00787275"/>
    <w:rsid w:val="00787878"/>
    <w:rsid w:val="00787BEA"/>
    <w:rsid w:val="00787DA2"/>
    <w:rsid w:val="00787DBF"/>
    <w:rsid w:val="00787DFD"/>
    <w:rsid w:val="00787E5B"/>
    <w:rsid w:val="007903B6"/>
    <w:rsid w:val="0079048E"/>
    <w:rsid w:val="00790B88"/>
    <w:rsid w:val="00790D15"/>
    <w:rsid w:val="00791590"/>
    <w:rsid w:val="00792046"/>
    <w:rsid w:val="007924CA"/>
    <w:rsid w:val="00792E69"/>
    <w:rsid w:val="00793B03"/>
    <w:rsid w:val="00794279"/>
    <w:rsid w:val="007955EE"/>
    <w:rsid w:val="007955FE"/>
    <w:rsid w:val="0079566F"/>
    <w:rsid w:val="00797306"/>
    <w:rsid w:val="007977EF"/>
    <w:rsid w:val="00797C88"/>
    <w:rsid w:val="00797E12"/>
    <w:rsid w:val="00797E6E"/>
    <w:rsid w:val="007A001F"/>
    <w:rsid w:val="007A0589"/>
    <w:rsid w:val="007A06DF"/>
    <w:rsid w:val="007A0C67"/>
    <w:rsid w:val="007A0D67"/>
    <w:rsid w:val="007A11C6"/>
    <w:rsid w:val="007A1676"/>
    <w:rsid w:val="007A1B1D"/>
    <w:rsid w:val="007A1B40"/>
    <w:rsid w:val="007A1CE7"/>
    <w:rsid w:val="007A1FE1"/>
    <w:rsid w:val="007A2170"/>
    <w:rsid w:val="007A2BF9"/>
    <w:rsid w:val="007A3475"/>
    <w:rsid w:val="007A4CE1"/>
    <w:rsid w:val="007A4DCE"/>
    <w:rsid w:val="007A507A"/>
    <w:rsid w:val="007A578E"/>
    <w:rsid w:val="007A685F"/>
    <w:rsid w:val="007A69C0"/>
    <w:rsid w:val="007A6DAE"/>
    <w:rsid w:val="007A7159"/>
    <w:rsid w:val="007A7905"/>
    <w:rsid w:val="007A7AC5"/>
    <w:rsid w:val="007B0164"/>
    <w:rsid w:val="007B06D1"/>
    <w:rsid w:val="007B08C2"/>
    <w:rsid w:val="007B0E3C"/>
    <w:rsid w:val="007B1227"/>
    <w:rsid w:val="007B16BD"/>
    <w:rsid w:val="007B2248"/>
    <w:rsid w:val="007B262F"/>
    <w:rsid w:val="007B2936"/>
    <w:rsid w:val="007B2AE4"/>
    <w:rsid w:val="007B30D4"/>
    <w:rsid w:val="007B3697"/>
    <w:rsid w:val="007B3CAE"/>
    <w:rsid w:val="007B3D56"/>
    <w:rsid w:val="007B3DA3"/>
    <w:rsid w:val="007B4FAA"/>
    <w:rsid w:val="007B5028"/>
    <w:rsid w:val="007B5074"/>
    <w:rsid w:val="007B5091"/>
    <w:rsid w:val="007B58D0"/>
    <w:rsid w:val="007B593D"/>
    <w:rsid w:val="007B6481"/>
    <w:rsid w:val="007B6A2D"/>
    <w:rsid w:val="007B6E62"/>
    <w:rsid w:val="007B72BB"/>
    <w:rsid w:val="007B7417"/>
    <w:rsid w:val="007B76EF"/>
    <w:rsid w:val="007B77ED"/>
    <w:rsid w:val="007B7D7F"/>
    <w:rsid w:val="007C02CF"/>
    <w:rsid w:val="007C08EC"/>
    <w:rsid w:val="007C111D"/>
    <w:rsid w:val="007C1252"/>
    <w:rsid w:val="007C190C"/>
    <w:rsid w:val="007C2225"/>
    <w:rsid w:val="007C2831"/>
    <w:rsid w:val="007C28CA"/>
    <w:rsid w:val="007C3388"/>
    <w:rsid w:val="007C3799"/>
    <w:rsid w:val="007C3D1F"/>
    <w:rsid w:val="007C412B"/>
    <w:rsid w:val="007C48A0"/>
    <w:rsid w:val="007C4BEE"/>
    <w:rsid w:val="007C4C37"/>
    <w:rsid w:val="007C4F5E"/>
    <w:rsid w:val="007C5792"/>
    <w:rsid w:val="007C63B8"/>
    <w:rsid w:val="007C6694"/>
    <w:rsid w:val="007C7351"/>
    <w:rsid w:val="007D0080"/>
    <w:rsid w:val="007D0921"/>
    <w:rsid w:val="007D0BC4"/>
    <w:rsid w:val="007D0FBC"/>
    <w:rsid w:val="007D0FD2"/>
    <w:rsid w:val="007D1DB6"/>
    <w:rsid w:val="007D2734"/>
    <w:rsid w:val="007D2E0F"/>
    <w:rsid w:val="007D2F3E"/>
    <w:rsid w:val="007D2FE9"/>
    <w:rsid w:val="007D3456"/>
    <w:rsid w:val="007D410B"/>
    <w:rsid w:val="007D4342"/>
    <w:rsid w:val="007D46F7"/>
    <w:rsid w:val="007D48B0"/>
    <w:rsid w:val="007D4F0F"/>
    <w:rsid w:val="007D50F8"/>
    <w:rsid w:val="007D5865"/>
    <w:rsid w:val="007D5E16"/>
    <w:rsid w:val="007D5E32"/>
    <w:rsid w:val="007D5F01"/>
    <w:rsid w:val="007D6144"/>
    <w:rsid w:val="007D749E"/>
    <w:rsid w:val="007E0382"/>
    <w:rsid w:val="007E04D1"/>
    <w:rsid w:val="007E10BD"/>
    <w:rsid w:val="007E18A2"/>
    <w:rsid w:val="007E1970"/>
    <w:rsid w:val="007E1FA5"/>
    <w:rsid w:val="007E1FDB"/>
    <w:rsid w:val="007E22C7"/>
    <w:rsid w:val="007E2342"/>
    <w:rsid w:val="007E26D3"/>
    <w:rsid w:val="007E29D3"/>
    <w:rsid w:val="007E2FEA"/>
    <w:rsid w:val="007E346C"/>
    <w:rsid w:val="007E3665"/>
    <w:rsid w:val="007E38FF"/>
    <w:rsid w:val="007E3AE5"/>
    <w:rsid w:val="007E41A0"/>
    <w:rsid w:val="007E444C"/>
    <w:rsid w:val="007E44A1"/>
    <w:rsid w:val="007E4AFE"/>
    <w:rsid w:val="007E4EC3"/>
    <w:rsid w:val="007E4EC8"/>
    <w:rsid w:val="007E517C"/>
    <w:rsid w:val="007E578F"/>
    <w:rsid w:val="007E5E43"/>
    <w:rsid w:val="007E6069"/>
    <w:rsid w:val="007E644F"/>
    <w:rsid w:val="007E70CC"/>
    <w:rsid w:val="007E7E40"/>
    <w:rsid w:val="007F0758"/>
    <w:rsid w:val="007F0B59"/>
    <w:rsid w:val="007F0FEC"/>
    <w:rsid w:val="007F114A"/>
    <w:rsid w:val="007F1613"/>
    <w:rsid w:val="007F2256"/>
    <w:rsid w:val="007F30C1"/>
    <w:rsid w:val="007F36D5"/>
    <w:rsid w:val="007F36EC"/>
    <w:rsid w:val="007F3A4E"/>
    <w:rsid w:val="007F3C23"/>
    <w:rsid w:val="007F4084"/>
    <w:rsid w:val="007F4988"/>
    <w:rsid w:val="007F4F8B"/>
    <w:rsid w:val="007F5B5C"/>
    <w:rsid w:val="007F5BA1"/>
    <w:rsid w:val="007F5F89"/>
    <w:rsid w:val="007F619C"/>
    <w:rsid w:val="007F628A"/>
    <w:rsid w:val="007F62C3"/>
    <w:rsid w:val="007F6316"/>
    <w:rsid w:val="007F64FF"/>
    <w:rsid w:val="007F6546"/>
    <w:rsid w:val="007F670A"/>
    <w:rsid w:val="007F69F4"/>
    <w:rsid w:val="007F730F"/>
    <w:rsid w:val="007F7BBD"/>
    <w:rsid w:val="007F7DB4"/>
    <w:rsid w:val="007F7F20"/>
    <w:rsid w:val="0080049A"/>
    <w:rsid w:val="00800D2D"/>
    <w:rsid w:val="008017F1"/>
    <w:rsid w:val="008018CA"/>
    <w:rsid w:val="00801B57"/>
    <w:rsid w:val="00801E3D"/>
    <w:rsid w:val="008023FA"/>
    <w:rsid w:val="00802C15"/>
    <w:rsid w:val="00803067"/>
    <w:rsid w:val="0080363C"/>
    <w:rsid w:val="00803B15"/>
    <w:rsid w:val="008043C0"/>
    <w:rsid w:val="00804EB2"/>
    <w:rsid w:val="0080502A"/>
    <w:rsid w:val="00805C66"/>
    <w:rsid w:val="00805D13"/>
    <w:rsid w:val="00806AEB"/>
    <w:rsid w:val="00810CC3"/>
    <w:rsid w:val="00810E56"/>
    <w:rsid w:val="0081165E"/>
    <w:rsid w:val="008116E5"/>
    <w:rsid w:val="00811849"/>
    <w:rsid w:val="00811F09"/>
    <w:rsid w:val="00812044"/>
    <w:rsid w:val="00812803"/>
    <w:rsid w:val="00812C8B"/>
    <w:rsid w:val="00813438"/>
    <w:rsid w:val="00814576"/>
    <w:rsid w:val="00814A70"/>
    <w:rsid w:val="00814B84"/>
    <w:rsid w:val="00814DCA"/>
    <w:rsid w:val="008150B0"/>
    <w:rsid w:val="00816056"/>
    <w:rsid w:val="00816452"/>
    <w:rsid w:val="0081688B"/>
    <w:rsid w:val="00816D9F"/>
    <w:rsid w:val="008173F3"/>
    <w:rsid w:val="00817556"/>
    <w:rsid w:val="008176B7"/>
    <w:rsid w:val="00817ABF"/>
    <w:rsid w:val="008203A3"/>
    <w:rsid w:val="00820855"/>
    <w:rsid w:val="00820888"/>
    <w:rsid w:val="00820ABE"/>
    <w:rsid w:val="00821037"/>
    <w:rsid w:val="00821617"/>
    <w:rsid w:val="00822093"/>
    <w:rsid w:val="00822503"/>
    <w:rsid w:val="0082333C"/>
    <w:rsid w:val="008237A1"/>
    <w:rsid w:val="00823A4A"/>
    <w:rsid w:val="00824048"/>
    <w:rsid w:val="008240EB"/>
    <w:rsid w:val="00824461"/>
    <w:rsid w:val="00824B3B"/>
    <w:rsid w:val="00824ED8"/>
    <w:rsid w:val="00825B92"/>
    <w:rsid w:val="00825E69"/>
    <w:rsid w:val="008268A6"/>
    <w:rsid w:val="0082704D"/>
    <w:rsid w:val="008272DA"/>
    <w:rsid w:val="00827354"/>
    <w:rsid w:val="00827E58"/>
    <w:rsid w:val="0083023A"/>
    <w:rsid w:val="00830461"/>
    <w:rsid w:val="008309DC"/>
    <w:rsid w:val="00830D5F"/>
    <w:rsid w:val="008310A6"/>
    <w:rsid w:val="0083117E"/>
    <w:rsid w:val="008314B4"/>
    <w:rsid w:val="008315EE"/>
    <w:rsid w:val="008318B1"/>
    <w:rsid w:val="00831B7A"/>
    <w:rsid w:val="00831F29"/>
    <w:rsid w:val="00832C24"/>
    <w:rsid w:val="00832CED"/>
    <w:rsid w:val="00832D6D"/>
    <w:rsid w:val="00833552"/>
    <w:rsid w:val="00833667"/>
    <w:rsid w:val="0083394E"/>
    <w:rsid w:val="00833E16"/>
    <w:rsid w:val="008342A3"/>
    <w:rsid w:val="008347F2"/>
    <w:rsid w:val="008348BB"/>
    <w:rsid w:val="00835849"/>
    <w:rsid w:val="00835DF1"/>
    <w:rsid w:val="00836154"/>
    <w:rsid w:val="00836834"/>
    <w:rsid w:val="00836F38"/>
    <w:rsid w:val="00837674"/>
    <w:rsid w:val="00840090"/>
    <w:rsid w:val="008406D9"/>
    <w:rsid w:val="00840A5D"/>
    <w:rsid w:val="00841532"/>
    <w:rsid w:val="00841699"/>
    <w:rsid w:val="00841C03"/>
    <w:rsid w:val="00841FA3"/>
    <w:rsid w:val="00842452"/>
    <w:rsid w:val="00842A2A"/>
    <w:rsid w:val="0084303D"/>
    <w:rsid w:val="0084305A"/>
    <w:rsid w:val="00843401"/>
    <w:rsid w:val="0084384B"/>
    <w:rsid w:val="00843DA0"/>
    <w:rsid w:val="00843F9F"/>
    <w:rsid w:val="008441D6"/>
    <w:rsid w:val="00844428"/>
    <w:rsid w:val="008445F1"/>
    <w:rsid w:val="00844D28"/>
    <w:rsid w:val="00844F24"/>
    <w:rsid w:val="00846A9E"/>
    <w:rsid w:val="00846D5C"/>
    <w:rsid w:val="008471D4"/>
    <w:rsid w:val="008471E6"/>
    <w:rsid w:val="008472BC"/>
    <w:rsid w:val="0084754A"/>
    <w:rsid w:val="0084755B"/>
    <w:rsid w:val="00847606"/>
    <w:rsid w:val="00850AE9"/>
    <w:rsid w:val="00850B7B"/>
    <w:rsid w:val="008510F2"/>
    <w:rsid w:val="00851C5D"/>
    <w:rsid w:val="00851EC7"/>
    <w:rsid w:val="00852739"/>
    <w:rsid w:val="00852894"/>
    <w:rsid w:val="00852D1F"/>
    <w:rsid w:val="00854413"/>
    <w:rsid w:val="008545C4"/>
    <w:rsid w:val="00854F59"/>
    <w:rsid w:val="00855C73"/>
    <w:rsid w:val="00855FEC"/>
    <w:rsid w:val="0085666F"/>
    <w:rsid w:val="00856CBD"/>
    <w:rsid w:val="00856D5D"/>
    <w:rsid w:val="00857D5F"/>
    <w:rsid w:val="00860746"/>
    <w:rsid w:val="00860CD5"/>
    <w:rsid w:val="00860FDA"/>
    <w:rsid w:val="0086146B"/>
    <w:rsid w:val="008618C1"/>
    <w:rsid w:val="00861E51"/>
    <w:rsid w:val="00861EF5"/>
    <w:rsid w:val="008621D7"/>
    <w:rsid w:val="00862567"/>
    <w:rsid w:val="00862610"/>
    <w:rsid w:val="00862792"/>
    <w:rsid w:val="008628CC"/>
    <w:rsid w:val="00862BF6"/>
    <w:rsid w:val="00863418"/>
    <w:rsid w:val="0086444E"/>
    <w:rsid w:val="00864837"/>
    <w:rsid w:val="00864BFF"/>
    <w:rsid w:val="00864D15"/>
    <w:rsid w:val="00865672"/>
    <w:rsid w:val="00865BA4"/>
    <w:rsid w:val="00866D7C"/>
    <w:rsid w:val="00870373"/>
    <w:rsid w:val="008710EE"/>
    <w:rsid w:val="008714ED"/>
    <w:rsid w:val="008716C8"/>
    <w:rsid w:val="00872836"/>
    <w:rsid w:val="0087287A"/>
    <w:rsid w:val="008729FB"/>
    <w:rsid w:val="00873763"/>
    <w:rsid w:val="00873BAE"/>
    <w:rsid w:val="00874164"/>
    <w:rsid w:val="00874619"/>
    <w:rsid w:val="00874AF9"/>
    <w:rsid w:val="00874DEA"/>
    <w:rsid w:val="00875256"/>
    <w:rsid w:val="008755E4"/>
    <w:rsid w:val="0087560E"/>
    <w:rsid w:val="0087694E"/>
    <w:rsid w:val="008776F4"/>
    <w:rsid w:val="008778E7"/>
    <w:rsid w:val="00877EEF"/>
    <w:rsid w:val="00877F15"/>
    <w:rsid w:val="0088043D"/>
    <w:rsid w:val="0088054D"/>
    <w:rsid w:val="008805B1"/>
    <w:rsid w:val="0088086D"/>
    <w:rsid w:val="008812F1"/>
    <w:rsid w:val="0088165B"/>
    <w:rsid w:val="00881EE2"/>
    <w:rsid w:val="0088207B"/>
    <w:rsid w:val="008825C2"/>
    <w:rsid w:val="0088269E"/>
    <w:rsid w:val="008828E1"/>
    <w:rsid w:val="00882BE1"/>
    <w:rsid w:val="008835A1"/>
    <w:rsid w:val="00883E3B"/>
    <w:rsid w:val="00883FEB"/>
    <w:rsid w:val="008841B8"/>
    <w:rsid w:val="008842BA"/>
    <w:rsid w:val="00884B66"/>
    <w:rsid w:val="008859E6"/>
    <w:rsid w:val="00885C9E"/>
    <w:rsid w:val="00886619"/>
    <w:rsid w:val="00886A83"/>
    <w:rsid w:val="00886BE1"/>
    <w:rsid w:val="00886C97"/>
    <w:rsid w:val="00887153"/>
    <w:rsid w:val="00887A93"/>
    <w:rsid w:val="008900EC"/>
    <w:rsid w:val="00891B64"/>
    <w:rsid w:val="00891EFD"/>
    <w:rsid w:val="0089350B"/>
    <w:rsid w:val="00894A3F"/>
    <w:rsid w:val="00894E57"/>
    <w:rsid w:val="008951D5"/>
    <w:rsid w:val="00895E5F"/>
    <w:rsid w:val="00895FB3"/>
    <w:rsid w:val="008962E2"/>
    <w:rsid w:val="008964E1"/>
    <w:rsid w:val="00896952"/>
    <w:rsid w:val="00896AA1"/>
    <w:rsid w:val="00896C87"/>
    <w:rsid w:val="00897812"/>
    <w:rsid w:val="008A0688"/>
    <w:rsid w:val="008A120E"/>
    <w:rsid w:val="008A1426"/>
    <w:rsid w:val="008A14AF"/>
    <w:rsid w:val="008A1617"/>
    <w:rsid w:val="008A167E"/>
    <w:rsid w:val="008A1DDF"/>
    <w:rsid w:val="008A1E04"/>
    <w:rsid w:val="008A2218"/>
    <w:rsid w:val="008A2EC1"/>
    <w:rsid w:val="008A36CA"/>
    <w:rsid w:val="008A3754"/>
    <w:rsid w:val="008A41C8"/>
    <w:rsid w:val="008A4F4E"/>
    <w:rsid w:val="008A511E"/>
    <w:rsid w:val="008A51AC"/>
    <w:rsid w:val="008A5449"/>
    <w:rsid w:val="008A597E"/>
    <w:rsid w:val="008A5B70"/>
    <w:rsid w:val="008A5D26"/>
    <w:rsid w:val="008A606B"/>
    <w:rsid w:val="008A6375"/>
    <w:rsid w:val="008A6740"/>
    <w:rsid w:val="008A6B6B"/>
    <w:rsid w:val="008A7474"/>
    <w:rsid w:val="008B01CC"/>
    <w:rsid w:val="008B0427"/>
    <w:rsid w:val="008B0480"/>
    <w:rsid w:val="008B0493"/>
    <w:rsid w:val="008B0525"/>
    <w:rsid w:val="008B1051"/>
    <w:rsid w:val="008B14C0"/>
    <w:rsid w:val="008B19F0"/>
    <w:rsid w:val="008B2520"/>
    <w:rsid w:val="008B28B4"/>
    <w:rsid w:val="008B2BB4"/>
    <w:rsid w:val="008B2C29"/>
    <w:rsid w:val="008B2F2E"/>
    <w:rsid w:val="008B3C4D"/>
    <w:rsid w:val="008B462F"/>
    <w:rsid w:val="008B4E4B"/>
    <w:rsid w:val="008B56D1"/>
    <w:rsid w:val="008B5E6C"/>
    <w:rsid w:val="008B653E"/>
    <w:rsid w:val="008B68D6"/>
    <w:rsid w:val="008B693D"/>
    <w:rsid w:val="008C081A"/>
    <w:rsid w:val="008C0826"/>
    <w:rsid w:val="008C0BCE"/>
    <w:rsid w:val="008C0C05"/>
    <w:rsid w:val="008C0FD8"/>
    <w:rsid w:val="008C10D9"/>
    <w:rsid w:val="008C11C2"/>
    <w:rsid w:val="008C1702"/>
    <w:rsid w:val="008C1C99"/>
    <w:rsid w:val="008C1EE9"/>
    <w:rsid w:val="008C2B2B"/>
    <w:rsid w:val="008C2C26"/>
    <w:rsid w:val="008C3BF3"/>
    <w:rsid w:val="008C3F9F"/>
    <w:rsid w:val="008C4403"/>
    <w:rsid w:val="008C4604"/>
    <w:rsid w:val="008C482A"/>
    <w:rsid w:val="008C4BF1"/>
    <w:rsid w:val="008C4EFB"/>
    <w:rsid w:val="008C5854"/>
    <w:rsid w:val="008C5D73"/>
    <w:rsid w:val="008C648F"/>
    <w:rsid w:val="008C6717"/>
    <w:rsid w:val="008C6890"/>
    <w:rsid w:val="008C6F45"/>
    <w:rsid w:val="008C73D5"/>
    <w:rsid w:val="008C7842"/>
    <w:rsid w:val="008C7AFD"/>
    <w:rsid w:val="008D0FCC"/>
    <w:rsid w:val="008D123E"/>
    <w:rsid w:val="008D12E9"/>
    <w:rsid w:val="008D20B4"/>
    <w:rsid w:val="008D23FA"/>
    <w:rsid w:val="008D2457"/>
    <w:rsid w:val="008D28EC"/>
    <w:rsid w:val="008D2BF2"/>
    <w:rsid w:val="008D3019"/>
    <w:rsid w:val="008D301F"/>
    <w:rsid w:val="008D3546"/>
    <w:rsid w:val="008D3708"/>
    <w:rsid w:val="008D37D9"/>
    <w:rsid w:val="008D4664"/>
    <w:rsid w:val="008D4DD5"/>
    <w:rsid w:val="008D4FA5"/>
    <w:rsid w:val="008D55DF"/>
    <w:rsid w:val="008D5AFA"/>
    <w:rsid w:val="008D657D"/>
    <w:rsid w:val="008D68A0"/>
    <w:rsid w:val="008D6B2B"/>
    <w:rsid w:val="008D6C27"/>
    <w:rsid w:val="008D79EA"/>
    <w:rsid w:val="008D7AAF"/>
    <w:rsid w:val="008E07D7"/>
    <w:rsid w:val="008E0943"/>
    <w:rsid w:val="008E09D9"/>
    <w:rsid w:val="008E15D2"/>
    <w:rsid w:val="008E1887"/>
    <w:rsid w:val="008E2541"/>
    <w:rsid w:val="008E27E4"/>
    <w:rsid w:val="008E290A"/>
    <w:rsid w:val="008E2F05"/>
    <w:rsid w:val="008E3DA8"/>
    <w:rsid w:val="008E41F0"/>
    <w:rsid w:val="008E584A"/>
    <w:rsid w:val="008E5C29"/>
    <w:rsid w:val="008E715D"/>
    <w:rsid w:val="008E76DE"/>
    <w:rsid w:val="008E7E50"/>
    <w:rsid w:val="008F0C73"/>
    <w:rsid w:val="008F1575"/>
    <w:rsid w:val="008F1933"/>
    <w:rsid w:val="008F2437"/>
    <w:rsid w:val="008F2631"/>
    <w:rsid w:val="008F2A32"/>
    <w:rsid w:val="008F2AC5"/>
    <w:rsid w:val="008F2EE1"/>
    <w:rsid w:val="008F3402"/>
    <w:rsid w:val="008F38D8"/>
    <w:rsid w:val="008F425B"/>
    <w:rsid w:val="008F4E0B"/>
    <w:rsid w:val="008F4E1E"/>
    <w:rsid w:val="008F510F"/>
    <w:rsid w:val="008F5190"/>
    <w:rsid w:val="008F51D9"/>
    <w:rsid w:val="008F596D"/>
    <w:rsid w:val="008F5D18"/>
    <w:rsid w:val="008F68FF"/>
    <w:rsid w:val="008F6C6A"/>
    <w:rsid w:val="008F6D5C"/>
    <w:rsid w:val="008F6F0D"/>
    <w:rsid w:val="008F7226"/>
    <w:rsid w:val="0090078D"/>
    <w:rsid w:val="00901A70"/>
    <w:rsid w:val="00901FFE"/>
    <w:rsid w:val="0090302D"/>
    <w:rsid w:val="00903D4F"/>
    <w:rsid w:val="009045A3"/>
    <w:rsid w:val="00904A0C"/>
    <w:rsid w:val="00904C91"/>
    <w:rsid w:val="00905B43"/>
    <w:rsid w:val="00905DEB"/>
    <w:rsid w:val="0090602B"/>
    <w:rsid w:val="00906601"/>
    <w:rsid w:val="00906633"/>
    <w:rsid w:val="009066AD"/>
    <w:rsid w:val="00906839"/>
    <w:rsid w:val="00906892"/>
    <w:rsid w:val="00906DA7"/>
    <w:rsid w:val="00906E1D"/>
    <w:rsid w:val="00907950"/>
    <w:rsid w:val="00910414"/>
    <w:rsid w:val="0091059C"/>
    <w:rsid w:val="00910AAC"/>
    <w:rsid w:val="00910D8F"/>
    <w:rsid w:val="00911134"/>
    <w:rsid w:val="009112CD"/>
    <w:rsid w:val="009113FD"/>
    <w:rsid w:val="00911494"/>
    <w:rsid w:val="009114DC"/>
    <w:rsid w:val="00911A01"/>
    <w:rsid w:val="00911EE8"/>
    <w:rsid w:val="009123AF"/>
    <w:rsid w:val="00912924"/>
    <w:rsid w:val="00912B18"/>
    <w:rsid w:val="00912D93"/>
    <w:rsid w:val="00913151"/>
    <w:rsid w:val="00913CA0"/>
    <w:rsid w:val="009141E0"/>
    <w:rsid w:val="00914A2C"/>
    <w:rsid w:val="00914C39"/>
    <w:rsid w:val="009151FB"/>
    <w:rsid w:val="00915528"/>
    <w:rsid w:val="00915C27"/>
    <w:rsid w:val="00915D3C"/>
    <w:rsid w:val="0091636D"/>
    <w:rsid w:val="00916385"/>
    <w:rsid w:val="0091710F"/>
    <w:rsid w:val="00917F20"/>
    <w:rsid w:val="00920178"/>
    <w:rsid w:val="0092017C"/>
    <w:rsid w:val="00920354"/>
    <w:rsid w:val="00920981"/>
    <w:rsid w:val="00920D2B"/>
    <w:rsid w:val="00920E6A"/>
    <w:rsid w:val="009224F7"/>
    <w:rsid w:val="009228D8"/>
    <w:rsid w:val="00923042"/>
    <w:rsid w:val="009230AA"/>
    <w:rsid w:val="009238E3"/>
    <w:rsid w:val="00924760"/>
    <w:rsid w:val="009250EF"/>
    <w:rsid w:val="0092546E"/>
    <w:rsid w:val="009255B7"/>
    <w:rsid w:val="00925610"/>
    <w:rsid w:val="00925CFB"/>
    <w:rsid w:val="00926587"/>
    <w:rsid w:val="00926882"/>
    <w:rsid w:val="00926A50"/>
    <w:rsid w:val="00926D08"/>
    <w:rsid w:val="009271AF"/>
    <w:rsid w:val="00927A63"/>
    <w:rsid w:val="009307A2"/>
    <w:rsid w:val="00930AF1"/>
    <w:rsid w:val="009313F1"/>
    <w:rsid w:val="00931C21"/>
    <w:rsid w:val="00931F1A"/>
    <w:rsid w:val="009323B1"/>
    <w:rsid w:val="009329AB"/>
    <w:rsid w:val="00932E9F"/>
    <w:rsid w:val="0093340F"/>
    <w:rsid w:val="00933CF4"/>
    <w:rsid w:val="0093580B"/>
    <w:rsid w:val="0093583E"/>
    <w:rsid w:val="009361BC"/>
    <w:rsid w:val="00936677"/>
    <w:rsid w:val="009366B2"/>
    <w:rsid w:val="00936F75"/>
    <w:rsid w:val="00937B45"/>
    <w:rsid w:val="00937C88"/>
    <w:rsid w:val="00937D81"/>
    <w:rsid w:val="0094097B"/>
    <w:rsid w:val="00940C77"/>
    <w:rsid w:val="00940F5A"/>
    <w:rsid w:val="0094108A"/>
    <w:rsid w:val="00941890"/>
    <w:rsid w:val="009418E3"/>
    <w:rsid w:val="0094197B"/>
    <w:rsid w:val="0094264E"/>
    <w:rsid w:val="00942A66"/>
    <w:rsid w:val="00942B2B"/>
    <w:rsid w:val="00943282"/>
    <w:rsid w:val="0094336A"/>
    <w:rsid w:val="00943ECC"/>
    <w:rsid w:val="00945754"/>
    <w:rsid w:val="0094597E"/>
    <w:rsid w:val="00945D35"/>
    <w:rsid w:val="00945FD8"/>
    <w:rsid w:val="009461A8"/>
    <w:rsid w:val="009466B8"/>
    <w:rsid w:val="00946825"/>
    <w:rsid w:val="00946CE8"/>
    <w:rsid w:val="00946CFE"/>
    <w:rsid w:val="0094750A"/>
    <w:rsid w:val="00947787"/>
    <w:rsid w:val="00950290"/>
    <w:rsid w:val="009512E9"/>
    <w:rsid w:val="009519E9"/>
    <w:rsid w:val="00951C6F"/>
    <w:rsid w:val="00951D13"/>
    <w:rsid w:val="00951F7A"/>
    <w:rsid w:val="00952F40"/>
    <w:rsid w:val="00953576"/>
    <w:rsid w:val="00953B3B"/>
    <w:rsid w:val="00954127"/>
    <w:rsid w:val="00954417"/>
    <w:rsid w:val="00954AA3"/>
    <w:rsid w:val="0095509B"/>
    <w:rsid w:val="0095529C"/>
    <w:rsid w:val="009566FF"/>
    <w:rsid w:val="00956C44"/>
    <w:rsid w:val="00956EAC"/>
    <w:rsid w:val="00957A01"/>
    <w:rsid w:val="009604C7"/>
    <w:rsid w:val="00960778"/>
    <w:rsid w:val="00960CB7"/>
    <w:rsid w:val="00961B38"/>
    <w:rsid w:val="00961E5C"/>
    <w:rsid w:val="00962562"/>
    <w:rsid w:val="0096277C"/>
    <w:rsid w:val="00962953"/>
    <w:rsid w:val="00962DE0"/>
    <w:rsid w:val="009640E4"/>
    <w:rsid w:val="009652BC"/>
    <w:rsid w:val="0096535C"/>
    <w:rsid w:val="00965866"/>
    <w:rsid w:val="00966791"/>
    <w:rsid w:val="00967128"/>
    <w:rsid w:val="00967280"/>
    <w:rsid w:val="009675F3"/>
    <w:rsid w:val="00967822"/>
    <w:rsid w:val="00970336"/>
    <w:rsid w:val="00970402"/>
    <w:rsid w:val="0097054F"/>
    <w:rsid w:val="0097060D"/>
    <w:rsid w:val="00970FE8"/>
    <w:rsid w:val="009717D4"/>
    <w:rsid w:val="00971ADA"/>
    <w:rsid w:val="00972351"/>
    <w:rsid w:val="009729C2"/>
    <w:rsid w:val="009729FC"/>
    <w:rsid w:val="00972D60"/>
    <w:rsid w:val="00973F0C"/>
    <w:rsid w:val="009740F6"/>
    <w:rsid w:val="009742D0"/>
    <w:rsid w:val="00974D5A"/>
    <w:rsid w:val="00974F8E"/>
    <w:rsid w:val="0097507A"/>
    <w:rsid w:val="00975A64"/>
    <w:rsid w:val="00975C0E"/>
    <w:rsid w:val="00975D3C"/>
    <w:rsid w:val="0097602F"/>
    <w:rsid w:val="009761AE"/>
    <w:rsid w:val="00976861"/>
    <w:rsid w:val="00976F4E"/>
    <w:rsid w:val="0097739B"/>
    <w:rsid w:val="00977878"/>
    <w:rsid w:val="0098078A"/>
    <w:rsid w:val="00980DF3"/>
    <w:rsid w:val="00980F3A"/>
    <w:rsid w:val="00981088"/>
    <w:rsid w:val="00981665"/>
    <w:rsid w:val="00981ED1"/>
    <w:rsid w:val="00981EE1"/>
    <w:rsid w:val="00981FF4"/>
    <w:rsid w:val="00983127"/>
    <w:rsid w:val="00983181"/>
    <w:rsid w:val="009831BA"/>
    <w:rsid w:val="00984387"/>
    <w:rsid w:val="009848DB"/>
    <w:rsid w:val="00984AD7"/>
    <w:rsid w:val="00984D5A"/>
    <w:rsid w:val="0098539D"/>
    <w:rsid w:val="00986096"/>
    <w:rsid w:val="00986154"/>
    <w:rsid w:val="00986905"/>
    <w:rsid w:val="0098776C"/>
    <w:rsid w:val="009878B8"/>
    <w:rsid w:val="00987D09"/>
    <w:rsid w:val="00987D76"/>
    <w:rsid w:val="00987DB9"/>
    <w:rsid w:val="00987F00"/>
    <w:rsid w:val="009900DE"/>
    <w:rsid w:val="0099166B"/>
    <w:rsid w:val="009919DB"/>
    <w:rsid w:val="00991B03"/>
    <w:rsid w:val="00991B22"/>
    <w:rsid w:val="00991B25"/>
    <w:rsid w:val="00992410"/>
    <w:rsid w:val="009928A9"/>
    <w:rsid w:val="00993451"/>
    <w:rsid w:val="00993717"/>
    <w:rsid w:val="00993944"/>
    <w:rsid w:val="00993FCE"/>
    <w:rsid w:val="00994003"/>
    <w:rsid w:val="0099552F"/>
    <w:rsid w:val="00995539"/>
    <w:rsid w:val="00995921"/>
    <w:rsid w:val="0099628D"/>
    <w:rsid w:val="00996479"/>
    <w:rsid w:val="009969D8"/>
    <w:rsid w:val="009969F1"/>
    <w:rsid w:val="00996F49"/>
    <w:rsid w:val="00996F78"/>
    <w:rsid w:val="009A027B"/>
    <w:rsid w:val="009A039E"/>
    <w:rsid w:val="009A06C2"/>
    <w:rsid w:val="009A0935"/>
    <w:rsid w:val="009A1373"/>
    <w:rsid w:val="009A1417"/>
    <w:rsid w:val="009A15DD"/>
    <w:rsid w:val="009A1BBF"/>
    <w:rsid w:val="009A258D"/>
    <w:rsid w:val="009A2663"/>
    <w:rsid w:val="009A2A42"/>
    <w:rsid w:val="009A2C48"/>
    <w:rsid w:val="009A3256"/>
    <w:rsid w:val="009A3BE3"/>
    <w:rsid w:val="009A3DFB"/>
    <w:rsid w:val="009A3E08"/>
    <w:rsid w:val="009A49A9"/>
    <w:rsid w:val="009A4EA4"/>
    <w:rsid w:val="009A4FAF"/>
    <w:rsid w:val="009A4FB7"/>
    <w:rsid w:val="009A53AE"/>
    <w:rsid w:val="009A59A2"/>
    <w:rsid w:val="009A5D05"/>
    <w:rsid w:val="009A65C9"/>
    <w:rsid w:val="009A6672"/>
    <w:rsid w:val="009A67B4"/>
    <w:rsid w:val="009A6938"/>
    <w:rsid w:val="009A6FD6"/>
    <w:rsid w:val="009A7DF4"/>
    <w:rsid w:val="009A7E4F"/>
    <w:rsid w:val="009B0DA9"/>
    <w:rsid w:val="009B1C58"/>
    <w:rsid w:val="009B1EC9"/>
    <w:rsid w:val="009B210F"/>
    <w:rsid w:val="009B2988"/>
    <w:rsid w:val="009B2C8E"/>
    <w:rsid w:val="009B4751"/>
    <w:rsid w:val="009B48DC"/>
    <w:rsid w:val="009B4B0D"/>
    <w:rsid w:val="009B5A10"/>
    <w:rsid w:val="009B6002"/>
    <w:rsid w:val="009B60C3"/>
    <w:rsid w:val="009B6D6C"/>
    <w:rsid w:val="009B7116"/>
    <w:rsid w:val="009B7725"/>
    <w:rsid w:val="009B7E11"/>
    <w:rsid w:val="009B7E24"/>
    <w:rsid w:val="009C071C"/>
    <w:rsid w:val="009C0C3D"/>
    <w:rsid w:val="009C0CAF"/>
    <w:rsid w:val="009C0D19"/>
    <w:rsid w:val="009C1498"/>
    <w:rsid w:val="009C1685"/>
    <w:rsid w:val="009C17CF"/>
    <w:rsid w:val="009C1870"/>
    <w:rsid w:val="009C3A57"/>
    <w:rsid w:val="009C400E"/>
    <w:rsid w:val="009C45FC"/>
    <w:rsid w:val="009C509F"/>
    <w:rsid w:val="009C5311"/>
    <w:rsid w:val="009C5529"/>
    <w:rsid w:val="009C6017"/>
    <w:rsid w:val="009C6331"/>
    <w:rsid w:val="009C6877"/>
    <w:rsid w:val="009C68F9"/>
    <w:rsid w:val="009C749E"/>
    <w:rsid w:val="009C7681"/>
    <w:rsid w:val="009C792F"/>
    <w:rsid w:val="009C7FC3"/>
    <w:rsid w:val="009D033D"/>
    <w:rsid w:val="009D0C74"/>
    <w:rsid w:val="009D0E9F"/>
    <w:rsid w:val="009D1751"/>
    <w:rsid w:val="009D17A2"/>
    <w:rsid w:val="009D1990"/>
    <w:rsid w:val="009D215F"/>
    <w:rsid w:val="009D2843"/>
    <w:rsid w:val="009D292D"/>
    <w:rsid w:val="009D3058"/>
    <w:rsid w:val="009D31EF"/>
    <w:rsid w:val="009D3608"/>
    <w:rsid w:val="009D3861"/>
    <w:rsid w:val="009D3A01"/>
    <w:rsid w:val="009D3DB5"/>
    <w:rsid w:val="009D402E"/>
    <w:rsid w:val="009D4B05"/>
    <w:rsid w:val="009D5492"/>
    <w:rsid w:val="009D552C"/>
    <w:rsid w:val="009D565B"/>
    <w:rsid w:val="009D5FCF"/>
    <w:rsid w:val="009D6C18"/>
    <w:rsid w:val="009D6DC8"/>
    <w:rsid w:val="009D7324"/>
    <w:rsid w:val="009D7425"/>
    <w:rsid w:val="009D7907"/>
    <w:rsid w:val="009D7A62"/>
    <w:rsid w:val="009E018F"/>
    <w:rsid w:val="009E0AE8"/>
    <w:rsid w:val="009E13AB"/>
    <w:rsid w:val="009E14AC"/>
    <w:rsid w:val="009E1656"/>
    <w:rsid w:val="009E17EB"/>
    <w:rsid w:val="009E19F6"/>
    <w:rsid w:val="009E1D9F"/>
    <w:rsid w:val="009E2107"/>
    <w:rsid w:val="009E22F5"/>
    <w:rsid w:val="009E2608"/>
    <w:rsid w:val="009E2655"/>
    <w:rsid w:val="009E2DCD"/>
    <w:rsid w:val="009E2F8C"/>
    <w:rsid w:val="009E2FBB"/>
    <w:rsid w:val="009E3349"/>
    <w:rsid w:val="009E3771"/>
    <w:rsid w:val="009E377B"/>
    <w:rsid w:val="009E39C1"/>
    <w:rsid w:val="009E54C5"/>
    <w:rsid w:val="009E58D3"/>
    <w:rsid w:val="009E5D98"/>
    <w:rsid w:val="009E6306"/>
    <w:rsid w:val="009E6848"/>
    <w:rsid w:val="009E6951"/>
    <w:rsid w:val="009E6F63"/>
    <w:rsid w:val="009E7451"/>
    <w:rsid w:val="009E7F28"/>
    <w:rsid w:val="009F018F"/>
    <w:rsid w:val="009F1A79"/>
    <w:rsid w:val="009F1B42"/>
    <w:rsid w:val="009F1C35"/>
    <w:rsid w:val="009F1DB1"/>
    <w:rsid w:val="009F1F7E"/>
    <w:rsid w:val="009F3035"/>
    <w:rsid w:val="009F3DEA"/>
    <w:rsid w:val="009F3E0B"/>
    <w:rsid w:val="009F4314"/>
    <w:rsid w:val="009F4D3A"/>
    <w:rsid w:val="009F4E8C"/>
    <w:rsid w:val="009F54C7"/>
    <w:rsid w:val="009F5A98"/>
    <w:rsid w:val="009F5EE5"/>
    <w:rsid w:val="009F6398"/>
    <w:rsid w:val="009F6403"/>
    <w:rsid w:val="009F69C4"/>
    <w:rsid w:val="009F7006"/>
    <w:rsid w:val="009F74E4"/>
    <w:rsid w:val="009F7794"/>
    <w:rsid w:val="009F7CC9"/>
    <w:rsid w:val="009F7F20"/>
    <w:rsid w:val="00A002CB"/>
    <w:rsid w:val="00A008BD"/>
    <w:rsid w:val="00A00999"/>
    <w:rsid w:val="00A00AB5"/>
    <w:rsid w:val="00A00C41"/>
    <w:rsid w:val="00A016A6"/>
    <w:rsid w:val="00A01E41"/>
    <w:rsid w:val="00A01E99"/>
    <w:rsid w:val="00A02389"/>
    <w:rsid w:val="00A025C2"/>
    <w:rsid w:val="00A032B6"/>
    <w:rsid w:val="00A03BD4"/>
    <w:rsid w:val="00A03E30"/>
    <w:rsid w:val="00A03EE1"/>
    <w:rsid w:val="00A03FF8"/>
    <w:rsid w:val="00A05309"/>
    <w:rsid w:val="00A05310"/>
    <w:rsid w:val="00A056FE"/>
    <w:rsid w:val="00A060BE"/>
    <w:rsid w:val="00A0652E"/>
    <w:rsid w:val="00A06CE6"/>
    <w:rsid w:val="00A06D77"/>
    <w:rsid w:val="00A0707C"/>
    <w:rsid w:val="00A0728A"/>
    <w:rsid w:val="00A074E4"/>
    <w:rsid w:val="00A07BA6"/>
    <w:rsid w:val="00A07E97"/>
    <w:rsid w:val="00A07FC1"/>
    <w:rsid w:val="00A1099F"/>
    <w:rsid w:val="00A10A2C"/>
    <w:rsid w:val="00A10CFE"/>
    <w:rsid w:val="00A1133C"/>
    <w:rsid w:val="00A11F4C"/>
    <w:rsid w:val="00A122F1"/>
    <w:rsid w:val="00A12A16"/>
    <w:rsid w:val="00A12C04"/>
    <w:rsid w:val="00A12DFE"/>
    <w:rsid w:val="00A13085"/>
    <w:rsid w:val="00A1359D"/>
    <w:rsid w:val="00A138FE"/>
    <w:rsid w:val="00A13C7D"/>
    <w:rsid w:val="00A1446A"/>
    <w:rsid w:val="00A15243"/>
    <w:rsid w:val="00A153E9"/>
    <w:rsid w:val="00A15910"/>
    <w:rsid w:val="00A15996"/>
    <w:rsid w:val="00A15F14"/>
    <w:rsid w:val="00A168D8"/>
    <w:rsid w:val="00A16A57"/>
    <w:rsid w:val="00A17765"/>
    <w:rsid w:val="00A2043B"/>
    <w:rsid w:val="00A20601"/>
    <w:rsid w:val="00A20BB7"/>
    <w:rsid w:val="00A20D71"/>
    <w:rsid w:val="00A21AA8"/>
    <w:rsid w:val="00A21C79"/>
    <w:rsid w:val="00A22C5C"/>
    <w:rsid w:val="00A22E67"/>
    <w:rsid w:val="00A22EF4"/>
    <w:rsid w:val="00A232D1"/>
    <w:rsid w:val="00A235D8"/>
    <w:rsid w:val="00A23DAA"/>
    <w:rsid w:val="00A23F4D"/>
    <w:rsid w:val="00A25443"/>
    <w:rsid w:val="00A256C7"/>
    <w:rsid w:val="00A2581A"/>
    <w:rsid w:val="00A25A41"/>
    <w:rsid w:val="00A25E1B"/>
    <w:rsid w:val="00A2611C"/>
    <w:rsid w:val="00A26768"/>
    <w:rsid w:val="00A26D71"/>
    <w:rsid w:val="00A276B1"/>
    <w:rsid w:val="00A279D8"/>
    <w:rsid w:val="00A308B4"/>
    <w:rsid w:val="00A30972"/>
    <w:rsid w:val="00A309B5"/>
    <w:rsid w:val="00A31A76"/>
    <w:rsid w:val="00A31CBB"/>
    <w:rsid w:val="00A31F1A"/>
    <w:rsid w:val="00A32171"/>
    <w:rsid w:val="00A32577"/>
    <w:rsid w:val="00A32608"/>
    <w:rsid w:val="00A3271B"/>
    <w:rsid w:val="00A3345F"/>
    <w:rsid w:val="00A33461"/>
    <w:rsid w:val="00A33644"/>
    <w:rsid w:val="00A3381D"/>
    <w:rsid w:val="00A34860"/>
    <w:rsid w:val="00A34C91"/>
    <w:rsid w:val="00A34E8B"/>
    <w:rsid w:val="00A3538F"/>
    <w:rsid w:val="00A35A97"/>
    <w:rsid w:val="00A35B9B"/>
    <w:rsid w:val="00A35CD9"/>
    <w:rsid w:val="00A35DFD"/>
    <w:rsid w:val="00A3605E"/>
    <w:rsid w:val="00A364A8"/>
    <w:rsid w:val="00A364CC"/>
    <w:rsid w:val="00A36B08"/>
    <w:rsid w:val="00A36BBC"/>
    <w:rsid w:val="00A37691"/>
    <w:rsid w:val="00A37A68"/>
    <w:rsid w:val="00A4008D"/>
    <w:rsid w:val="00A404F2"/>
    <w:rsid w:val="00A40727"/>
    <w:rsid w:val="00A40731"/>
    <w:rsid w:val="00A40BBB"/>
    <w:rsid w:val="00A422C0"/>
    <w:rsid w:val="00A426F7"/>
    <w:rsid w:val="00A43737"/>
    <w:rsid w:val="00A4390C"/>
    <w:rsid w:val="00A43C7A"/>
    <w:rsid w:val="00A43F76"/>
    <w:rsid w:val="00A441F6"/>
    <w:rsid w:val="00A443FE"/>
    <w:rsid w:val="00A448C0"/>
    <w:rsid w:val="00A44FB6"/>
    <w:rsid w:val="00A45318"/>
    <w:rsid w:val="00A46804"/>
    <w:rsid w:val="00A4694F"/>
    <w:rsid w:val="00A46D9E"/>
    <w:rsid w:val="00A47729"/>
    <w:rsid w:val="00A47CED"/>
    <w:rsid w:val="00A5066F"/>
    <w:rsid w:val="00A51619"/>
    <w:rsid w:val="00A5200D"/>
    <w:rsid w:val="00A53BEE"/>
    <w:rsid w:val="00A547EE"/>
    <w:rsid w:val="00A54957"/>
    <w:rsid w:val="00A54B55"/>
    <w:rsid w:val="00A54E4C"/>
    <w:rsid w:val="00A54EB2"/>
    <w:rsid w:val="00A5586B"/>
    <w:rsid w:val="00A56048"/>
    <w:rsid w:val="00A56138"/>
    <w:rsid w:val="00A56922"/>
    <w:rsid w:val="00A56A4B"/>
    <w:rsid w:val="00A56C55"/>
    <w:rsid w:val="00A57CEF"/>
    <w:rsid w:val="00A57E03"/>
    <w:rsid w:val="00A57EE7"/>
    <w:rsid w:val="00A60048"/>
    <w:rsid w:val="00A6011B"/>
    <w:rsid w:val="00A6027F"/>
    <w:rsid w:val="00A6040C"/>
    <w:rsid w:val="00A60E82"/>
    <w:rsid w:val="00A60FBA"/>
    <w:rsid w:val="00A6107B"/>
    <w:rsid w:val="00A61774"/>
    <w:rsid w:val="00A617F4"/>
    <w:rsid w:val="00A617FB"/>
    <w:rsid w:val="00A61DD9"/>
    <w:rsid w:val="00A6248B"/>
    <w:rsid w:val="00A6251D"/>
    <w:rsid w:val="00A62CCC"/>
    <w:rsid w:val="00A63017"/>
    <w:rsid w:val="00A63466"/>
    <w:rsid w:val="00A63679"/>
    <w:rsid w:val="00A642EC"/>
    <w:rsid w:val="00A644A7"/>
    <w:rsid w:val="00A64BE8"/>
    <w:rsid w:val="00A64BF2"/>
    <w:rsid w:val="00A64D61"/>
    <w:rsid w:val="00A6500D"/>
    <w:rsid w:val="00A65C23"/>
    <w:rsid w:val="00A65E31"/>
    <w:rsid w:val="00A66407"/>
    <w:rsid w:val="00A66452"/>
    <w:rsid w:val="00A66FE4"/>
    <w:rsid w:val="00A675D5"/>
    <w:rsid w:val="00A67668"/>
    <w:rsid w:val="00A67823"/>
    <w:rsid w:val="00A67C61"/>
    <w:rsid w:val="00A70296"/>
    <w:rsid w:val="00A7055C"/>
    <w:rsid w:val="00A70BB9"/>
    <w:rsid w:val="00A710CC"/>
    <w:rsid w:val="00A713E8"/>
    <w:rsid w:val="00A71450"/>
    <w:rsid w:val="00A71DE3"/>
    <w:rsid w:val="00A721CD"/>
    <w:rsid w:val="00A72895"/>
    <w:rsid w:val="00A7294C"/>
    <w:rsid w:val="00A730CA"/>
    <w:rsid w:val="00A732CF"/>
    <w:rsid w:val="00A734C7"/>
    <w:rsid w:val="00A73C34"/>
    <w:rsid w:val="00A742DB"/>
    <w:rsid w:val="00A7445A"/>
    <w:rsid w:val="00A7487D"/>
    <w:rsid w:val="00A74A8C"/>
    <w:rsid w:val="00A75013"/>
    <w:rsid w:val="00A7623C"/>
    <w:rsid w:val="00A7626E"/>
    <w:rsid w:val="00A768C2"/>
    <w:rsid w:val="00A7697C"/>
    <w:rsid w:val="00A76A8B"/>
    <w:rsid w:val="00A76EE6"/>
    <w:rsid w:val="00A76F7B"/>
    <w:rsid w:val="00A77414"/>
    <w:rsid w:val="00A7786C"/>
    <w:rsid w:val="00A80098"/>
    <w:rsid w:val="00A80549"/>
    <w:rsid w:val="00A80DA4"/>
    <w:rsid w:val="00A8156B"/>
    <w:rsid w:val="00A81A19"/>
    <w:rsid w:val="00A821BA"/>
    <w:rsid w:val="00A828C3"/>
    <w:rsid w:val="00A82E53"/>
    <w:rsid w:val="00A83179"/>
    <w:rsid w:val="00A83261"/>
    <w:rsid w:val="00A83BE7"/>
    <w:rsid w:val="00A83D95"/>
    <w:rsid w:val="00A846B6"/>
    <w:rsid w:val="00A847CA"/>
    <w:rsid w:val="00A84BB2"/>
    <w:rsid w:val="00A85427"/>
    <w:rsid w:val="00A856EE"/>
    <w:rsid w:val="00A85990"/>
    <w:rsid w:val="00A85D11"/>
    <w:rsid w:val="00A86135"/>
    <w:rsid w:val="00A869F7"/>
    <w:rsid w:val="00A86D80"/>
    <w:rsid w:val="00A87504"/>
    <w:rsid w:val="00A876BB"/>
    <w:rsid w:val="00A87B5A"/>
    <w:rsid w:val="00A90006"/>
    <w:rsid w:val="00A90591"/>
    <w:rsid w:val="00A90A92"/>
    <w:rsid w:val="00A90E82"/>
    <w:rsid w:val="00A9141F"/>
    <w:rsid w:val="00A914BD"/>
    <w:rsid w:val="00A91CBE"/>
    <w:rsid w:val="00A91CFC"/>
    <w:rsid w:val="00A91F36"/>
    <w:rsid w:val="00A92AD3"/>
    <w:rsid w:val="00A92F8A"/>
    <w:rsid w:val="00A93D5E"/>
    <w:rsid w:val="00A93D64"/>
    <w:rsid w:val="00A945EE"/>
    <w:rsid w:val="00A94963"/>
    <w:rsid w:val="00A94DC4"/>
    <w:rsid w:val="00A95C4E"/>
    <w:rsid w:val="00A95ED8"/>
    <w:rsid w:val="00A95F34"/>
    <w:rsid w:val="00A95F7B"/>
    <w:rsid w:val="00A96691"/>
    <w:rsid w:val="00A966D8"/>
    <w:rsid w:val="00A96927"/>
    <w:rsid w:val="00A96F8C"/>
    <w:rsid w:val="00A96FF6"/>
    <w:rsid w:val="00A97290"/>
    <w:rsid w:val="00A97BC2"/>
    <w:rsid w:val="00A97E78"/>
    <w:rsid w:val="00A97FE4"/>
    <w:rsid w:val="00AA00BF"/>
    <w:rsid w:val="00AA01C0"/>
    <w:rsid w:val="00AA02CB"/>
    <w:rsid w:val="00AA0343"/>
    <w:rsid w:val="00AA0D11"/>
    <w:rsid w:val="00AA1AF6"/>
    <w:rsid w:val="00AA1B5D"/>
    <w:rsid w:val="00AA1D5E"/>
    <w:rsid w:val="00AA30E2"/>
    <w:rsid w:val="00AA40F1"/>
    <w:rsid w:val="00AA443B"/>
    <w:rsid w:val="00AA4594"/>
    <w:rsid w:val="00AA475B"/>
    <w:rsid w:val="00AA4C09"/>
    <w:rsid w:val="00AA4C44"/>
    <w:rsid w:val="00AA5CAC"/>
    <w:rsid w:val="00AA6464"/>
    <w:rsid w:val="00AA6971"/>
    <w:rsid w:val="00AA6B97"/>
    <w:rsid w:val="00AA6DE9"/>
    <w:rsid w:val="00AA737E"/>
    <w:rsid w:val="00AA7393"/>
    <w:rsid w:val="00AA7EB9"/>
    <w:rsid w:val="00AB0212"/>
    <w:rsid w:val="00AB078C"/>
    <w:rsid w:val="00AB1091"/>
    <w:rsid w:val="00AB1110"/>
    <w:rsid w:val="00AB1190"/>
    <w:rsid w:val="00AB1D0F"/>
    <w:rsid w:val="00AB2108"/>
    <w:rsid w:val="00AB2227"/>
    <w:rsid w:val="00AB28DA"/>
    <w:rsid w:val="00AB2987"/>
    <w:rsid w:val="00AB2FF8"/>
    <w:rsid w:val="00AB32A1"/>
    <w:rsid w:val="00AB3332"/>
    <w:rsid w:val="00AB392F"/>
    <w:rsid w:val="00AB3D5C"/>
    <w:rsid w:val="00AB4A8D"/>
    <w:rsid w:val="00AB4B9A"/>
    <w:rsid w:val="00AB53F3"/>
    <w:rsid w:val="00AB575C"/>
    <w:rsid w:val="00AB663F"/>
    <w:rsid w:val="00AB66A2"/>
    <w:rsid w:val="00AB6CD9"/>
    <w:rsid w:val="00AB6D95"/>
    <w:rsid w:val="00AB72BA"/>
    <w:rsid w:val="00AB7414"/>
    <w:rsid w:val="00AB7F92"/>
    <w:rsid w:val="00AC0672"/>
    <w:rsid w:val="00AC0BA9"/>
    <w:rsid w:val="00AC0BB1"/>
    <w:rsid w:val="00AC0E6A"/>
    <w:rsid w:val="00AC2825"/>
    <w:rsid w:val="00AC33A4"/>
    <w:rsid w:val="00AC381C"/>
    <w:rsid w:val="00AC3CF7"/>
    <w:rsid w:val="00AC4629"/>
    <w:rsid w:val="00AC4968"/>
    <w:rsid w:val="00AC4A52"/>
    <w:rsid w:val="00AC588A"/>
    <w:rsid w:val="00AC650E"/>
    <w:rsid w:val="00AC663B"/>
    <w:rsid w:val="00AC6A42"/>
    <w:rsid w:val="00AC7244"/>
    <w:rsid w:val="00AC7B5F"/>
    <w:rsid w:val="00AC7C7E"/>
    <w:rsid w:val="00AD06DD"/>
    <w:rsid w:val="00AD0859"/>
    <w:rsid w:val="00AD14F8"/>
    <w:rsid w:val="00AD2137"/>
    <w:rsid w:val="00AD23E8"/>
    <w:rsid w:val="00AD2888"/>
    <w:rsid w:val="00AD328D"/>
    <w:rsid w:val="00AD382E"/>
    <w:rsid w:val="00AD3D87"/>
    <w:rsid w:val="00AD439E"/>
    <w:rsid w:val="00AD4422"/>
    <w:rsid w:val="00AD442E"/>
    <w:rsid w:val="00AD45DA"/>
    <w:rsid w:val="00AD467D"/>
    <w:rsid w:val="00AD48A2"/>
    <w:rsid w:val="00AD4921"/>
    <w:rsid w:val="00AD4DB8"/>
    <w:rsid w:val="00AD5CF1"/>
    <w:rsid w:val="00AD6BF2"/>
    <w:rsid w:val="00AD7552"/>
    <w:rsid w:val="00AD7AD7"/>
    <w:rsid w:val="00AE0088"/>
    <w:rsid w:val="00AE05BC"/>
    <w:rsid w:val="00AE06F6"/>
    <w:rsid w:val="00AE0BB9"/>
    <w:rsid w:val="00AE12EA"/>
    <w:rsid w:val="00AE17F6"/>
    <w:rsid w:val="00AE189F"/>
    <w:rsid w:val="00AE1A23"/>
    <w:rsid w:val="00AE2268"/>
    <w:rsid w:val="00AE24FB"/>
    <w:rsid w:val="00AE2B66"/>
    <w:rsid w:val="00AE303E"/>
    <w:rsid w:val="00AE36B8"/>
    <w:rsid w:val="00AE45BD"/>
    <w:rsid w:val="00AE4795"/>
    <w:rsid w:val="00AE51C6"/>
    <w:rsid w:val="00AE522F"/>
    <w:rsid w:val="00AE5239"/>
    <w:rsid w:val="00AE52DE"/>
    <w:rsid w:val="00AE53B6"/>
    <w:rsid w:val="00AE56D5"/>
    <w:rsid w:val="00AE5C0C"/>
    <w:rsid w:val="00AE5E78"/>
    <w:rsid w:val="00AE615F"/>
    <w:rsid w:val="00AE6D3A"/>
    <w:rsid w:val="00AE6F6D"/>
    <w:rsid w:val="00AE719A"/>
    <w:rsid w:val="00AE7553"/>
    <w:rsid w:val="00AE7FB0"/>
    <w:rsid w:val="00AE7FD4"/>
    <w:rsid w:val="00AF0246"/>
    <w:rsid w:val="00AF04BC"/>
    <w:rsid w:val="00AF04E3"/>
    <w:rsid w:val="00AF0830"/>
    <w:rsid w:val="00AF0A21"/>
    <w:rsid w:val="00AF0B3E"/>
    <w:rsid w:val="00AF0D78"/>
    <w:rsid w:val="00AF0F00"/>
    <w:rsid w:val="00AF1EA8"/>
    <w:rsid w:val="00AF2384"/>
    <w:rsid w:val="00AF259B"/>
    <w:rsid w:val="00AF2940"/>
    <w:rsid w:val="00AF2B23"/>
    <w:rsid w:val="00AF2F90"/>
    <w:rsid w:val="00AF39B5"/>
    <w:rsid w:val="00AF3CFF"/>
    <w:rsid w:val="00AF4515"/>
    <w:rsid w:val="00AF4926"/>
    <w:rsid w:val="00AF4E15"/>
    <w:rsid w:val="00AF57EA"/>
    <w:rsid w:val="00AF59E8"/>
    <w:rsid w:val="00AF629F"/>
    <w:rsid w:val="00AF6343"/>
    <w:rsid w:val="00AF6B07"/>
    <w:rsid w:val="00AF6CF3"/>
    <w:rsid w:val="00AF7D3C"/>
    <w:rsid w:val="00B01455"/>
    <w:rsid w:val="00B017A5"/>
    <w:rsid w:val="00B01B07"/>
    <w:rsid w:val="00B01D8D"/>
    <w:rsid w:val="00B025B2"/>
    <w:rsid w:val="00B02B90"/>
    <w:rsid w:val="00B02C53"/>
    <w:rsid w:val="00B02DD6"/>
    <w:rsid w:val="00B042AF"/>
    <w:rsid w:val="00B04408"/>
    <w:rsid w:val="00B04492"/>
    <w:rsid w:val="00B04CA6"/>
    <w:rsid w:val="00B05309"/>
    <w:rsid w:val="00B05B03"/>
    <w:rsid w:val="00B05D0F"/>
    <w:rsid w:val="00B0617D"/>
    <w:rsid w:val="00B06715"/>
    <w:rsid w:val="00B0722E"/>
    <w:rsid w:val="00B072FE"/>
    <w:rsid w:val="00B075EE"/>
    <w:rsid w:val="00B07D29"/>
    <w:rsid w:val="00B10027"/>
    <w:rsid w:val="00B10374"/>
    <w:rsid w:val="00B10821"/>
    <w:rsid w:val="00B126CA"/>
    <w:rsid w:val="00B12995"/>
    <w:rsid w:val="00B12D04"/>
    <w:rsid w:val="00B13BE3"/>
    <w:rsid w:val="00B13D15"/>
    <w:rsid w:val="00B141E7"/>
    <w:rsid w:val="00B142FF"/>
    <w:rsid w:val="00B144FD"/>
    <w:rsid w:val="00B145E3"/>
    <w:rsid w:val="00B1468F"/>
    <w:rsid w:val="00B147E9"/>
    <w:rsid w:val="00B148E9"/>
    <w:rsid w:val="00B149E9"/>
    <w:rsid w:val="00B14D25"/>
    <w:rsid w:val="00B14D37"/>
    <w:rsid w:val="00B14DAD"/>
    <w:rsid w:val="00B1527A"/>
    <w:rsid w:val="00B159F3"/>
    <w:rsid w:val="00B15D68"/>
    <w:rsid w:val="00B16003"/>
    <w:rsid w:val="00B1610B"/>
    <w:rsid w:val="00B16548"/>
    <w:rsid w:val="00B16CDC"/>
    <w:rsid w:val="00B17107"/>
    <w:rsid w:val="00B17279"/>
    <w:rsid w:val="00B17B2E"/>
    <w:rsid w:val="00B200AB"/>
    <w:rsid w:val="00B200F6"/>
    <w:rsid w:val="00B2043D"/>
    <w:rsid w:val="00B20489"/>
    <w:rsid w:val="00B20CC9"/>
    <w:rsid w:val="00B20E09"/>
    <w:rsid w:val="00B223EC"/>
    <w:rsid w:val="00B22C37"/>
    <w:rsid w:val="00B22F30"/>
    <w:rsid w:val="00B22FF9"/>
    <w:rsid w:val="00B2314B"/>
    <w:rsid w:val="00B23C42"/>
    <w:rsid w:val="00B23FD3"/>
    <w:rsid w:val="00B2481B"/>
    <w:rsid w:val="00B24CC3"/>
    <w:rsid w:val="00B251D3"/>
    <w:rsid w:val="00B25597"/>
    <w:rsid w:val="00B26A2A"/>
    <w:rsid w:val="00B26C9E"/>
    <w:rsid w:val="00B26FEA"/>
    <w:rsid w:val="00B2737D"/>
    <w:rsid w:val="00B278F8"/>
    <w:rsid w:val="00B27F3C"/>
    <w:rsid w:val="00B30305"/>
    <w:rsid w:val="00B303FD"/>
    <w:rsid w:val="00B30642"/>
    <w:rsid w:val="00B308F0"/>
    <w:rsid w:val="00B30DA6"/>
    <w:rsid w:val="00B31F98"/>
    <w:rsid w:val="00B32D5F"/>
    <w:rsid w:val="00B32FF5"/>
    <w:rsid w:val="00B339AC"/>
    <w:rsid w:val="00B33B4D"/>
    <w:rsid w:val="00B3438E"/>
    <w:rsid w:val="00B34441"/>
    <w:rsid w:val="00B34E00"/>
    <w:rsid w:val="00B34F0F"/>
    <w:rsid w:val="00B35143"/>
    <w:rsid w:val="00B3664C"/>
    <w:rsid w:val="00B36768"/>
    <w:rsid w:val="00B36B45"/>
    <w:rsid w:val="00B36F3E"/>
    <w:rsid w:val="00B370A4"/>
    <w:rsid w:val="00B37107"/>
    <w:rsid w:val="00B37726"/>
    <w:rsid w:val="00B3778D"/>
    <w:rsid w:val="00B378C6"/>
    <w:rsid w:val="00B37C1E"/>
    <w:rsid w:val="00B4038A"/>
    <w:rsid w:val="00B407B6"/>
    <w:rsid w:val="00B40D1C"/>
    <w:rsid w:val="00B40E8B"/>
    <w:rsid w:val="00B410A1"/>
    <w:rsid w:val="00B41138"/>
    <w:rsid w:val="00B412F7"/>
    <w:rsid w:val="00B4182D"/>
    <w:rsid w:val="00B4196E"/>
    <w:rsid w:val="00B4283D"/>
    <w:rsid w:val="00B42C33"/>
    <w:rsid w:val="00B42C5F"/>
    <w:rsid w:val="00B431C6"/>
    <w:rsid w:val="00B43C25"/>
    <w:rsid w:val="00B44697"/>
    <w:rsid w:val="00B446D0"/>
    <w:rsid w:val="00B44879"/>
    <w:rsid w:val="00B44AA2"/>
    <w:rsid w:val="00B45A4D"/>
    <w:rsid w:val="00B45AA5"/>
    <w:rsid w:val="00B464F6"/>
    <w:rsid w:val="00B46B0F"/>
    <w:rsid w:val="00B46B2B"/>
    <w:rsid w:val="00B4745E"/>
    <w:rsid w:val="00B474A1"/>
    <w:rsid w:val="00B4769F"/>
    <w:rsid w:val="00B47CA6"/>
    <w:rsid w:val="00B502CC"/>
    <w:rsid w:val="00B50726"/>
    <w:rsid w:val="00B512C2"/>
    <w:rsid w:val="00B513C7"/>
    <w:rsid w:val="00B51732"/>
    <w:rsid w:val="00B51744"/>
    <w:rsid w:val="00B51936"/>
    <w:rsid w:val="00B51F1E"/>
    <w:rsid w:val="00B52239"/>
    <w:rsid w:val="00B53432"/>
    <w:rsid w:val="00B5472D"/>
    <w:rsid w:val="00B5489D"/>
    <w:rsid w:val="00B54985"/>
    <w:rsid w:val="00B54D8D"/>
    <w:rsid w:val="00B5586B"/>
    <w:rsid w:val="00B55B13"/>
    <w:rsid w:val="00B55B6D"/>
    <w:rsid w:val="00B55C0F"/>
    <w:rsid w:val="00B55D9C"/>
    <w:rsid w:val="00B561EE"/>
    <w:rsid w:val="00B56B30"/>
    <w:rsid w:val="00B574D9"/>
    <w:rsid w:val="00B57BDF"/>
    <w:rsid w:val="00B57D71"/>
    <w:rsid w:val="00B60DB2"/>
    <w:rsid w:val="00B6132C"/>
    <w:rsid w:val="00B61A94"/>
    <w:rsid w:val="00B61AF6"/>
    <w:rsid w:val="00B61C50"/>
    <w:rsid w:val="00B61F64"/>
    <w:rsid w:val="00B620E2"/>
    <w:rsid w:val="00B62168"/>
    <w:rsid w:val="00B62537"/>
    <w:rsid w:val="00B62CA3"/>
    <w:rsid w:val="00B62FA0"/>
    <w:rsid w:val="00B632EE"/>
    <w:rsid w:val="00B63301"/>
    <w:rsid w:val="00B63B27"/>
    <w:rsid w:val="00B63CE9"/>
    <w:rsid w:val="00B63DF1"/>
    <w:rsid w:val="00B647EC"/>
    <w:rsid w:val="00B64893"/>
    <w:rsid w:val="00B64A48"/>
    <w:rsid w:val="00B64E3D"/>
    <w:rsid w:val="00B65ED3"/>
    <w:rsid w:val="00B65F6A"/>
    <w:rsid w:val="00B6620B"/>
    <w:rsid w:val="00B67644"/>
    <w:rsid w:val="00B67B2D"/>
    <w:rsid w:val="00B67FD3"/>
    <w:rsid w:val="00B70C3F"/>
    <w:rsid w:val="00B711C9"/>
    <w:rsid w:val="00B71459"/>
    <w:rsid w:val="00B714FE"/>
    <w:rsid w:val="00B72023"/>
    <w:rsid w:val="00B72479"/>
    <w:rsid w:val="00B7248E"/>
    <w:rsid w:val="00B72E5B"/>
    <w:rsid w:val="00B73275"/>
    <w:rsid w:val="00B73853"/>
    <w:rsid w:val="00B74584"/>
    <w:rsid w:val="00B74ED6"/>
    <w:rsid w:val="00B75A1C"/>
    <w:rsid w:val="00B75CAA"/>
    <w:rsid w:val="00B7735E"/>
    <w:rsid w:val="00B77E38"/>
    <w:rsid w:val="00B801B7"/>
    <w:rsid w:val="00B81053"/>
    <w:rsid w:val="00B81EAB"/>
    <w:rsid w:val="00B823CC"/>
    <w:rsid w:val="00B82C6A"/>
    <w:rsid w:val="00B82D12"/>
    <w:rsid w:val="00B82E29"/>
    <w:rsid w:val="00B83D90"/>
    <w:rsid w:val="00B83D96"/>
    <w:rsid w:val="00B83E1B"/>
    <w:rsid w:val="00B845B4"/>
    <w:rsid w:val="00B84D24"/>
    <w:rsid w:val="00B854E2"/>
    <w:rsid w:val="00B85936"/>
    <w:rsid w:val="00B859EB"/>
    <w:rsid w:val="00B85A92"/>
    <w:rsid w:val="00B8645B"/>
    <w:rsid w:val="00B86915"/>
    <w:rsid w:val="00B87025"/>
    <w:rsid w:val="00B87082"/>
    <w:rsid w:val="00B871D9"/>
    <w:rsid w:val="00B878E8"/>
    <w:rsid w:val="00B87B66"/>
    <w:rsid w:val="00B87B8B"/>
    <w:rsid w:val="00B90149"/>
    <w:rsid w:val="00B903A2"/>
    <w:rsid w:val="00B91A9E"/>
    <w:rsid w:val="00B925C7"/>
    <w:rsid w:val="00B92B39"/>
    <w:rsid w:val="00B9325C"/>
    <w:rsid w:val="00B95815"/>
    <w:rsid w:val="00B9591D"/>
    <w:rsid w:val="00B964A0"/>
    <w:rsid w:val="00B979AC"/>
    <w:rsid w:val="00BA06F4"/>
    <w:rsid w:val="00BA0AE1"/>
    <w:rsid w:val="00BA0D1E"/>
    <w:rsid w:val="00BA0E2A"/>
    <w:rsid w:val="00BA0F3F"/>
    <w:rsid w:val="00BA0FBD"/>
    <w:rsid w:val="00BA1280"/>
    <w:rsid w:val="00BA1738"/>
    <w:rsid w:val="00BA17DF"/>
    <w:rsid w:val="00BA1826"/>
    <w:rsid w:val="00BA1B8E"/>
    <w:rsid w:val="00BA1D9F"/>
    <w:rsid w:val="00BA225C"/>
    <w:rsid w:val="00BA2EA4"/>
    <w:rsid w:val="00BA2EEB"/>
    <w:rsid w:val="00BA345A"/>
    <w:rsid w:val="00BA4450"/>
    <w:rsid w:val="00BA4DAD"/>
    <w:rsid w:val="00BA557E"/>
    <w:rsid w:val="00BA5E3B"/>
    <w:rsid w:val="00BB01A6"/>
    <w:rsid w:val="00BB0233"/>
    <w:rsid w:val="00BB027D"/>
    <w:rsid w:val="00BB02C2"/>
    <w:rsid w:val="00BB0643"/>
    <w:rsid w:val="00BB08F0"/>
    <w:rsid w:val="00BB0DF7"/>
    <w:rsid w:val="00BB1507"/>
    <w:rsid w:val="00BB1544"/>
    <w:rsid w:val="00BB1D0B"/>
    <w:rsid w:val="00BB1E1B"/>
    <w:rsid w:val="00BB2BAA"/>
    <w:rsid w:val="00BB3365"/>
    <w:rsid w:val="00BB3845"/>
    <w:rsid w:val="00BB3C8D"/>
    <w:rsid w:val="00BB3DAC"/>
    <w:rsid w:val="00BB3E56"/>
    <w:rsid w:val="00BB4154"/>
    <w:rsid w:val="00BB52EE"/>
    <w:rsid w:val="00BB6740"/>
    <w:rsid w:val="00BB70A2"/>
    <w:rsid w:val="00BB7257"/>
    <w:rsid w:val="00BB7588"/>
    <w:rsid w:val="00BB760A"/>
    <w:rsid w:val="00BB76FF"/>
    <w:rsid w:val="00BC0758"/>
    <w:rsid w:val="00BC11AB"/>
    <w:rsid w:val="00BC140D"/>
    <w:rsid w:val="00BC14A9"/>
    <w:rsid w:val="00BC1743"/>
    <w:rsid w:val="00BC1A6A"/>
    <w:rsid w:val="00BC2483"/>
    <w:rsid w:val="00BC2506"/>
    <w:rsid w:val="00BC2508"/>
    <w:rsid w:val="00BC2556"/>
    <w:rsid w:val="00BC2F4A"/>
    <w:rsid w:val="00BC39BE"/>
    <w:rsid w:val="00BC3B8D"/>
    <w:rsid w:val="00BC3FB2"/>
    <w:rsid w:val="00BC4399"/>
    <w:rsid w:val="00BC594D"/>
    <w:rsid w:val="00BC5B9A"/>
    <w:rsid w:val="00BC5CD5"/>
    <w:rsid w:val="00BC6047"/>
    <w:rsid w:val="00BC6554"/>
    <w:rsid w:val="00BC6862"/>
    <w:rsid w:val="00BC74EA"/>
    <w:rsid w:val="00BC7560"/>
    <w:rsid w:val="00BC773E"/>
    <w:rsid w:val="00BD0005"/>
    <w:rsid w:val="00BD0490"/>
    <w:rsid w:val="00BD05EC"/>
    <w:rsid w:val="00BD0A7E"/>
    <w:rsid w:val="00BD13A4"/>
    <w:rsid w:val="00BD152E"/>
    <w:rsid w:val="00BD1BEB"/>
    <w:rsid w:val="00BD2780"/>
    <w:rsid w:val="00BD3730"/>
    <w:rsid w:val="00BD3951"/>
    <w:rsid w:val="00BD43AA"/>
    <w:rsid w:val="00BD4410"/>
    <w:rsid w:val="00BD4AFD"/>
    <w:rsid w:val="00BD4B8C"/>
    <w:rsid w:val="00BD4FE6"/>
    <w:rsid w:val="00BD4FF5"/>
    <w:rsid w:val="00BD5B83"/>
    <w:rsid w:val="00BD61CC"/>
    <w:rsid w:val="00BD6258"/>
    <w:rsid w:val="00BD63E5"/>
    <w:rsid w:val="00BD6C3D"/>
    <w:rsid w:val="00BD6F39"/>
    <w:rsid w:val="00BD7A45"/>
    <w:rsid w:val="00BE089B"/>
    <w:rsid w:val="00BE11BB"/>
    <w:rsid w:val="00BE216A"/>
    <w:rsid w:val="00BE2621"/>
    <w:rsid w:val="00BE27E8"/>
    <w:rsid w:val="00BE372E"/>
    <w:rsid w:val="00BE3872"/>
    <w:rsid w:val="00BE399E"/>
    <w:rsid w:val="00BE3F3B"/>
    <w:rsid w:val="00BE41FD"/>
    <w:rsid w:val="00BE4F7C"/>
    <w:rsid w:val="00BE535A"/>
    <w:rsid w:val="00BE5550"/>
    <w:rsid w:val="00BE5882"/>
    <w:rsid w:val="00BE62E9"/>
    <w:rsid w:val="00BE6310"/>
    <w:rsid w:val="00BE6D35"/>
    <w:rsid w:val="00BE7836"/>
    <w:rsid w:val="00BE78CF"/>
    <w:rsid w:val="00BE79C8"/>
    <w:rsid w:val="00BF0930"/>
    <w:rsid w:val="00BF0C3F"/>
    <w:rsid w:val="00BF1456"/>
    <w:rsid w:val="00BF14C0"/>
    <w:rsid w:val="00BF1862"/>
    <w:rsid w:val="00BF1CA5"/>
    <w:rsid w:val="00BF1CBC"/>
    <w:rsid w:val="00BF1E85"/>
    <w:rsid w:val="00BF2029"/>
    <w:rsid w:val="00BF2042"/>
    <w:rsid w:val="00BF2084"/>
    <w:rsid w:val="00BF230D"/>
    <w:rsid w:val="00BF2586"/>
    <w:rsid w:val="00BF263F"/>
    <w:rsid w:val="00BF27B8"/>
    <w:rsid w:val="00BF29D0"/>
    <w:rsid w:val="00BF2F75"/>
    <w:rsid w:val="00BF3214"/>
    <w:rsid w:val="00BF3697"/>
    <w:rsid w:val="00BF3827"/>
    <w:rsid w:val="00BF3876"/>
    <w:rsid w:val="00BF3EEF"/>
    <w:rsid w:val="00BF4271"/>
    <w:rsid w:val="00BF4F16"/>
    <w:rsid w:val="00BF4FF3"/>
    <w:rsid w:val="00BF50A1"/>
    <w:rsid w:val="00BF52F5"/>
    <w:rsid w:val="00BF5507"/>
    <w:rsid w:val="00BF55F1"/>
    <w:rsid w:val="00BF5D61"/>
    <w:rsid w:val="00BF6243"/>
    <w:rsid w:val="00BF6B69"/>
    <w:rsid w:val="00BF6E9C"/>
    <w:rsid w:val="00BF6ECA"/>
    <w:rsid w:val="00BF78AD"/>
    <w:rsid w:val="00BF7E91"/>
    <w:rsid w:val="00C00397"/>
    <w:rsid w:val="00C00525"/>
    <w:rsid w:val="00C015EE"/>
    <w:rsid w:val="00C01DA9"/>
    <w:rsid w:val="00C02BA1"/>
    <w:rsid w:val="00C032B6"/>
    <w:rsid w:val="00C03558"/>
    <w:rsid w:val="00C03D21"/>
    <w:rsid w:val="00C03D76"/>
    <w:rsid w:val="00C03F97"/>
    <w:rsid w:val="00C042E5"/>
    <w:rsid w:val="00C049B6"/>
    <w:rsid w:val="00C04BD3"/>
    <w:rsid w:val="00C04F26"/>
    <w:rsid w:val="00C053B0"/>
    <w:rsid w:val="00C054FA"/>
    <w:rsid w:val="00C055B2"/>
    <w:rsid w:val="00C057F0"/>
    <w:rsid w:val="00C05E22"/>
    <w:rsid w:val="00C05E85"/>
    <w:rsid w:val="00C063B5"/>
    <w:rsid w:val="00C077E3"/>
    <w:rsid w:val="00C07F3A"/>
    <w:rsid w:val="00C1059A"/>
    <w:rsid w:val="00C11381"/>
    <w:rsid w:val="00C1142D"/>
    <w:rsid w:val="00C11E53"/>
    <w:rsid w:val="00C127D2"/>
    <w:rsid w:val="00C12E5C"/>
    <w:rsid w:val="00C1385B"/>
    <w:rsid w:val="00C139EB"/>
    <w:rsid w:val="00C14C56"/>
    <w:rsid w:val="00C15D4A"/>
    <w:rsid w:val="00C16373"/>
    <w:rsid w:val="00C16795"/>
    <w:rsid w:val="00C16CDF"/>
    <w:rsid w:val="00C172F5"/>
    <w:rsid w:val="00C175DC"/>
    <w:rsid w:val="00C17EEF"/>
    <w:rsid w:val="00C20853"/>
    <w:rsid w:val="00C20B5A"/>
    <w:rsid w:val="00C21292"/>
    <w:rsid w:val="00C21358"/>
    <w:rsid w:val="00C228CA"/>
    <w:rsid w:val="00C22A22"/>
    <w:rsid w:val="00C22D54"/>
    <w:rsid w:val="00C238F5"/>
    <w:rsid w:val="00C23C5B"/>
    <w:rsid w:val="00C2476B"/>
    <w:rsid w:val="00C2598B"/>
    <w:rsid w:val="00C25FF1"/>
    <w:rsid w:val="00C2660A"/>
    <w:rsid w:val="00C26759"/>
    <w:rsid w:val="00C26966"/>
    <w:rsid w:val="00C26A00"/>
    <w:rsid w:val="00C270BA"/>
    <w:rsid w:val="00C2736F"/>
    <w:rsid w:val="00C274CE"/>
    <w:rsid w:val="00C27E0A"/>
    <w:rsid w:val="00C27E32"/>
    <w:rsid w:val="00C30669"/>
    <w:rsid w:val="00C312BF"/>
    <w:rsid w:val="00C323D0"/>
    <w:rsid w:val="00C32630"/>
    <w:rsid w:val="00C32936"/>
    <w:rsid w:val="00C32972"/>
    <w:rsid w:val="00C32A2B"/>
    <w:rsid w:val="00C32E48"/>
    <w:rsid w:val="00C33014"/>
    <w:rsid w:val="00C33DA6"/>
    <w:rsid w:val="00C33FAA"/>
    <w:rsid w:val="00C340CA"/>
    <w:rsid w:val="00C35AB4"/>
    <w:rsid w:val="00C35E87"/>
    <w:rsid w:val="00C377D4"/>
    <w:rsid w:val="00C37DD7"/>
    <w:rsid w:val="00C37E8B"/>
    <w:rsid w:val="00C410F3"/>
    <w:rsid w:val="00C416C8"/>
    <w:rsid w:val="00C41E47"/>
    <w:rsid w:val="00C41E9F"/>
    <w:rsid w:val="00C427FD"/>
    <w:rsid w:val="00C428DD"/>
    <w:rsid w:val="00C4344A"/>
    <w:rsid w:val="00C43805"/>
    <w:rsid w:val="00C43C75"/>
    <w:rsid w:val="00C43CC1"/>
    <w:rsid w:val="00C4401B"/>
    <w:rsid w:val="00C44059"/>
    <w:rsid w:val="00C4462A"/>
    <w:rsid w:val="00C44D29"/>
    <w:rsid w:val="00C457FF"/>
    <w:rsid w:val="00C461DF"/>
    <w:rsid w:val="00C47485"/>
    <w:rsid w:val="00C5033D"/>
    <w:rsid w:val="00C50F3D"/>
    <w:rsid w:val="00C511E0"/>
    <w:rsid w:val="00C5144E"/>
    <w:rsid w:val="00C51511"/>
    <w:rsid w:val="00C51719"/>
    <w:rsid w:val="00C5180B"/>
    <w:rsid w:val="00C51B23"/>
    <w:rsid w:val="00C51FAB"/>
    <w:rsid w:val="00C52214"/>
    <w:rsid w:val="00C5229B"/>
    <w:rsid w:val="00C52ABF"/>
    <w:rsid w:val="00C52CAE"/>
    <w:rsid w:val="00C52D13"/>
    <w:rsid w:val="00C538F1"/>
    <w:rsid w:val="00C53C50"/>
    <w:rsid w:val="00C54CCF"/>
    <w:rsid w:val="00C54FEE"/>
    <w:rsid w:val="00C55A3B"/>
    <w:rsid w:val="00C56441"/>
    <w:rsid w:val="00C56AE4"/>
    <w:rsid w:val="00C5712D"/>
    <w:rsid w:val="00C572C1"/>
    <w:rsid w:val="00C57394"/>
    <w:rsid w:val="00C57585"/>
    <w:rsid w:val="00C57974"/>
    <w:rsid w:val="00C57CE6"/>
    <w:rsid w:val="00C57D29"/>
    <w:rsid w:val="00C60550"/>
    <w:rsid w:val="00C60794"/>
    <w:rsid w:val="00C6110D"/>
    <w:rsid w:val="00C614BB"/>
    <w:rsid w:val="00C61B9C"/>
    <w:rsid w:val="00C6257B"/>
    <w:rsid w:val="00C627A4"/>
    <w:rsid w:val="00C629FA"/>
    <w:rsid w:val="00C62CA1"/>
    <w:rsid w:val="00C6331A"/>
    <w:rsid w:val="00C63665"/>
    <w:rsid w:val="00C642EC"/>
    <w:rsid w:val="00C64EFA"/>
    <w:rsid w:val="00C652BE"/>
    <w:rsid w:val="00C65358"/>
    <w:rsid w:val="00C6647B"/>
    <w:rsid w:val="00C66DD5"/>
    <w:rsid w:val="00C676AF"/>
    <w:rsid w:val="00C67849"/>
    <w:rsid w:val="00C67CBE"/>
    <w:rsid w:val="00C707FC"/>
    <w:rsid w:val="00C71C40"/>
    <w:rsid w:val="00C71E5E"/>
    <w:rsid w:val="00C725FF"/>
    <w:rsid w:val="00C728CF"/>
    <w:rsid w:val="00C72AFA"/>
    <w:rsid w:val="00C738CD"/>
    <w:rsid w:val="00C74899"/>
    <w:rsid w:val="00C74905"/>
    <w:rsid w:val="00C7525F"/>
    <w:rsid w:val="00C7693A"/>
    <w:rsid w:val="00C76BC9"/>
    <w:rsid w:val="00C77022"/>
    <w:rsid w:val="00C80281"/>
    <w:rsid w:val="00C807C6"/>
    <w:rsid w:val="00C80B96"/>
    <w:rsid w:val="00C80BE8"/>
    <w:rsid w:val="00C81C44"/>
    <w:rsid w:val="00C81CA8"/>
    <w:rsid w:val="00C82047"/>
    <w:rsid w:val="00C8243D"/>
    <w:rsid w:val="00C82C2D"/>
    <w:rsid w:val="00C834E0"/>
    <w:rsid w:val="00C83B4E"/>
    <w:rsid w:val="00C83D48"/>
    <w:rsid w:val="00C844F6"/>
    <w:rsid w:val="00C8503D"/>
    <w:rsid w:val="00C8574B"/>
    <w:rsid w:val="00C85C20"/>
    <w:rsid w:val="00C864E9"/>
    <w:rsid w:val="00C869BB"/>
    <w:rsid w:val="00C86BF3"/>
    <w:rsid w:val="00C87A46"/>
    <w:rsid w:val="00C87D12"/>
    <w:rsid w:val="00C9076A"/>
    <w:rsid w:val="00C907AA"/>
    <w:rsid w:val="00C9131F"/>
    <w:rsid w:val="00C91906"/>
    <w:rsid w:val="00C91B22"/>
    <w:rsid w:val="00C92454"/>
    <w:rsid w:val="00C92843"/>
    <w:rsid w:val="00C92FF3"/>
    <w:rsid w:val="00C938B9"/>
    <w:rsid w:val="00C93BE6"/>
    <w:rsid w:val="00C9578F"/>
    <w:rsid w:val="00C95DD2"/>
    <w:rsid w:val="00C96134"/>
    <w:rsid w:val="00C9670A"/>
    <w:rsid w:val="00C97484"/>
    <w:rsid w:val="00C979D5"/>
    <w:rsid w:val="00C97B48"/>
    <w:rsid w:val="00CA03E8"/>
    <w:rsid w:val="00CA05AC"/>
    <w:rsid w:val="00CA06AE"/>
    <w:rsid w:val="00CA0AA2"/>
    <w:rsid w:val="00CA0BA2"/>
    <w:rsid w:val="00CA1569"/>
    <w:rsid w:val="00CA16DD"/>
    <w:rsid w:val="00CA20ED"/>
    <w:rsid w:val="00CA218E"/>
    <w:rsid w:val="00CA2ABA"/>
    <w:rsid w:val="00CA2E0F"/>
    <w:rsid w:val="00CA2EFB"/>
    <w:rsid w:val="00CA2F30"/>
    <w:rsid w:val="00CA301F"/>
    <w:rsid w:val="00CA3171"/>
    <w:rsid w:val="00CA31DE"/>
    <w:rsid w:val="00CA3A3A"/>
    <w:rsid w:val="00CA3D1F"/>
    <w:rsid w:val="00CA4335"/>
    <w:rsid w:val="00CA55CD"/>
    <w:rsid w:val="00CA585A"/>
    <w:rsid w:val="00CA63B2"/>
    <w:rsid w:val="00CA6E32"/>
    <w:rsid w:val="00CA7407"/>
    <w:rsid w:val="00CA74E2"/>
    <w:rsid w:val="00CA794D"/>
    <w:rsid w:val="00CA7CCB"/>
    <w:rsid w:val="00CB0445"/>
    <w:rsid w:val="00CB09CC"/>
    <w:rsid w:val="00CB0B07"/>
    <w:rsid w:val="00CB0CC8"/>
    <w:rsid w:val="00CB12A1"/>
    <w:rsid w:val="00CB1986"/>
    <w:rsid w:val="00CB21AF"/>
    <w:rsid w:val="00CB2C5C"/>
    <w:rsid w:val="00CB2FB0"/>
    <w:rsid w:val="00CB3BA3"/>
    <w:rsid w:val="00CB3C3D"/>
    <w:rsid w:val="00CB4E1E"/>
    <w:rsid w:val="00CB5A09"/>
    <w:rsid w:val="00CB6154"/>
    <w:rsid w:val="00CB69C0"/>
    <w:rsid w:val="00CB6AD0"/>
    <w:rsid w:val="00CB73D8"/>
    <w:rsid w:val="00CB76AB"/>
    <w:rsid w:val="00CB7B7B"/>
    <w:rsid w:val="00CC017A"/>
    <w:rsid w:val="00CC0260"/>
    <w:rsid w:val="00CC0543"/>
    <w:rsid w:val="00CC0A9A"/>
    <w:rsid w:val="00CC1C39"/>
    <w:rsid w:val="00CC2576"/>
    <w:rsid w:val="00CC2850"/>
    <w:rsid w:val="00CC2D8F"/>
    <w:rsid w:val="00CC2E72"/>
    <w:rsid w:val="00CC2F9D"/>
    <w:rsid w:val="00CC3960"/>
    <w:rsid w:val="00CC3C2F"/>
    <w:rsid w:val="00CC3F42"/>
    <w:rsid w:val="00CC4824"/>
    <w:rsid w:val="00CC483B"/>
    <w:rsid w:val="00CC5088"/>
    <w:rsid w:val="00CC5D1F"/>
    <w:rsid w:val="00CC654F"/>
    <w:rsid w:val="00CC65C0"/>
    <w:rsid w:val="00CC68FA"/>
    <w:rsid w:val="00CC73FF"/>
    <w:rsid w:val="00CC74D4"/>
    <w:rsid w:val="00CC763C"/>
    <w:rsid w:val="00CD0287"/>
    <w:rsid w:val="00CD0541"/>
    <w:rsid w:val="00CD0C6E"/>
    <w:rsid w:val="00CD0F8B"/>
    <w:rsid w:val="00CD12D6"/>
    <w:rsid w:val="00CD13F8"/>
    <w:rsid w:val="00CD2215"/>
    <w:rsid w:val="00CD2970"/>
    <w:rsid w:val="00CD2C0B"/>
    <w:rsid w:val="00CD2C18"/>
    <w:rsid w:val="00CD3107"/>
    <w:rsid w:val="00CD38AB"/>
    <w:rsid w:val="00CD3E62"/>
    <w:rsid w:val="00CD3F38"/>
    <w:rsid w:val="00CD478C"/>
    <w:rsid w:val="00CD4AD2"/>
    <w:rsid w:val="00CD4AE6"/>
    <w:rsid w:val="00CD5D66"/>
    <w:rsid w:val="00CD6219"/>
    <w:rsid w:val="00CD74CF"/>
    <w:rsid w:val="00CD79B9"/>
    <w:rsid w:val="00CE03F5"/>
    <w:rsid w:val="00CE082E"/>
    <w:rsid w:val="00CE0D5A"/>
    <w:rsid w:val="00CE144F"/>
    <w:rsid w:val="00CE1772"/>
    <w:rsid w:val="00CE1B1A"/>
    <w:rsid w:val="00CE1EBC"/>
    <w:rsid w:val="00CE2106"/>
    <w:rsid w:val="00CE3F88"/>
    <w:rsid w:val="00CE4195"/>
    <w:rsid w:val="00CE42AE"/>
    <w:rsid w:val="00CE4970"/>
    <w:rsid w:val="00CE4995"/>
    <w:rsid w:val="00CE4CB8"/>
    <w:rsid w:val="00CE50DF"/>
    <w:rsid w:val="00CE60DD"/>
    <w:rsid w:val="00CE61CC"/>
    <w:rsid w:val="00CE657F"/>
    <w:rsid w:val="00CE6CCD"/>
    <w:rsid w:val="00CE6E76"/>
    <w:rsid w:val="00CE727E"/>
    <w:rsid w:val="00CE7672"/>
    <w:rsid w:val="00CE786E"/>
    <w:rsid w:val="00CE7D15"/>
    <w:rsid w:val="00CE7FC9"/>
    <w:rsid w:val="00CF0478"/>
    <w:rsid w:val="00CF04D7"/>
    <w:rsid w:val="00CF07BB"/>
    <w:rsid w:val="00CF0A2B"/>
    <w:rsid w:val="00CF0E7E"/>
    <w:rsid w:val="00CF0F4B"/>
    <w:rsid w:val="00CF122D"/>
    <w:rsid w:val="00CF1D4A"/>
    <w:rsid w:val="00CF20A7"/>
    <w:rsid w:val="00CF28C8"/>
    <w:rsid w:val="00CF2B77"/>
    <w:rsid w:val="00CF3309"/>
    <w:rsid w:val="00CF3511"/>
    <w:rsid w:val="00CF3540"/>
    <w:rsid w:val="00CF3571"/>
    <w:rsid w:val="00CF3668"/>
    <w:rsid w:val="00CF4A38"/>
    <w:rsid w:val="00CF4C37"/>
    <w:rsid w:val="00CF51AA"/>
    <w:rsid w:val="00CF52CE"/>
    <w:rsid w:val="00CF5A8B"/>
    <w:rsid w:val="00CF5D71"/>
    <w:rsid w:val="00CF5DC9"/>
    <w:rsid w:val="00CF6676"/>
    <w:rsid w:val="00CF6794"/>
    <w:rsid w:val="00D00C11"/>
    <w:rsid w:val="00D00DCB"/>
    <w:rsid w:val="00D01CDE"/>
    <w:rsid w:val="00D02109"/>
    <w:rsid w:val="00D02660"/>
    <w:rsid w:val="00D02983"/>
    <w:rsid w:val="00D029F6"/>
    <w:rsid w:val="00D02E45"/>
    <w:rsid w:val="00D0387C"/>
    <w:rsid w:val="00D03EC2"/>
    <w:rsid w:val="00D041DE"/>
    <w:rsid w:val="00D042A4"/>
    <w:rsid w:val="00D04376"/>
    <w:rsid w:val="00D04787"/>
    <w:rsid w:val="00D049F3"/>
    <w:rsid w:val="00D04D01"/>
    <w:rsid w:val="00D05E3E"/>
    <w:rsid w:val="00D060AF"/>
    <w:rsid w:val="00D06397"/>
    <w:rsid w:val="00D06713"/>
    <w:rsid w:val="00D067D3"/>
    <w:rsid w:val="00D076F4"/>
    <w:rsid w:val="00D07992"/>
    <w:rsid w:val="00D07DC7"/>
    <w:rsid w:val="00D101C0"/>
    <w:rsid w:val="00D116B7"/>
    <w:rsid w:val="00D1195B"/>
    <w:rsid w:val="00D11A91"/>
    <w:rsid w:val="00D11D64"/>
    <w:rsid w:val="00D12696"/>
    <w:rsid w:val="00D12E90"/>
    <w:rsid w:val="00D13A25"/>
    <w:rsid w:val="00D14B08"/>
    <w:rsid w:val="00D14D89"/>
    <w:rsid w:val="00D156E6"/>
    <w:rsid w:val="00D1588F"/>
    <w:rsid w:val="00D16428"/>
    <w:rsid w:val="00D1648A"/>
    <w:rsid w:val="00D164DF"/>
    <w:rsid w:val="00D16698"/>
    <w:rsid w:val="00D1695B"/>
    <w:rsid w:val="00D17173"/>
    <w:rsid w:val="00D17ADD"/>
    <w:rsid w:val="00D17BD9"/>
    <w:rsid w:val="00D20558"/>
    <w:rsid w:val="00D21320"/>
    <w:rsid w:val="00D21A74"/>
    <w:rsid w:val="00D220BF"/>
    <w:rsid w:val="00D223A1"/>
    <w:rsid w:val="00D234FB"/>
    <w:rsid w:val="00D2402D"/>
    <w:rsid w:val="00D24382"/>
    <w:rsid w:val="00D24C7A"/>
    <w:rsid w:val="00D25300"/>
    <w:rsid w:val="00D2564F"/>
    <w:rsid w:val="00D26430"/>
    <w:rsid w:val="00D26701"/>
    <w:rsid w:val="00D26F7C"/>
    <w:rsid w:val="00D272CE"/>
    <w:rsid w:val="00D2750E"/>
    <w:rsid w:val="00D278B6"/>
    <w:rsid w:val="00D30402"/>
    <w:rsid w:val="00D30516"/>
    <w:rsid w:val="00D317A2"/>
    <w:rsid w:val="00D318AC"/>
    <w:rsid w:val="00D31F40"/>
    <w:rsid w:val="00D3244B"/>
    <w:rsid w:val="00D32790"/>
    <w:rsid w:val="00D32D05"/>
    <w:rsid w:val="00D33097"/>
    <w:rsid w:val="00D33102"/>
    <w:rsid w:val="00D331F2"/>
    <w:rsid w:val="00D3398E"/>
    <w:rsid w:val="00D33B0A"/>
    <w:rsid w:val="00D33F5C"/>
    <w:rsid w:val="00D34650"/>
    <w:rsid w:val="00D34D8C"/>
    <w:rsid w:val="00D34F04"/>
    <w:rsid w:val="00D35D3E"/>
    <w:rsid w:val="00D362C6"/>
    <w:rsid w:val="00D36CBD"/>
    <w:rsid w:val="00D36DBC"/>
    <w:rsid w:val="00D36EE1"/>
    <w:rsid w:val="00D37325"/>
    <w:rsid w:val="00D374FA"/>
    <w:rsid w:val="00D40844"/>
    <w:rsid w:val="00D4118B"/>
    <w:rsid w:val="00D4139B"/>
    <w:rsid w:val="00D41688"/>
    <w:rsid w:val="00D41940"/>
    <w:rsid w:val="00D422F3"/>
    <w:rsid w:val="00D42588"/>
    <w:rsid w:val="00D4266A"/>
    <w:rsid w:val="00D426EC"/>
    <w:rsid w:val="00D4289F"/>
    <w:rsid w:val="00D42C37"/>
    <w:rsid w:val="00D42FE0"/>
    <w:rsid w:val="00D434A1"/>
    <w:rsid w:val="00D43BAB"/>
    <w:rsid w:val="00D43DB5"/>
    <w:rsid w:val="00D43FC7"/>
    <w:rsid w:val="00D44670"/>
    <w:rsid w:val="00D4499C"/>
    <w:rsid w:val="00D44B2B"/>
    <w:rsid w:val="00D44C95"/>
    <w:rsid w:val="00D44ECC"/>
    <w:rsid w:val="00D458E2"/>
    <w:rsid w:val="00D462DF"/>
    <w:rsid w:val="00D46DD1"/>
    <w:rsid w:val="00D46E43"/>
    <w:rsid w:val="00D470B2"/>
    <w:rsid w:val="00D47AC7"/>
    <w:rsid w:val="00D50E39"/>
    <w:rsid w:val="00D50EEA"/>
    <w:rsid w:val="00D5147D"/>
    <w:rsid w:val="00D5253B"/>
    <w:rsid w:val="00D52819"/>
    <w:rsid w:val="00D5320E"/>
    <w:rsid w:val="00D53358"/>
    <w:rsid w:val="00D53E70"/>
    <w:rsid w:val="00D54218"/>
    <w:rsid w:val="00D54611"/>
    <w:rsid w:val="00D547EC"/>
    <w:rsid w:val="00D549A6"/>
    <w:rsid w:val="00D5563F"/>
    <w:rsid w:val="00D5603D"/>
    <w:rsid w:val="00D5638F"/>
    <w:rsid w:val="00D565E4"/>
    <w:rsid w:val="00D5662A"/>
    <w:rsid w:val="00D56A39"/>
    <w:rsid w:val="00D56A9E"/>
    <w:rsid w:val="00D56B66"/>
    <w:rsid w:val="00D57806"/>
    <w:rsid w:val="00D57E11"/>
    <w:rsid w:val="00D57E54"/>
    <w:rsid w:val="00D60540"/>
    <w:rsid w:val="00D60DEE"/>
    <w:rsid w:val="00D60F32"/>
    <w:rsid w:val="00D612A3"/>
    <w:rsid w:val="00D6132B"/>
    <w:rsid w:val="00D6162C"/>
    <w:rsid w:val="00D61F7B"/>
    <w:rsid w:val="00D62602"/>
    <w:rsid w:val="00D62D48"/>
    <w:rsid w:val="00D63C50"/>
    <w:rsid w:val="00D64063"/>
    <w:rsid w:val="00D65023"/>
    <w:rsid w:val="00D65214"/>
    <w:rsid w:val="00D653E8"/>
    <w:rsid w:val="00D65F31"/>
    <w:rsid w:val="00D66200"/>
    <w:rsid w:val="00D66869"/>
    <w:rsid w:val="00D66E3D"/>
    <w:rsid w:val="00D67885"/>
    <w:rsid w:val="00D679F7"/>
    <w:rsid w:val="00D67E4B"/>
    <w:rsid w:val="00D70A72"/>
    <w:rsid w:val="00D71600"/>
    <w:rsid w:val="00D71903"/>
    <w:rsid w:val="00D71978"/>
    <w:rsid w:val="00D71A18"/>
    <w:rsid w:val="00D71F2C"/>
    <w:rsid w:val="00D72068"/>
    <w:rsid w:val="00D723C2"/>
    <w:rsid w:val="00D724D8"/>
    <w:rsid w:val="00D7259F"/>
    <w:rsid w:val="00D726B1"/>
    <w:rsid w:val="00D72CA3"/>
    <w:rsid w:val="00D72D26"/>
    <w:rsid w:val="00D7317D"/>
    <w:rsid w:val="00D7371F"/>
    <w:rsid w:val="00D73AE6"/>
    <w:rsid w:val="00D73D8A"/>
    <w:rsid w:val="00D73EA6"/>
    <w:rsid w:val="00D74891"/>
    <w:rsid w:val="00D7567B"/>
    <w:rsid w:val="00D75770"/>
    <w:rsid w:val="00D758D0"/>
    <w:rsid w:val="00D75CDE"/>
    <w:rsid w:val="00D768C5"/>
    <w:rsid w:val="00D76BC1"/>
    <w:rsid w:val="00D76C38"/>
    <w:rsid w:val="00D778E0"/>
    <w:rsid w:val="00D8019C"/>
    <w:rsid w:val="00D806C1"/>
    <w:rsid w:val="00D807FB"/>
    <w:rsid w:val="00D80D88"/>
    <w:rsid w:val="00D818B4"/>
    <w:rsid w:val="00D821A1"/>
    <w:rsid w:val="00D8241D"/>
    <w:rsid w:val="00D82646"/>
    <w:rsid w:val="00D826EF"/>
    <w:rsid w:val="00D82862"/>
    <w:rsid w:val="00D830F8"/>
    <w:rsid w:val="00D84266"/>
    <w:rsid w:val="00D843FB"/>
    <w:rsid w:val="00D847B7"/>
    <w:rsid w:val="00D847F1"/>
    <w:rsid w:val="00D84CD0"/>
    <w:rsid w:val="00D8536F"/>
    <w:rsid w:val="00D85671"/>
    <w:rsid w:val="00D85FBE"/>
    <w:rsid w:val="00D8675C"/>
    <w:rsid w:val="00D8683A"/>
    <w:rsid w:val="00D874CA"/>
    <w:rsid w:val="00D87937"/>
    <w:rsid w:val="00D879D8"/>
    <w:rsid w:val="00D87A6F"/>
    <w:rsid w:val="00D87C0E"/>
    <w:rsid w:val="00D904B5"/>
    <w:rsid w:val="00D9147A"/>
    <w:rsid w:val="00D91E41"/>
    <w:rsid w:val="00D91FEF"/>
    <w:rsid w:val="00D92695"/>
    <w:rsid w:val="00D928D6"/>
    <w:rsid w:val="00D931B9"/>
    <w:rsid w:val="00D9387B"/>
    <w:rsid w:val="00D93913"/>
    <w:rsid w:val="00D93E5A"/>
    <w:rsid w:val="00D93E89"/>
    <w:rsid w:val="00D93F6C"/>
    <w:rsid w:val="00D93F88"/>
    <w:rsid w:val="00D9420A"/>
    <w:rsid w:val="00D942BD"/>
    <w:rsid w:val="00D94A5B"/>
    <w:rsid w:val="00D94BC9"/>
    <w:rsid w:val="00D94E82"/>
    <w:rsid w:val="00D95296"/>
    <w:rsid w:val="00D95327"/>
    <w:rsid w:val="00D95861"/>
    <w:rsid w:val="00D95A43"/>
    <w:rsid w:val="00D95E58"/>
    <w:rsid w:val="00D95EAF"/>
    <w:rsid w:val="00D95EF3"/>
    <w:rsid w:val="00D96596"/>
    <w:rsid w:val="00D965B3"/>
    <w:rsid w:val="00D96B8B"/>
    <w:rsid w:val="00DA023D"/>
    <w:rsid w:val="00DA033A"/>
    <w:rsid w:val="00DA05E0"/>
    <w:rsid w:val="00DA077E"/>
    <w:rsid w:val="00DA12D6"/>
    <w:rsid w:val="00DA1A2A"/>
    <w:rsid w:val="00DA22D1"/>
    <w:rsid w:val="00DA2BA6"/>
    <w:rsid w:val="00DA2D25"/>
    <w:rsid w:val="00DA2E36"/>
    <w:rsid w:val="00DA2F0F"/>
    <w:rsid w:val="00DA32C4"/>
    <w:rsid w:val="00DA35CD"/>
    <w:rsid w:val="00DA3D5E"/>
    <w:rsid w:val="00DA44BE"/>
    <w:rsid w:val="00DA473C"/>
    <w:rsid w:val="00DA48AF"/>
    <w:rsid w:val="00DA4C52"/>
    <w:rsid w:val="00DA517F"/>
    <w:rsid w:val="00DA653C"/>
    <w:rsid w:val="00DA6F5F"/>
    <w:rsid w:val="00DA76EC"/>
    <w:rsid w:val="00DB093B"/>
    <w:rsid w:val="00DB0B6F"/>
    <w:rsid w:val="00DB0E17"/>
    <w:rsid w:val="00DB0EE5"/>
    <w:rsid w:val="00DB1868"/>
    <w:rsid w:val="00DB25C7"/>
    <w:rsid w:val="00DB3072"/>
    <w:rsid w:val="00DB3229"/>
    <w:rsid w:val="00DB38A8"/>
    <w:rsid w:val="00DB3A10"/>
    <w:rsid w:val="00DB4813"/>
    <w:rsid w:val="00DB4867"/>
    <w:rsid w:val="00DB4F39"/>
    <w:rsid w:val="00DB53CA"/>
    <w:rsid w:val="00DB54AE"/>
    <w:rsid w:val="00DB5536"/>
    <w:rsid w:val="00DB6B2B"/>
    <w:rsid w:val="00DB6F19"/>
    <w:rsid w:val="00DB737A"/>
    <w:rsid w:val="00DB7466"/>
    <w:rsid w:val="00DB75F9"/>
    <w:rsid w:val="00DB7A2F"/>
    <w:rsid w:val="00DB7AE1"/>
    <w:rsid w:val="00DB7D18"/>
    <w:rsid w:val="00DC008B"/>
    <w:rsid w:val="00DC1113"/>
    <w:rsid w:val="00DC1543"/>
    <w:rsid w:val="00DC1601"/>
    <w:rsid w:val="00DC219B"/>
    <w:rsid w:val="00DC21FB"/>
    <w:rsid w:val="00DC2A54"/>
    <w:rsid w:val="00DC39A8"/>
    <w:rsid w:val="00DC3A40"/>
    <w:rsid w:val="00DC4059"/>
    <w:rsid w:val="00DC50F7"/>
    <w:rsid w:val="00DC52C3"/>
    <w:rsid w:val="00DC547A"/>
    <w:rsid w:val="00DC6371"/>
    <w:rsid w:val="00DC6A05"/>
    <w:rsid w:val="00DC73E8"/>
    <w:rsid w:val="00DC7475"/>
    <w:rsid w:val="00DD04C0"/>
    <w:rsid w:val="00DD0F6E"/>
    <w:rsid w:val="00DD3090"/>
    <w:rsid w:val="00DD3CEB"/>
    <w:rsid w:val="00DD4704"/>
    <w:rsid w:val="00DD4B1E"/>
    <w:rsid w:val="00DD6648"/>
    <w:rsid w:val="00DD6728"/>
    <w:rsid w:val="00DD6942"/>
    <w:rsid w:val="00DD6CEB"/>
    <w:rsid w:val="00DD6EAE"/>
    <w:rsid w:val="00DD765D"/>
    <w:rsid w:val="00DD7688"/>
    <w:rsid w:val="00DD76DB"/>
    <w:rsid w:val="00DD778D"/>
    <w:rsid w:val="00DD7C5C"/>
    <w:rsid w:val="00DD7D34"/>
    <w:rsid w:val="00DE03E4"/>
    <w:rsid w:val="00DE1991"/>
    <w:rsid w:val="00DE1E86"/>
    <w:rsid w:val="00DE265B"/>
    <w:rsid w:val="00DE2762"/>
    <w:rsid w:val="00DE27D8"/>
    <w:rsid w:val="00DE2C50"/>
    <w:rsid w:val="00DE2FB8"/>
    <w:rsid w:val="00DE39EB"/>
    <w:rsid w:val="00DE3DF9"/>
    <w:rsid w:val="00DE44E5"/>
    <w:rsid w:val="00DE4B6C"/>
    <w:rsid w:val="00DE4E79"/>
    <w:rsid w:val="00DE4EA0"/>
    <w:rsid w:val="00DE4F07"/>
    <w:rsid w:val="00DE52D0"/>
    <w:rsid w:val="00DE53DF"/>
    <w:rsid w:val="00DE5462"/>
    <w:rsid w:val="00DE5A72"/>
    <w:rsid w:val="00DE5F00"/>
    <w:rsid w:val="00DE6477"/>
    <w:rsid w:val="00DE6718"/>
    <w:rsid w:val="00DE77B9"/>
    <w:rsid w:val="00DE7F9C"/>
    <w:rsid w:val="00DF01F8"/>
    <w:rsid w:val="00DF021F"/>
    <w:rsid w:val="00DF03B1"/>
    <w:rsid w:val="00DF0434"/>
    <w:rsid w:val="00DF159A"/>
    <w:rsid w:val="00DF19BB"/>
    <w:rsid w:val="00DF2213"/>
    <w:rsid w:val="00DF248F"/>
    <w:rsid w:val="00DF25D5"/>
    <w:rsid w:val="00DF2B3D"/>
    <w:rsid w:val="00DF3501"/>
    <w:rsid w:val="00DF3BAE"/>
    <w:rsid w:val="00DF42E1"/>
    <w:rsid w:val="00DF47B7"/>
    <w:rsid w:val="00DF4E16"/>
    <w:rsid w:val="00DF5B45"/>
    <w:rsid w:val="00DF6456"/>
    <w:rsid w:val="00DF6764"/>
    <w:rsid w:val="00DF7079"/>
    <w:rsid w:val="00DF7097"/>
    <w:rsid w:val="00DF78C9"/>
    <w:rsid w:val="00E004FE"/>
    <w:rsid w:val="00E0076C"/>
    <w:rsid w:val="00E008D4"/>
    <w:rsid w:val="00E00CEC"/>
    <w:rsid w:val="00E00FAA"/>
    <w:rsid w:val="00E01780"/>
    <w:rsid w:val="00E02434"/>
    <w:rsid w:val="00E0270C"/>
    <w:rsid w:val="00E0282B"/>
    <w:rsid w:val="00E028E0"/>
    <w:rsid w:val="00E028F6"/>
    <w:rsid w:val="00E02F60"/>
    <w:rsid w:val="00E033A3"/>
    <w:rsid w:val="00E03662"/>
    <w:rsid w:val="00E03EA0"/>
    <w:rsid w:val="00E04197"/>
    <w:rsid w:val="00E0470E"/>
    <w:rsid w:val="00E04A14"/>
    <w:rsid w:val="00E04AD1"/>
    <w:rsid w:val="00E04BDF"/>
    <w:rsid w:val="00E0664A"/>
    <w:rsid w:val="00E06718"/>
    <w:rsid w:val="00E07158"/>
    <w:rsid w:val="00E072A5"/>
    <w:rsid w:val="00E07492"/>
    <w:rsid w:val="00E07A59"/>
    <w:rsid w:val="00E10A26"/>
    <w:rsid w:val="00E10DDD"/>
    <w:rsid w:val="00E10EFE"/>
    <w:rsid w:val="00E122C1"/>
    <w:rsid w:val="00E12454"/>
    <w:rsid w:val="00E12B0C"/>
    <w:rsid w:val="00E14834"/>
    <w:rsid w:val="00E150C4"/>
    <w:rsid w:val="00E157AE"/>
    <w:rsid w:val="00E15880"/>
    <w:rsid w:val="00E15ABE"/>
    <w:rsid w:val="00E167E1"/>
    <w:rsid w:val="00E16C0A"/>
    <w:rsid w:val="00E17089"/>
    <w:rsid w:val="00E1778C"/>
    <w:rsid w:val="00E17968"/>
    <w:rsid w:val="00E17C74"/>
    <w:rsid w:val="00E17C85"/>
    <w:rsid w:val="00E17CEE"/>
    <w:rsid w:val="00E17E9F"/>
    <w:rsid w:val="00E2012A"/>
    <w:rsid w:val="00E20253"/>
    <w:rsid w:val="00E205E8"/>
    <w:rsid w:val="00E20FF7"/>
    <w:rsid w:val="00E21996"/>
    <w:rsid w:val="00E225F6"/>
    <w:rsid w:val="00E2287B"/>
    <w:rsid w:val="00E23F06"/>
    <w:rsid w:val="00E24256"/>
    <w:rsid w:val="00E2428A"/>
    <w:rsid w:val="00E24550"/>
    <w:rsid w:val="00E24D91"/>
    <w:rsid w:val="00E24F57"/>
    <w:rsid w:val="00E25199"/>
    <w:rsid w:val="00E2580E"/>
    <w:rsid w:val="00E25915"/>
    <w:rsid w:val="00E2592E"/>
    <w:rsid w:val="00E25DDB"/>
    <w:rsid w:val="00E26342"/>
    <w:rsid w:val="00E26488"/>
    <w:rsid w:val="00E265E6"/>
    <w:rsid w:val="00E26965"/>
    <w:rsid w:val="00E26C0C"/>
    <w:rsid w:val="00E27792"/>
    <w:rsid w:val="00E27BF6"/>
    <w:rsid w:val="00E27D00"/>
    <w:rsid w:val="00E303E6"/>
    <w:rsid w:val="00E30814"/>
    <w:rsid w:val="00E315AC"/>
    <w:rsid w:val="00E316ED"/>
    <w:rsid w:val="00E31AA2"/>
    <w:rsid w:val="00E31AE6"/>
    <w:rsid w:val="00E31D15"/>
    <w:rsid w:val="00E3227C"/>
    <w:rsid w:val="00E3367D"/>
    <w:rsid w:val="00E33FD4"/>
    <w:rsid w:val="00E34133"/>
    <w:rsid w:val="00E34804"/>
    <w:rsid w:val="00E35050"/>
    <w:rsid w:val="00E35148"/>
    <w:rsid w:val="00E35157"/>
    <w:rsid w:val="00E356A5"/>
    <w:rsid w:val="00E363E9"/>
    <w:rsid w:val="00E364DE"/>
    <w:rsid w:val="00E368C9"/>
    <w:rsid w:val="00E36CEB"/>
    <w:rsid w:val="00E37010"/>
    <w:rsid w:val="00E3797A"/>
    <w:rsid w:val="00E400D1"/>
    <w:rsid w:val="00E402AD"/>
    <w:rsid w:val="00E4042D"/>
    <w:rsid w:val="00E40A90"/>
    <w:rsid w:val="00E40B70"/>
    <w:rsid w:val="00E414F4"/>
    <w:rsid w:val="00E415BB"/>
    <w:rsid w:val="00E41E9F"/>
    <w:rsid w:val="00E4290E"/>
    <w:rsid w:val="00E42FF2"/>
    <w:rsid w:val="00E4345D"/>
    <w:rsid w:val="00E43E3B"/>
    <w:rsid w:val="00E43EAA"/>
    <w:rsid w:val="00E440DB"/>
    <w:rsid w:val="00E44254"/>
    <w:rsid w:val="00E44400"/>
    <w:rsid w:val="00E448B7"/>
    <w:rsid w:val="00E44C45"/>
    <w:rsid w:val="00E44DEF"/>
    <w:rsid w:val="00E45524"/>
    <w:rsid w:val="00E45AFB"/>
    <w:rsid w:val="00E4638A"/>
    <w:rsid w:val="00E466E0"/>
    <w:rsid w:val="00E46C71"/>
    <w:rsid w:val="00E47095"/>
    <w:rsid w:val="00E50555"/>
    <w:rsid w:val="00E50743"/>
    <w:rsid w:val="00E508F7"/>
    <w:rsid w:val="00E52123"/>
    <w:rsid w:val="00E521E2"/>
    <w:rsid w:val="00E529AF"/>
    <w:rsid w:val="00E52AF6"/>
    <w:rsid w:val="00E52C92"/>
    <w:rsid w:val="00E52CB7"/>
    <w:rsid w:val="00E52E5D"/>
    <w:rsid w:val="00E53043"/>
    <w:rsid w:val="00E534EE"/>
    <w:rsid w:val="00E53ECC"/>
    <w:rsid w:val="00E53F06"/>
    <w:rsid w:val="00E540C6"/>
    <w:rsid w:val="00E541C5"/>
    <w:rsid w:val="00E55203"/>
    <w:rsid w:val="00E5538F"/>
    <w:rsid w:val="00E57286"/>
    <w:rsid w:val="00E5738B"/>
    <w:rsid w:val="00E578E5"/>
    <w:rsid w:val="00E602C9"/>
    <w:rsid w:val="00E6056C"/>
    <w:rsid w:val="00E607D6"/>
    <w:rsid w:val="00E60C81"/>
    <w:rsid w:val="00E61A3E"/>
    <w:rsid w:val="00E61A92"/>
    <w:rsid w:val="00E61B88"/>
    <w:rsid w:val="00E61CB3"/>
    <w:rsid w:val="00E61E49"/>
    <w:rsid w:val="00E62D69"/>
    <w:rsid w:val="00E62D91"/>
    <w:rsid w:val="00E6337E"/>
    <w:rsid w:val="00E634B5"/>
    <w:rsid w:val="00E6398A"/>
    <w:rsid w:val="00E63A2B"/>
    <w:rsid w:val="00E63B85"/>
    <w:rsid w:val="00E64144"/>
    <w:rsid w:val="00E64F78"/>
    <w:rsid w:val="00E65103"/>
    <w:rsid w:val="00E652CC"/>
    <w:rsid w:val="00E65456"/>
    <w:rsid w:val="00E657DD"/>
    <w:rsid w:val="00E65E20"/>
    <w:rsid w:val="00E6634D"/>
    <w:rsid w:val="00E66AB5"/>
    <w:rsid w:val="00E66E01"/>
    <w:rsid w:val="00E66F95"/>
    <w:rsid w:val="00E6703F"/>
    <w:rsid w:val="00E676F5"/>
    <w:rsid w:val="00E67D9D"/>
    <w:rsid w:val="00E70279"/>
    <w:rsid w:val="00E7058F"/>
    <w:rsid w:val="00E70692"/>
    <w:rsid w:val="00E70CD8"/>
    <w:rsid w:val="00E71155"/>
    <w:rsid w:val="00E713FB"/>
    <w:rsid w:val="00E716A3"/>
    <w:rsid w:val="00E7200C"/>
    <w:rsid w:val="00E724ED"/>
    <w:rsid w:val="00E7322E"/>
    <w:rsid w:val="00E73386"/>
    <w:rsid w:val="00E734F0"/>
    <w:rsid w:val="00E73799"/>
    <w:rsid w:val="00E73E1B"/>
    <w:rsid w:val="00E740C1"/>
    <w:rsid w:val="00E742BE"/>
    <w:rsid w:val="00E74BC6"/>
    <w:rsid w:val="00E74C0F"/>
    <w:rsid w:val="00E74CAA"/>
    <w:rsid w:val="00E74F8E"/>
    <w:rsid w:val="00E75039"/>
    <w:rsid w:val="00E7555E"/>
    <w:rsid w:val="00E756D7"/>
    <w:rsid w:val="00E757ED"/>
    <w:rsid w:val="00E75C81"/>
    <w:rsid w:val="00E76243"/>
    <w:rsid w:val="00E763AF"/>
    <w:rsid w:val="00E764A6"/>
    <w:rsid w:val="00E765ED"/>
    <w:rsid w:val="00E769AF"/>
    <w:rsid w:val="00E76A91"/>
    <w:rsid w:val="00E76E01"/>
    <w:rsid w:val="00E80047"/>
    <w:rsid w:val="00E804DB"/>
    <w:rsid w:val="00E80759"/>
    <w:rsid w:val="00E80A79"/>
    <w:rsid w:val="00E8122D"/>
    <w:rsid w:val="00E8129F"/>
    <w:rsid w:val="00E81640"/>
    <w:rsid w:val="00E81C8C"/>
    <w:rsid w:val="00E81F91"/>
    <w:rsid w:val="00E832C9"/>
    <w:rsid w:val="00E8386F"/>
    <w:rsid w:val="00E8394F"/>
    <w:rsid w:val="00E83DC3"/>
    <w:rsid w:val="00E83EE9"/>
    <w:rsid w:val="00E8445D"/>
    <w:rsid w:val="00E844A6"/>
    <w:rsid w:val="00E846B9"/>
    <w:rsid w:val="00E84F06"/>
    <w:rsid w:val="00E8544A"/>
    <w:rsid w:val="00E85F86"/>
    <w:rsid w:val="00E86332"/>
    <w:rsid w:val="00E864BB"/>
    <w:rsid w:val="00E869D9"/>
    <w:rsid w:val="00E86C4C"/>
    <w:rsid w:val="00E8761A"/>
    <w:rsid w:val="00E900B8"/>
    <w:rsid w:val="00E9056A"/>
    <w:rsid w:val="00E90D1D"/>
    <w:rsid w:val="00E91148"/>
    <w:rsid w:val="00E913E6"/>
    <w:rsid w:val="00E91809"/>
    <w:rsid w:val="00E91AD8"/>
    <w:rsid w:val="00E924AE"/>
    <w:rsid w:val="00E92677"/>
    <w:rsid w:val="00E92A51"/>
    <w:rsid w:val="00E93389"/>
    <w:rsid w:val="00E9373F"/>
    <w:rsid w:val="00E93A82"/>
    <w:rsid w:val="00E93C01"/>
    <w:rsid w:val="00E93EB0"/>
    <w:rsid w:val="00E94097"/>
    <w:rsid w:val="00E947EF"/>
    <w:rsid w:val="00E95029"/>
    <w:rsid w:val="00E953BF"/>
    <w:rsid w:val="00E958A3"/>
    <w:rsid w:val="00E95EB7"/>
    <w:rsid w:val="00E95EC3"/>
    <w:rsid w:val="00E966CE"/>
    <w:rsid w:val="00E96D22"/>
    <w:rsid w:val="00E974C3"/>
    <w:rsid w:val="00EA0064"/>
    <w:rsid w:val="00EA096C"/>
    <w:rsid w:val="00EA0B7F"/>
    <w:rsid w:val="00EA18C9"/>
    <w:rsid w:val="00EA295F"/>
    <w:rsid w:val="00EA2C72"/>
    <w:rsid w:val="00EA2E99"/>
    <w:rsid w:val="00EA333E"/>
    <w:rsid w:val="00EA4E53"/>
    <w:rsid w:val="00EA502F"/>
    <w:rsid w:val="00EA50CA"/>
    <w:rsid w:val="00EA61C7"/>
    <w:rsid w:val="00EA64F8"/>
    <w:rsid w:val="00EA6F60"/>
    <w:rsid w:val="00EA728C"/>
    <w:rsid w:val="00EA7A9E"/>
    <w:rsid w:val="00EA7F7D"/>
    <w:rsid w:val="00EB089E"/>
    <w:rsid w:val="00EB1D1B"/>
    <w:rsid w:val="00EB1ED3"/>
    <w:rsid w:val="00EB25A7"/>
    <w:rsid w:val="00EB2DB2"/>
    <w:rsid w:val="00EB2EBC"/>
    <w:rsid w:val="00EB354E"/>
    <w:rsid w:val="00EB3DCC"/>
    <w:rsid w:val="00EB436F"/>
    <w:rsid w:val="00EB4456"/>
    <w:rsid w:val="00EB49C7"/>
    <w:rsid w:val="00EB4C5E"/>
    <w:rsid w:val="00EB4CCB"/>
    <w:rsid w:val="00EB52F0"/>
    <w:rsid w:val="00EB66B4"/>
    <w:rsid w:val="00EB67DE"/>
    <w:rsid w:val="00EB6B85"/>
    <w:rsid w:val="00EB7219"/>
    <w:rsid w:val="00EB72CA"/>
    <w:rsid w:val="00EB737D"/>
    <w:rsid w:val="00EB75B2"/>
    <w:rsid w:val="00EB785E"/>
    <w:rsid w:val="00EB7FE9"/>
    <w:rsid w:val="00EC04A0"/>
    <w:rsid w:val="00EC1016"/>
    <w:rsid w:val="00EC10E9"/>
    <w:rsid w:val="00EC1741"/>
    <w:rsid w:val="00EC18FB"/>
    <w:rsid w:val="00EC1CD2"/>
    <w:rsid w:val="00EC1FC7"/>
    <w:rsid w:val="00EC2057"/>
    <w:rsid w:val="00EC25A3"/>
    <w:rsid w:val="00EC2697"/>
    <w:rsid w:val="00EC2764"/>
    <w:rsid w:val="00EC2B58"/>
    <w:rsid w:val="00EC2D31"/>
    <w:rsid w:val="00EC370A"/>
    <w:rsid w:val="00EC3901"/>
    <w:rsid w:val="00EC3A6B"/>
    <w:rsid w:val="00EC3E76"/>
    <w:rsid w:val="00EC43EE"/>
    <w:rsid w:val="00EC4456"/>
    <w:rsid w:val="00EC4788"/>
    <w:rsid w:val="00EC5236"/>
    <w:rsid w:val="00EC53FC"/>
    <w:rsid w:val="00EC565F"/>
    <w:rsid w:val="00EC5730"/>
    <w:rsid w:val="00EC587A"/>
    <w:rsid w:val="00EC5A74"/>
    <w:rsid w:val="00EC66F1"/>
    <w:rsid w:val="00EC677B"/>
    <w:rsid w:val="00EC6963"/>
    <w:rsid w:val="00EC6B33"/>
    <w:rsid w:val="00EC726C"/>
    <w:rsid w:val="00EC75B5"/>
    <w:rsid w:val="00EC787D"/>
    <w:rsid w:val="00ED0051"/>
    <w:rsid w:val="00ED057E"/>
    <w:rsid w:val="00ED0622"/>
    <w:rsid w:val="00ED07D5"/>
    <w:rsid w:val="00ED07F4"/>
    <w:rsid w:val="00ED0CD7"/>
    <w:rsid w:val="00ED1CE3"/>
    <w:rsid w:val="00ED1E02"/>
    <w:rsid w:val="00ED23C7"/>
    <w:rsid w:val="00ED24B8"/>
    <w:rsid w:val="00ED436B"/>
    <w:rsid w:val="00ED44D7"/>
    <w:rsid w:val="00ED451C"/>
    <w:rsid w:val="00ED45E6"/>
    <w:rsid w:val="00ED57BC"/>
    <w:rsid w:val="00ED587D"/>
    <w:rsid w:val="00ED58FC"/>
    <w:rsid w:val="00ED5D8D"/>
    <w:rsid w:val="00ED72F3"/>
    <w:rsid w:val="00ED77C9"/>
    <w:rsid w:val="00EE0B76"/>
    <w:rsid w:val="00EE0CEA"/>
    <w:rsid w:val="00EE0DB1"/>
    <w:rsid w:val="00EE19A7"/>
    <w:rsid w:val="00EE1A98"/>
    <w:rsid w:val="00EE31D0"/>
    <w:rsid w:val="00EE31D5"/>
    <w:rsid w:val="00EE36EF"/>
    <w:rsid w:val="00EE3A93"/>
    <w:rsid w:val="00EE3AB4"/>
    <w:rsid w:val="00EE5319"/>
    <w:rsid w:val="00EE54E1"/>
    <w:rsid w:val="00EE5EEA"/>
    <w:rsid w:val="00EE6094"/>
    <w:rsid w:val="00EE614F"/>
    <w:rsid w:val="00EE6541"/>
    <w:rsid w:val="00EE6AB0"/>
    <w:rsid w:val="00EE740E"/>
    <w:rsid w:val="00EE77D1"/>
    <w:rsid w:val="00EE7A1B"/>
    <w:rsid w:val="00EE7BFB"/>
    <w:rsid w:val="00EE7EEB"/>
    <w:rsid w:val="00EF0561"/>
    <w:rsid w:val="00EF071E"/>
    <w:rsid w:val="00EF114C"/>
    <w:rsid w:val="00EF182B"/>
    <w:rsid w:val="00EF1A76"/>
    <w:rsid w:val="00EF2317"/>
    <w:rsid w:val="00EF27AB"/>
    <w:rsid w:val="00EF2CB8"/>
    <w:rsid w:val="00EF2DBD"/>
    <w:rsid w:val="00EF2F50"/>
    <w:rsid w:val="00EF3B1E"/>
    <w:rsid w:val="00EF3BAC"/>
    <w:rsid w:val="00EF443C"/>
    <w:rsid w:val="00EF482D"/>
    <w:rsid w:val="00EF4C46"/>
    <w:rsid w:val="00EF55CB"/>
    <w:rsid w:val="00EF5776"/>
    <w:rsid w:val="00EF7E03"/>
    <w:rsid w:val="00EF7E4E"/>
    <w:rsid w:val="00F0036B"/>
    <w:rsid w:val="00F0053E"/>
    <w:rsid w:val="00F007A0"/>
    <w:rsid w:val="00F0085E"/>
    <w:rsid w:val="00F00EDE"/>
    <w:rsid w:val="00F00FC6"/>
    <w:rsid w:val="00F011F7"/>
    <w:rsid w:val="00F01B79"/>
    <w:rsid w:val="00F02837"/>
    <w:rsid w:val="00F028D1"/>
    <w:rsid w:val="00F031FC"/>
    <w:rsid w:val="00F035B2"/>
    <w:rsid w:val="00F03C7B"/>
    <w:rsid w:val="00F0456F"/>
    <w:rsid w:val="00F04794"/>
    <w:rsid w:val="00F0485D"/>
    <w:rsid w:val="00F04D0A"/>
    <w:rsid w:val="00F04FE3"/>
    <w:rsid w:val="00F0504C"/>
    <w:rsid w:val="00F051FC"/>
    <w:rsid w:val="00F05214"/>
    <w:rsid w:val="00F05EB8"/>
    <w:rsid w:val="00F05EE0"/>
    <w:rsid w:val="00F063C0"/>
    <w:rsid w:val="00F06FDB"/>
    <w:rsid w:val="00F07B46"/>
    <w:rsid w:val="00F07D5B"/>
    <w:rsid w:val="00F07F94"/>
    <w:rsid w:val="00F1053B"/>
    <w:rsid w:val="00F10B8A"/>
    <w:rsid w:val="00F1111B"/>
    <w:rsid w:val="00F11A01"/>
    <w:rsid w:val="00F122F6"/>
    <w:rsid w:val="00F12725"/>
    <w:rsid w:val="00F12789"/>
    <w:rsid w:val="00F127E8"/>
    <w:rsid w:val="00F13771"/>
    <w:rsid w:val="00F13B87"/>
    <w:rsid w:val="00F14AC2"/>
    <w:rsid w:val="00F14B22"/>
    <w:rsid w:val="00F16348"/>
    <w:rsid w:val="00F165D8"/>
    <w:rsid w:val="00F16726"/>
    <w:rsid w:val="00F173C7"/>
    <w:rsid w:val="00F17CD1"/>
    <w:rsid w:val="00F17D90"/>
    <w:rsid w:val="00F17F7A"/>
    <w:rsid w:val="00F20663"/>
    <w:rsid w:val="00F20BDC"/>
    <w:rsid w:val="00F20D04"/>
    <w:rsid w:val="00F20EEF"/>
    <w:rsid w:val="00F20F5F"/>
    <w:rsid w:val="00F20F70"/>
    <w:rsid w:val="00F21532"/>
    <w:rsid w:val="00F21A02"/>
    <w:rsid w:val="00F21D46"/>
    <w:rsid w:val="00F221BB"/>
    <w:rsid w:val="00F224EB"/>
    <w:rsid w:val="00F22954"/>
    <w:rsid w:val="00F22E2B"/>
    <w:rsid w:val="00F236C7"/>
    <w:rsid w:val="00F236F2"/>
    <w:rsid w:val="00F239AA"/>
    <w:rsid w:val="00F23E55"/>
    <w:rsid w:val="00F24076"/>
    <w:rsid w:val="00F24567"/>
    <w:rsid w:val="00F24C8F"/>
    <w:rsid w:val="00F250DF"/>
    <w:rsid w:val="00F254B2"/>
    <w:rsid w:val="00F271EF"/>
    <w:rsid w:val="00F27280"/>
    <w:rsid w:val="00F27816"/>
    <w:rsid w:val="00F3012E"/>
    <w:rsid w:val="00F30179"/>
    <w:rsid w:val="00F31039"/>
    <w:rsid w:val="00F316D4"/>
    <w:rsid w:val="00F32924"/>
    <w:rsid w:val="00F3294C"/>
    <w:rsid w:val="00F32D94"/>
    <w:rsid w:val="00F32DF6"/>
    <w:rsid w:val="00F33087"/>
    <w:rsid w:val="00F337CA"/>
    <w:rsid w:val="00F337EF"/>
    <w:rsid w:val="00F358E6"/>
    <w:rsid w:val="00F35CE5"/>
    <w:rsid w:val="00F363A5"/>
    <w:rsid w:val="00F36B0A"/>
    <w:rsid w:val="00F3731A"/>
    <w:rsid w:val="00F3740E"/>
    <w:rsid w:val="00F374C8"/>
    <w:rsid w:val="00F375E3"/>
    <w:rsid w:val="00F37729"/>
    <w:rsid w:val="00F37B94"/>
    <w:rsid w:val="00F37EEF"/>
    <w:rsid w:val="00F37FF4"/>
    <w:rsid w:val="00F40572"/>
    <w:rsid w:val="00F405F2"/>
    <w:rsid w:val="00F410CB"/>
    <w:rsid w:val="00F42AAB"/>
    <w:rsid w:val="00F42D9C"/>
    <w:rsid w:val="00F434E4"/>
    <w:rsid w:val="00F439BF"/>
    <w:rsid w:val="00F43ADD"/>
    <w:rsid w:val="00F43DEB"/>
    <w:rsid w:val="00F4431D"/>
    <w:rsid w:val="00F4435D"/>
    <w:rsid w:val="00F4438B"/>
    <w:rsid w:val="00F44A65"/>
    <w:rsid w:val="00F44B20"/>
    <w:rsid w:val="00F451FE"/>
    <w:rsid w:val="00F45E2D"/>
    <w:rsid w:val="00F45F1C"/>
    <w:rsid w:val="00F469EE"/>
    <w:rsid w:val="00F4730E"/>
    <w:rsid w:val="00F47DE7"/>
    <w:rsid w:val="00F50409"/>
    <w:rsid w:val="00F50511"/>
    <w:rsid w:val="00F5159F"/>
    <w:rsid w:val="00F519EA"/>
    <w:rsid w:val="00F51AE3"/>
    <w:rsid w:val="00F51C68"/>
    <w:rsid w:val="00F51E1C"/>
    <w:rsid w:val="00F523B1"/>
    <w:rsid w:val="00F524C5"/>
    <w:rsid w:val="00F52632"/>
    <w:rsid w:val="00F52980"/>
    <w:rsid w:val="00F52D17"/>
    <w:rsid w:val="00F53499"/>
    <w:rsid w:val="00F5433B"/>
    <w:rsid w:val="00F543A4"/>
    <w:rsid w:val="00F54D72"/>
    <w:rsid w:val="00F554B2"/>
    <w:rsid w:val="00F55B69"/>
    <w:rsid w:val="00F55C05"/>
    <w:rsid w:val="00F55F2E"/>
    <w:rsid w:val="00F57C7B"/>
    <w:rsid w:val="00F57DB0"/>
    <w:rsid w:val="00F607AF"/>
    <w:rsid w:val="00F60A5A"/>
    <w:rsid w:val="00F60A6E"/>
    <w:rsid w:val="00F611F3"/>
    <w:rsid w:val="00F615CA"/>
    <w:rsid w:val="00F61B4C"/>
    <w:rsid w:val="00F61DA9"/>
    <w:rsid w:val="00F61FDC"/>
    <w:rsid w:val="00F6257A"/>
    <w:rsid w:val="00F627DF"/>
    <w:rsid w:val="00F63774"/>
    <w:rsid w:val="00F63C0B"/>
    <w:rsid w:val="00F63F28"/>
    <w:rsid w:val="00F6489B"/>
    <w:rsid w:val="00F65924"/>
    <w:rsid w:val="00F659C0"/>
    <w:rsid w:val="00F65C66"/>
    <w:rsid w:val="00F6631B"/>
    <w:rsid w:val="00F6654F"/>
    <w:rsid w:val="00F66B6A"/>
    <w:rsid w:val="00F674C4"/>
    <w:rsid w:val="00F67529"/>
    <w:rsid w:val="00F7084F"/>
    <w:rsid w:val="00F70EF6"/>
    <w:rsid w:val="00F70FA7"/>
    <w:rsid w:val="00F710A9"/>
    <w:rsid w:val="00F7119E"/>
    <w:rsid w:val="00F715BC"/>
    <w:rsid w:val="00F71A5F"/>
    <w:rsid w:val="00F72285"/>
    <w:rsid w:val="00F722C7"/>
    <w:rsid w:val="00F723B6"/>
    <w:rsid w:val="00F72696"/>
    <w:rsid w:val="00F727D5"/>
    <w:rsid w:val="00F7350B"/>
    <w:rsid w:val="00F746C9"/>
    <w:rsid w:val="00F75038"/>
    <w:rsid w:val="00F7528D"/>
    <w:rsid w:val="00F7546F"/>
    <w:rsid w:val="00F761AB"/>
    <w:rsid w:val="00F76686"/>
    <w:rsid w:val="00F76ADE"/>
    <w:rsid w:val="00F76B80"/>
    <w:rsid w:val="00F772E4"/>
    <w:rsid w:val="00F8025F"/>
    <w:rsid w:val="00F80677"/>
    <w:rsid w:val="00F806B8"/>
    <w:rsid w:val="00F8148E"/>
    <w:rsid w:val="00F814B0"/>
    <w:rsid w:val="00F8167B"/>
    <w:rsid w:val="00F81C03"/>
    <w:rsid w:val="00F81CA0"/>
    <w:rsid w:val="00F8234A"/>
    <w:rsid w:val="00F82C30"/>
    <w:rsid w:val="00F8303C"/>
    <w:rsid w:val="00F8370C"/>
    <w:rsid w:val="00F8387E"/>
    <w:rsid w:val="00F83EB6"/>
    <w:rsid w:val="00F8465E"/>
    <w:rsid w:val="00F8517C"/>
    <w:rsid w:val="00F851F8"/>
    <w:rsid w:val="00F857CB"/>
    <w:rsid w:val="00F85B1A"/>
    <w:rsid w:val="00F85EFE"/>
    <w:rsid w:val="00F86A36"/>
    <w:rsid w:val="00F873CB"/>
    <w:rsid w:val="00F87529"/>
    <w:rsid w:val="00F87756"/>
    <w:rsid w:val="00F878C5"/>
    <w:rsid w:val="00F903DF"/>
    <w:rsid w:val="00F904AD"/>
    <w:rsid w:val="00F90785"/>
    <w:rsid w:val="00F914A9"/>
    <w:rsid w:val="00F91922"/>
    <w:rsid w:val="00F91FC9"/>
    <w:rsid w:val="00F92329"/>
    <w:rsid w:val="00F92492"/>
    <w:rsid w:val="00F9269C"/>
    <w:rsid w:val="00F93585"/>
    <w:rsid w:val="00F938EB"/>
    <w:rsid w:val="00F93969"/>
    <w:rsid w:val="00F93C01"/>
    <w:rsid w:val="00F93D98"/>
    <w:rsid w:val="00F93FEA"/>
    <w:rsid w:val="00F94BFA"/>
    <w:rsid w:val="00F94E76"/>
    <w:rsid w:val="00F94FDF"/>
    <w:rsid w:val="00F9523B"/>
    <w:rsid w:val="00F955E7"/>
    <w:rsid w:val="00F95AFB"/>
    <w:rsid w:val="00F95DAC"/>
    <w:rsid w:val="00F9699F"/>
    <w:rsid w:val="00F96B77"/>
    <w:rsid w:val="00F9714D"/>
    <w:rsid w:val="00F97208"/>
    <w:rsid w:val="00F974CE"/>
    <w:rsid w:val="00F975FC"/>
    <w:rsid w:val="00F97F3F"/>
    <w:rsid w:val="00FA04AB"/>
    <w:rsid w:val="00FA065E"/>
    <w:rsid w:val="00FA06FC"/>
    <w:rsid w:val="00FA0E1D"/>
    <w:rsid w:val="00FA0EBB"/>
    <w:rsid w:val="00FA1F67"/>
    <w:rsid w:val="00FA271D"/>
    <w:rsid w:val="00FA2B91"/>
    <w:rsid w:val="00FA3121"/>
    <w:rsid w:val="00FA379C"/>
    <w:rsid w:val="00FA4455"/>
    <w:rsid w:val="00FA4D6D"/>
    <w:rsid w:val="00FA4E47"/>
    <w:rsid w:val="00FA566E"/>
    <w:rsid w:val="00FA5ABD"/>
    <w:rsid w:val="00FA5E73"/>
    <w:rsid w:val="00FA6823"/>
    <w:rsid w:val="00FA6886"/>
    <w:rsid w:val="00FA6939"/>
    <w:rsid w:val="00FA6CF0"/>
    <w:rsid w:val="00FA7235"/>
    <w:rsid w:val="00FB00F3"/>
    <w:rsid w:val="00FB01F6"/>
    <w:rsid w:val="00FB08B4"/>
    <w:rsid w:val="00FB0C71"/>
    <w:rsid w:val="00FB1664"/>
    <w:rsid w:val="00FB1C91"/>
    <w:rsid w:val="00FB1E8F"/>
    <w:rsid w:val="00FB1FAB"/>
    <w:rsid w:val="00FB3164"/>
    <w:rsid w:val="00FB422D"/>
    <w:rsid w:val="00FB4C22"/>
    <w:rsid w:val="00FB4C74"/>
    <w:rsid w:val="00FB4E7B"/>
    <w:rsid w:val="00FB5185"/>
    <w:rsid w:val="00FB522D"/>
    <w:rsid w:val="00FB5311"/>
    <w:rsid w:val="00FB60EA"/>
    <w:rsid w:val="00FB62D9"/>
    <w:rsid w:val="00FB6423"/>
    <w:rsid w:val="00FB69EA"/>
    <w:rsid w:val="00FB6ADB"/>
    <w:rsid w:val="00FB6B7A"/>
    <w:rsid w:val="00FC06F5"/>
    <w:rsid w:val="00FC0749"/>
    <w:rsid w:val="00FC08F5"/>
    <w:rsid w:val="00FC09CA"/>
    <w:rsid w:val="00FC0E0F"/>
    <w:rsid w:val="00FC169A"/>
    <w:rsid w:val="00FC1D61"/>
    <w:rsid w:val="00FC2102"/>
    <w:rsid w:val="00FC22D6"/>
    <w:rsid w:val="00FC2BDD"/>
    <w:rsid w:val="00FC2FAD"/>
    <w:rsid w:val="00FC351E"/>
    <w:rsid w:val="00FC3615"/>
    <w:rsid w:val="00FC3D37"/>
    <w:rsid w:val="00FC41D4"/>
    <w:rsid w:val="00FC4B0E"/>
    <w:rsid w:val="00FC4B89"/>
    <w:rsid w:val="00FC50DC"/>
    <w:rsid w:val="00FC525F"/>
    <w:rsid w:val="00FC5B60"/>
    <w:rsid w:val="00FC62E6"/>
    <w:rsid w:val="00FC6498"/>
    <w:rsid w:val="00FC6553"/>
    <w:rsid w:val="00FC6890"/>
    <w:rsid w:val="00FC6ADB"/>
    <w:rsid w:val="00FC6B5A"/>
    <w:rsid w:val="00FC7431"/>
    <w:rsid w:val="00FD0230"/>
    <w:rsid w:val="00FD0298"/>
    <w:rsid w:val="00FD065D"/>
    <w:rsid w:val="00FD0744"/>
    <w:rsid w:val="00FD07B1"/>
    <w:rsid w:val="00FD0B4D"/>
    <w:rsid w:val="00FD0E30"/>
    <w:rsid w:val="00FD1111"/>
    <w:rsid w:val="00FD182C"/>
    <w:rsid w:val="00FD2784"/>
    <w:rsid w:val="00FD27B1"/>
    <w:rsid w:val="00FD2F73"/>
    <w:rsid w:val="00FD3590"/>
    <w:rsid w:val="00FD3731"/>
    <w:rsid w:val="00FD403D"/>
    <w:rsid w:val="00FD4791"/>
    <w:rsid w:val="00FD568D"/>
    <w:rsid w:val="00FD57BC"/>
    <w:rsid w:val="00FD5A38"/>
    <w:rsid w:val="00FD5D58"/>
    <w:rsid w:val="00FD5EFC"/>
    <w:rsid w:val="00FD6821"/>
    <w:rsid w:val="00FD68E4"/>
    <w:rsid w:val="00FD6F83"/>
    <w:rsid w:val="00FD760F"/>
    <w:rsid w:val="00FD79FA"/>
    <w:rsid w:val="00FD7AB7"/>
    <w:rsid w:val="00FD7DD7"/>
    <w:rsid w:val="00FD7EB1"/>
    <w:rsid w:val="00FE02EF"/>
    <w:rsid w:val="00FE0846"/>
    <w:rsid w:val="00FE14E0"/>
    <w:rsid w:val="00FE15D1"/>
    <w:rsid w:val="00FE15F9"/>
    <w:rsid w:val="00FE22E9"/>
    <w:rsid w:val="00FE239F"/>
    <w:rsid w:val="00FE270B"/>
    <w:rsid w:val="00FE2861"/>
    <w:rsid w:val="00FE3D2C"/>
    <w:rsid w:val="00FE410A"/>
    <w:rsid w:val="00FE465F"/>
    <w:rsid w:val="00FE4C50"/>
    <w:rsid w:val="00FE5128"/>
    <w:rsid w:val="00FE6844"/>
    <w:rsid w:val="00FE692B"/>
    <w:rsid w:val="00FE6981"/>
    <w:rsid w:val="00FE6D25"/>
    <w:rsid w:val="00FE7C32"/>
    <w:rsid w:val="00FF0312"/>
    <w:rsid w:val="00FF0B7A"/>
    <w:rsid w:val="00FF0B90"/>
    <w:rsid w:val="00FF0F3E"/>
    <w:rsid w:val="00FF13E6"/>
    <w:rsid w:val="00FF155B"/>
    <w:rsid w:val="00FF1ABA"/>
    <w:rsid w:val="00FF2A1F"/>
    <w:rsid w:val="00FF2D7A"/>
    <w:rsid w:val="00FF30F3"/>
    <w:rsid w:val="00FF3EBE"/>
    <w:rsid w:val="00FF4169"/>
    <w:rsid w:val="00FF48ED"/>
    <w:rsid w:val="00FF4EC1"/>
    <w:rsid w:val="00FF534F"/>
    <w:rsid w:val="00FF5469"/>
    <w:rsid w:val="00FF55BC"/>
    <w:rsid w:val="00FF56AE"/>
    <w:rsid w:val="00FF5AD3"/>
    <w:rsid w:val="00FF6234"/>
    <w:rsid w:val="00FF65FA"/>
    <w:rsid w:val="00FF6739"/>
    <w:rsid w:val="00FF68C8"/>
    <w:rsid w:val="00FF6C93"/>
    <w:rsid w:val="00FF6F36"/>
    <w:rsid w:val="00FF73DB"/>
    <w:rsid w:val="00FF7EA2"/>
  </w:rsids>
  <m:mathPr>
    <m:mathFont m:val="Cambria Math"/>
    <m:brkBin m:val="before"/>
    <m:brkBinSub m:val="--"/>
    <m:smallFrac m:val="0"/>
    <m:dispDef/>
    <m:lMargin m:val="40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7604815"/>
  <w15:docId w15:val="{44DACEE2-21F0-4292-9C44-DD11569B5E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New York" w:eastAsiaTheme="minorEastAsia" w:hAnsi="New York"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uiPriority="0" w:qFormat="1"/>
    <w:lsdException w:name="heading 3" w:uiPriority="0" w:qFormat="1"/>
    <w:lsdException w:name="heading 4" w:uiPriority="9" w:qFormat="1"/>
    <w:lsdException w:name="heading 5" w:uiPriority="0" w:qFormat="1"/>
    <w:lsdException w:name="heading 6" w:semiHidden="1" w:uiPriority="9" w:unhideWhenUsed="1" w:qFormat="1"/>
    <w:lsdException w:name="heading 7" w:uiPriority="0" w:qFormat="1"/>
    <w:lsdException w:name="heading 8" w:uiPriority="9"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B2C5C"/>
    <w:pPr>
      <w:overflowPunct w:val="0"/>
      <w:autoSpaceDE w:val="0"/>
      <w:autoSpaceDN w:val="0"/>
      <w:adjustRightInd w:val="0"/>
      <w:spacing w:line="240" w:lineRule="atLeast"/>
      <w:ind w:firstLine="720"/>
      <w:jc w:val="both"/>
      <w:textAlignment w:val="baseline"/>
    </w:pPr>
    <w:rPr>
      <w:rFonts w:ascii="Times" w:hAnsi="Times"/>
      <w:sz w:val="24"/>
    </w:rPr>
  </w:style>
  <w:style w:type="paragraph" w:styleId="Heading1">
    <w:name w:val="heading 1"/>
    <w:aliases w:val="h1"/>
    <w:basedOn w:val="Heading3"/>
    <w:next w:val="text"/>
    <w:qFormat/>
    <w:rsid w:val="00DB53CA"/>
    <w:pPr>
      <w:spacing w:before="240" w:after="240"/>
      <w:jc w:val="center"/>
      <w:outlineLvl w:val="0"/>
    </w:pPr>
    <w:rPr>
      <w:caps/>
      <w:smallCaps w:val="0"/>
      <w:sz w:val="28"/>
    </w:rPr>
  </w:style>
  <w:style w:type="paragraph" w:styleId="Heading2">
    <w:name w:val="heading 2"/>
    <w:aliases w:val="h2"/>
    <w:basedOn w:val="Heading3"/>
    <w:next w:val="text"/>
    <w:link w:val="Heading2Char"/>
    <w:qFormat/>
    <w:rsid w:val="00C572C1"/>
    <w:pPr>
      <w:spacing w:before="240" w:after="240"/>
      <w:outlineLvl w:val="1"/>
    </w:pPr>
    <w:rPr>
      <w:smallCaps w:val="0"/>
      <w:sz w:val="28"/>
    </w:rPr>
  </w:style>
  <w:style w:type="paragraph" w:styleId="Heading3">
    <w:name w:val="heading 3"/>
    <w:aliases w:val="h3"/>
    <w:basedOn w:val="Normal"/>
    <w:next w:val="text"/>
    <w:link w:val="Heading3Char"/>
    <w:qFormat/>
    <w:rsid w:val="00C572C1"/>
    <w:pPr>
      <w:keepNext/>
      <w:keepLines/>
      <w:spacing w:before="300" w:after="60"/>
      <w:ind w:firstLine="0"/>
      <w:jc w:val="left"/>
      <w:outlineLvl w:val="2"/>
    </w:pPr>
    <w:rPr>
      <w:b/>
      <w:smallCaps/>
    </w:rPr>
  </w:style>
  <w:style w:type="paragraph" w:styleId="Heading4">
    <w:name w:val="heading 4"/>
    <w:aliases w:val="h4"/>
    <w:basedOn w:val="Heading3"/>
    <w:next w:val="text"/>
    <w:link w:val="Heading4Char"/>
    <w:uiPriority w:val="9"/>
    <w:qFormat/>
    <w:rsid w:val="00DB53CA"/>
    <w:pPr>
      <w:outlineLvl w:val="3"/>
    </w:pPr>
    <w:rPr>
      <w:smallCaps w:val="0"/>
    </w:rPr>
  </w:style>
  <w:style w:type="paragraph" w:styleId="Heading5">
    <w:name w:val="heading 5"/>
    <w:aliases w:val="h5"/>
    <w:basedOn w:val="Heading3"/>
    <w:next w:val="text"/>
    <w:link w:val="Heading5Char"/>
    <w:qFormat/>
    <w:rsid w:val="00DB53CA"/>
    <w:pPr>
      <w:outlineLvl w:val="4"/>
    </w:pPr>
    <w:rPr>
      <w:i/>
      <w:smallCaps w:val="0"/>
    </w:rPr>
  </w:style>
  <w:style w:type="paragraph" w:styleId="Heading7">
    <w:name w:val="heading 7"/>
    <w:aliases w:val="h7"/>
    <w:basedOn w:val="Heading3"/>
    <w:next w:val="text"/>
    <w:qFormat/>
    <w:rsid w:val="001F715B"/>
    <w:pPr>
      <w:keepNext w:val="0"/>
      <w:tabs>
        <w:tab w:val="left" w:pos="1260"/>
      </w:tabs>
      <w:spacing w:after="240"/>
      <w:ind w:left="1260" w:hanging="1260"/>
      <w:outlineLvl w:val="6"/>
    </w:pPr>
    <w:rPr>
      <w:b w:val="0"/>
      <w:i/>
      <w:smallCaps w:val="0"/>
    </w:rPr>
  </w:style>
  <w:style w:type="paragraph" w:styleId="Heading8">
    <w:name w:val="heading 8"/>
    <w:aliases w:val="h8"/>
    <w:basedOn w:val="Heading7"/>
    <w:next w:val="text"/>
    <w:link w:val="Heading8Char"/>
    <w:uiPriority w:val="9"/>
    <w:qFormat/>
    <w:rsid w:val="005E3FA4"/>
    <w:pPr>
      <w:tabs>
        <w:tab w:val="clear" w:pos="1260"/>
      </w:tabs>
      <w:spacing w:before="160"/>
      <w:ind w:left="0" w:firstLine="0"/>
      <w:jc w:val="center"/>
      <w:outlineLvl w:val="7"/>
    </w:pPr>
  </w:style>
  <w:style w:type="paragraph" w:styleId="Heading9">
    <w:name w:val="heading 9"/>
    <w:aliases w:val="h9"/>
    <w:basedOn w:val="Heading7"/>
    <w:next w:val="text"/>
    <w:qFormat/>
    <w:rsid w:val="00DB53CA"/>
    <w:pPr>
      <w:tabs>
        <w:tab w:val="clear" w:pos="1260"/>
        <w:tab w:val="left" w:pos="1620"/>
      </w:tabs>
      <w:ind w:left="1620" w:hanging="1620"/>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ext">
    <w:name w:val="text"/>
    <w:aliases w:val="t"/>
    <w:basedOn w:val="Normal"/>
    <w:rsid w:val="00DB53CA"/>
    <w:pPr>
      <w:spacing w:line="480" w:lineRule="atLeast"/>
    </w:pPr>
  </w:style>
  <w:style w:type="character" w:styleId="EndnoteReference">
    <w:name w:val="endnote reference"/>
    <w:semiHidden/>
    <w:rsid w:val="00DB53CA"/>
    <w:rPr>
      <w:vertAlign w:val="superscript"/>
    </w:rPr>
  </w:style>
  <w:style w:type="paragraph" w:styleId="TOC8">
    <w:name w:val="toc 8"/>
    <w:basedOn w:val="TOC7"/>
    <w:semiHidden/>
    <w:rsid w:val="00DB53CA"/>
    <w:pPr>
      <w:ind w:left="1680"/>
    </w:pPr>
  </w:style>
  <w:style w:type="paragraph" w:styleId="TOC7">
    <w:name w:val="toc 7"/>
    <w:basedOn w:val="TOC3"/>
    <w:semiHidden/>
    <w:rsid w:val="00DB53CA"/>
    <w:pPr>
      <w:ind w:left="1440"/>
    </w:pPr>
    <w:rPr>
      <w:i w:val="0"/>
      <w:iCs w:val="0"/>
      <w:sz w:val="18"/>
      <w:szCs w:val="18"/>
    </w:rPr>
  </w:style>
  <w:style w:type="paragraph" w:styleId="TOC3">
    <w:name w:val="toc 3"/>
    <w:basedOn w:val="Normal"/>
    <w:uiPriority w:val="39"/>
    <w:rsid w:val="00DB53CA"/>
    <w:pPr>
      <w:ind w:left="480"/>
      <w:jc w:val="left"/>
    </w:pPr>
    <w:rPr>
      <w:rFonts w:asciiTheme="minorHAnsi" w:hAnsiTheme="minorHAnsi" w:cstheme="minorHAnsi"/>
      <w:i/>
      <w:iCs/>
      <w:sz w:val="20"/>
    </w:rPr>
  </w:style>
  <w:style w:type="paragraph" w:styleId="TOC5">
    <w:name w:val="toc 5"/>
    <w:basedOn w:val="TOC3"/>
    <w:uiPriority w:val="39"/>
    <w:rsid w:val="00DB53CA"/>
    <w:pPr>
      <w:ind w:left="960"/>
    </w:pPr>
    <w:rPr>
      <w:i w:val="0"/>
      <w:iCs w:val="0"/>
      <w:sz w:val="18"/>
      <w:szCs w:val="18"/>
    </w:rPr>
  </w:style>
  <w:style w:type="paragraph" w:styleId="TOC4">
    <w:name w:val="toc 4"/>
    <w:basedOn w:val="TOC3"/>
    <w:uiPriority w:val="39"/>
    <w:rsid w:val="00DB53CA"/>
    <w:pPr>
      <w:ind w:left="720"/>
    </w:pPr>
    <w:rPr>
      <w:i w:val="0"/>
      <w:iCs w:val="0"/>
      <w:sz w:val="18"/>
      <w:szCs w:val="18"/>
    </w:rPr>
  </w:style>
  <w:style w:type="paragraph" w:styleId="TOC2">
    <w:name w:val="toc 2"/>
    <w:basedOn w:val="TOC3"/>
    <w:uiPriority w:val="39"/>
    <w:rsid w:val="00DB53CA"/>
    <w:pPr>
      <w:ind w:left="240"/>
    </w:pPr>
    <w:rPr>
      <w:i w:val="0"/>
      <w:iCs w:val="0"/>
      <w:smallCaps/>
    </w:rPr>
  </w:style>
  <w:style w:type="paragraph" w:styleId="TOC1">
    <w:name w:val="toc 1"/>
    <w:basedOn w:val="TOC3"/>
    <w:uiPriority w:val="39"/>
    <w:rsid w:val="00DB53CA"/>
    <w:pPr>
      <w:spacing w:before="120" w:after="120"/>
      <w:ind w:left="0"/>
    </w:pPr>
    <w:rPr>
      <w:b/>
      <w:bCs/>
      <w:i w:val="0"/>
      <w:iCs w:val="0"/>
      <w:caps/>
    </w:rPr>
  </w:style>
  <w:style w:type="paragraph" w:styleId="Footer">
    <w:name w:val="footer"/>
    <w:basedOn w:val="Normal"/>
    <w:next w:val="Normal"/>
    <w:link w:val="FooterChar"/>
    <w:uiPriority w:val="99"/>
    <w:rsid w:val="00DB53CA"/>
    <w:pPr>
      <w:tabs>
        <w:tab w:val="center" w:pos="4320"/>
        <w:tab w:val="right" w:pos="8640"/>
      </w:tabs>
    </w:pPr>
  </w:style>
  <w:style w:type="paragraph" w:styleId="Header">
    <w:name w:val="header"/>
    <w:basedOn w:val="Normal"/>
    <w:next w:val="Normal"/>
    <w:rsid w:val="00DB53CA"/>
    <w:pPr>
      <w:tabs>
        <w:tab w:val="center" w:pos="4320"/>
        <w:tab w:val="right" w:pos="8640"/>
      </w:tabs>
    </w:pPr>
  </w:style>
  <w:style w:type="character" w:styleId="FootnoteReference">
    <w:name w:val="footnote reference"/>
    <w:semiHidden/>
    <w:rsid w:val="00DB53CA"/>
    <w:rPr>
      <w:position w:val="6"/>
      <w:sz w:val="16"/>
    </w:rPr>
  </w:style>
  <w:style w:type="paragraph" w:styleId="FootnoteText">
    <w:name w:val="footnote text"/>
    <w:basedOn w:val="Normal"/>
    <w:semiHidden/>
    <w:rsid w:val="00DB53CA"/>
    <w:rPr>
      <w:sz w:val="20"/>
    </w:rPr>
  </w:style>
  <w:style w:type="paragraph" w:styleId="TOC9">
    <w:name w:val="toc 9"/>
    <w:basedOn w:val="TOC8"/>
    <w:semiHidden/>
    <w:rsid w:val="00DB53CA"/>
    <w:pPr>
      <w:ind w:left="1920"/>
    </w:pPr>
  </w:style>
  <w:style w:type="character" w:styleId="PageNumber">
    <w:name w:val="page number"/>
    <w:basedOn w:val="DefaultParagraphFont"/>
    <w:rsid w:val="00DB53CA"/>
  </w:style>
  <w:style w:type="paragraph" w:customStyle="1" w:styleId="reference">
    <w:name w:val="reference"/>
    <w:aliases w:val="ref"/>
    <w:basedOn w:val="Normal"/>
    <w:rsid w:val="00DB53CA"/>
    <w:pPr>
      <w:spacing w:before="120" w:after="120"/>
      <w:ind w:left="720" w:hanging="720"/>
    </w:pPr>
  </w:style>
  <w:style w:type="paragraph" w:customStyle="1" w:styleId="headingfm2">
    <w:name w:val="heading fm2"/>
    <w:aliases w:val="hf2"/>
    <w:basedOn w:val="Heading2"/>
    <w:next w:val="textcentered"/>
    <w:rsid w:val="00DB53CA"/>
    <w:pPr>
      <w:outlineLvl w:val="9"/>
    </w:pPr>
  </w:style>
  <w:style w:type="paragraph" w:customStyle="1" w:styleId="textcentered">
    <w:name w:val="text centered"/>
    <w:aliases w:val="tc"/>
    <w:basedOn w:val="textnoindent"/>
    <w:rsid w:val="00DB53CA"/>
    <w:pPr>
      <w:jc w:val="center"/>
    </w:pPr>
  </w:style>
  <w:style w:type="paragraph" w:customStyle="1" w:styleId="textnoindent">
    <w:name w:val="text no indent"/>
    <w:aliases w:val="tn"/>
    <w:basedOn w:val="text"/>
    <w:rsid w:val="00DB53CA"/>
    <w:pPr>
      <w:ind w:firstLine="0"/>
    </w:pPr>
  </w:style>
  <w:style w:type="paragraph" w:customStyle="1" w:styleId="textsinglespaced">
    <w:name w:val="text single spaced"/>
    <w:aliases w:val="ts"/>
    <w:basedOn w:val="textnoindent"/>
    <w:rsid w:val="00DB53CA"/>
    <w:pPr>
      <w:spacing w:line="240" w:lineRule="auto"/>
      <w:jc w:val="left"/>
    </w:pPr>
  </w:style>
  <w:style w:type="paragraph" w:customStyle="1" w:styleId="textquote">
    <w:name w:val="text quote"/>
    <w:aliases w:val="tq"/>
    <w:basedOn w:val="textsinglespaced"/>
    <w:next w:val="text"/>
    <w:rsid w:val="00DB53CA"/>
    <w:pPr>
      <w:spacing w:before="240"/>
      <w:ind w:left="720"/>
    </w:pPr>
  </w:style>
  <w:style w:type="paragraph" w:customStyle="1" w:styleId="hiddentext">
    <w:name w:val="hidden text"/>
    <w:aliases w:val="hid"/>
    <w:next w:val="text"/>
    <w:rsid w:val="00DB53CA"/>
    <w:pPr>
      <w:overflowPunct w:val="0"/>
      <w:autoSpaceDE w:val="0"/>
      <w:autoSpaceDN w:val="0"/>
      <w:adjustRightInd w:val="0"/>
      <w:spacing w:before="240"/>
      <w:ind w:right="-988"/>
      <w:textAlignment w:val="baseline"/>
    </w:pPr>
    <w:rPr>
      <w:rFonts w:ascii="Geneva" w:hAnsi="Geneva"/>
      <w:vanish/>
    </w:rPr>
  </w:style>
  <w:style w:type="paragraph" w:customStyle="1" w:styleId="texthangingindent">
    <w:name w:val="text hanging indent"/>
    <w:aliases w:val="th"/>
    <w:basedOn w:val="text"/>
    <w:rsid w:val="00DB53CA"/>
    <w:pPr>
      <w:ind w:left="720" w:hanging="720"/>
    </w:pPr>
  </w:style>
  <w:style w:type="paragraph" w:customStyle="1" w:styleId="leftmargingraphic">
    <w:name w:val="left margin graphic"/>
    <w:aliases w:val="lg"/>
    <w:basedOn w:val="Normal"/>
    <w:rsid w:val="00DB53CA"/>
    <w:pPr>
      <w:keepNext/>
      <w:framePr w:hSpace="180" w:vSpace="180" w:wrap="auto" w:hAnchor="margin"/>
      <w:spacing w:before="240"/>
    </w:pPr>
  </w:style>
  <w:style w:type="paragraph" w:customStyle="1" w:styleId="textindent">
    <w:name w:val="text indent"/>
    <w:aliases w:val="ti"/>
    <w:basedOn w:val="text"/>
    <w:rsid w:val="00DB53CA"/>
    <w:pPr>
      <w:ind w:left="720" w:firstLine="0"/>
    </w:pPr>
  </w:style>
  <w:style w:type="paragraph" w:customStyle="1" w:styleId="headingfm1">
    <w:name w:val="heading fm1"/>
    <w:aliases w:val="hf1"/>
    <w:basedOn w:val="Heading1"/>
    <w:next w:val="textcentered"/>
    <w:rsid w:val="00DB53CA"/>
    <w:pPr>
      <w:keepNext w:val="0"/>
      <w:spacing w:before="0" w:after="0" w:line="480" w:lineRule="atLeast"/>
      <w:outlineLvl w:val="9"/>
    </w:pPr>
    <w:rPr>
      <w:caps w:val="0"/>
    </w:rPr>
  </w:style>
  <w:style w:type="paragraph" w:styleId="BalloonText">
    <w:name w:val="Balloon Text"/>
    <w:basedOn w:val="Normal"/>
    <w:link w:val="BalloonTextChar"/>
    <w:uiPriority w:val="99"/>
    <w:semiHidden/>
    <w:unhideWhenUsed/>
    <w:rsid w:val="00AE53B6"/>
    <w:rPr>
      <w:rFonts w:ascii="Tahoma" w:hAnsi="Tahoma" w:cs="Tahoma"/>
      <w:sz w:val="16"/>
      <w:szCs w:val="16"/>
    </w:rPr>
  </w:style>
  <w:style w:type="character" w:customStyle="1" w:styleId="BalloonTextChar">
    <w:name w:val="Balloon Text Char"/>
    <w:basedOn w:val="DefaultParagraphFont"/>
    <w:link w:val="BalloonText"/>
    <w:uiPriority w:val="99"/>
    <w:semiHidden/>
    <w:rsid w:val="00AE53B6"/>
    <w:rPr>
      <w:rFonts w:ascii="Tahoma" w:hAnsi="Tahoma" w:cs="Tahoma"/>
      <w:sz w:val="16"/>
      <w:szCs w:val="16"/>
    </w:rPr>
  </w:style>
  <w:style w:type="table" w:styleId="TableGrid">
    <w:name w:val="Table Grid"/>
    <w:basedOn w:val="TableNormal"/>
    <w:uiPriority w:val="59"/>
    <w:rsid w:val="006308DD"/>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Heading2Char">
    <w:name w:val="Heading 2 Char"/>
    <w:aliases w:val="h2 Char"/>
    <w:basedOn w:val="DefaultParagraphFont"/>
    <w:link w:val="Heading2"/>
    <w:rsid w:val="00C572C1"/>
    <w:rPr>
      <w:rFonts w:ascii="Times" w:hAnsi="Times"/>
      <w:b/>
      <w:sz w:val="28"/>
    </w:rPr>
  </w:style>
  <w:style w:type="character" w:customStyle="1" w:styleId="Heading3Char">
    <w:name w:val="Heading 3 Char"/>
    <w:aliases w:val="h3 Char"/>
    <w:basedOn w:val="DefaultParagraphFont"/>
    <w:link w:val="Heading3"/>
    <w:rsid w:val="00C572C1"/>
    <w:rPr>
      <w:rFonts w:ascii="Times" w:hAnsi="Times"/>
      <w:b/>
      <w:smallCaps/>
      <w:sz w:val="24"/>
    </w:rPr>
  </w:style>
  <w:style w:type="character" w:customStyle="1" w:styleId="Heading4Char">
    <w:name w:val="Heading 4 Char"/>
    <w:aliases w:val="h4 Char"/>
    <w:basedOn w:val="DefaultParagraphFont"/>
    <w:link w:val="Heading4"/>
    <w:uiPriority w:val="9"/>
    <w:rsid w:val="00486D29"/>
    <w:rPr>
      <w:rFonts w:ascii="Times" w:hAnsi="Times"/>
      <w:b/>
      <w:sz w:val="24"/>
    </w:rPr>
  </w:style>
  <w:style w:type="character" w:customStyle="1" w:styleId="Heading5Char">
    <w:name w:val="Heading 5 Char"/>
    <w:aliases w:val="h5 Char"/>
    <w:basedOn w:val="DefaultParagraphFont"/>
    <w:link w:val="Heading5"/>
    <w:rsid w:val="00486D29"/>
    <w:rPr>
      <w:rFonts w:ascii="Times" w:hAnsi="Times"/>
      <w:b/>
      <w:i/>
      <w:sz w:val="24"/>
    </w:rPr>
  </w:style>
  <w:style w:type="character" w:customStyle="1" w:styleId="Heading8Char">
    <w:name w:val="Heading 8 Char"/>
    <w:aliases w:val="h8 Char"/>
    <w:basedOn w:val="DefaultParagraphFont"/>
    <w:link w:val="Heading8"/>
    <w:uiPriority w:val="9"/>
    <w:rsid w:val="005E3FA4"/>
    <w:rPr>
      <w:rFonts w:ascii="Times" w:hAnsi="Times"/>
      <w:sz w:val="24"/>
    </w:rPr>
  </w:style>
  <w:style w:type="paragraph" w:customStyle="1" w:styleId="Style6">
    <w:name w:val="Style6"/>
    <w:basedOn w:val="Normal"/>
    <w:link w:val="Style6Char"/>
    <w:qFormat/>
    <w:rsid w:val="001903AF"/>
    <w:pPr>
      <w:spacing w:before="160" w:after="80"/>
      <w:ind w:left="1267" w:hanging="1267"/>
      <w:outlineLvl w:val="5"/>
    </w:pPr>
  </w:style>
  <w:style w:type="character" w:customStyle="1" w:styleId="Style6Char">
    <w:name w:val="Style6 Char"/>
    <w:basedOn w:val="DefaultParagraphFont"/>
    <w:link w:val="Style6"/>
    <w:rsid w:val="001903AF"/>
    <w:rPr>
      <w:rFonts w:ascii="Times" w:hAnsi="Times"/>
      <w:sz w:val="24"/>
    </w:rPr>
  </w:style>
  <w:style w:type="paragraph" w:styleId="ListParagraph">
    <w:name w:val="List Paragraph"/>
    <w:basedOn w:val="Normal"/>
    <w:uiPriority w:val="34"/>
    <w:qFormat/>
    <w:rsid w:val="00486D29"/>
    <w:pPr>
      <w:spacing w:line="480" w:lineRule="atLeast"/>
      <w:ind w:left="720"/>
      <w:contextualSpacing/>
    </w:pPr>
  </w:style>
  <w:style w:type="paragraph" w:styleId="Caption">
    <w:name w:val="caption"/>
    <w:basedOn w:val="Normal"/>
    <w:next w:val="Normal"/>
    <w:uiPriority w:val="99"/>
    <w:unhideWhenUsed/>
    <w:qFormat/>
    <w:rsid w:val="00181C5E"/>
    <w:pPr>
      <w:spacing w:after="200"/>
    </w:pPr>
    <w:rPr>
      <w:bCs/>
      <w:szCs w:val="18"/>
    </w:rPr>
  </w:style>
  <w:style w:type="paragraph" w:customStyle="1" w:styleId="Style2">
    <w:name w:val="Style2"/>
    <w:basedOn w:val="Heading2"/>
    <w:link w:val="Style2Char"/>
    <w:qFormat/>
    <w:rsid w:val="00486D29"/>
    <w:pPr>
      <w:overflowPunct/>
      <w:autoSpaceDE/>
      <w:autoSpaceDN/>
      <w:adjustRightInd/>
      <w:spacing w:before="200" w:after="0" w:line="276" w:lineRule="auto"/>
      <w:jc w:val="both"/>
      <w:textAlignment w:val="auto"/>
    </w:pPr>
    <w:rPr>
      <w:rFonts w:ascii="Times New Roman" w:eastAsiaTheme="majorEastAsia" w:hAnsi="Times New Roman"/>
      <w:bCs/>
      <w:color w:val="000000" w:themeColor="text1"/>
      <w:sz w:val="26"/>
      <w:szCs w:val="26"/>
    </w:rPr>
  </w:style>
  <w:style w:type="character" w:customStyle="1" w:styleId="Style2Char">
    <w:name w:val="Style2 Char"/>
    <w:basedOn w:val="Heading2Char"/>
    <w:link w:val="Style2"/>
    <w:rsid w:val="00486D29"/>
    <w:rPr>
      <w:rFonts w:ascii="Times New Roman" w:eastAsiaTheme="majorEastAsia" w:hAnsi="Times New Roman"/>
      <w:b/>
      <w:bCs/>
      <w:color w:val="000000" w:themeColor="text1"/>
      <w:sz w:val="26"/>
      <w:szCs w:val="26"/>
    </w:rPr>
  </w:style>
  <w:style w:type="paragraph" w:styleId="Bibliography">
    <w:name w:val="Bibliography"/>
    <w:basedOn w:val="Normal"/>
    <w:next w:val="Normal"/>
    <w:uiPriority w:val="37"/>
    <w:unhideWhenUsed/>
    <w:rsid w:val="000659A6"/>
    <w:pPr>
      <w:tabs>
        <w:tab w:val="left" w:pos="384"/>
      </w:tabs>
      <w:spacing w:line="480" w:lineRule="atLeast"/>
      <w:ind w:left="384" w:hanging="384"/>
    </w:pPr>
  </w:style>
  <w:style w:type="character" w:styleId="CommentReference">
    <w:name w:val="annotation reference"/>
    <w:basedOn w:val="DefaultParagraphFont"/>
    <w:uiPriority w:val="99"/>
    <w:semiHidden/>
    <w:unhideWhenUsed/>
    <w:rsid w:val="004143DF"/>
    <w:rPr>
      <w:sz w:val="16"/>
      <w:szCs w:val="16"/>
    </w:rPr>
  </w:style>
  <w:style w:type="paragraph" w:styleId="CommentText">
    <w:name w:val="annotation text"/>
    <w:basedOn w:val="Normal"/>
    <w:link w:val="CommentTextChar"/>
    <w:uiPriority w:val="99"/>
    <w:semiHidden/>
    <w:unhideWhenUsed/>
    <w:rsid w:val="004143DF"/>
    <w:pPr>
      <w:spacing w:line="240" w:lineRule="auto"/>
    </w:pPr>
    <w:rPr>
      <w:sz w:val="20"/>
    </w:rPr>
  </w:style>
  <w:style w:type="character" w:customStyle="1" w:styleId="CommentTextChar">
    <w:name w:val="Comment Text Char"/>
    <w:basedOn w:val="DefaultParagraphFont"/>
    <w:link w:val="CommentText"/>
    <w:uiPriority w:val="99"/>
    <w:semiHidden/>
    <w:rsid w:val="004143DF"/>
    <w:rPr>
      <w:rFonts w:ascii="Times" w:hAnsi="Times"/>
    </w:rPr>
  </w:style>
  <w:style w:type="paragraph" w:styleId="CommentSubject">
    <w:name w:val="annotation subject"/>
    <w:basedOn w:val="CommentText"/>
    <w:next w:val="CommentText"/>
    <w:link w:val="CommentSubjectChar"/>
    <w:uiPriority w:val="99"/>
    <w:semiHidden/>
    <w:unhideWhenUsed/>
    <w:rsid w:val="004143DF"/>
    <w:rPr>
      <w:b/>
      <w:bCs/>
    </w:rPr>
  </w:style>
  <w:style w:type="character" w:customStyle="1" w:styleId="CommentSubjectChar">
    <w:name w:val="Comment Subject Char"/>
    <w:basedOn w:val="CommentTextChar"/>
    <w:link w:val="CommentSubject"/>
    <w:uiPriority w:val="99"/>
    <w:semiHidden/>
    <w:rsid w:val="004143DF"/>
    <w:rPr>
      <w:rFonts w:ascii="Times" w:hAnsi="Times"/>
      <w:b/>
      <w:bCs/>
    </w:rPr>
  </w:style>
  <w:style w:type="character" w:customStyle="1" w:styleId="FooterChar">
    <w:name w:val="Footer Char"/>
    <w:basedOn w:val="DefaultParagraphFont"/>
    <w:link w:val="Footer"/>
    <w:uiPriority w:val="99"/>
    <w:rsid w:val="0026501D"/>
    <w:rPr>
      <w:rFonts w:ascii="Times" w:hAnsi="Times"/>
      <w:sz w:val="24"/>
    </w:rPr>
  </w:style>
  <w:style w:type="character" w:styleId="PlaceholderText">
    <w:name w:val="Placeholder Text"/>
    <w:basedOn w:val="DefaultParagraphFont"/>
    <w:uiPriority w:val="99"/>
    <w:semiHidden/>
    <w:rsid w:val="004511F1"/>
    <w:rPr>
      <w:color w:val="808080"/>
    </w:rPr>
  </w:style>
  <w:style w:type="paragraph" w:customStyle="1" w:styleId="Default">
    <w:name w:val="Default"/>
    <w:rsid w:val="007E1FA5"/>
    <w:pPr>
      <w:autoSpaceDE w:val="0"/>
      <w:autoSpaceDN w:val="0"/>
      <w:adjustRightInd w:val="0"/>
    </w:pPr>
    <w:rPr>
      <w:rFonts w:ascii="Times New Roman" w:hAnsi="Times New Roman"/>
      <w:color w:val="000000"/>
      <w:sz w:val="24"/>
      <w:szCs w:val="24"/>
    </w:rPr>
  </w:style>
  <w:style w:type="character" w:styleId="Emphasis">
    <w:name w:val="Emphasis"/>
    <w:basedOn w:val="DefaultParagraphFont"/>
    <w:uiPriority w:val="20"/>
    <w:qFormat/>
    <w:rsid w:val="00973F0C"/>
    <w:rPr>
      <w:i/>
      <w:iCs/>
    </w:rPr>
  </w:style>
  <w:style w:type="character" w:customStyle="1" w:styleId="apple-converted-space">
    <w:name w:val="apple-converted-space"/>
    <w:basedOn w:val="DefaultParagraphFont"/>
    <w:rsid w:val="00973F0C"/>
  </w:style>
  <w:style w:type="character" w:customStyle="1" w:styleId="MTEquationSection">
    <w:name w:val="MTEquationSection"/>
    <w:basedOn w:val="DefaultParagraphFont"/>
    <w:rsid w:val="00D1195B"/>
    <w:rPr>
      <w:vanish/>
      <w:color w:val="FF0000"/>
    </w:rPr>
  </w:style>
  <w:style w:type="paragraph" w:styleId="NormalWeb">
    <w:name w:val="Normal (Web)"/>
    <w:basedOn w:val="Normal"/>
    <w:uiPriority w:val="99"/>
    <w:unhideWhenUsed/>
    <w:rsid w:val="00951D13"/>
    <w:pPr>
      <w:overflowPunct/>
      <w:autoSpaceDE/>
      <w:autoSpaceDN/>
      <w:adjustRightInd/>
      <w:spacing w:before="100" w:beforeAutospacing="1" w:after="100" w:afterAutospacing="1" w:line="240" w:lineRule="auto"/>
      <w:jc w:val="left"/>
      <w:textAlignment w:val="auto"/>
    </w:pPr>
    <w:rPr>
      <w:rFonts w:ascii="Times New Roman" w:hAnsi="Times New Roman"/>
      <w:szCs w:val="24"/>
    </w:rPr>
  </w:style>
  <w:style w:type="character" w:styleId="Hyperlink">
    <w:name w:val="Hyperlink"/>
    <w:basedOn w:val="DefaultParagraphFont"/>
    <w:uiPriority w:val="99"/>
    <w:unhideWhenUsed/>
    <w:rsid w:val="00504973"/>
    <w:rPr>
      <w:color w:val="0000FF" w:themeColor="hyperlink"/>
      <w:u w:val="single"/>
    </w:rPr>
  </w:style>
  <w:style w:type="paragraph" w:styleId="TOCHeading">
    <w:name w:val="TOC Heading"/>
    <w:basedOn w:val="Heading1"/>
    <w:next w:val="Normal"/>
    <w:uiPriority w:val="39"/>
    <w:unhideWhenUsed/>
    <w:qFormat/>
    <w:rsid w:val="009E0AE8"/>
    <w:pPr>
      <w:overflowPunct/>
      <w:autoSpaceDE/>
      <w:autoSpaceDN/>
      <w:adjustRightInd/>
      <w:spacing w:after="0" w:line="259" w:lineRule="auto"/>
      <w:jc w:val="left"/>
      <w:textAlignment w:val="auto"/>
      <w:outlineLvl w:val="9"/>
    </w:pPr>
    <w:rPr>
      <w:rFonts w:asciiTheme="majorHAnsi" w:eastAsiaTheme="majorEastAsia" w:hAnsiTheme="majorHAnsi" w:cstheme="majorBidi"/>
      <w:b w:val="0"/>
      <w:caps w:val="0"/>
      <w:color w:val="365F91" w:themeColor="accent1" w:themeShade="BF"/>
      <w:sz w:val="32"/>
      <w:szCs w:val="32"/>
    </w:rPr>
  </w:style>
  <w:style w:type="paragraph" w:styleId="TOC6">
    <w:name w:val="toc 6"/>
    <w:basedOn w:val="Normal"/>
    <w:next w:val="Normal"/>
    <w:autoRedefine/>
    <w:uiPriority w:val="39"/>
    <w:unhideWhenUsed/>
    <w:rsid w:val="009E0AE8"/>
    <w:pPr>
      <w:ind w:left="1200"/>
      <w:jc w:val="left"/>
    </w:pPr>
    <w:rPr>
      <w:rFonts w:asciiTheme="minorHAnsi" w:hAnsiTheme="minorHAnsi" w:cstheme="minorHAnsi"/>
      <w:sz w:val="18"/>
      <w:szCs w:val="18"/>
    </w:rPr>
  </w:style>
  <w:style w:type="table" w:customStyle="1" w:styleId="MTEBNumberedEquation">
    <w:name w:val="MTEBNumberedEquation"/>
    <w:basedOn w:val="TableNormal"/>
    <w:rsid w:val="00A66407"/>
    <w:tblPr>
      <w:tblCellSpacing w:w="0" w:type="dxa"/>
      <w:tblInd w:w="0" w:type="dxa"/>
      <w:tblCellMar>
        <w:top w:w="0" w:type="dxa"/>
        <w:left w:w="108" w:type="dxa"/>
        <w:bottom w:w="0" w:type="dxa"/>
        <w:right w:w="108" w:type="dxa"/>
      </w:tblCellMar>
    </w:tblPr>
    <w:trPr>
      <w:cantSplit/>
      <w:tblCellSpacing w:w="0" w:type="dxa"/>
    </w:trPr>
    <w:tcPr>
      <w:shd w:val="clear" w:color="auto" w:fill="auto"/>
      <w:tcMar>
        <w:top w:w="0" w:type="dxa"/>
        <w:left w:w="0" w:type="dxa"/>
        <w:bottom w:w="0" w:type="dxa"/>
        <w:right w:w="0" w:type="dxa"/>
      </w:tcMar>
    </w:tcPr>
  </w:style>
  <w:style w:type="paragraph" w:styleId="Quote">
    <w:name w:val="Quote"/>
    <w:basedOn w:val="Normal"/>
    <w:next w:val="Normal"/>
    <w:link w:val="QuoteChar"/>
    <w:uiPriority w:val="29"/>
    <w:qFormat/>
    <w:rsid w:val="00461ED3"/>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461ED3"/>
    <w:rPr>
      <w:rFonts w:ascii="Times" w:hAnsi="Times"/>
      <w:i/>
      <w:iCs/>
      <w:color w:val="404040" w:themeColor="text1" w:themeTint="BF"/>
      <w:sz w:val="24"/>
    </w:rPr>
  </w:style>
  <w:style w:type="character" w:customStyle="1" w:styleId="A4">
    <w:name w:val="A4"/>
    <w:uiPriority w:val="99"/>
    <w:rsid w:val="003F477D"/>
    <w:rPr>
      <w:i/>
      <w:iCs/>
      <w:color w:val="221E1F"/>
      <w:sz w:val="16"/>
      <w:szCs w:val="16"/>
    </w:rPr>
  </w:style>
  <w:style w:type="character" w:customStyle="1" w:styleId="A2">
    <w:name w:val="A2"/>
    <w:uiPriority w:val="99"/>
    <w:rsid w:val="003F477D"/>
    <w:rPr>
      <w:b/>
      <w:bCs/>
      <w:color w:val="221E1F"/>
      <w:sz w:val="12"/>
      <w:szCs w:val="12"/>
    </w:rPr>
  </w:style>
  <w:style w:type="paragraph" w:styleId="Revision">
    <w:name w:val="Revision"/>
    <w:hidden/>
    <w:uiPriority w:val="99"/>
    <w:semiHidden/>
    <w:rsid w:val="00D21320"/>
    <w:rPr>
      <w:rFonts w:ascii="Times" w:hAnsi="Times"/>
      <w:sz w:val="24"/>
    </w:rPr>
  </w:style>
  <w:style w:type="character" w:styleId="LineNumber">
    <w:name w:val="line number"/>
    <w:basedOn w:val="DefaultParagraphFont"/>
    <w:uiPriority w:val="99"/>
    <w:semiHidden/>
    <w:unhideWhenUsed/>
    <w:rsid w:val="002B7EBC"/>
  </w:style>
  <w:style w:type="table" w:customStyle="1" w:styleId="TableGridLight1">
    <w:name w:val="Table Grid Light1"/>
    <w:basedOn w:val="TableNormal"/>
    <w:uiPriority w:val="40"/>
    <w:rsid w:val="007232B0"/>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2984351">
      <w:bodyDiv w:val="1"/>
      <w:marLeft w:val="0"/>
      <w:marRight w:val="0"/>
      <w:marTop w:val="0"/>
      <w:marBottom w:val="0"/>
      <w:divBdr>
        <w:top w:val="none" w:sz="0" w:space="0" w:color="auto"/>
        <w:left w:val="none" w:sz="0" w:space="0" w:color="auto"/>
        <w:bottom w:val="none" w:sz="0" w:space="0" w:color="auto"/>
        <w:right w:val="none" w:sz="0" w:space="0" w:color="auto"/>
      </w:divBdr>
    </w:div>
    <w:div w:id="257833169">
      <w:bodyDiv w:val="1"/>
      <w:marLeft w:val="0"/>
      <w:marRight w:val="0"/>
      <w:marTop w:val="0"/>
      <w:marBottom w:val="0"/>
      <w:divBdr>
        <w:top w:val="none" w:sz="0" w:space="0" w:color="auto"/>
        <w:left w:val="none" w:sz="0" w:space="0" w:color="auto"/>
        <w:bottom w:val="none" w:sz="0" w:space="0" w:color="auto"/>
        <w:right w:val="none" w:sz="0" w:space="0" w:color="auto"/>
      </w:divBdr>
      <w:divsChild>
        <w:div w:id="357775047">
          <w:marLeft w:val="0"/>
          <w:marRight w:val="0"/>
          <w:marTop w:val="0"/>
          <w:marBottom w:val="0"/>
          <w:divBdr>
            <w:top w:val="single" w:sz="2" w:space="0" w:color="2E2E2E"/>
            <w:left w:val="single" w:sz="2" w:space="0" w:color="2E2E2E"/>
            <w:bottom w:val="single" w:sz="2" w:space="0" w:color="2E2E2E"/>
            <w:right w:val="single" w:sz="2" w:space="0" w:color="2E2E2E"/>
          </w:divBdr>
          <w:divsChild>
            <w:div w:id="62409687">
              <w:marLeft w:val="0"/>
              <w:marRight w:val="0"/>
              <w:marTop w:val="0"/>
              <w:marBottom w:val="0"/>
              <w:divBdr>
                <w:top w:val="single" w:sz="6" w:space="0" w:color="C9C9C9"/>
                <w:left w:val="none" w:sz="0" w:space="0" w:color="auto"/>
                <w:bottom w:val="none" w:sz="0" w:space="0" w:color="auto"/>
                <w:right w:val="none" w:sz="0" w:space="0" w:color="auto"/>
              </w:divBdr>
              <w:divsChild>
                <w:div w:id="2127894723">
                  <w:marLeft w:val="0"/>
                  <w:marRight w:val="0"/>
                  <w:marTop w:val="0"/>
                  <w:marBottom w:val="0"/>
                  <w:divBdr>
                    <w:top w:val="none" w:sz="0" w:space="0" w:color="auto"/>
                    <w:left w:val="none" w:sz="0" w:space="0" w:color="auto"/>
                    <w:bottom w:val="none" w:sz="0" w:space="0" w:color="auto"/>
                    <w:right w:val="none" w:sz="0" w:space="0" w:color="auto"/>
                  </w:divBdr>
                  <w:divsChild>
                    <w:div w:id="208538041">
                      <w:marLeft w:val="0"/>
                      <w:marRight w:val="0"/>
                      <w:marTop w:val="0"/>
                      <w:marBottom w:val="0"/>
                      <w:divBdr>
                        <w:top w:val="none" w:sz="0" w:space="0" w:color="auto"/>
                        <w:left w:val="none" w:sz="0" w:space="0" w:color="auto"/>
                        <w:bottom w:val="none" w:sz="0" w:space="0" w:color="auto"/>
                        <w:right w:val="none" w:sz="0" w:space="0" w:color="auto"/>
                      </w:divBdr>
                      <w:divsChild>
                        <w:div w:id="1413239394">
                          <w:marLeft w:val="0"/>
                          <w:marRight w:val="0"/>
                          <w:marTop w:val="225"/>
                          <w:marBottom w:val="180"/>
                          <w:divBdr>
                            <w:top w:val="single" w:sz="6" w:space="0" w:color="D7D7D7"/>
                            <w:left w:val="single" w:sz="2" w:space="0" w:color="D7D7D7"/>
                            <w:bottom w:val="single" w:sz="6" w:space="0" w:color="D7D7D7"/>
                            <w:right w:val="single" w:sz="2" w:space="0" w:color="D7D7D7"/>
                          </w:divBdr>
                          <w:divsChild>
                            <w:div w:id="796140412">
                              <w:marLeft w:val="0"/>
                              <w:marRight w:val="0"/>
                              <w:marTop w:val="0"/>
                              <w:marBottom w:val="0"/>
                              <w:divBdr>
                                <w:top w:val="none" w:sz="0" w:space="0" w:color="auto"/>
                                <w:left w:val="none" w:sz="0" w:space="0" w:color="auto"/>
                                <w:bottom w:val="none" w:sz="0" w:space="0" w:color="auto"/>
                                <w:right w:val="none" w:sz="0" w:space="0" w:color="auto"/>
                              </w:divBdr>
                              <w:divsChild>
                                <w:div w:id="1365909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38378864">
      <w:bodyDiv w:val="1"/>
      <w:marLeft w:val="0"/>
      <w:marRight w:val="0"/>
      <w:marTop w:val="0"/>
      <w:marBottom w:val="0"/>
      <w:divBdr>
        <w:top w:val="none" w:sz="0" w:space="0" w:color="auto"/>
        <w:left w:val="none" w:sz="0" w:space="0" w:color="auto"/>
        <w:bottom w:val="none" w:sz="0" w:space="0" w:color="auto"/>
        <w:right w:val="none" w:sz="0" w:space="0" w:color="auto"/>
      </w:divBdr>
    </w:div>
    <w:div w:id="460736154">
      <w:bodyDiv w:val="1"/>
      <w:marLeft w:val="0"/>
      <w:marRight w:val="0"/>
      <w:marTop w:val="0"/>
      <w:marBottom w:val="0"/>
      <w:divBdr>
        <w:top w:val="none" w:sz="0" w:space="0" w:color="auto"/>
        <w:left w:val="none" w:sz="0" w:space="0" w:color="auto"/>
        <w:bottom w:val="none" w:sz="0" w:space="0" w:color="auto"/>
        <w:right w:val="none" w:sz="0" w:space="0" w:color="auto"/>
      </w:divBdr>
    </w:div>
    <w:div w:id="511914122">
      <w:bodyDiv w:val="1"/>
      <w:marLeft w:val="0"/>
      <w:marRight w:val="0"/>
      <w:marTop w:val="0"/>
      <w:marBottom w:val="0"/>
      <w:divBdr>
        <w:top w:val="none" w:sz="0" w:space="0" w:color="auto"/>
        <w:left w:val="none" w:sz="0" w:space="0" w:color="auto"/>
        <w:bottom w:val="none" w:sz="0" w:space="0" w:color="auto"/>
        <w:right w:val="none" w:sz="0" w:space="0" w:color="auto"/>
      </w:divBdr>
    </w:div>
    <w:div w:id="633602114">
      <w:bodyDiv w:val="1"/>
      <w:marLeft w:val="0"/>
      <w:marRight w:val="0"/>
      <w:marTop w:val="0"/>
      <w:marBottom w:val="0"/>
      <w:divBdr>
        <w:top w:val="none" w:sz="0" w:space="0" w:color="auto"/>
        <w:left w:val="none" w:sz="0" w:space="0" w:color="auto"/>
        <w:bottom w:val="none" w:sz="0" w:space="0" w:color="auto"/>
        <w:right w:val="none" w:sz="0" w:space="0" w:color="auto"/>
      </w:divBdr>
    </w:div>
    <w:div w:id="856507249">
      <w:bodyDiv w:val="1"/>
      <w:marLeft w:val="0"/>
      <w:marRight w:val="0"/>
      <w:marTop w:val="0"/>
      <w:marBottom w:val="0"/>
      <w:divBdr>
        <w:top w:val="none" w:sz="0" w:space="0" w:color="auto"/>
        <w:left w:val="none" w:sz="0" w:space="0" w:color="auto"/>
        <w:bottom w:val="none" w:sz="0" w:space="0" w:color="auto"/>
        <w:right w:val="none" w:sz="0" w:space="0" w:color="auto"/>
      </w:divBdr>
    </w:div>
    <w:div w:id="901333239">
      <w:bodyDiv w:val="1"/>
      <w:marLeft w:val="0"/>
      <w:marRight w:val="0"/>
      <w:marTop w:val="0"/>
      <w:marBottom w:val="0"/>
      <w:divBdr>
        <w:top w:val="none" w:sz="0" w:space="0" w:color="auto"/>
        <w:left w:val="none" w:sz="0" w:space="0" w:color="auto"/>
        <w:bottom w:val="none" w:sz="0" w:space="0" w:color="auto"/>
        <w:right w:val="none" w:sz="0" w:space="0" w:color="auto"/>
      </w:divBdr>
    </w:div>
    <w:div w:id="1012100566">
      <w:bodyDiv w:val="1"/>
      <w:marLeft w:val="0"/>
      <w:marRight w:val="0"/>
      <w:marTop w:val="0"/>
      <w:marBottom w:val="0"/>
      <w:divBdr>
        <w:top w:val="none" w:sz="0" w:space="0" w:color="auto"/>
        <w:left w:val="none" w:sz="0" w:space="0" w:color="auto"/>
        <w:bottom w:val="none" w:sz="0" w:space="0" w:color="auto"/>
        <w:right w:val="none" w:sz="0" w:space="0" w:color="auto"/>
      </w:divBdr>
    </w:div>
    <w:div w:id="1024939891">
      <w:bodyDiv w:val="1"/>
      <w:marLeft w:val="0"/>
      <w:marRight w:val="0"/>
      <w:marTop w:val="0"/>
      <w:marBottom w:val="0"/>
      <w:divBdr>
        <w:top w:val="none" w:sz="0" w:space="0" w:color="auto"/>
        <w:left w:val="none" w:sz="0" w:space="0" w:color="auto"/>
        <w:bottom w:val="none" w:sz="0" w:space="0" w:color="auto"/>
        <w:right w:val="none" w:sz="0" w:space="0" w:color="auto"/>
      </w:divBdr>
    </w:div>
    <w:div w:id="1112818617">
      <w:bodyDiv w:val="1"/>
      <w:marLeft w:val="0"/>
      <w:marRight w:val="0"/>
      <w:marTop w:val="0"/>
      <w:marBottom w:val="0"/>
      <w:divBdr>
        <w:top w:val="none" w:sz="0" w:space="0" w:color="auto"/>
        <w:left w:val="none" w:sz="0" w:space="0" w:color="auto"/>
        <w:bottom w:val="none" w:sz="0" w:space="0" w:color="auto"/>
        <w:right w:val="none" w:sz="0" w:space="0" w:color="auto"/>
      </w:divBdr>
    </w:div>
    <w:div w:id="1140463688">
      <w:bodyDiv w:val="1"/>
      <w:marLeft w:val="0"/>
      <w:marRight w:val="0"/>
      <w:marTop w:val="0"/>
      <w:marBottom w:val="0"/>
      <w:divBdr>
        <w:top w:val="none" w:sz="0" w:space="0" w:color="auto"/>
        <w:left w:val="none" w:sz="0" w:space="0" w:color="auto"/>
        <w:bottom w:val="none" w:sz="0" w:space="0" w:color="auto"/>
        <w:right w:val="none" w:sz="0" w:space="0" w:color="auto"/>
      </w:divBdr>
      <w:divsChild>
        <w:div w:id="42827656">
          <w:marLeft w:val="0"/>
          <w:marRight w:val="0"/>
          <w:marTop w:val="0"/>
          <w:marBottom w:val="0"/>
          <w:divBdr>
            <w:top w:val="single" w:sz="2" w:space="0" w:color="2E2E2E"/>
            <w:left w:val="single" w:sz="2" w:space="0" w:color="2E2E2E"/>
            <w:bottom w:val="single" w:sz="2" w:space="0" w:color="2E2E2E"/>
            <w:right w:val="single" w:sz="2" w:space="0" w:color="2E2E2E"/>
          </w:divBdr>
          <w:divsChild>
            <w:div w:id="2003200154">
              <w:marLeft w:val="0"/>
              <w:marRight w:val="0"/>
              <w:marTop w:val="0"/>
              <w:marBottom w:val="0"/>
              <w:divBdr>
                <w:top w:val="single" w:sz="6" w:space="0" w:color="C9C9C9"/>
                <w:left w:val="none" w:sz="0" w:space="0" w:color="auto"/>
                <w:bottom w:val="none" w:sz="0" w:space="0" w:color="auto"/>
                <w:right w:val="none" w:sz="0" w:space="0" w:color="auto"/>
              </w:divBdr>
              <w:divsChild>
                <w:div w:id="1221015919">
                  <w:marLeft w:val="0"/>
                  <w:marRight w:val="0"/>
                  <w:marTop w:val="0"/>
                  <w:marBottom w:val="0"/>
                  <w:divBdr>
                    <w:top w:val="none" w:sz="0" w:space="0" w:color="auto"/>
                    <w:left w:val="none" w:sz="0" w:space="0" w:color="auto"/>
                    <w:bottom w:val="none" w:sz="0" w:space="0" w:color="auto"/>
                    <w:right w:val="none" w:sz="0" w:space="0" w:color="auto"/>
                  </w:divBdr>
                  <w:divsChild>
                    <w:div w:id="1630239955">
                      <w:marLeft w:val="0"/>
                      <w:marRight w:val="0"/>
                      <w:marTop w:val="0"/>
                      <w:marBottom w:val="0"/>
                      <w:divBdr>
                        <w:top w:val="none" w:sz="0" w:space="0" w:color="auto"/>
                        <w:left w:val="none" w:sz="0" w:space="0" w:color="auto"/>
                        <w:bottom w:val="none" w:sz="0" w:space="0" w:color="auto"/>
                        <w:right w:val="none" w:sz="0" w:space="0" w:color="auto"/>
                      </w:divBdr>
                      <w:divsChild>
                        <w:div w:id="1113400382">
                          <w:marLeft w:val="0"/>
                          <w:marRight w:val="0"/>
                          <w:marTop w:val="225"/>
                          <w:marBottom w:val="180"/>
                          <w:divBdr>
                            <w:top w:val="single" w:sz="6" w:space="0" w:color="D7D7D7"/>
                            <w:left w:val="single" w:sz="2" w:space="0" w:color="D7D7D7"/>
                            <w:bottom w:val="single" w:sz="6" w:space="0" w:color="D7D7D7"/>
                            <w:right w:val="single" w:sz="2" w:space="0" w:color="D7D7D7"/>
                          </w:divBdr>
                          <w:divsChild>
                            <w:div w:id="2027514168">
                              <w:marLeft w:val="0"/>
                              <w:marRight w:val="0"/>
                              <w:marTop w:val="0"/>
                              <w:marBottom w:val="0"/>
                              <w:divBdr>
                                <w:top w:val="none" w:sz="0" w:space="0" w:color="auto"/>
                                <w:left w:val="none" w:sz="0" w:space="0" w:color="auto"/>
                                <w:bottom w:val="none" w:sz="0" w:space="0" w:color="auto"/>
                                <w:right w:val="none" w:sz="0" w:space="0" w:color="auto"/>
                              </w:divBdr>
                              <w:divsChild>
                                <w:div w:id="11782769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83397795">
      <w:bodyDiv w:val="1"/>
      <w:marLeft w:val="0"/>
      <w:marRight w:val="0"/>
      <w:marTop w:val="0"/>
      <w:marBottom w:val="0"/>
      <w:divBdr>
        <w:top w:val="none" w:sz="0" w:space="0" w:color="auto"/>
        <w:left w:val="none" w:sz="0" w:space="0" w:color="auto"/>
        <w:bottom w:val="none" w:sz="0" w:space="0" w:color="auto"/>
        <w:right w:val="none" w:sz="0" w:space="0" w:color="auto"/>
      </w:divBdr>
    </w:div>
    <w:div w:id="1319260371">
      <w:bodyDiv w:val="1"/>
      <w:marLeft w:val="0"/>
      <w:marRight w:val="0"/>
      <w:marTop w:val="0"/>
      <w:marBottom w:val="0"/>
      <w:divBdr>
        <w:top w:val="none" w:sz="0" w:space="0" w:color="auto"/>
        <w:left w:val="none" w:sz="0" w:space="0" w:color="auto"/>
        <w:bottom w:val="none" w:sz="0" w:space="0" w:color="auto"/>
        <w:right w:val="none" w:sz="0" w:space="0" w:color="auto"/>
      </w:divBdr>
    </w:div>
    <w:div w:id="1505319967">
      <w:bodyDiv w:val="1"/>
      <w:marLeft w:val="0"/>
      <w:marRight w:val="0"/>
      <w:marTop w:val="0"/>
      <w:marBottom w:val="0"/>
      <w:divBdr>
        <w:top w:val="none" w:sz="0" w:space="0" w:color="auto"/>
        <w:left w:val="none" w:sz="0" w:space="0" w:color="auto"/>
        <w:bottom w:val="none" w:sz="0" w:space="0" w:color="auto"/>
        <w:right w:val="none" w:sz="0" w:space="0" w:color="auto"/>
      </w:divBdr>
    </w:div>
    <w:div w:id="1643347564">
      <w:bodyDiv w:val="1"/>
      <w:marLeft w:val="0"/>
      <w:marRight w:val="0"/>
      <w:marTop w:val="0"/>
      <w:marBottom w:val="0"/>
      <w:divBdr>
        <w:top w:val="none" w:sz="0" w:space="0" w:color="auto"/>
        <w:left w:val="none" w:sz="0" w:space="0" w:color="auto"/>
        <w:bottom w:val="none" w:sz="0" w:space="0" w:color="auto"/>
        <w:right w:val="none" w:sz="0" w:space="0" w:color="auto"/>
      </w:divBdr>
    </w:div>
    <w:div w:id="1672954124">
      <w:bodyDiv w:val="1"/>
      <w:marLeft w:val="0"/>
      <w:marRight w:val="0"/>
      <w:marTop w:val="0"/>
      <w:marBottom w:val="0"/>
      <w:divBdr>
        <w:top w:val="none" w:sz="0" w:space="0" w:color="auto"/>
        <w:left w:val="none" w:sz="0" w:space="0" w:color="auto"/>
        <w:bottom w:val="none" w:sz="0" w:space="0" w:color="auto"/>
        <w:right w:val="none" w:sz="0" w:space="0" w:color="auto"/>
      </w:divBdr>
      <w:divsChild>
        <w:div w:id="1351955342">
          <w:marLeft w:val="0"/>
          <w:marRight w:val="0"/>
          <w:marTop w:val="0"/>
          <w:marBottom w:val="0"/>
          <w:divBdr>
            <w:top w:val="none" w:sz="0" w:space="0" w:color="auto"/>
            <w:left w:val="none" w:sz="0" w:space="0" w:color="auto"/>
            <w:bottom w:val="none" w:sz="0" w:space="0" w:color="auto"/>
            <w:right w:val="none" w:sz="0" w:space="0" w:color="auto"/>
          </w:divBdr>
          <w:divsChild>
            <w:div w:id="734666339">
              <w:marLeft w:val="0"/>
              <w:marRight w:val="0"/>
              <w:marTop w:val="0"/>
              <w:marBottom w:val="0"/>
              <w:divBdr>
                <w:top w:val="none" w:sz="0" w:space="0" w:color="auto"/>
                <w:left w:val="none" w:sz="0" w:space="0" w:color="auto"/>
                <w:bottom w:val="none" w:sz="0" w:space="0" w:color="auto"/>
                <w:right w:val="none" w:sz="0" w:space="0" w:color="auto"/>
              </w:divBdr>
              <w:divsChild>
                <w:div w:id="902331318">
                  <w:marLeft w:val="0"/>
                  <w:marRight w:val="0"/>
                  <w:marTop w:val="0"/>
                  <w:marBottom w:val="0"/>
                  <w:divBdr>
                    <w:top w:val="none" w:sz="0" w:space="0" w:color="auto"/>
                    <w:left w:val="none" w:sz="0" w:space="0" w:color="auto"/>
                    <w:bottom w:val="none" w:sz="0" w:space="0" w:color="auto"/>
                    <w:right w:val="none" w:sz="0" w:space="0" w:color="auto"/>
                  </w:divBdr>
                  <w:divsChild>
                    <w:div w:id="1437098623">
                      <w:marLeft w:val="0"/>
                      <w:marRight w:val="0"/>
                      <w:marTop w:val="0"/>
                      <w:marBottom w:val="0"/>
                      <w:divBdr>
                        <w:top w:val="none" w:sz="0" w:space="0" w:color="auto"/>
                        <w:left w:val="none" w:sz="0" w:space="0" w:color="auto"/>
                        <w:bottom w:val="none" w:sz="0" w:space="0" w:color="auto"/>
                        <w:right w:val="none" w:sz="0" w:space="0" w:color="auto"/>
                      </w:divBdr>
                      <w:divsChild>
                        <w:div w:id="44332780">
                          <w:marLeft w:val="0"/>
                          <w:marRight w:val="0"/>
                          <w:marTop w:val="0"/>
                          <w:marBottom w:val="0"/>
                          <w:divBdr>
                            <w:top w:val="none" w:sz="0" w:space="0" w:color="auto"/>
                            <w:left w:val="none" w:sz="0" w:space="0" w:color="auto"/>
                            <w:bottom w:val="none" w:sz="0" w:space="0" w:color="auto"/>
                            <w:right w:val="none" w:sz="0" w:space="0" w:color="auto"/>
                          </w:divBdr>
                          <w:divsChild>
                            <w:div w:id="542331326">
                              <w:marLeft w:val="0"/>
                              <w:marRight w:val="0"/>
                              <w:marTop w:val="100"/>
                              <w:marBottom w:val="100"/>
                              <w:divBdr>
                                <w:top w:val="none" w:sz="0" w:space="0" w:color="auto"/>
                                <w:left w:val="none" w:sz="0" w:space="0" w:color="auto"/>
                                <w:bottom w:val="none" w:sz="0" w:space="0" w:color="auto"/>
                                <w:right w:val="none" w:sz="0" w:space="0" w:color="auto"/>
                              </w:divBdr>
                              <w:divsChild>
                                <w:div w:id="855534086">
                                  <w:marLeft w:val="0"/>
                                  <w:marRight w:val="0"/>
                                  <w:marTop w:val="100"/>
                                  <w:marBottom w:val="100"/>
                                  <w:divBdr>
                                    <w:top w:val="single" w:sz="6" w:space="4" w:color="DDDDDD"/>
                                    <w:left w:val="single" w:sz="6" w:space="0" w:color="DDDDDD"/>
                                    <w:bottom w:val="single" w:sz="6" w:space="0" w:color="DDDDDD"/>
                                    <w:right w:val="single" w:sz="6" w:space="0" w:color="DDDDDD"/>
                                  </w:divBdr>
                                </w:div>
                              </w:divsChild>
                            </w:div>
                          </w:divsChild>
                        </w:div>
                      </w:divsChild>
                    </w:div>
                  </w:divsChild>
                </w:div>
              </w:divsChild>
            </w:div>
          </w:divsChild>
        </w:div>
      </w:divsChild>
    </w:div>
    <w:div w:id="1839806545">
      <w:bodyDiv w:val="1"/>
      <w:marLeft w:val="0"/>
      <w:marRight w:val="0"/>
      <w:marTop w:val="0"/>
      <w:marBottom w:val="0"/>
      <w:divBdr>
        <w:top w:val="none" w:sz="0" w:space="0" w:color="auto"/>
        <w:left w:val="none" w:sz="0" w:space="0" w:color="auto"/>
        <w:bottom w:val="none" w:sz="0" w:space="0" w:color="auto"/>
        <w:right w:val="none" w:sz="0" w:space="0" w:color="auto"/>
      </w:divBdr>
    </w:div>
    <w:div w:id="1917935637">
      <w:bodyDiv w:val="1"/>
      <w:marLeft w:val="0"/>
      <w:marRight w:val="0"/>
      <w:marTop w:val="0"/>
      <w:marBottom w:val="0"/>
      <w:divBdr>
        <w:top w:val="none" w:sz="0" w:space="0" w:color="auto"/>
        <w:left w:val="none" w:sz="0" w:space="0" w:color="auto"/>
        <w:bottom w:val="none" w:sz="0" w:space="0" w:color="auto"/>
        <w:right w:val="none" w:sz="0" w:space="0" w:color="auto"/>
      </w:divBdr>
    </w:div>
    <w:div w:id="20175396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2.xml"/><Relationship Id="rId35" Type="http://schemas.microsoft.com/office/2016/09/relationships/commentsIds" Target="commentsIds.xml"/></Relationships>
</file>

<file path=word/_rels/settings.xml.rels><?xml version="1.0" encoding="UTF-8" standalone="yes"?>
<Relationships xmlns="http://schemas.openxmlformats.org/package/2006/relationships"><Relationship Id="rId1" Type="http://schemas.openxmlformats.org/officeDocument/2006/relationships/attachedTemplate" Target="file:///D:\Harpreet\Desktop\Publications,%20Presentations%20and%20Posters\Journal%20Publications\PhD\Scale-up%20of%20Pore-Scale%20Spatiotemporal%20Data%20for%20CO2-Rock%20Interactions\Chapter%20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5E4EC11-0FF2-47E7-BBBF-2E721834A1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hapter Template.dotx</Template>
  <TotalTime>901</TotalTime>
  <Pages>6</Pages>
  <Words>1425</Words>
  <Characters>8124</Characters>
  <Application>Microsoft Office Word</Application>
  <DocSecurity>0</DocSecurity>
  <Lines>67</Lines>
  <Paragraphs>19</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Chapter Template</vt:lpstr>
      <vt:lpstr>Chapter Template</vt:lpstr>
    </vt:vector>
  </TitlesOfParts>
  <Company>Microsoft</Company>
  <LinksUpToDate>false</LinksUpToDate>
  <CharactersWithSpaces>95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hapter Template</dc:title>
  <dc:subject>Master Thesis or Report</dc:subject>
  <dc:creator>Harpreet Singh</dc:creator>
  <cp:keywords>chapter, thesis, report</cp:keywords>
  <cp:lastModifiedBy>hs7965</cp:lastModifiedBy>
  <cp:revision>126</cp:revision>
  <cp:lastPrinted>2018-11-15T15:03:00Z</cp:lastPrinted>
  <dcterms:created xsi:type="dcterms:W3CDTF">2019-09-02T19:43:00Z</dcterms:created>
  <dcterms:modified xsi:type="dcterms:W3CDTF">2020-03-18T14: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4"&gt;&lt;session id="xg37dKQg"/&gt;&lt;style id="http://www.zotero.org/styles/nature" hasBibliography="1" bibliographyStyleHasBeenSet="1"/&gt;&lt;prefs&gt;&lt;pref name="fieldType" value="Field"/&gt;&lt;pref name="storeReferences" value="tr</vt:lpwstr>
  </property>
  <property fmtid="{D5CDD505-2E9C-101B-9397-08002B2CF9AE}" pid="3" name="ZOTERO_PREF_2">
    <vt:lpwstr>ue"/&gt;&lt;/prefs&gt;&lt;/data&gt;</vt:lpwstr>
  </property>
  <property fmtid="{D5CDD505-2E9C-101B-9397-08002B2CF9AE}" pid="4" name="MTWinEqns">
    <vt:bool>true</vt:bool>
  </property>
  <property fmtid="{D5CDD505-2E9C-101B-9397-08002B2CF9AE}" pid="5" name="MTEquationSection">
    <vt:lpwstr>1</vt:lpwstr>
  </property>
  <property fmtid="{D5CDD505-2E9C-101B-9397-08002B2CF9AE}" pid="6" name="MTEquationNumber2">
    <vt:lpwstr>(#E1)</vt:lpwstr>
  </property>
</Properties>
</file>